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0ED4C" w14:textId="33A54139" w:rsidR="00AE6F8D" w:rsidRPr="00E44D28" w:rsidRDefault="00AE6F8D" w:rsidP="00AE6F8D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E44D28">
        <w:rPr>
          <w:rFonts w:ascii="Times New Roman" w:hAnsi="Times New Roman" w:cs="Times New Roman"/>
          <w:b/>
          <w:sz w:val="22"/>
          <w:szCs w:val="22"/>
        </w:rPr>
        <w:t>Figure S1</w:t>
      </w:r>
      <w:r w:rsidR="003937A2">
        <w:rPr>
          <w:rFonts w:ascii="Times New Roman" w:hAnsi="Times New Roman" w:cs="Times New Roman"/>
          <w:b/>
          <w:sz w:val="22"/>
          <w:szCs w:val="22"/>
        </w:rPr>
        <w:t>.</w:t>
      </w:r>
      <w:r w:rsidRPr="00E44D28">
        <w:rPr>
          <w:rFonts w:ascii="Times New Roman" w:hAnsi="Times New Roman" w:cs="Times New Roman"/>
          <w:b/>
          <w:sz w:val="22"/>
          <w:szCs w:val="22"/>
        </w:rPr>
        <w:t xml:space="preserve"> Step-by-step selection of eligible participants for the analysis of (A) MetS and C</w:t>
      </w:r>
      <w:r w:rsidR="00646D83" w:rsidRPr="00E44D28">
        <w:rPr>
          <w:rFonts w:ascii="Times New Roman" w:hAnsi="Times New Roman" w:cs="Times New Roman"/>
          <w:b/>
          <w:sz w:val="22"/>
          <w:szCs w:val="22"/>
        </w:rPr>
        <w:t>irc</w:t>
      </w:r>
      <w:r w:rsidRPr="00E44D28">
        <w:rPr>
          <w:rFonts w:ascii="Times New Roman" w:hAnsi="Times New Roman" w:cs="Times New Roman"/>
          <w:b/>
          <w:sz w:val="22"/>
          <w:szCs w:val="22"/>
        </w:rPr>
        <w:t>S, and (B) AL</w:t>
      </w:r>
      <w:r w:rsidR="006F58A5" w:rsidRPr="00E44D28">
        <w:rPr>
          <w:rFonts w:ascii="Times New Roman" w:hAnsi="Times New Roman" w:cs="Times New Roman"/>
          <w:b/>
          <w:sz w:val="22"/>
          <w:szCs w:val="22"/>
        </w:rPr>
        <w:t>.</w:t>
      </w:r>
      <w:r w:rsidRPr="00E44D28">
        <w:rPr>
          <w:rFonts w:ascii="Times New Roman" w:hAnsi="Times New Roman" w:cs="Times New Roman"/>
          <w:b/>
          <w:sz w:val="22"/>
          <w:szCs w:val="22"/>
        </w:rPr>
        <w:t xml:space="preserve">  </w:t>
      </w:r>
      <w:r w:rsidR="006F58A5" w:rsidRPr="00E44D28">
        <w:rPr>
          <w:rFonts w:ascii="Times New Roman" w:hAnsi="Times New Roman" w:cs="Times New Roman"/>
          <w:b/>
          <w:sz w:val="22"/>
          <w:szCs w:val="22"/>
        </w:rPr>
        <w:t>(MetS: Metabolic syndrome, CircS: Circadian syndrome, and AL: Allostatic load; MetS/CircS analytic cohort included 37304 participants, and AL analytic cohort included 26480 participants)</w:t>
      </w:r>
      <w:r w:rsidR="006F58A5" w:rsidRPr="00E44D28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EE756BD" w14:textId="77777777" w:rsidR="00A75914" w:rsidRPr="00E44D28" w:rsidRDefault="00A75914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0D86E4A2" w14:textId="53CF21EF" w:rsidR="00A75914" w:rsidRPr="00E44D28" w:rsidRDefault="00AF36F6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  <w:r w:rsidRPr="00E44D28">
        <w:rPr>
          <w:rFonts w:ascii="Times New Roman" w:eastAsia="Times New Roman" w:hAnsi="Times New Roman" w:cs="Times New Roman"/>
          <w:noProof/>
          <w:sz w:val="22"/>
          <w:szCs w:val="22"/>
        </w:rPr>
        <w:drawing>
          <wp:inline distT="0" distB="0" distL="0" distR="0" wp14:anchorId="4C55C1AA" wp14:editId="20DCFD72">
            <wp:extent cx="5943600" cy="375869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58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0F3C1E" w14:textId="77777777" w:rsidR="00A75914" w:rsidRPr="00E44D28" w:rsidRDefault="00A75914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0A54E67D" w14:textId="77777777" w:rsidR="00A75914" w:rsidRPr="00E44D28" w:rsidRDefault="00A75914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0555D747" w14:textId="77777777" w:rsidR="00A75914" w:rsidRPr="00E44D28" w:rsidRDefault="00A75914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09144FA1" w14:textId="77777777" w:rsidR="00F05363" w:rsidRDefault="00F05363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2B90D5B3" w14:textId="77777777" w:rsidR="00A4257C" w:rsidRDefault="00A4257C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6734E50C" w14:textId="77777777" w:rsidR="00A4257C" w:rsidRDefault="00A4257C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0CDD0E9E" w14:textId="77777777" w:rsidR="00A4257C" w:rsidRDefault="00A4257C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1BA54B65" w14:textId="77777777" w:rsidR="00A4257C" w:rsidRDefault="00A4257C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4B737DC1" w14:textId="77777777" w:rsidR="00A4257C" w:rsidRDefault="00A4257C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706F99DD" w14:textId="77777777" w:rsidR="00A4257C" w:rsidRDefault="00A4257C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21C10402" w14:textId="77777777" w:rsidR="00A4257C" w:rsidRDefault="00A4257C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E91E3E8" w14:textId="77777777" w:rsidR="00A4257C" w:rsidRDefault="00A4257C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62720FB6" w14:textId="77777777" w:rsidR="00A4257C" w:rsidRDefault="00A4257C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22554C45" w14:textId="77777777" w:rsidR="00A4257C" w:rsidRDefault="00A4257C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008C8E9C" w14:textId="77777777" w:rsidR="00A4257C" w:rsidRDefault="00A4257C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79768D08" w14:textId="77777777" w:rsidR="00A4257C" w:rsidRDefault="00A4257C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21E3B0DA" w14:textId="77777777" w:rsidR="00A4257C" w:rsidRDefault="00A4257C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40611392" w14:textId="77777777" w:rsidR="00A4257C" w:rsidRDefault="00A4257C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048710D1" w14:textId="77777777" w:rsidR="00A4257C" w:rsidRPr="00E44D28" w:rsidRDefault="00A4257C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66EF4B04" w14:textId="6B80EED1" w:rsidR="00F05363" w:rsidRPr="00E44D28" w:rsidRDefault="00F05363" w:rsidP="00F05363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E44D28">
        <w:rPr>
          <w:rFonts w:ascii="Times New Roman" w:hAnsi="Times New Roman" w:cs="Times New Roman"/>
          <w:b/>
          <w:sz w:val="22"/>
          <w:szCs w:val="22"/>
        </w:rPr>
        <w:t>Figure S2</w:t>
      </w:r>
      <w:r w:rsidR="003937A2">
        <w:rPr>
          <w:rFonts w:ascii="Times New Roman" w:hAnsi="Times New Roman" w:cs="Times New Roman"/>
          <w:b/>
          <w:sz w:val="22"/>
          <w:szCs w:val="22"/>
        </w:rPr>
        <w:t>.</w:t>
      </w:r>
      <w:r w:rsidRPr="00E44D28">
        <w:rPr>
          <w:rFonts w:ascii="Times New Roman" w:hAnsi="Times New Roman" w:cs="Times New Roman"/>
          <w:b/>
          <w:sz w:val="22"/>
          <w:szCs w:val="22"/>
        </w:rPr>
        <w:t xml:space="preserve"> Test of the proportionality hazards assumption for (A) MetS</w:t>
      </w:r>
      <w:r w:rsidR="00984064" w:rsidRPr="00E44D28">
        <w:rPr>
          <w:rFonts w:ascii="Times New Roman" w:hAnsi="Times New Roman" w:cs="Times New Roman"/>
          <w:b/>
          <w:sz w:val="22"/>
          <w:szCs w:val="22"/>
        </w:rPr>
        <w:t xml:space="preserve">, (B) </w:t>
      </w:r>
      <w:r w:rsidRPr="00E44D28">
        <w:rPr>
          <w:rFonts w:ascii="Times New Roman" w:hAnsi="Times New Roman" w:cs="Times New Roman"/>
          <w:b/>
          <w:sz w:val="22"/>
          <w:szCs w:val="22"/>
        </w:rPr>
        <w:t>C</w:t>
      </w:r>
      <w:r w:rsidR="00646D83" w:rsidRPr="00E44D28">
        <w:rPr>
          <w:rFonts w:ascii="Times New Roman" w:hAnsi="Times New Roman" w:cs="Times New Roman"/>
          <w:b/>
          <w:sz w:val="22"/>
          <w:szCs w:val="22"/>
        </w:rPr>
        <w:t>irc</w:t>
      </w:r>
      <w:r w:rsidRPr="00E44D28">
        <w:rPr>
          <w:rFonts w:ascii="Times New Roman" w:hAnsi="Times New Roman" w:cs="Times New Roman"/>
          <w:b/>
          <w:sz w:val="22"/>
          <w:szCs w:val="22"/>
        </w:rPr>
        <w:t>S, and (</w:t>
      </w:r>
      <w:r w:rsidR="00984064" w:rsidRPr="00E44D28">
        <w:rPr>
          <w:rFonts w:ascii="Times New Roman" w:hAnsi="Times New Roman" w:cs="Times New Roman"/>
          <w:b/>
          <w:sz w:val="22"/>
          <w:szCs w:val="22"/>
        </w:rPr>
        <w:t>C</w:t>
      </w:r>
      <w:r w:rsidRPr="00E44D28">
        <w:rPr>
          <w:rFonts w:ascii="Times New Roman" w:hAnsi="Times New Roman" w:cs="Times New Roman"/>
          <w:b/>
          <w:sz w:val="22"/>
          <w:szCs w:val="22"/>
        </w:rPr>
        <w:t>) AL</w:t>
      </w:r>
      <w:r w:rsidR="00984064" w:rsidRPr="00E44D28">
        <w:rPr>
          <w:rFonts w:ascii="Times New Roman" w:hAnsi="Times New Roman" w:cs="Times New Roman"/>
          <w:b/>
          <w:sz w:val="22"/>
          <w:szCs w:val="22"/>
        </w:rPr>
        <w:t xml:space="preserve"> in </w:t>
      </w:r>
      <w:r w:rsidR="006F58A5" w:rsidRPr="00E44D28">
        <w:rPr>
          <w:rFonts w:ascii="Times New Roman" w:hAnsi="Times New Roman" w:cs="Times New Roman"/>
          <w:b/>
          <w:sz w:val="22"/>
          <w:szCs w:val="22"/>
        </w:rPr>
        <w:t xml:space="preserve">unweighted </w:t>
      </w:r>
      <w:r w:rsidR="00984064" w:rsidRPr="00E44D28">
        <w:rPr>
          <w:rFonts w:ascii="Times New Roman" w:hAnsi="Times New Roman" w:cs="Times New Roman"/>
          <w:b/>
          <w:sz w:val="22"/>
          <w:szCs w:val="22"/>
        </w:rPr>
        <w:t>unadjusted C</w:t>
      </w:r>
      <w:r w:rsidR="00646D83" w:rsidRPr="00E44D28">
        <w:rPr>
          <w:rFonts w:ascii="Times New Roman" w:hAnsi="Times New Roman" w:cs="Times New Roman"/>
          <w:b/>
          <w:sz w:val="22"/>
          <w:szCs w:val="22"/>
        </w:rPr>
        <w:t xml:space="preserve">ox </w:t>
      </w:r>
      <w:r w:rsidR="00984064" w:rsidRPr="00E44D28">
        <w:rPr>
          <w:rFonts w:ascii="Times New Roman" w:hAnsi="Times New Roman" w:cs="Times New Roman"/>
          <w:b/>
          <w:sz w:val="22"/>
          <w:szCs w:val="22"/>
        </w:rPr>
        <w:t>analysis</w:t>
      </w:r>
      <w:r w:rsidR="00646D83" w:rsidRPr="00E44D28">
        <w:rPr>
          <w:rFonts w:ascii="Times New Roman" w:hAnsi="Times New Roman" w:cs="Times New Roman"/>
          <w:b/>
          <w:sz w:val="22"/>
          <w:szCs w:val="22"/>
        </w:rPr>
        <w:t xml:space="preserve">; (D) MetS, (E) CircS, and (F) AL in </w:t>
      </w:r>
      <w:r w:rsidR="006F58A5" w:rsidRPr="00E44D28">
        <w:rPr>
          <w:rFonts w:ascii="Times New Roman" w:hAnsi="Times New Roman" w:cs="Times New Roman"/>
          <w:b/>
          <w:sz w:val="22"/>
          <w:szCs w:val="22"/>
        </w:rPr>
        <w:t xml:space="preserve">unweighted </w:t>
      </w:r>
      <w:r w:rsidR="00646D83" w:rsidRPr="00E44D28">
        <w:rPr>
          <w:rFonts w:ascii="Times New Roman" w:hAnsi="Times New Roman" w:cs="Times New Roman"/>
          <w:b/>
          <w:sz w:val="22"/>
          <w:szCs w:val="22"/>
        </w:rPr>
        <w:t xml:space="preserve">adjusted </w:t>
      </w:r>
      <w:r w:rsidR="006F58A5" w:rsidRPr="00E44D28">
        <w:rPr>
          <w:rFonts w:ascii="Times New Roman" w:hAnsi="Times New Roman" w:cs="Times New Roman"/>
          <w:b/>
          <w:sz w:val="22"/>
          <w:szCs w:val="22"/>
        </w:rPr>
        <w:t xml:space="preserve">Cox analysis. </w:t>
      </w:r>
      <w:r w:rsidRPr="00E44D28">
        <w:rPr>
          <w:rFonts w:ascii="Times New Roman" w:hAnsi="Times New Roman" w:cs="Times New Roman"/>
          <w:b/>
          <w:sz w:val="22"/>
          <w:szCs w:val="22"/>
        </w:rPr>
        <w:t>(MetS: Metabolic syndrome,</w:t>
      </w:r>
      <w:r w:rsidR="006F58A5" w:rsidRPr="00E44D28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E44D28">
        <w:rPr>
          <w:rFonts w:ascii="Times New Roman" w:hAnsi="Times New Roman" w:cs="Times New Roman"/>
          <w:b/>
          <w:sz w:val="22"/>
          <w:szCs w:val="22"/>
        </w:rPr>
        <w:t>CircS: Circadian syndrome, and AL: Allostatic load</w:t>
      </w:r>
      <w:r w:rsidR="006F58A5" w:rsidRPr="00E44D28">
        <w:rPr>
          <w:rFonts w:ascii="Times New Roman" w:hAnsi="Times New Roman" w:cs="Times New Roman"/>
          <w:b/>
          <w:sz w:val="22"/>
          <w:szCs w:val="22"/>
        </w:rPr>
        <w:t>; MetS/CircS analytic cohort included 37304 participants, and AL analytic cohort included 26480 participants)</w:t>
      </w:r>
      <w:r w:rsidR="006F58A5" w:rsidRPr="00E44D28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ED90705" w14:textId="77777777" w:rsidR="00F05363" w:rsidRPr="00E44D28" w:rsidRDefault="00F05363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3E2E9530" w14:textId="31FCF481" w:rsidR="00A75914" w:rsidRPr="00E44D28" w:rsidRDefault="00F05363" w:rsidP="00A75914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  <w:r w:rsidRPr="00E44D28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4FDCEC48" wp14:editId="196080DA">
            <wp:extent cx="5943600" cy="3343275"/>
            <wp:effectExtent l="0" t="0" r="0" b="9525"/>
            <wp:docPr id="121078122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6E94CE" w14:textId="77777777" w:rsidR="00A75914" w:rsidRPr="00E44D28" w:rsidRDefault="00A75914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37F5BB4" w14:textId="77777777" w:rsidR="00A75914" w:rsidRPr="00E44D28" w:rsidRDefault="00A75914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CA23C61" w14:textId="77777777" w:rsidR="00A75914" w:rsidRPr="00E44D28" w:rsidRDefault="00A75914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4CB2094C" w14:textId="77777777" w:rsidR="00A75914" w:rsidRPr="00E44D28" w:rsidRDefault="00A75914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6A9950C2" w14:textId="77777777" w:rsidR="00A75914" w:rsidRPr="00E44D28" w:rsidRDefault="00A75914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48F3113F" w14:textId="77777777" w:rsidR="00A75914" w:rsidRPr="00E44D28" w:rsidRDefault="00A75914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2C075C35" w14:textId="77777777" w:rsidR="00A75914" w:rsidRPr="00E44D28" w:rsidRDefault="00A75914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2A8ABB61" w14:textId="77777777" w:rsidR="00A75914" w:rsidRPr="00E44D28" w:rsidRDefault="00A75914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860CC99" w14:textId="77777777" w:rsidR="00A75914" w:rsidRPr="00E44D28" w:rsidRDefault="00A75914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6A12821" w14:textId="77777777" w:rsidR="00A75914" w:rsidRPr="00E44D28" w:rsidRDefault="00A75914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6B294572" w14:textId="77777777" w:rsidR="00A75914" w:rsidRPr="00E44D28" w:rsidRDefault="00A75914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7F4C7263" w14:textId="77777777" w:rsidR="00A75914" w:rsidRPr="00E44D28" w:rsidRDefault="00A75914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07C19C55" w14:textId="77777777" w:rsidR="00A75914" w:rsidRPr="00E44D28" w:rsidRDefault="00A75914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27B42360" w14:textId="77777777" w:rsidR="00A75914" w:rsidRPr="00E44D28" w:rsidRDefault="00A75914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43F3FF68" w14:textId="77777777" w:rsidR="00A75914" w:rsidRDefault="00A75914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37FB7EDC" w14:textId="77777777" w:rsidR="00A4257C" w:rsidRPr="00E44D28" w:rsidRDefault="00A4257C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6A9B5D03" w14:textId="77777777" w:rsidR="00A75914" w:rsidRPr="00E44D28" w:rsidRDefault="00A75914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0B2F9895" w14:textId="029A0AC2" w:rsidR="007D680A" w:rsidRPr="00E44D28" w:rsidRDefault="007D680A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  <w:r w:rsidRPr="00E44D28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S1. Comparison of baseline characteristics in the full MetS/CircS analytic cohort and the AL analytic cohort </w:t>
      </w:r>
    </w:p>
    <w:p w14:paraId="42585DEE" w14:textId="77777777" w:rsidR="00F94C1A" w:rsidRPr="00E44D28" w:rsidRDefault="00F94C1A" w:rsidP="007D680A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6"/>
        <w:gridCol w:w="1783"/>
        <w:gridCol w:w="1276"/>
        <w:gridCol w:w="1650"/>
        <w:gridCol w:w="1183"/>
      </w:tblGrid>
      <w:tr w:rsidR="00E34B8D" w:rsidRPr="00E44D28" w14:paraId="42D471F3" w14:textId="77777777" w:rsidTr="00E34B8D">
        <w:trPr>
          <w:trHeight w:val="41"/>
        </w:trPr>
        <w:tc>
          <w:tcPr>
            <w:tcW w:w="2536" w:type="dxa"/>
            <w:vAlign w:val="center"/>
            <w:hideMark/>
          </w:tcPr>
          <w:p w14:paraId="70F8C5B2" w14:textId="77777777" w:rsidR="00E34B8D" w:rsidRPr="00E44D28" w:rsidRDefault="00E34B8D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59" w:type="dxa"/>
            <w:gridSpan w:val="2"/>
            <w:noWrap/>
            <w:vAlign w:val="center"/>
            <w:hideMark/>
          </w:tcPr>
          <w:p w14:paraId="12C53E3E" w14:textId="77777777" w:rsidR="00E34B8D" w:rsidRPr="00E44D28" w:rsidRDefault="00E34B8D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S/CircS (N=37,434)</w:t>
            </w:r>
          </w:p>
        </w:tc>
        <w:tc>
          <w:tcPr>
            <w:tcW w:w="2833" w:type="dxa"/>
            <w:gridSpan w:val="2"/>
            <w:noWrap/>
            <w:vAlign w:val="center"/>
            <w:hideMark/>
          </w:tcPr>
          <w:p w14:paraId="33F19EAD" w14:textId="77777777" w:rsidR="00E34B8D" w:rsidRPr="00E44D28" w:rsidRDefault="00E34B8D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 (N=26480)</w:t>
            </w:r>
          </w:p>
        </w:tc>
      </w:tr>
      <w:tr w:rsidR="00E34B8D" w:rsidRPr="00E44D28" w14:paraId="05014993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6B2457C8" w14:textId="77777777" w:rsidR="00E34B8D" w:rsidRPr="00E44D28" w:rsidRDefault="00E34B8D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783" w:type="dxa"/>
            <w:noWrap/>
            <w:vAlign w:val="center"/>
            <w:hideMark/>
          </w:tcPr>
          <w:p w14:paraId="6C48920F" w14:textId="77777777" w:rsidR="00E34B8D" w:rsidRPr="00E44D28" w:rsidRDefault="00E34B8D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vAlign w:val="center"/>
            <w:hideMark/>
          </w:tcPr>
          <w:p w14:paraId="371833C6" w14:textId="77777777" w:rsidR="00E34B8D" w:rsidRPr="00E44D28" w:rsidRDefault="00E34B8D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650" w:type="dxa"/>
            <w:noWrap/>
            <w:vAlign w:val="center"/>
            <w:hideMark/>
          </w:tcPr>
          <w:p w14:paraId="3687032E" w14:textId="77777777" w:rsidR="00E34B8D" w:rsidRPr="00E44D28" w:rsidRDefault="00E34B8D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83" w:type="dxa"/>
            <w:noWrap/>
            <w:vAlign w:val="center"/>
            <w:hideMark/>
          </w:tcPr>
          <w:p w14:paraId="7491C3CA" w14:textId="77777777" w:rsidR="00E34B8D" w:rsidRPr="00E44D28" w:rsidRDefault="00E34B8D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E34B8D" w:rsidRPr="00E44D28" w14:paraId="0B2012ED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1D702F2C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8-69</w:t>
            </w:r>
          </w:p>
        </w:tc>
        <w:tc>
          <w:tcPr>
            <w:tcW w:w="1783" w:type="dxa"/>
            <w:noWrap/>
            <w:vAlign w:val="center"/>
            <w:hideMark/>
          </w:tcPr>
          <w:p w14:paraId="73CE693F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5361</w:t>
            </w:r>
          </w:p>
        </w:tc>
        <w:tc>
          <w:tcPr>
            <w:tcW w:w="1276" w:type="dxa"/>
            <w:noWrap/>
            <w:vAlign w:val="center"/>
            <w:hideMark/>
          </w:tcPr>
          <w:p w14:paraId="50A893EA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4.5</w:t>
            </w:r>
          </w:p>
        </w:tc>
        <w:tc>
          <w:tcPr>
            <w:tcW w:w="1650" w:type="dxa"/>
            <w:noWrap/>
            <w:vAlign w:val="center"/>
            <w:hideMark/>
          </w:tcPr>
          <w:p w14:paraId="6E3F65ED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7755</w:t>
            </w:r>
          </w:p>
        </w:tc>
        <w:tc>
          <w:tcPr>
            <w:tcW w:w="1183" w:type="dxa"/>
            <w:noWrap/>
            <w:vAlign w:val="center"/>
            <w:hideMark/>
          </w:tcPr>
          <w:p w14:paraId="113620D9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4.6</w:t>
            </w:r>
          </w:p>
        </w:tc>
      </w:tr>
      <w:tr w:rsidR="00E34B8D" w:rsidRPr="00E44D28" w14:paraId="24EC2149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6882BA87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70 and above </w:t>
            </w:r>
          </w:p>
        </w:tc>
        <w:tc>
          <w:tcPr>
            <w:tcW w:w="1783" w:type="dxa"/>
            <w:noWrap/>
            <w:vAlign w:val="center"/>
            <w:hideMark/>
          </w:tcPr>
          <w:p w14:paraId="7A3AC23A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2073</w:t>
            </w:r>
          </w:p>
        </w:tc>
        <w:tc>
          <w:tcPr>
            <w:tcW w:w="1276" w:type="dxa"/>
            <w:noWrap/>
            <w:vAlign w:val="center"/>
            <w:hideMark/>
          </w:tcPr>
          <w:p w14:paraId="3B3A2E92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5.5</w:t>
            </w:r>
          </w:p>
        </w:tc>
        <w:tc>
          <w:tcPr>
            <w:tcW w:w="1650" w:type="dxa"/>
            <w:noWrap/>
            <w:vAlign w:val="center"/>
            <w:hideMark/>
          </w:tcPr>
          <w:p w14:paraId="4219687C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725</w:t>
            </w:r>
          </w:p>
        </w:tc>
        <w:tc>
          <w:tcPr>
            <w:tcW w:w="1183" w:type="dxa"/>
            <w:noWrap/>
            <w:vAlign w:val="center"/>
            <w:hideMark/>
          </w:tcPr>
          <w:p w14:paraId="63CA47E5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5.4</w:t>
            </w:r>
          </w:p>
        </w:tc>
      </w:tr>
      <w:tr w:rsidR="00E34B8D" w:rsidRPr="00E44D28" w14:paraId="58A589A3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11C5C411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783" w:type="dxa"/>
            <w:noWrap/>
            <w:vAlign w:val="center"/>
            <w:hideMark/>
          </w:tcPr>
          <w:p w14:paraId="6AFF6BC8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vAlign w:val="center"/>
            <w:hideMark/>
          </w:tcPr>
          <w:p w14:paraId="63D6CCEB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650" w:type="dxa"/>
            <w:noWrap/>
            <w:vAlign w:val="center"/>
            <w:hideMark/>
          </w:tcPr>
          <w:p w14:paraId="4280378D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83" w:type="dxa"/>
            <w:noWrap/>
            <w:vAlign w:val="center"/>
            <w:hideMark/>
          </w:tcPr>
          <w:p w14:paraId="4BDFF071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E34B8D" w:rsidRPr="00E44D28" w14:paraId="61DE12D5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619E0AB4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783" w:type="dxa"/>
            <w:noWrap/>
            <w:vAlign w:val="center"/>
            <w:hideMark/>
          </w:tcPr>
          <w:p w14:paraId="070D8917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8433</w:t>
            </w:r>
          </w:p>
        </w:tc>
        <w:tc>
          <w:tcPr>
            <w:tcW w:w="1276" w:type="dxa"/>
            <w:noWrap/>
            <w:vAlign w:val="center"/>
            <w:hideMark/>
          </w:tcPr>
          <w:p w14:paraId="2D50E7D6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8.7</w:t>
            </w:r>
          </w:p>
        </w:tc>
        <w:tc>
          <w:tcPr>
            <w:tcW w:w="1650" w:type="dxa"/>
            <w:noWrap/>
            <w:vAlign w:val="center"/>
            <w:hideMark/>
          </w:tcPr>
          <w:p w14:paraId="13DAC43A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3084</w:t>
            </w:r>
          </w:p>
        </w:tc>
        <w:tc>
          <w:tcPr>
            <w:tcW w:w="1183" w:type="dxa"/>
            <w:noWrap/>
            <w:vAlign w:val="center"/>
            <w:hideMark/>
          </w:tcPr>
          <w:p w14:paraId="4AA6A37C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8.8</w:t>
            </w:r>
          </w:p>
        </w:tc>
      </w:tr>
      <w:tr w:rsidR="00E34B8D" w:rsidRPr="00E44D28" w14:paraId="1D7D4E9A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1F855404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783" w:type="dxa"/>
            <w:noWrap/>
            <w:vAlign w:val="center"/>
            <w:hideMark/>
          </w:tcPr>
          <w:p w14:paraId="58F4E0BD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9001</w:t>
            </w:r>
          </w:p>
        </w:tc>
        <w:tc>
          <w:tcPr>
            <w:tcW w:w="1276" w:type="dxa"/>
            <w:noWrap/>
            <w:vAlign w:val="center"/>
            <w:hideMark/>
          </w:tcPr>
          <w:p w14:paraId="455E90D8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1.3</w:t>
            </w:r>
          </w:p>
        </w:tc>
        <w:tc>
          <w:tcPr>
            <w:tcW w:w="1650" w:type="dxa"/>
            <w:noWrap/>
            <w:vAlign w:val="center"/>
            <w:hideMark/>
          </w:tcPr>
          <w:p w14:paraId="57E794AB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3396</w:t>
            </w:r>
          </w:p>
        </w:tc>
        <w:tc>
          <w:tcPr>
            <w:tcW w:w="1183" w:type="dxa"/>
            <w:noWrap/>
            <w:vAlign w:val="center"/>
            <w:hideMark/>
          </w:tcPr>
          <w:p w14:paraId="6A3F5B08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1.2</w:t>
            </w:r>
          </w:p>
        </w:tc>
      </w:tr>
      <w:tr w:rsidR="00E34B8D" w:rsidRPr="00E44D28" w14:paraId="402B3967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6B3D3013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Marital status </w:t>
            </w:r>
          </w:p>
        </w:tc>
        <w:tc>
          <w:tcPr>
            <w:tcW w:w="1783" w:type="dxa"/>
            <w:noWrap/>
            <w:vAlign w:val="center"/>
            <w:hideMark/>
          </w:tcPr>
          <w:p w14:paraId="256A49B5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vAlign w:val="center"/>
            <w:hideMark/>
          </w:tcPr>
          <w:p w14:paraId="799A6184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650" w:type="dxa"/>
            <w:noWrap/>
            <w:vAlign w:val="center"/>
            <w:hideMark/>
          </w:tcPr>
          <w:p w14:paraId="329C1112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83" w:type="dxa"/>
            <w:noWrap/>
            <w:vAlign w:val="center"/>
            <w:hideMark/>
          </w:tcPr>
          <w:p w14:paraId="2847ACCB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E34B8D" w:rsidRPr="00E44D28" w14:paraId="74C14B77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5546006E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arried</w:t>
            </w:r>
          </w:p>
        </w:tc>
        <w:tc>
          <w:tcPr>
            <w:tcW w:w="1783" w:type="dxa"/>
            <w:noWrap/>
            <w:vAlign w:val="center"/>
            <w:hideMark/>
          </w:tcPr>
          <w:p w14:paraId="798B57E5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8250</w:t>
            </w:r>
          </w:p>
        </w:tc>
        <w:tc>
          <w:tcPr>
            <w:tcW w:w="1276" w:type="dxa"/>
            <w:noWrap/>
            <w:vAlign w:val="center"/>
            <w:hideMark/>
          </w:tcPr>
          <w:p w14:paraId="71B7E785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3.7</w:t>
            </w:r>
          </w:p>
        </w:tc>
        <w:tc>
          <w:tcPr>
            <w:tcW w:w="1650" w:type="dxa"/>
            <w:noWrap/>
            <w:vAlign w:val="center"/>
            <w:hideMark/>
          </w:tcPr>
          <w:p w14:paraId="3739D8EC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3030</w:t>
            </w:r>
          </w:p>
        </w:tc>
        <w:tc>
          <w:tcPr>
            <w:tcW w:w="1183" w:type="dxa"/>
            <w:noWrap/>
            <w:vAlign w:val="center"/>
            <w:hideMark/>
          </w:tcPr>
          <w:p w14:paraId="41439619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4.2</w:t>
            </w:r>
          </w:p>
        </w:tc>
      </w:tr>
      <w:tr w:rsidR="00E34B8D" w:rsidRPr="00E44D28" w14:paraId="7F590F92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3678FC88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Others</w:t>
            </w:r>
          </w:p>
        </w:tc>
        <w:tc>
          <w:tcPr>
            <w:tcW w:w="1783" w:type="dxa"/>
            <w:noWrap/>
            <w:vAlign w:val="center"/>
            <w:hideMark/>
          </w:tcPr>
          <w:p w14:paraId="5A7CC140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7583</w:t>
            </w:r>
          </w:p>
        </w:tc>
        <w:tc>
          <w:tcPr>
            <w:tcW w:w="1276" w:type="dxa"/>
            <w:noWrap/>
            <w:vAlign w:val="center"/>
            <w:hideMark/>
          </w:tcPr>
          <w:p w14:paraId="7F0E97E7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3.5</w:t>
            </w:r>
          </w:p>
        </w:tc>
        <w:tc>
          <w:tcPr>
            <w:tcW w:w="1650" w:type="dxa"/>
            <w:noWrap/>
            <w:vAlign w:val="center"/>
            <w:hideMark/>
          </w:tcPr>
          <w:p w14:paraId="6DE66915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2434</w:t>
            </w:r>
          </w:p>
        </w:tc>
        <w:tc>
          <w:tcPr>
            <w:tcW w:w="1183" w:type="dxa"/>
            <w:noWrap/>
            <w:vAlign w:val="center"/>
            <w:hideMark/>
          </w:tcPr>
          <w:p w14:paraId="3B5A47AF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3.3</w:t>
            </w:r>
          </w:p>
        </w:tc>
      </w:tr>
      <w:tr w:rsidR="00E34B8D" w:rsidRPr="00E44D28" w14:paraId="083DF36C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16B75B23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783" w:type="dxa"/>
            <w:noWrap/>
            <w:vAlign w:val="center"/>
            <w:hideMark/>
          </w:tcPr>
          <w:p w14:paraId="13301460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601</w:t>
            </w:r>
          </w:p>
        </w:tc>
        <w:tc>
          <w:tcPr>
            <w:tcW w:w="1276" w:type="dxa"/>
            <w:noWrap/>
            <w:vAlign w:val="center"/>
            <w:hideMark/>
          </w:tcPr>
          <w:p w14:paraId="368A655E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8</w:t>
            </w:r>
          </w:p>
        </w:tc>
        <w:tc>
          <w:tcPr>
            <w:tcW w:w="1650" w:type="dxa"/>
            <w:noWrap/>
            <w:vAlign w:val="center"/>
            <w:hideMark/>
          </w:tcPr>
          <w:p w14:paraId="765F8D5A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16</w:t>
            </w:r>
          </w:p>
        </w:tc>
        <w:tc>
          <w:tcPr>
            <w:tcW w:w="1183" w:type="dxa"/>
            <w:noWrap/>
            <w:vAlign w:val="center"/>
            <w:hideMark/>
          </w:tcPr>
          <w:p w14:paraId="4ABEBD77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</w:tr>
      <w:tr w:rsidR="00E34B8D" w:rsidRPr="00E44D28" w14:paraId="02576200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4BB01D92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Ethnicity </w:t>
            </w:r>
          </w:p>
        </w:tc>
        <w:tc>
          <w:tcPr>
            <w:tcW w:w="1783" w:type="dxa"/>
            <w:noWrap/>
            <w:vAlign w:val="center"/>
            <w:hideMark/>
          </w:tcPr>
          <w:p w14:paraId="3E6B51BE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vAlign w:val="center"/>
            <w:hideMark/>
          </w:tcPr>
          <w:p w14:paraId="362BA87C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650" w:type="dxa"/>
            <w:noWrap/>
            <w:vAlign w:val="center"/>
            <w:hideMark/>
          </w:tcPr>
          <w:p w14:paraId="43EB7B4F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83" w:type="dxa"/>
            <w:noWrap/>
            <w:vAlign w:val="center"/>
            <w:hideMark/>
          </w:tcPr>
          <w:p w14:paraId="3BE64C82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E34B8D" w:rsidRPr="00E44D28" w14:paraId="11905097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6D5755CA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Hispanic</w:t>
            </w:r>
          </w:p>
        </w:tc>
        <w:tc>
          <w:tcPr>
            <w:tcW w:w="1783" w:type="dxa"/>
            <w:noWrap/>
            <w:vAlign w:val="center"/>
            <w:hideMark/>
          </w:tcPr>
          <w:p w14:paraId="4A8324A4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681</w:t>
            </w:r>
          </w:p>
        </w:tc>
        <w:tc>
          <w:tcPr>
            <w:tcW w:w="1276" w:type="dxa"/>
            <w:noWrap/>
            <w:vAlign w:val="center"/>
            <w:hideMark/>
          </w:tcPr>
          <w:p w14:paraId="24217488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650" w:type="dxa"/>
            <w:noWrap/>
            <w:vAlign w:val="center"/>
            <w:hideMark/>
          </w:tcPr>
          <w:p w14:paraId="32804DCA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297</w:t>
            </w:r>
          </w:p>
        </w:tc>
        <w:tc>
          <w:tcPr>
            <w:tcW w:w="1183" w:type="dxa"/>
            <w:noWrap/>
            <w:vAlign w:val="center"/>
            <w:hideMark/>
          </w:tcPr>
          <w:p w14:paraId="7F3503B0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4.1</w:t>
            </w:r>
          </w:p>
        </w:tc>
      </w:tr>
      <w:tr w:rsidR="00E34B8D" w:rsidRPr="00E44D28" w14:paraId="565F31BF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68706527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n-Hispanic white</w:t>
            </w:r>
          </w:p>
        </w:tc>
        <w:tc>
          <w:tcPr>
            <w:tcW w:w="1783" w:type="dxa"/>
            <w:noWrap/>
            <w:vAlign w:val="center"/>
            <w:hideMark/>
          </w:tcPr>
          <w:p w14:paraId="3AE58121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5560</w:t>
            </w:r>
          </w:p>
        </w:tc>
        <w:tc>
          <w:tcPr>
            <w:tcW w:w="1276" w:type="dxa"/>
            <w:noWrap/>
            <w:vAlign w:val="center"/>
            <w:hideMark/>
          </w:tcPr>
          <w:p w14:paraId="1197A16A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7.1</w:t>
            </w:r>
          </w:p>
        </w:tc>
        <w:tc>
          <w:tcPr>
            <w:tcW w:w="1650" w:type="dxa"/>
            <w:noWrap/>
            <w:vAlign w:val="center"/>
            <w:hideMark/>
          </w:tcPr>
          <w:p w14:paraId="01180B7F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1192</w:t>
            </w:r>
          </w:p>
        </w:tc>
        <w:tc>
          <w:tcPr>
            <w:tcW w:w="1183" w:type="dxa"/>
            <w:noWrap/>
            <w:vAlign w:val="center"/>
            <w:hideMark/>
          </w:tcPr>
          <w:p w14:paraId="127DAC28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7.4</w:t>
            </w:r>
          </w:p>
        </w:tc>
      </w:tr>
      <w:tr w:rsidR="00E34B8D" w:rsidRPr="00E44D28" w14:paraId="428A1381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1D044DB9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n-Hispanic black</w:t>
            </w:r>
          </w:p>
        </w:tc>
        <w:tc>
          <w:tcPr>
            <w:tcW w:w="1783" w:type="dxa"/>
            <w:noWrap/>
            <w:vAlign w:val="center"/>
            <w:hideMark/>
          </w:tcPr>
          <w:p w14:paraId="492663CF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999</w:t>
            </w:r>
          </w:p>
        </w:tc>
        <w:tc>
          <w:tcPr>
            <w:tcW w:w="1276" w:type="dxa"/>
            <w:noWrap/>
            <w:vAlign w:val="center"/>
            <w:hideMark/>
          </w:tcPr>
          <w:p w14:paraId="60CFDF7A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.9</w:t>
            </w:r>
          </w:p>
        </w:tc>
        <w:tc>
          <w:tcPr>
            <w:tcW w:w="1650" w:type="dxa"/>
            <w:noWrap/>
            <w:vAlign w:val="center"/>
            <w:hideMark/>
          </w:tcPr>
          <w:p w14:paraId="21BD3F03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471</w:t>
            </w:r>
          </w:p>
        </w:tc>
        <w:tc>
          <w:tcPr>
            <w:tcW w:w="1183" w:type="dxa"/>
            <w:noWrap/>
            <w:vAlign w:val="center"/>
            <w:hideMark/>
          </w:tcPr>
          <w:p w14:paraId="74271AF2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.9</w:t>
            </w:r>
          </w:p>
        </w:tc>
      </w:tr>
      <w:tr w:rsidR="00E34B8D" w:rsidRPr="00E44D28" w14:paraId="0727C09F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461B2237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Others</w:t>
            </w:r>
          </w:p>
        </w:tc>
        <w:tc>
          <w:tcPr>
            <w:tcW w:w="1783" w:type="dxa"/>
            <w:noWrap/>
            <w:vAlign w:val="center"/>
            <w:hideMark/>
          </w:tcPr>
          <w:p w14:paraId="19FC7678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194</w:t>
            </w:r>
          </w:p>
        </w:tc>
        <w:tc>
          <w:tcPr>
            <w:tcW w:w="1276" w:type="dxa"/>
            <w:noWrap/>
            <w:vAlign w:val="center"/>
            <w:hideMark/>
          </w:tcPr>
          <w:p w14:paraId="05598EF2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.6</w:t>
            </w:r>
          </w:p>
        </w:tc>
        <w:tc>
          <w:tcPr>
            <w:tcW w:w="1650" w:type="dxa"/>
            <w:noWrap/>
            <w:vAlign w:val="center"/>
            <w:hideMark/>
          </w:tcPr>
          <w:p w14:paraId="57CD99FA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520</w:t>
            </w:r>
          </w:p>
        </w:tc>
        <w:tc>
          <w:tcPr>
            <w:tcW w:w="1183" w:type="dxa"/>
            <w:noWrap/>
            <w:vAlign w:val="center"/>
            <w:hideMark/>
          </w:tcPr>
          <w:p w14:paraId="0598F147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.6</w:t>
            </w:r>
          </w:p>
        </w:tc>
      </w:tr>
      <w:tr w:rsidR="00E34B8D" w:rsidRPr="00E44D28" w14:paraId="263D7DC2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1B154F55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ncome</w:t>
            </w:r>
          </w:p>
        </w:tc>
        <w:tc>
          <w:tcPr>
            <w:tcW w:w="1783" w:type="dxa"/>
            <w:noWrap/>
            <w:vAlign w:val="center"/>
            <w:hideMark/>
          </w:tcPr>
          <w:p w14:paraId="1B9132DE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vAlign w:val="center"/>
            <w:hideMark/>
          </w:tcPr>
          <w:p w14:paraId="2C5930F6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650" w:type="dxa"/>
            <w:noWrap/>
            <w:vAlign w:val="center"/>
            <w:hideMark/>
          </w:tcPr>
          <w:p w14:paraId="74B81DB0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83" w:type="dxa"/>
            <w:noWrap/>
            <w:vAlign w:val="center"/>
            <w:hideMark/>
          </w:tcPr>
          <w:p w14:paraId="5657DE59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E34B8D" w:rsidRPr="00E44D28" w14:paraId="59BE6C97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200E35FF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 to 44999</w:t>
            </w:r>
          </w:p>
        </w:tc>
        <w:tc>
          <w:tcPr>
            <w:tcW w:w="1783" w:type="dxa"/>
            <w:noWrap/>
            <w:vAlign w:val="center"/>
            <w:hideMark/>
          </w:tcPr>
          <w:p w14:paraId="5C3A4C28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9696</w:t>
            </w:r>
          </w:p>
        </w:tc>
        <w:tc>
          <w:tcPr>
            <w:tcW w:w="1276" w:type="dxa"/>
            <w:noWrap/>
            <w:vAlign w:val="center"/>
            <w:hideMark/>
          </w:tcPr>
          <w:p w14:paraId="4388702D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1.8</w:t>
            </w:r>
          </w:p>
        </w:tc>
        <w:tc>
          <w:tcPr>
            <w:tcW w:w="1650" w:type="dxa"/>
            <w:noWrap/>
            <w:vAlign w:val="center"/>
            <w:hideMark/>
          </w:tcPr>
          <w:p w14:paraId="6444396D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3858</w:t>
            </w:r>
          </w:p>
        </w:tc>
        <w:tc>
          <w:tcPr>
            <w:tcW w:w="1183" w:type="dxa"/>
            <w:noWrap/>
            <w:vAlign w:val="center"/>
            <w:hideMark/>
          </w:tcPr>
          <w:p w14:paraId="285BE497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0.9</w:t>
            </w:r>
          </w:p>
        </w:tc>
      </w:tr>
      <w:tr w:rsidR="00E34B8D" w:rsidRPr="00E44D28" w14:paraId="55C7CFAF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7958D231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5000 to 99999</w:t>
            </w:r>
          </w:p>
        </w:tc>
        <w:tc>
          <w:tcPr>
            <w:tcW w:w="1783" w:type="dxa"/>
            <w:noWrap/>
            <w:vAlign w:val="center"/>
            <w:hideMark/>
          </w:tcPr>
          <w:p w14:paraId="5F848CDF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520</w:t>
            </w:r>
          </w:p>
        </w:tc>
        <w:tc>
          <w:tcPr>
            <w:tcW w:w="1276" w:type="dxa"/>
            <w:noWrap/>
            <w:vAlign w:val="center"/>
            <w:hideMark/>
          </w:tcPr>
          <w:p w14:paraId="7B1D3694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9.8</w:t>
            </w:r>
          </w:p>
        </w:tc>
        <w:tc>
          <w:tcPr>
            <w:tcW w:w="1650" w:type="dxa"/>
            <w:noWrap/>
            <w:vAlign w:val="center"/>
            <w:hideMark/>
          </w:tcPr>
          <w:p w14:paraId="2AC3B75D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708</w:t>
            </w:r>
          </w:p>
        </w:tc>
        <w:tc>
          <w:tcPr>
            <w:tcW w:w="1183" w:type="dxa"/>
            <w:noWrap/>
            <w:vAlign w:val="center"/>
            <w:hideMark/>
          </w:tcPr>
          <w:p w14:paraId="315E3E55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0.1</w:t>
            </w:r>
          </w:p>
        </w:tc>
      </w:tr>
      <w:tr w:rsidR="00E34B8D" w:rsidRPr="00E44D28" w14:paraId="0F46963D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6D7741B1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0000 and above</w:t>
            </w:r>
          </w:p>
        </w:tc>
        <w:tc>
          <w:tcPr>
            <w:tcW w:w="1783" w:type="dxa"/>
            <w:noWrap/>
            <w:vAlign w:val="center"/>
            <w:hideMark/>
          </w:tcPr>
          <w:p w14:paraId="13200A55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360</w:t>
            </w:r>
          </w:p>
        </w:tc>
        <w:tc>
          <w:tcPr>
            <w:tcW w:w="1276" w:type="dxa"/>
            <w:noWrap/>
            <w:vAlign w:val="center"/>
            <w:hideMark/>
          </w:tcPr>
          <w:p w14:paraId="4F390910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650" w:type="dxa"/>
            <w:noWrap/>
            <w:vAlign w:val="center"/>
            <w:hideMark/>
          </w:tcPr>
          <w:p w14:paraId="5A1D8EC4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804</w:t>
            </w:r>
          </w:p>
        </w:tc>
        <w:tc>
          <w:tcPr>
            <w:tcW w:w="1183" w:type="dxa"/>
            <w:noWrap/>
            <w:vAlign w:val="center"/>
            <w:hideMark/>
          </w:tcPr>
          <w:p w14:paraId="3AFADAE2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2.4</w:t>
            </w:r>
          </w:p>
        </w:tc>
      </w:tr>
      <w:tr w:rsidR="00E34B8D" w:rsidRPr="00E44D28" w14:paraId="27E53F2B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21FE5EDB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783" w:type="dxa"/>
            <w:noWrap/>
            <w:vAlign w:val="center"/>
            <w:hideMark/>
          </w:tcPr>
          <w:p w14:paraId="3689AFFB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858</w:t>
            </w:r>
          </w:p>
        </w:tc>
        <w:tc>
          <w:tcPr>
            <w:tcW w:w="1276" w:type="dxa"/>
            <w:noWrap/>
            <w:vAlign w:val="center"/>
            <w:hideMark/>
          </w:tcPr>
          <w:p w14:paraId="5B310168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.3</w:t>
            </w:r>
          </w:p>
        </w:tc>
        <w:tc>
          <w:tcPr>
            <w:tcW w:w="1650" w:type="dxa"/>
            <w:noWrap/>
            <w:vAlign w:val="center"/>
            <w:hideMark/>
          </w:tcPr>
          <w:p w14:paraId="020FC8BA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110</w:t>
            </w:r>
          </w:p>
        </w:tc>
        <w:tc>
          <w:tcPr>
            <w:tcW w:w="1183" w:type="dxa"/>
            <w:noWrap/>
            <w:vAlign w:val="center"/>
            <w:hideMark/>
          </w:tcPr>
          <w:p w14:paraId="32944829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.6</w:t>
            </w:r>
          </w:p>
        </w:tc>
      </w:tr>
      <w:tr w:rsidR="00E34B8D" w:rsidRPr="00E44D28" w14:paraId="64343047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20B50EB1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Education </w:t>
            </w:r>
          </w:p>
        </w:tc>
        <w:tc>
          <w:tcPr>
            <w:tcW w:w="1783" w:type="dxa"/>
            <w:noWrap/>
            <w:vAlign w:val="center"/>
            <w:hideMark/>
          </w:tcPr>
          <w:p w14:paraId="5D016D5F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vAlign w:val="bottom"/>
            <w:hideMark/>
          </w:tcPr>
          <w:p w14:paraId="1ACDC3E2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650" w:type="dxa"/>
            <w:noWrap/>
            <w:vAlign w:val="center"/>
            <w:hideMark/>
          </w:tcPr>
          <w:p w14:paraId="62E07DEE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83" w:type="dxa"/>
            <w:noWrap/>
            <w:vAlign w:val="center"/>
            <w:hideMark/>
          </w:tcPr>
          <w:p w14:paraId="594C0294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E34B8D" w:rsidRPr="00E44D28" w14:paraId="6ADBCC95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412CFFB1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less than 9th grade</w:t>
            </w:r>
          </w:p>
        </w:tc>
        <w:tc>
          <w:tcPr>
            <w:tcW w:w="1783" w:type="dxa"/>
            <w:noWrap/>
            <w:vAlign w:val="center"/>
            <w:hideMark/>
          </w:tcPr>
          <w:p w14:paraId="7659F25A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905</w:t>
            </w:r>
          </w:p>
        </w:tc>
        <w:tc>
          <w:tcPr>
            <w:tcW w:w="1276" w:type="dxa"/>
            <w:noWrap/>
            <w:vAlign w:val="center"/>
            <w:hideMark/>
          </w:tcPr>
          <w:p w14:paraId="73B36AB7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.5</w:t>
            </w:r>
          </w:p>
        </w:tc>
        <w:tc>
          <w:tcPr>
            <w:tcW w:w="1650" w:type="dxa"/>
            <w:noWrap/>
            <w:vAlign w:val="center"/>
            <w:hideMark/>
          </w:tcPr>
          <w:p w14:paraId="4511F0C8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995</w:t>
            </w:r>
          </w:p>
        </w:tc>
        <w:tc>
          <w:tcPr>
            <w:tcW w:w="1183" w:type="dxa"/>
            <w:noWrap/>
            <w:vAlign w:val="center"/>
            <w:hideMark/>
          </w:tcPr>
          <w:p w14:paraId="5C4EFDB3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.7</w:t>
            </w:r>
          </w:p>
        </w:tc>
      </w:tr>
      <w:tr w:rsidR="00E34B8D" w:rsidRPr="00E44D28" w14:paraId="74EFD642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0D44731B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th to 12th grade</w:t>
            </w:r>
          </w:p>
        </w:tc>
        <w:tc>
          <w:tcPr>
            <w:tcW w:w="1783" w:type="dxa"/>
            <w:noWrap/>
            <w:vAlign w:val="center"/>
            <w:hideMark/>
          </w:tcPr>
          <w:p w14:paraId="160099C5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5133</w:t>
            </w:r>
          </w:p>
        </w:tc>
        <w:tc>
          <w:tcPr>
            <w:tcW w:w="1276" w:type="dxa"/>
            <w:noWrap/>
            <w:vAlign w:val="center"/>
            <w:hideMark/>
          </w:tcPr>
          <w:p w14:paraId="3017CE91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5.9</w:t>
            </w:r>
          </w:p>
        </w:tc>
        <w:tc>
          <w:tcPr>
            <w:tcW w:w="1650" w:type="dxa"/>
            <w:noWrap/>
            <w:vAlign w:val="center"/>
            <w:hideMark/>
          </w:tcPr>
          <w:p w14:paraId="1C5C6CC4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867</w:t>
            </w:r>
          </w:p>
        </w:tc>
        <w:tc>
          <w:tcPr>
            <w:tcW w:w="1183" w:type="dxa"/>
            <w:noWrap/>
            <w:vAlign w:val="center"/>
            <w:hideMark/>
          </w:tcPr>
          <w:p w14:paraId="20C557BF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6.5</w:t>
            </w:r>
          </w:p>
        </w:tc>
      </w:tr>
      <w:tr w:rsidR="00E34B8D" w:rsidRPr="00E44D28" w14:paraId="20B761F6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2FFB9D89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ollege or above</w:t>
            </w:r>
          </w:p>
        </w:tc>
        <w:tc>
          <w:tcPr>
            <w:tcW w:w="1783" w:type="dxa"/>
            <w:noWrap/>
            <w:vAlign w:val="center"/>
            <w:hideMark/>
          </w:tcPr>
          <w:p w14:paraId="62D75879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8356</w:t>
            </w:r>
          </w:p>
        </w:tc>
        <w:tc>
          <w:tcPr>
            <w:tcW w:w="1276" w:type="dxa"/>
            <w:noWrap/>
            <w:vAlign w:val="center"/>
            <w:hideMark/>
          </w:tcPr>
          <w:p w14:paraId="7A6A13A3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8.6</w:t>
            </w:r>
          </w:p>
        </w:tc>
        <w:tc>
          <w:tcPr>
            <w:tcW w:w="1650" w:type="dxa"/>
            <w:noWrap/>
            <w:vAlign w:val="center"/>
            <w:hideMark/>
          </w:tcPr>
          <w:p w14:paraId="528053D1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2587</w:t>
            </w:r>
          </w:p>
        </w:tc>
        <w:tc>
          <w:tcPr>
            <w:tcW w:w="1183" w:type="dxa"/>
            <w:noWrap/>
            <w:vAlign w:val="center"/>
            <w:hideMark/>
          </w:tcPr>
          <w:p w14:paraId="201C5FA8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7.7</w:t>
            </w:r>
          </w:p>
        </w:tc>
      </w:tr>
      <w:tr w:rsidR="00E34B8D" w:rsidRPr="00E44D28" w14:paraId="61D2143C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3635DC61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783" w:type="dxa"/>
            <w:noWrap/>
            <w:vAlign w:val="center"/>
            <w:hideMark/>
          </w:tcPr>
          <w:p w14:paraId="4B54500D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276" w:type="dxa"/>
            <w:noWrap/>
            <w:vAlign w:val="center"/>
            <w:hideMark/>
          </w:tcPr>
          <w:p w14:paraId="7C8FE241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1650" w:type="dxa"/>
            <w:noWrap/>
            <w:vAlign w:val="center"/>
            <w:hideMark/>
          </w:tcPr>
          <w:p w14:paraId="36E7C828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183" w:type="dxa"/>
            <w:noWrap/>
            <w:vAlign w:val="center"/>
            <w:hideMark/>
          </w:tcPr>
          <w:p w14:paraId="74F679C6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</w:tr>
      <w:tr w:rsidR="00E34B8D" w:rsidRPr="00E44D28" w14:paraId="5B997B12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535F235A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Smoking </w:t>
            </w:r>
          </w:p>
        </w:tc>
        <w:tc>
          <w:tcPr>
            <w:tcW w:w="1783" w:type="dxa"/>
            <w:noWrap/>
            <w:vAlign w:val="center"/>
            <w:hideMark/>
          </w:tcPr>
          <w:p w14:paraId="03DC2092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vAlign w:val="center"/>
            <w:hideMark/>
          </w:tcPr>
          <w:p w14:paraId="2EDA3198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650" w:type="dxa"/>
            <w:noWrap/>
            <w:vAlign w:val="center"/>
            <w:hideMark/>
          </w:tcPr>
          <w:p w14:paraId="03AD62AC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83" w:type="dxa"/>
            <w:noWrap/>
            <w:vAlign w:val="center"/>
            <w:hideMark/>
          </w:tcPr>
          <w:p w14:paraId="2DAF1AC8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E34B8D" w:rsidRPr="00E44D28" w14:paraId="49A8D30E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2A1351DC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783" w:type="dxa"/>
            <w:noWrap/>
            <w:vAlign w:val="center"/>
            <w:hideMark/>
          </w:tcPr>
          <w:p w14:paraId="4238231D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0197</w:t>
            </w:r>
          </w:p>
        </w:tc>
        <w:tc>
          <w:tcPr>
            <w:tcW w:w="1276" w:type="dxa"/>
            <w:noWrap/>
            <w:vAlign w:val="center"/>
            <w:hideMark/>
          </w:tcPr>
          <w:p w14:paraId="7EA7E03B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4.4</w:t>
            </w:r>
          </w:p>
        </w:tc>
        <w:tc>
          <w:tcPr>
            <w:tcW w:w="1650" w:type="dxa"/>
            <w:noWrap/>
            <w:vAlign w:val="center"/>
            <w:hideMark/>
          </w:tcPr>
          <w:p w14:paraId="09522954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4074</w:t>
            </w:r>
          </w:p>
        </w:tc>
        <w:tc>
          <w:tcPr>
            <w:tcW w:w="1183" w:type="dxa"/>
            <w:noWrap/>
            <w:vAlign w:val="center"/>
            <w:hideMark/>
          </w:tcPr>
          <w:p w14:paraId="30083297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3.9</w:t>
            </w:r>
          </w:p>
        </w:tc>
      </w:tr>
      <w:tr w:rsidR="00E34B8D" w:rsidRPr="00E44D28" w14:paraId="0F4544E4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6CB5A04B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783" w:type="dxa"/>
            <w:noWrap/>
            <w:vAlign w:val="center"/>
            <w:hideMark/>
          </w:tcPr>
          <w:p w14:paraId="0ED33FC8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5934</w:t>
            </w:r>
          </w:p>
        </w:tc>
        <w:tc>
          <w:tcPr>
            <w:tcW w:w="1276" w:type="dxa"/>
            <w:noWrap/>
            <w:vAlign w:val="center"/>
            <w:hideMark/>
          </w:tcPr>
          <w:p w14:paraId="594289BC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3.8</w:t>
            </w:r>
          </w:p>
        </w:tc>
        <w:tc>
          <w:tcPr>
            <w:tcW w:w="1650" w:type="dxa"/>
            <w:noWrap/>
            <w:vAlign w:val="center"/>
            <w:hideMark/>
          </w:tcPr>
          <w:p w14:paraId="68AAE655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1386</w:t>
            </w:r>
          </w:p>
        </w:tc>
        <w:tc>
          <w:tcPr>
            <w:tcW w:w="1183" w:type="dxa"/>
            <w:noWrap/>
            <w:vAlign w:val="center"/>
            <w:hideMark/>
          </w:tcPr>
          <w:p w14:paraId="7F534070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4.2</w:t>
            </w:r>
          </w:p>
        </w:tc>
      </w:tr>
      <w:tr w:rsidR="00E34B8D" w:rsidRPr="00E44D28" w14:paraId="27BAE1CB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6F709E37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783" w:type="dxa"/>
            <w:noWrap/>
            <w:vAlign w:val="center"/>
            <w:hideMark/>
          </w:tcPr>
          <w:p w14:paraId="4E729772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303</w:t>
            </w:r>
          </w:p>
        </w:tc>
        <w:tc>
          <w:tcPr>
            <w:tcW w:w="1276" w:type="dxa"/>
            <w:noWrap/>
            <w:vAlign w:val="center"/>
            <w:hideMark/>
          </w:tcPr>
          <w:p w14:paraId="1D28C6CF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8</w:t>
            </w:r>
          </w:p>
        </w:tc>
        <w:tc>
          <w:tcPr>
            <w:tcW w:w="1650" w:type="dxa"/>
            <w:noWrap/>
            <w:vAlign w:val="center"/>
            <w:hideMark/>
          </w:tcPr>
          <w:p w14:paraId="405FB73C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20</w:t>
            </w:r>
          </w:p>
        </w:tc>
        <w:tc>
          <w:tcPr>
            <w:tcW w:w="1183" w:type="dxa"/>
            <w:noWrap/>
            <w:vAlign w:val="center"/>
            <w:hideMark/>
          </w:tcPr>
          <w:p w14:paraId="33054FF1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9</w:t>
            </w:r>
          </w:p>
        </w:tc>
      </w:tr>
      <w:tr w:rsidR="00E34B8D" w:rsidRPr="00E44D28" w14:paraId="0681D103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4774E98F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Alcohol </w:t>
            </w:r>
          </w:p>
        </w:tc>
        <w:tc>
          <w:tcPr>
            <w:tcW w:w="1783" w:type="dxa"/>
            <w:noWrap/>
            <w:vAlign w:val="center"/>
            <w:hideMark/>
          </w:tcPr>
          <w:p w14:paraId="6B30F15B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vAlign w:val="center"/>
            <w:hideMark/>
          </w:tcPr>
          <w:p w14:paraId="4FA82B2A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650" w:type="dxa"/>
            <w:noWrap/>
            <w:vAlign w:val="center"/>
            <w:hideMark/>
          </w:tcPr>
          <w:p w14:paraId="018CD4E3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83" w:type="dxa"/>
            <w:noWrap/>
            <w:vAlign w:val="center"/>
            <w:hideMark/>
          </w:tcPr>
          <w:p w14:paraId="12CFA7CA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E34B8D" w:rsidRPr="00E44D28" w14:paraId="3CA52516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3D3C24E0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783" w:type="dxa"/>
            <w:noWrap/>
            <w:vAlign w:val="center"/>
            <w:hideMark/>
          </w:tcPr>
          <w:p w14:paraId="475F7579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935</w:t>
            </w:r>
          </w:p>
        </w:tc>
        <w:tc>
          <w:tcPr>
            <w:tcW w:w="1276" w:type="dxa"/>
            <w:noWrap/>
            <w:vAlign w:val="center"/>
            <w:hideMark/>
          </w:tcPr>
          <w:p w14:paraId="342A8377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.2</w:t>
            </w:r>
          </w:p>
        </w:tc>
        <w:tc>
          <w:tcPr>
            <w:tcW w:w="1650" w:type="dxa"/>
            <w:noWrap/>
            <w:vAlign w:val="center"/>
            <w:hideMark/>
          </w:tcPr>
          <w:p w14:paraId="5E024445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288</w:t>
            </w:r>
          </w:p>
        </w:tc>
        <w:tc>
          <w:tcPr>
            <w:tcW w:w="1183" w:type="dxa"/>
            <w:noWrap/>
            <w:vAlign w:val="center"/>
            <w:hideMark/>
          </w:tcPr>
          <w:p w14:paraId="1801F551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.7</w:t>
            </w:r>
          </w:p>
        </w:tc>
      </w:tr>
      <w:tr w:rsidR="00E34B8D" w:rsidRPr="00E44D28" w14:paraId="63411646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268C908A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783" w:type="dxa"/>
            <w:noWrap/>
            <w:vAlign w:val="center"/>
            <w:hideMark/>
          </w:tcPr>
          <w:p w14:paraId="7991C5E9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8639</w:t>
            </w:r>
          </w:p>
        </w:tc>
        <w:tc>
          <w:tcPr>
            <w:tcW w:w="1276" w:type="dxa"/>
            <w:noWrap/>
            <w:vAlign w:val="center"/>
            <w:hideMark/>
          </w:tcPr>
          <w:p w14:paraId="68627C4B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1.8</w:t>
            </w:r>
          </w:p>
        </w:tc>
        <w:tc>
          <w:tcPr>
            <w:tcW w:w="1650" w:type="dxa"/>
            <w:noWrap/>
            <w:vAlign w:val="center"/>
            <w:hideMark/>
          </w:tcPr>
          <w:p w14:paraId="254744CE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0221</w:t>
            </w:r>
          </w:p>
        </w:tc>
        <w:tc>
          <w:tcPr>
            <w:tcW w:w="1183" w:type="dxa"/>
            <w:noWrap/>
            <w:vAlign w:val="center"/>
            <w:hideMark/>
          </w:tcPr>
          <w:p w14:paraId="3A275A78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1.8</w:t>
            </w:r>
          </w:p>
        </w:tc>
      </w:tr>
      <w:tr w:rsidR="00E34B8D" w:rsidRPr="00E44D28" w14:paraId="247105A0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530061B5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783" w:type="dxa"/>
            <w:noWrap/>
            <w:vAlign w:val="center"/>
            <w:hideMark/>
          </w:tcPr>
          <w:p w14:paraId="50B13445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860</w:t>
            </w:r>
          </w:p>
        </w:tc>
        <w:tc>
          <w:tcPr>
            <w:tcW w:w="1276" w:type="dxa"/>
            <w:noWrap/>
            <w:vAlign w:val="center"/>
            <w:hideMark/>
          </w:tcPr>
          <w:p w14:paraId="392F1AE7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50" w:type="dxa"/>
            <w:noWrap/>
            <w:vAlign w:val="center"/>
            <w:hideMark/>
          </w:tcPr>
          <w:p w14:paraId="5F27CF9B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971</w:t>
            </w:r>
          </w:p>
        </w:tc>
        <w:tc>
          <w:tcPr>
            <w:tcW w:w="1183" w:type="dxa"/>
            <w:noWrap/>
            <w:vAlign w:val="center"/>
            <w:hideMark/>
          </w:tcPr>
          <w:p w14:paraId="15545649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.5</w:t>
            </w:r>
          </w:p>
        </w:tc>
      </w:tr>
      <w:tr w:rsidR="00E34B8D" w:rsidRPr="00E44D28" w14:paraId="4F14FA56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1EF1984E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Physical activity </w:t>
            </w:r>
          </w:p>
        </w:tc>
        <w:tc>
          <w:tcPr>
            <w:tcW w:w="1783" w:type="dxa"/>
            <w:noWrap/>
            <w:vAlign w:val="center"/>
            <w:hideMark/>
          </w:tcPr>
          <w:p w14:paraId="356C9F42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vAlign w:val="center"/>
            <w:hideMark/>
          </w:tcPr>
          <w:p w14:paraId="2326864A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650" w:type="dxa"/>
            <w:noWrap/>
            <w:vAlign w:val="center"/>
            <w:hideMark/>
          </w:tcPr>
          <w:p w14:paraId="17FA7A29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83" w:type="dxa"/>
            <w:noWrap/>
            <w:vAlign w:val="center"/>
            <w:hideMark/>
          </w:tcPr>
          <w:p w14:paraId="7F2D2FFD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E34B8D" w:rsidRPr="00E44D28" w14:paraId="2BBED903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72D4A688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783" w:type="dxa"/>
            <w:noWrap/>
            <w:vAlign w:val="center"/>
            <w:hideMark/>
          </w:tcPr>
          <w:p w14:paraId="6305A1D2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1079</w:t>
            </w:r>
          </w:p>
        </w:tc>
        <w:tc>
          <w:tcPr>
            <w:tcW w:w="1276" w:type="dxa"/>
            <w:noWrap/>
            <w:vAlign w:val="center"/>
            <w:hideMark/>
          </w:tcPr>
          <w:p w14:paraId="6A1DDD36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1.4</w:t>
            </w:r>
          </w:p>
        </w:tc>
        <w:tc>
          <w:tcPr>
            <w:tcW w:w="1650" w:type="dxa"/>
            <w:noWrap/>
            <w:vAlign w:val="center"/>
            <w:hideMark/>
          </w:tcPr>
          <w:p w14:paraId="16BC5E5A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4193</w:t>
            </w:r>
          </w:p>
        </w:tc>
        <w:tc>
          <w:tcPr>
            <w:tcW w:w="1183" w:type="dxa"/>
            <w:noWrap/>
            <w:vAlign w:val="center"/>
            <w:hideMark/>
          </w:tcPr>
          <w:p w14:paraId="537C4E3A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</w:tr>
      <w:tr w:rsidR="00E34B8D" w:rsidRPr="00E44D28" w14:paraId="0CDFDDC5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539814F7" w14:textId="77777777" w:rsidR="00E34B8D" w:rsidRPr="00E44D28" w:rsidRDefault="00E34B8D" w:rsidP="00B57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783" w:type="dxa"/>
            <w:noWrap/>
            <w:vAlign w:val="center"/>
            <w:hideMark/>
          </w:tcPr>
          <w:p w14:paraId="0C692F82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6351</w:t>
            </w:r>
          </w:p>
        </w:tc>
        <w:tc>
          <w:tcPr>
            <w:tcW w:w="1276" w:type="dxa"/>
            <w:noWrap/>
            <w:vAlign w:val="center"/>
            <w:hideMark/>
          </w:tcPr>
          <w:p w14:paraId="3A5057A8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8.6</w:t>
            </w:r>
          </w:p>
        </w:tc>
        <w:tc>
          <w:tcPr>
            <w:tcW w:w="1650" w:type="dxa"/>
            <w:noWrap/>
            <w:vAlign w:val="center"/>
            <w:hideMark/>
          </w:tcPr>
          <w:p w14:paraId="373FA22C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2285</w:t>
            </w:r>
          </w:p>
        </w:tc>
        <w:tc>
          <w:tcPr>
            <w:tcW w:w="1183" w:type="dxa"/>
            <w:noWrap/>
            <w:vAlign w:val="center"/>
            <w:hideMark/>
          </w:tcPr>
          <w:p w14:paraId="1F3D392B" w14:textId="77777777" w:rsidR="00E34B8D" w:rsidRPr="00E44D28" w:rsidRDefault="00E34B8D" w:rsidP="00B5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</w:tr>
      <w:tr w:rsidR="00E34B8D" w:rsidRPr="00E44D28" w14:paraId="779F66BA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034B8C3D" w14:textId="77777777" w:rsidR="00E34B8D" w:rsidRPr="00E44D28" w:rsidRDefault="00E34B8D" w:rsidP="00AF2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783" w:type="dxa"/>
            <w:noWrap/>
            <w:vAlign w:val="center"/>
            <w:hideMark/>
          </w:tcPr>
          <w:p w14:paraId="044FA015" w14:textId="77777777" w:rsidR="00E34B8D" w:rsidRPr="00E44D28" w:rsidRDefault="00E34B8D" w:rsidP="00AF2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7DBD07A4" w14:textId="77777777" w:rsidR="00E34B8D" w:rsidRPr="00E44D28" w:rsidRDefault="00E34B8D" w:rsidP="00AF2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57DB1062" w14:textId="77777777" w:rsidR="00E34B8D" w:rsidRPr="00E44D28" w:rsidRDefault="00E34B8D" w:rsidP="00AF2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3" w:type="dxa"/>
            <w:noWrap/>
            <w:vAlign w:val="center"/>
            <w:hideMark/>
          </w:tcPr>
          <w:p w14:paraId="0A106D3A" w14:textId="77777777" w:rsidR="00E34B8D" w:rsidRPr="00E44D28" w:rsidRDefault="00E34B8D" w:rsidP="00AF2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E34B8D" w:rsidRPr="00E44D28" w14:paraId="5D7AF66F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3934F857" w14:textId="77777777" w:rsidR="00E34B8D" w:rsidRPr="00E44D28" w:rsidRDefault="00E34B8D" w:rsidP="00AF28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Obesity </w:t>
            </w:r>
          </w:p>
        </w:tc>
        <w:tc>
          <w:tcPr>
            <w:tcW w:w="1783" w:type="dxa"/>
            <w:noWrap/>
            <w:vAlign w:val="center"/>
            <w:hideMark/>
          </w:tcPr>
          <w:p w14:paraId="4027E45E" w14:textId="77777777" w:rsidR="00E34B8D" w:rsidRPr="00E44D28" w:rsidRDefault="00E34B8D" w:rsidP="00AF2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vAlign w:val="center"/>
            <w:hideMark/>
          </w:tcPr>
          <w:p w14:paraId="5570BDEB" w14:textId="77777777" w:rsidR="00E34B8D" w:rsidRPr="00E44D28" w:rsidRDefault="00E34B8D" w:rsidP="00AF2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650" w:type="dxa"/>
            <w:noWrap/>
            <w:vAlign w:val="center"/>
            <w:hideMark/>
          </w:tcPr>
          <w:p w14:paraId="6132BD0E" w14:textId="77777777" w:rsidR="00E34B8D" w:rsidRPr="00E44D28" w:rsidRDefault="00E34B8D" w:rsidP="00AF2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83" w:type="dxa"/>
            <w:noWrap/>
            <w:vAlign w:val="center"/>
            <w:hideMark/>
          </w:tcPr>
          <w:p w14:paraId="728BB65F" w14:textId="77777777" w:rsidR="00E34B8D" w:rsidRPr="00E44D28" w:rsidRDefault="00E34B8D" w:rsidP="00AF2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E34B8D" w:rsidRPr="00E44D28" w14:paraId="63184F8C" w14:textId="77777777" w:rsidTr="00E34B8D">
        <w:trPr>
          <w:trHeight w:val="252"/>
        </w:trPr>
        <w:tc>
          <w:tcPr>
            <w:tcW w:w="2536" w:type="dxa"/>
            <w:noWrap/>
            <w:vAlign w:val="center"/>
          </w:tcPr>
          <w:p w14:paraId="47845D51" w14:textId="2B022D77" w:rsidR="00E34B8D" w:rsidRPr="00E44D28" w:rsidRDefault="00E34B8D" w:rsidP="00EA4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783" w:type="dxa"/>
            <w:noWrap/>
            <w:vAlign w:val="center"/>
          </w:tcPr>
          <w:p w14:paraId="3BFCB82E" w14:textId="0D970274" w:rsidR="00E34B8D" w:rsidRPr="00E44D28" w:rsidRDefault="00E34B8D" w:rsidP="00EA4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3213</w:t>
            </w:r>
          </w:p>
        </w:tc>
        <w:tc>
          <w:tcPr>
            <w:tcW w:w="1276" w:type="dxa"/>
            <w:noWrap/>
            <w:vAlign w:val="center"/>
          </w:tcPr>
          <w:p w14:paraId="693288B0" w14:textId="7545D5E8" w:rsidR="00E34B8D" w:rsidRPr="00E44D28" w:rsidRDefault="00E34B8D" w:rsidP="00EA4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2.7</w:t>
            </w:r>
          </w:p>
        </w:tc>
        <w:tc>
          <w:tcPr>
            <w:tcW w:w="1650" w:type="dxa"/>
            <w:noWrap/>
            <w:vAlign w:val="center"/>
          </w:tcPr>
          <w:p w14:paraId="52B2A8D2" w14:textId="132C2736" w:rsidR="00E34B8D" w:rsidRPr="00E44D28" w:rsidRDefault="00E34B8D" w:rsidP="00EA4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6337</w:t>
            </w:r>
          </w:p>
        </w:tc>
        <w:tc>
          <w:tcPr>
            <w:tcW w:w="1183" w:type="dxa"/>
            <w:noWrap/>
            <w:vAlign w:val="center"/>
          </w:tcPr>
          <w:p w14:paraId="2B0354CF" w14:textId="1FE8F4E5" w:rsidR="00E34B8D" w:rsidRPr="00E44D28" w:rsidRDefault="00E34B8D" w:rsidP="00EA4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2.6</w:t>
            </w:r>
          </w:p>
        </w:tc>
      </w:tr>
      <w:tr w:rsidR="00E34B8D" w:rsidRPr="00E44D28" w14:paraId="6A8BF4DC" w14:textId="77777777" w:rsidTr="00E34B8D">
        <w:trPr>
          <w:trHeight w:val="20"/>
        </w:trPr>
        <w:tc>
          <w:tcPr>
            <w:tcW w:w="2536" w:type="dxa"/>
            <w:noWrap/>
            <w:vAlign w:val="center"/>
            <w:hideMark/>
          </w:tcPr>
          <w:p w14:paraId="4DDA83EF" w14:textId="77777777" w:rsidR="00E34B8D" w:rsidRPr="00E44D28" w:rsidRDefault="00E34B8D" w:rsidP="00EA4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783" w:type="dxa"/>
            <w:noWrap/>
            <w:vAlign w:val="center"/>
            <w:hideMark/>
          </w:tcPr>
          <w:p w14:paraId="530436DF" w14:textId="77777777" w:rsidR="00E34B8D" w:rsidRPr="00E44D28" w:rsidRDefault="00E34B8D" w:rsidP="00EA4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3784</w:t>
            </w:r>
          </w:p>
        </w:tc>
        <w:tc>
          <w:tcPr>
            <w:tcW w:w="1276" w:type="dxa"/>
            <w:noWrap/>
            <w:vAlign w:val="center"/>
            <w:hideMark/>
          </w:tcPr>
          <w:p w14:paraId="63B9FB0D" w14:textId="77777777" w:rsidR="00E34B8D" w:rsidRPr="00E44D28" w:rsidRDefault="00E34B8D" w:rsidP="00EA4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6.4</w:t>
            </w:r>
          </w:p>
        </w:tc>
        <w:tc>
          <w:tcPr>
            <w:tcW w:w="1650" w:type="dxa"/>
            <w:noWrap/>
            <w:vAlign w:val="center"/>
            <w:hideMark/>
          </w:tcPr>
          <w:p w14:paraId="70E10D18" w14:textId="77777777" w:rsidR="00E34B8D" w:rsidRPr="00E44D28" w:rsidRDefault="00E34B8D" w:rsidP="00EA4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880</w:t>
            </w:r>
          </w:p>
        </w:tc>
        <w:tc>
          <w:tcPr>
            <w:tcW w:w="1183" w:type="dxa"/>
            <w:noWrap/>
            <w:vAlign w:val="center"/>
            <w:hideMark/>
          </w:tcPr>
          <w:p w14:paraId="04C036BA" w14:textId="77777777" w:rsidR="00E34B8D" w:rsidRPr="00E44D28" w:rsidRDefault="00E34B8D" w:rsidP="00EA4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6.7</w:t>
            </w:r>
          </w:p>
        </w:tc>
      </w:tr>
      <w:tr w:rsidR="00E34B8D" w:rsidRPr="00E44D28" w14:paraId="36B337FD" w14:textId="77777777" w:rsidTr="00E34B8D">
        <w:trPr>
          <w:trHeight w:val="252"/>
        </w:trPr>
        <w:tc>
          <w:tcPr>
            <w:tcW w:w="2536" w:type="dxa"/>
            <w:noWrap/>
            <w:vAlign w:val="center"/>
            <w:hideMark/>
          </w:tcPr>
          <w:p w14:paraId="163D7B9C" w14:textId="77777777" w:rsidR="00E34B8D" w:rsidRPr="00E44D28" w:rsidRDefault="00E34B8D" w:rsidP="00EA4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783" w:type="dxa"/>
            <w:noWrap/>
            <w:vAlign w:val="center"/>
            <w:hideMark/>
          </w:tcPr>
          <w:p w14:paraId="4FBBC16C" w14:textId="77777777" w:rsidR="00E34B8D" w:rsidRPr="00E44D28" w:rsidRDefault="00E34B8D" w:rsidP="00EA4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37</w:t>
            </w:r>
          </w:p>
        </w:tc>
        <w:tc>
          <w:tcPr>
            <w:tcW w:w="1276" w:type="dxa"/>
            <w:noWrap/>
            <w:vAlign w:val="center"/>
            <w:hideMark/>
          </w:tcPr>
          <w:p w14:paraId="70F83D73" w14:textId="77777777" w:rsidR="00E34B8D" w:rsidRPr="00E44D28" w:rsidRDefault="00E34B8D" w:rsidP="00EA4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1650" w:type="dxa"/>
            <w:noWrap/>
            <w:vAlign w:val="center"/>
            <w:hideMark/>
          </w:tcPr>
          <w:p w14:paraId="7E5A5039" w14:textId="77777777" w:rsidR="00E34B8D" w:rsidRPr="00E44D28" w:rsidRDefault="00E34B8D" w:rsidP="00EA4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63</w:t>
            </w:r>
          </w:p>
        </w:tc>
        <w:tc>
          <w:tcPr>
            <w:tcW w:w="1183" w:type="dxa"/>
            <w:noWrap/>
            <w:vAlign w:val="center"/>
            <w:hideMark/>
          </w:tcPr>
          <w:p w14:paraId="69C486D4" w14:textId="77777777" w:rsidR="00E34B8D" w:rsidRPr="00E44D28" w:rsidRDefault="00E34B8D" w:rsidP="00EA4F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</w:p>
        </w:tc>
      </w:tr>
    </w:tbl>
    <w:p w14:paraId="15465728" w14:textId="2CC44C87" w:rsidR="002E116C" w:rsidRPr="00E44D28" w:rsidRDefault="007D680A" w:rsidP="002E116C">
      <w:pPr>
        <w:rPr>
          <w:rFonts w:ascii="Times New Roman" w:hAnsi="Times New Roman" w:cs="Times New Roman"/>
          <w:sz w:val="22"/>
          <w:szCs w:val="22"/>
        </w:rPr>
      </w:pPr>
      <w:r w:rsidRPr="00E44D28">
        <w:rPr>
          <w:rFonts w:ascii="Times New Roman" w:hAnsi="Times New Roman" w:cs="Times New Roman"/>
          <w:sz w:val="22"/>
          <w:szCs w:val="22"/>
        </w:rPr>
        <w:t>Data are expressed with counts and percentages.</w:t>
      </w:r>
      <w:r w:rsidR="002E116C" w:rsidRPr="00E44D28">
        <w:rPr>
          <w:rFonts w:ascii="Times New Roman" w:hAnsi="Times New Roman" w:cs="Times New Roman"/>
          <w:sz w:val="22"/>
          <w:szCs w:val="22"/>
        </w:rPr>
        <w:t xml:space="preserve"> MetS: Metabolic syndrome, CircS: Circadian syndrome, and AL: Allostatic load, NHANES: National Health and Nutrition Examination Surveys</w:t>
      </w:r>
      <w:r w:rsidR="00E260D7">
        <w:rPr>
          <w:rFonts w:ascii="Times New Roman" w:hAnsi="Times New Roman" w:cs="Times New Roman"/>
          <w:sz w:val="22"/>
          <w:szCs w:val="22"/>
        </w:rPr>
        <w:t xml:space="preserve">. MetS/CircS </w:t>
      </w:r>
      <w:r w:rsidR="00E260D7">
        <w:rPr>
          <w:rFonts w:ascii="Times New Roman" w:hAnsi="Times New Roman" w:cs="Times New Roman"/>
          <w:sz w:val="22"/>
          <w:szCs w:val="22"/>
        </w:rPr>
        <w:lastRenderedPageBreak/>
        <w:t xml:space="preserve">analytic cohort included 37304 participants, and </w:t>
      </w:r>
      <w:r w:rsidR="002E116C" w:rsidRPr="00E44D28">
        <w:rPr>
          <w:rFonts w:ascii="Times New Roman" w:hAnsi="Times New Roman" w:cs="Times New Roman"/>
          <w:sz w:val="22"/>
          <w:szCs w:val="22"/>
        </w:rPr>
        <w:t xml:space="preserve">AL analytic cohort included 26480 participants.  </w:t>
      </w:r>
      <w:r w:rsidR="00D40D47" w:rsidRPr="00E44D28">
        <w:rPr>
          <w:rFonts w:ascii="Times New Roman" w:hAnsi="Times New Roman" w:cs="Times New Roman"/>
          <w:sz w:val="22"/>
          <w:szCs w:val="22"/>
        </w:rPr>
        <w:t xml:space="preserve">Unknown categories represent both true missingness and NHANES-coded unknown categories. </w:t>
      </w:r>
    </w:p>
    <w:p w14:paraId="167889F4" w14:textId="468A594C" w:rsidR="00A3289B" w:rsidRPr="00E44D28" w:rsidRDefault="00A3289B">
      <w:pPr>
        <w:rPr>
          <w:rFonts w:ascii="Times New Roman" w:hAnsi="Times New Roman" w:cs="Times New Roman"/>
          <w:sz w:val="22"/>
          <w:szCs w:val="22"/>
        </w:rPr>
      </w:pPr>
    </w:p>
    <w:p w14:paraId="249298AD" w14:textId="77777777" w:rsidR="00A3289B" w:rsidRPr="00E44D28" w:rsidRDefault="00A3289B">
      <w:pPr>
        <w:rPr>
          <w:rFonts w:ascii="Times New Roman" w:hAnsi="Times New Roman" w:cs="Times New Roman"/>
          <w:sz w:val="22"/>
          <w:szCs w:val="22"/>
        </w:rPr>
      </w:pPr>
    </w:p>
    <w:p w14:paraId="22D93815" w14:textId="023BAC65" w:rsidR="002D2744" w:rsidRPr="00E44D28" w:rsidRDefault="002D2744" w:rsidP="002D2744">
      <w:pPr>
        <w:rPr>
          <w:rFonts w:ascii="Times New Roman" w:hAnsi="Times New Roman" w:cs="Times New Roman"/>
          <w:b/>
          <w:sz w:val="22"/>
          <w:szCs w:val="22"/>
        </w:rPr>
      </w:pPr>
      <w:r w:rsidRPr="00E44D28">
        <w:rPr>
          <w:rFonts w:ascii="Times New Roman" w:hAnsi="Times New Roman" w:cs="Times New Roman"/>
          <w:b/>
          <w:sz w:val="22"/>
          <w:szCs w:val="22"/>
        </w:rPr>
        <w:t xml:space="preserve">Table S2. Unweighted descriptive incidence of mortality at 5 years by MetS, </w:t>
      </w:r>
      <w:r w:rsidR="002227A6" w:rsidRPr="00E44D28">
        <w:rPr>
          <w:rFonts w:ascii="Times New Roman" w:hAnsi="Times New Roman" w:cs="Times New Roman"/>
          <w:b/>
          <w:sz w:val="22"/>
          <w:szCs w:val="22"/>
        </w:rPr>
        <w:t xml:space="preserve">CircS, </w:t>
      </w:r>
      <w:r w:rsidRPr="00E44D28">
        <w:rPr>
          <w:rFonts w:ascii="Times New Roman" w:hAnsi="Times New Roman" w:cs="Times New Roman"/>
          <w:b/>
          <w:sz w:val="22"/>
          <w:szCs w:val="22"/>
        </w:rPr>
        <w:t>and AL in the entire cohort, by age and sex</w:t>
      </w:r>
      <w:r w:rsidR="007829AF" w:rsidRPr="00E44D28">
        <w:rPr>
          <w:rFonts w:ascii="Times New Roman" w:hAnsi="Times New Roman" w:cs="Times New Roman"/>
          <w:b/>
          <w:sz w:val="22"/>
          <w:szCs w:val="22"/>
        </w:rPr>
        <w:t>,</w:t>
      </w:r>
      <w:r w:rsidRPr="00E44D28">
        <w:rPr>
          <w:rFonts w:ascii="Times New Roman" w:hAnsi="Times New Roman" w:cs="Times New Roman"/>
          <w:b/>
          <w:sz w:val="22"/>
          <w:szCs w:val="22"/>
        </w:rPr>
        <w:t xml:space="preserve"> using the NHANES (2005-18) </w:t>
      </w:r>
    </w:p>
    <w:tbl>
      <w:tblPr>
        <w:tblW w:w="9283" w:type="dxa"/>
        <w:tblInd w:w="-20" w:type="dxa"/>
        <w:tblLook w:val="04A0" w:firstRow="1" w:lastRow="0" w:firstColumn="1" w:lastColumn="0" w:noHBand="0" w:noVBand="1"/>
      </w:tblPr>
      <w:tblGrid>
        <w:gridCol w:w="1633"/>
        <w:gridCol w:w="947"/>
        <w:gridCol w:w="801"/>
        <w:gridCol w:w="802"/>
        <w:gridCol w:w="26"/>
        <w:gridCol w:w="921"/>
        <w:gridCol w:w="801"/>
        <w:gridCol w:w="802"/>
        <w:gridCol w:w="34"/>
        <w:gridCol w:w="913"/>
        <w:gridCol w:w="801"/>
        <w:gridCol w:w="802"/>
      </w:tblGrid>
      <w:tr w:rsidR="007829AF" w:rsidRPr="00E44D28" w14:paraId="29B6E55C" w14:textId="77777777" w:rsidTr="006B31A7">
        <w:trPr>
          <w:trHeight w:val="261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00DE3" w14:textId="4DE24EC2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1B6D9" w14:textId="77777777" w:rsidR="00A3289B" w:rsidRPr="00E44D28" w:rsidRDefault="00A3289B" w:rsidP="00A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Entire </w:t>
            </w:r>
          </w:p>
        </w:tc>
        <w:tc>
          <w:tcPr>
            <w:tcW w:w="25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08691" w14:textId="77777777" w:rsidR="00A3289B" w:rsidRPr="00E44D28" w:rsidRDefault="00A3289B" w:rsidP="00A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Male </w:t>
            </w:r>
          </w:p>
        </w:tc>
        <w:tc>
          <w:tcPr>
            <w:tcW w:w="25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7132A" w14:textId="77777777" w:rsidR="00A3289B" w:rsidRPr="00E44D28" w:rsidRDefault="00A3289B" w:rsidP="00A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Female </w:t>
            </w:r>
          </w:p>
        </w:tc>
      </w:tr>
      <w:tr w:rsidR="006B31A7" w:rsidRPr="00E44D28" w14:paraId="247362AC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9CF9D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EA809" w14:textId="4D89A765" w:rsidR="00A3289B" w:rsidRPr="00E44D28" w:rsidRDefault="009761C1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R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10743" w14:textId="77777777" w:rsidR="00A3289B" w:rsidRPr="00E44D28" w:rsidRDefault="00A3289B" w:rsidP="00A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95%CI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04C56" w14:textId="2E89E3EB" w:rsidR="00A3289B" w:rsidRPr="00E44D28" w:rsidRDefault="009761C1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R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D6585" w14:textId="77777777" w:rsidR="00A3289B" w:rsidRPr="00E44D28" w:rsidRDefault="00A3289B" w:rsidP="00A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95%CI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C76D6" w14:textId="3C25028C" w:rsidR="00A3289B" w:rsidRPr="00E44D28" w:rsidRDefault="009761C1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R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7A937" w14:textId="77777777" w:rsidR="00A3289B" w:rsidRPr="00E44D28" w:rsidRDefault="00A3289B" w:rsidP="00A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95%CI</w:t>
            </w:r>
          </w:p>
        </w:tc>
      </w:tr>
      <w:tr w:rsidR="00A3289B" w:rsidRPr="00E44D28" w14:paraId="740D088F" w14:textId="77777777" w:rsidTr="006B31A7">
        <w:trPr>
          <w:trHeight w:val="261"/>
        </w:trPr>
        <w:tc>
          <w:tcPr>
            <w:tcW w:w="9283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F6B88" w14:textId="7DB970A4" w:rsidR="00A3289B" w:rsidRPr="00E44D28" w:rsidRDefault="00831D79" w:rsidP="006B3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tire</w:t>
            </w:r>
            <w:r w:rsidR="002C564B"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ohort</w:t>
            </w:r>
          </w:p>
        </w:tc>
      </w:tr>
      <w:tr w:rsidR="006B31A7" w:rsidRPr="00E44D28" w14:paraId="6038676C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E5315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60D4B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8C6B8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C5DD5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877D1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952B0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5E188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A1611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D6729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B79B2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6B31A7" w:rsidRPr="00E44D28" w14:paraId="3734D4A3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47831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3E776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376DB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372FF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F6665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80EA8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6EDF8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3F9A4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CEB68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FE519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6B31A7" w:rsidRPr="00E44D28" w14:paraId="7A67E6AB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E41EB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3798A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A5A34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375A1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4A24A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2D403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C5CD8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29792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D925B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4907C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</w:tr>
      <w:tr w:rsidR="006B31A7" w:rsidRPr="00E44D28" w14:paraId="412B11F6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9379C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rc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767DD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85D6D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51E21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19175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61B8E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BFFB7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DBCE3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42D27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4FF18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6B31A7" w:rsidRPr="00E44D28" w14:paraId="13BDAE15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CE6D5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03267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A55AA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50FBC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979E3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5C418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0A343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4134F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5B2F6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F6B8B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6B31A7" w:rsidRPr="00E44D28" w14:paraId="4970B555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C1565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DC59E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31709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7AFE7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3FFAB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4194A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B0160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0A362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8A278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DB474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</w:tr>
      <w:tr w:rsidR="006B31A7" w:rsidRPr="00E44D28" w14:paraId="77E7F451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96D00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75ACA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2BD4B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4ABC7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EE0B7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F83C8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F4514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9FDA9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52932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A0CBF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6B31A7" w:rsidRPr="00E44D28" w14:paraId="3EE2F7D3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4CE39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831DB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D6D88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FE57B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368E4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BB80F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1115B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3BE34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4AB55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D9892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6B31A7" w:rsidRPr="00E44D28" w14:paraId="3518D7E9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A2AE0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BA951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B6F60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CA5BE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F4B35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4FA48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287AE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BEADC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DF329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61B79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A3289B" w:rsidRPr="00E44D28" w14:paraId="006085A8" w14:textId="77777777" w:rsidTr="006B31A7">
        <w:trPr>
          <w:trHeight w:val="261"/>
        </w:trPr>
        <w:tc>
          <w:tcPr>
            <w:tcW w:w="928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51FCF4D" w14:textId="796F0618" w:rsidR="00A3289B" w:rsidRPr="00E44D28" w:rsidRDefault="00A3289B" w:rsidP="00A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Age&lt;70 </w:t>
            </w:r>
          </w:p>
        </w:tc>
      </w:tr>
      <w:tr w:rsidR="006B31A7" w:rsidRPr="00E44D28" w14:paraId="4BFB1CB9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438DA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5CD39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EFD98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3A63C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D027E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58C8B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D7223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060B0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A0DB7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CEDC9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6B31A7" w:rsidRPr="00E44D28" w14:paraId="1ADB9B31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9C3D7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AF8C0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5E272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D23A1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CA6C2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6676C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A7951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D0585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9AB23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74629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6B31A7" w:rsidRPr="00E44D28" w14:paraId="7F1F16BC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D69DC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30C91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5E308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360E6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96432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5A9C1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E37EB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3EDF0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BF98A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0E572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6B31A7" w:rsidRPr="00E44D28" w14:paraId="04ABA015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81FB5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rc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554DF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5BAFE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35CCB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BAC43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C8258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15B7B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F8502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E5300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30675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6B31A7" w:rsidRPr="00E44D28" w14:paraId="49E8ECB2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8F67B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4B703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D97E6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93A07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418D4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94147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A067B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74D4F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DCB7B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40A38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6B31A7" w:rsidRPr="00E44D28" w14:paraId="0ADDD96A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D4727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F5884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3A661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2BCB2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DA9E4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B76A2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2F76C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ACA84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81373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F1963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6B31A7" w:rsidRPr="00E44D28" w14:paraId="573646FB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A6117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BA84A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3FF52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69780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ED182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8310F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ED535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6140B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BAFE8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81CD0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6B31A7" w:rsidRPr="00E44D28" w14:paraId="19C5A79D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DE8D8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A8242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3E503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55F10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C9A6B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CB7C9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38DB5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043FB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CA4E3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E74DB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 w:rsidR="006B31A7" w:rsidRPr="00E44D28" w14:paraId="43DA737F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BF266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F0E05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99CEC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5F209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3171E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A9731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6FC9B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59CEC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2090B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18F7C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A3289B" w:rsidRPr="00E44D28" w14:paraId="0C058B95" w14:textId="77777777" w:rsidTr="006B31A7">
        <w:trPr>
          <w:trHeight w:val="261"/>
        </w:trPr>
        <w:tc>
          <w:tcPr>
            <w:tcW w:w="928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E8DABD3" w14:textId="3349C473" w:rsidR="00A3289B" w:rsidRPr="00E44D28" w:rsidRDefault="00A3289B" w:rsidP="00A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Age≥70 </w:t>
            </w:r>
          </w:p>
        </w:tc>
      </w:tr>
      <w:tr w:rsidR="006B31A7" w:rsidRPr="00E44D28" w14:paraId="290EFC95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88302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6C030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7D0D3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2EAE6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A2E88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7DAFF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915F8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CA0D1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21D9C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6BF8A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6B31A7" w:rsidRPr="00E44D28" w14:paraId="4DC64CA2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CA5BD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F13AE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2FA1E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206C5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AA469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218E7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217B5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440A9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17F4B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D294D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6</w:t>
            </w:r>
          </w:p>
        </w:tc>
      </w:tr>
      <w:tr w:rsidR="006B31A7" w:rsidRPr="00E44D28" w14:paraId="1413CC8A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6BEA3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C609D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32201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C5854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571CC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B6C6F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BC98D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FD6FF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7FE5C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5BD81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9</w:t>
            </w:r>
          </w:p>
        </w:tc>
      </w:tr>
      <w:tr w:rsidR="006B31A7" w:rsidRPr="00E44D28" w14:paraId="48128818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A9955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rc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92B7F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663E8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37AAB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5E596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581D0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1C5A2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78CC0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F84BC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3D1C0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6B31A7" w:rsidRPr="00E44D28" w14:paraId="43F39B4B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BD64A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898FF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22662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75CD5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1527D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64998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2314C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A0BB8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08D41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7B050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4</w:t>
            </w:r>
          </w:p>
        </w:tc>
      </w:tr>
      <w:tr w:rsidR="006B31A7" w:rsidRPr="00E44D28" w14:paraId="6DE088FA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968DB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886E1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B402D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9E168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90B33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F9B1C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E7D7A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09858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15EE1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1C1B1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9</w:t>
            </w:r>
          </w:p>
        </w:tc>
      </w:tr>
      <w:tr w:rsidR="006B31A7" w:rsidRPr="00E44D28" w14:paraId="793B2B29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3CB64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E9CCF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2971A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B9B7C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8B21F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63371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04A46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E1934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99516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96BD8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6B31A7" w:rsidRPr="00E44D28" w14:paraId="42CD3E1E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3C119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3CA01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94DD3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B59BE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E8971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B8F78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B92C8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AF898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FB54F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B8C96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1</w:t>
            </w:r>
          </w:p>
        </w:tc>
      </w:tr>
      <w:tr w:rsidR="006B31A7" w:rsidRPr="00E44D28" w14:paraId="5656E34A" w14:textId="77777777" w:rsidTr="006B31A7">
        <w:trPr>
          <w:trHeight w:val="261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4E6D4" w14:textId="77777777" w:rsidR="00A3289B" w:rsidRPr="00E44D28" w:rsidRDefault="00A3289B" w:rsidP="00A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83C5D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0A477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21331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70DD9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B2FE1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86962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FB99A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04EEB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05E85" w14:textId="77777777" w:rsidR="00A3289B" w:rsidRPr="00E44D28" w:rsidRDefault="00A3289B" w:rsidP="00A32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2</w:t>
            </w:r>
          </w:p>
        </w:tc>
      </w:tr>
    </w:tbl>
    <w:p w14:paraId="2E6EEFF8" w14:textId="222AC505" w:rsidR="007D680A" w:rsidRPr="00E44D28" w:rsidRDefault="009761C1">
      <w:pPr>
        <w:rPr>
          <w:rFonts w:ascii="Times New Roman" w:hAnsi="Times New Roman" w:cs="Times New Roman"/>
          <w:sz w:val="22"/>
          <w:szCs w:val="22"/>
        </w:rPr>
      </w:pPr>
      <w:r w:rsidRPr="00E44D28">
        <w:rPr>
          <w:rFonts w:ascii="Times New Roman" w:hAnsi="Times New Roman" w:cs="Times New Roman"/>
          <w:sz w:val="22"/>
          <w:szCs w:val="22"/>
        </w:rPr>
        <w:t>IR: Incidence ra</w:t>
      </w:r>
      <w:r w:rsidR="006B31A7" w:rsidRPr="00E44D28">
        <w:rPr>
          <w:rFonts w:ascii="Times New Roman" w:hAnsi="Times New Roman" w:cs="Times New Roman"/>
          <w:sz w:val="22"/>
          <w:szCs w:val="22"/>
        </w:rPr>
        <w:t>t</w:t>
      </w:r>
      <w:r w:rsidRPr="00E44D28">
        <w:rPr>
          <w:rFonts w:ascii="Times New Roman" w:hAnsi="Times New Roman" w:cs="Times New Roman"/>
          <w:sz w:val="22"/>
          <w:szCs w:val="22"/>
        </w:rPr>
        <w:t>e;</w:t>
      </w:r>
      <w:r w:rsidR="006B31A7" w:rsidRPr="00E44D28">
        <w:rPr>
          <w:rFonts w:ascii="Times New Roman" w:hAnsi="Times New Roman" w:cs="Times New Roman"/>
          <w:sz w:val="22"/>
          <w:szCs w:val="22"/>
        </w:rPr>
        <w:t xml:space="preserve"> </w:t>
      </w:r>
      <w:r w:rsidR="00CA45B0" w:rsidRPr="00E44D28">
        <w:rPr>
          <w:rFonts w:ascii="Times New Roman" w:hAnsi="Times New Roman" w:cs="Times New Roman"/>
          <w:sz w:val="22"/>
          <w:szCs w:val="22"/>
        </w:rPr>
        <w:t>MetS: Metabolic syndrome, CircS: Circadian syndrome, and AL: Allostatic load, NHANES: National Health and Nutrition Examination Surveys</w:t>
      </w:r>
      <w:r w:rsidR="00E260D7">
        <w:rPr>
          <w:rFonts w:ascii="Times New Roman" w:hAnsi="Times New Roman" w:cs="Times New Roman"/>
          <w:sz w:val="22"/>
          <w:szCs w:val="22"/>
        </w:rPr>
        <w:t xml:space="preserve">. MetS/CircS analytic cohort included 37304 participants, and </w:t>
      </w:r>
      <w:r w:rsidR="00CA45B0" w:rsidRPr="00E44D28">
        <w:rPr>
          <w:rFonts w:ascii="Times New Roman" w:hAnsi="Times New Roman" w:cs="Times New Roman"/>
          <w:sz w:val="22"/>
          <w:szCs w:val="22"/>
        </w:rPr>
        <w:t xml:space="preserve">AL analytic cohort included 26480 participants. </w:t>
      </w:r>
      <w:r w:rsidR="00462E0A" w:rsidRPr="00E44D28">
        <w:rPr>
          <w:rFonts w:ascii="Times New Roman" w:hAnsi="Times New Roman" w:cs="Times New Roman"/>
          <w:sz w:val="22"/>
          <w:szCs w:val="22"/>
        </w:rPr>
        <w:t xml:space="preserve">Unweighted incidence may not reflect U.S.-representative risk under the NHANES sampling design. </w:t>
      </w:r>
    </w:p>
    <w:p w14:paraId="7DEB7795" w14:textId="77777777" w:rsidR="007D680A" w:rsidRPr="00E44D28" w:rsidRDefault="007D680A">
      <w:pPr>
        <w:rPr>
          <w:rFonts w:ascii="Times New Roman" w:hAnsi="Times New Roman" w:cs="Times New Roman"/>
          <w:sz w:val="22"/>
          <w:szCs w:val="22"/>
        </w:rPr>
      </w:pPr>
    </w:p>
    <w:p w14:paraId="718C4808" w14:textId="759BC44F" w:rsidR="004313CA" w:rsidRPr="00E44D28" w:rsidRDefault="004313CA" w:rsidP="004313CA">
      <w:pPr>
        <w:jc w:val="both"/>
        <w:rPr>
          <w:rFonts w:ascii="Times New Roman" w:hAnsi="Times New Roman" w:cs="Times New Roman"/>
          <w:sz w:val="22"/>
          <w:szCs w:val="22"/>
        </w:rPr>
      </w:pPr>
      <w:r w:rsidRPr="00E44D28">
        <w:rPr>
          <w:rFonts w:ascii="Times New Roman" w:hAnsi="Times New Roman" w:cs="Times New Roman"/>
          <w:b/>
          <w:sz w:val="22"/>
          <w:szCs w:val="22"/>
        </w:rPr>
        <w:lastRenderedPageBreak/>
        <w:t>Table S3.</w:t>
      </w:r>
      <w:r w:rsidRPr="00E44D28">
        <w:rPr>
          <w:rFonts w:ascii="Times New Roman" w:hAnsi="Times New Roman" w:cs="Times New Roman"/>
          <w:sz w:val="22"/>
          <w:szCs w:val="22"/>
        </w:rPr>
        <w:t xml:space="preserve"> </w:t>
      </w:r>
      <w:r w:rsidR="00D057A1" w:rsidRPr="00E44D28">
        <w:rPr>
          <w:rFonts w:ascii="Times New Roman" w:hAnsi="Times New Roman" w:cs="Times New Roman"/>
          <w:b/>
          <w:sz w:val="22"/>
          <w:szCs w:val="22"/>
        </w:rPr>
        <w:t>Survey-weighted p</w:t>
      </w:r>
      <w:r w:rsidRPr="00E44D28">
        <w:rPr>
          <w:rFonts w:ascii="Times New Roman" w:hAnsi="Times New Roman" w:cs="Times New Roman"/>
          <w:b/>
          <w:sz w:val="22"/>
          <w:szCs w:val="22"/>
        </w:rPr>
        <w:t>ercentage of mortality by MetS, CircS, and AL in the entire cohort, by age and sex in NHANES (2005-18)</w:t>
      </w:r>
    </w:p>
    <w:tbl>
      <w:tblPr>
        <w:tblW w:w="8828" w:type="dxa"/>
        <w:tblInd w:w="-20" w:type="dxa"/>
        <w:tblLook w:val="04A0" w:firstRow="1" w:lastRow="0" w:firstColumn="1" w:lastColumn="0" w:noHBand="0" w:noVBand="1"/>
      </w:tblPr>
      <w:tblGrid>
        <w:gridCol w:w="3216"/>
        <w:gridCol w:w="1976"/>
        <w:gridCol w:w="1854"/>
        <w:gridCol w:w="1782"/>
      </w:tblGrid>
      <w:tr w:rsidR="004669AB" w:rsidRPr="00E44D28" w14:paraId="7BBEFEC0" w14:textId="77777777" w:rsidTr="004669AB">
        <w:trPr>
          <w:trHeight w:val="258"/>
        </w:trPr>
        <w:tc>
          <w:tcPr>
            <w:tcW w:w="3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46731" w14:textId="77777777" w:rsidR="008F257D" w:rsidRPr="00E44D28" w:rsidRDefault="008F257D" w:rsidP="008F25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7D1EA" w14:textId="77777777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Total 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CD573" w14:textId="77777777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&lt;70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575A4" w14:textId="77777777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≥70</w:t>
            </w:r>
          </w:p>
        </w:tc>
      </w:tr>
      <w:tr w:rsidR="004669AB" w:rsidRPr="00E44D28" w14:paraId="03043BAC" w14:textId="77777777" w:rsidTr="004669AB">
        <w:trPr>
          <w:trHeight w:val="258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FF459" w14:textId="3AB3C09B" w:rsidR="008F257D" w:rsidRPr="00E44D28" w:rsidRDefault="00D35C8A" w:rsidP="008F25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Entire cohort </w:t>
            </w:r>
            <w:r w:rsidR="004669AB"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or MetS/CircS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DEA0D" w14:textId="77777777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823 (7.6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8C7E5" w14:textId="77777777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478 (3.9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9677F" w14:textId="77777777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445 (34.8)</w:t>
            </w:r>
          </w:p>
        </w:tc>
      </w:tr>
      <w:tr w:rsidR="004669AB" w:rsidRPr="00E44D28" w14:paraId="06F56D93" w14:textId="77777777" w:rsidTr="004669AB">
        <w:trPr>
          <w:trHeight w:val="258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1E25E" w14:textId="77777777" w:rsidR="008F257D" w:rsidRPr="00E44D28" w:rsidRDefault="008F257D" w:rsidP="008F25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6026C" w14:textId="77777777" w:rsidR="008F257D" w:rsidRPr="00E44D28" w:rsidRDefault="008F257D" w:rsidP="008F2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7C4A5" w14:textId="77777777" w:rsidR="008F257D" w:rsidRPr="00E44D28" w:rsidRDefault="008F257D" w:rsidP="008F2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FDEDB" w14:textId="77777777" w:rsidR="008F257D" w:rsidRPr="00E44D28" w:rsidRDefault="008F257D" w:rsidP="008F2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4669AB" w:rsidRPr="00E44D28" w14:paraId="05C57D43" w14:textId="77777777" w:rsidTr="004669AB">
        <w:trPr>
          <w:trHeight w:val="258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9571A" w14:textId="77777777" w:rsidR="008F257D" w:rsidRPr="00E44D28" w:rsidRDefault="008F257D" w:rsidP="008F2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Male 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F4ADA" w14:textId="77777777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202 (4.0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74ED5" w14:textId="77777777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99 (4.8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81FB7" w14:textId="77777777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303 (37.7)</w:t>
            </w:r>
          </w:p>
        </w:tc>
      </w:tr>
      <w:tr w:rsidR="004669AB" w:rsidRPr="00E44D28" w14:paraId="658039FB" w14:textId="77777777" w:rsidTr="004669AB">
        <w:trPr>
          <w:trHeight w:val="258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31549" w14:textId="77777777" w:rsidR="008F257D" w:rsidRPr="00E44D28" w:rsidRDefault="008F257D" w:rsidP="008F2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Female 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44FDC" w14:textId="77777777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621 (3.6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8898F" w14:textId="77777777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79 (3.0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1F63D" w14:textId="77777777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42 (32.7)</w:t>
            </w:r>
          </w:p>
        </w:tc>
      </w:tr>
      <w:tr w:rsidR="004669AB" w:rsidRPr="00E44D28" w14:paraId="3ED8F1C7" w14:textId="77777777" w:rsidTr="004669AB">
        <w:trPr>
          <w:trHeight w:val="258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3D3864" w14:textId="5EFDE6DC" w:rsidR="008F257D" w:rsidRPr="00E44D28" w:rsidRDefault="008F257D" w:rsidP="008F25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S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A8FE83" w14:textId="4D8E6322" w:rsidR="008F257D" w:rsidRPr="00E44D28" w:rsidRDefault="008F257D" w:rsidP="008F25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38CB8D" w14:textId="6A7DE7B1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E5902D" w14:textId="7B2E510E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4669AB" w:rsidRPr="00E44D28" w14:paraId="0A6F9D78" w14:textId="77777777" w:rsidTr="004669AB">
        <w:trPr>
          <w:trHeight w:val="258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C03A8F" w14:textId="3AE88B89" w:rsidR="008F257D" w:rsidRPr="00E44D28" w:rsidRDefault="008F257D" w:rsidP="008F2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933C92" w14:textId="063DCD95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717 (5.7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875E7E" w14:textId="0C047332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46 (2.8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40DD1E" w14:textId="21C40322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71 (37.2)</w:t>
            </w:r>
          </w:p>
        </w:tc>
      </w:tr>
      <w:tr w:rsidR="004669AB" w:rsidRPr="00E44D28" w14:paraId="4E2C974F" w14:textId="77777777" w:rsidTr="004669AB">
        <w:trPr>
          <w:trHeight w:val="258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F8C8B3" w14:textId="77B8EB24" w:rsidR="008F257D" w:rsidRPr="00E44D28" w:rsidRDefault="008F257D" w:rsidP="008F2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387F80" w14:textId="0C21C256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106 (10.6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8030BC" w14:textId="06291345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32 (5.8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DA70F7" w14:textId="70D4F01E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274 (33.2)</w:t>
            </w:r>
          </w:p>
        </w:tc>
      </w:tr>
      <w:tr w:rsidR="004669AB" w:rsidRPr="00E44D28" w14:paraId="03BC3703" w14:textId="77777777" w:rsidTr="004669AB">
        <w:trPr>
          <w:trHeight w:val="258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59AE7" w14:textId="55417B86" w:rsidR="008F257D" w:rsidRPr="00E44D28" w:rsidRDefault="008F257D" w:rsidP="008F25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rcS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04444C" w14:textId="4C2C9CD8" w:rsidR="008F257D" w:rsidRPr="00E44D28" w:rsidRDefault="008F257D" w:rsidP="008F25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BCC9CF" w14:textId="6689EA26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96FEDC" w14:textId="53E8B248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4669AB" w:rsidRPr="00E44D28" w14:paraId="0C0E2485" w14:textId="77777777" w:rsidTr="004669AB">
        <w:trPr>
          <w:trHeight w:val="258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970F95" w14:textId="210C6560" w:rsidR="008F257D" w:rsidRPr="00E44D28" w:rsidRDefault="008F257D" w:rsidP="008F2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3DA863" w14:textId="7399D8F5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266 (6.3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71AEF6" w14:textId="70251AF9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69 (2.9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51FAC5" w14:textId="5A88B8EB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497 (34.2)</w:t>
            </w:r>
          </w:p>
        </w:tc>
      </w:tr>
      <w:tr w:rsidR="004669AB" w:rsidRPr="00E44D28" w14:paraId="4AC31E61" w14:textId="77777777" w:rsidTr="004669AB">
        <w:trPr>
          <w:trHeight w:val="258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9BCAB3" w14:textId="4A2AEFF4" w:rsidR="008F257D" w:rsidRPr="00E44D28" w:rsidRDefault="008F257D" w:rsidP="008F2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BBFA57" w14:textId="6C4442A6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557 (11.1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7F8FC2" w14:textId="11BDC06F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09(6.7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BAC923" w14:textId="378C2BFB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48 (35.9)</w:t>
            </w:r>
          </w:p>
        </w:tc>
      </w:tr>
      <w:tr w:rsidR="004669AB" w:rsidRPr="00E44D28" w14:paraId="1E9B7970" w14:textId="77777777" w:rsidTr="004669AB">
        <w:trPr>
          <w:trHeight w:val="258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140D6" w14:textId="5A1CC3C0" w:rsidR="008F257D" w:rsidRPr="00E44D28" w:rsidRDefault="004669AB" w:rsidP="008F25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tire cohort for AL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1242A" w14:textId="77777777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881 (7.9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5319A" w14:textId="77777777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101 (4.0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CD2B0" w14:textId="77777777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780 (35.4)</w:t>
            </w:r>
          </w:p>
        </w:tc>
      </w:tr>
      <w:tr w:rsidR="004669AB" w:rsidRPr="00E44D28" w14:paraId="7942C6E2" w14:textId="77777777" w:rsidTr="004669AB">
        <w:trPr>
          <w:trHeight w:val="258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E8CD0" w14:textId="77777777" w:rsidR="008F257D" w:rsidRPr="00E44D28" w:rsidRDefault="008F257D" w:rsidP="008F25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CDA35" w14:textId="77777777" w:rsidR="008F257D" w:rsidRPr="00E44D28" w:rsidRDefault="008F257D" w:rsidP="008F2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C0A82" w14:textId="77777777" w:rsidR="008F257D" w:rsidRPr="00E44D28" w:rsidRDefault="008F257D" w:rsidP="008F2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BDC65" w14:textId="77777777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4669AB" w:rsidRPr="00E44D28" w14:paraId="5F72121F" w14:textId="77777777" w:rsidTr="004669AB">
        <w:trPr>
          <w:trHeight w:val="258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4D526" w14:textId="77777777" w:rsidR="008F257D" w:rsidRPr="00E44D28" w:rsidRDefault="008F257D" w:rsidP="008F2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1CED3" w14:textId="77777777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415 (7.9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83B16" w14:textId="77777777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97 (3.6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F8AF0" w14:textId="77777777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618 (35.8)</w:t>
            </w:r>
          </w:p>
        </w:tc>
      </w:tr>
      <w:tr w:rsidR="004669AB" w:rsidRPr="00E44D28" w14:paraId="491D3B65" w14:textId="77777777" w:rsidTr="004669AB">
        <w:trPr>
          <w:trHeight w:val="287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E0FB2" w14:textId="77777777" w:rsidR="008F257D" w:rsidRPr="00E44D28" w:rsidRDefault="008F257D" w:rsidP="008F2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CF0BD" w14:textId="77777777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66 (7.5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C4AAB" w14:textId="77777777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04 (5.9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94AF4" w14:textId="77777777" w:rsidR="008F257D" w:rsidRPr="00E44D28" w:rsidRDefault="008F257D" w:rsidP="008F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62 (31.9)</w:t>
            </w:r>
          </w:p>
        </w:tc>
      </w:tr>
    </w:tbl>
    <w:p w14:paraId="3579BEEC" w14:textId="55651C9F" w:rsidR="008F257D" w:rsidRPr="00E44D28" w:rsidRDefault="00D057A1">
      <w:pPr>
        <w:rPr>
          <w:rFonts w:ascii="Times New Roman" w:hAnsi="Times New Roman" w:cs="Times New Roman"/>
          <w:sz w:val="22"/>
          <w:szCs w:val="22"/>
        </w:rPr>
      </w:pPr>
      <w:r w:rsidRPr="00E44D28">
        <w:rPr>
          <w:rFonts w:ascii="Times New Roman" w:hAnsi="Times New Roman" w:cs="Times New Roman"/>
          <w:sz w:val="22"/>
          <w:szCs w:val="22"/>
        </w:rPr>
        <w:t>MetS: Metabolic syndrome, CircS: Circadian syndrome, and AL: Allostatic load, NHANES: National Health and Nutrition Examination Surveys</w:t>
      </w:r>
      <w:r w:rsidR="00E260D7">
        <w:rPr>
          <w:rFonts w:ascii="Times New Roman" w:hAnsi="Times New Roman" w:cs="Times New Roman"/>
          <w:sz w:val="22"/>
          <w:szCs w:val="22"/>
        </w:rPr>
        <w:t xml:space="preserve">. MetS/CircS analytic cohort included 37304 participants, and </w:t>
      </w:r>
      <w:r w:rsidRPr="00E44D28">
        <w:rPr>
          <w:rFonts w:ascii="Times New Roman" w:hAnsi="Times New Roman" w:cs="Times New Roman"/>
          <w:sz w:val="22"/>
          <w:szCs w:val="22"/>
        </w:rPr>
        <w:t xml:space="preserve">AL analytic cohort included 26480 participants. </w:t>
      </w:r>
    </w:p>
    <w:p w14:paraId="2128AA3B" w14:textId="77777777" w:rsidR="00D057AB" w:rsidRPr="00E44D28" w:rsidRDefault="00D057AB">
      <w:pPr>
        <w:rPr>
          <w:rFonts w:ascii="Times New Roman" w:hAnsi="Times New Roman" w:cs="Times New Roman"/>
          <w:sz w:val="22"/>
          <w:szCs w:val="22"/>
        </w:rPr>
      </w:pPr>
    </w:p>
    <w:p w14:paraId="10621E48" w14:textId="12EAB01D" w:rsidR="005A69CB" w:rsidRPr="00E44D28" w:rsidRDefault="005A69CB" w:rsidP="005A69CB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E44D28">
        <w:rPr>
          <w:rFonts w:ascii="Times New Roman" w:hAnsi="Times New Roman" w:cs="Times New Roman"/>
          <w:b/>
          <w:sz w:val="22"/>
          <w:szCs w:val="22"/>
        </w:rPr>
        <w:t>Table S</w:t>
      </w:r>
      <w:r w:rsidR="00451EED" w:rsidRPr="00E44D28">
        <w:rPr>
          <w:rFonts w:ascii="Times New Roman" w:hAnsi="Times New Roman" w:cs="Times New Roman"/>
          <w:b/>
          <w:sz w:val="22"/>
          <w:szCs w:val="22"/>
        </w:rPr>
        <w:t>4</w:t>
      </w:r>
      <w:r w:rsidRPr="00E44D28">
        <w:rPr>
          <w:rFonts w:ascii="Times New Roman" w:hAnsi="Times New Roman" w:cs="Times New Roman"/>
          <w:b/>
          <w:sz w:val="22"/>
          <w:szCs w:val="22"/>
        </w:rPr>
        <w:t>.</w:t>
      </w:r>
      <w:r w:rsidRPr="00E44D28">
        <w:rPr>
          <w:rFonts w:ascii="Times New Roman" w:hAnsi="Times New Roman" w:cs="Times New Roman"/>
          <w:sz w:val="22"/>
          <w:szCs w:val="22"/>
        </w:rPr>
        <w:t xml:space="preserve"> </w:t>
      </w:r>
      <w:r w:rsidR="004132EC" w:rsidRPr="00E44D28">
        <w:rPr>
          <w:rFonts w:ascii="Times New Roman" w:hAnsi="Times New Roman" w:cs="Times New Roman"/>
          <w:b/>
          <w:sz w:val="22"/>
          <w:szCs w:val="22"/>
        </w:rPr>
        <w:t>Time interval-specific a</w:t>
      </w:r>
      <w:r w:rsidR="00041E9D" w:rsidRPr="00E44D28">
        <w:rPr>
          <w:rFonts w:ascii="Times New Roman" w:hAnsi="Times New Roman" w:cs="Times New Roman"/>
          <w:b/>
          <w:sz w:val="22"/>
          <w:szCs w:val="22"/>
        </w:rPr>
        <w:t xml:space="preserve">djusted effects of MetS, CircS, and AL with all-cause mortality </w:t>
      </w:r>
      <w:r w:rsidR="00451EED" w:rsidRPr="00E44D28">
        <w:rPr>
          <w:rFonts w:ascii="Times New Roman" w:hAnsi="Times New Roman" w:cs="Times New Roman"/>
          <w:b/>
          <w:sz w:val="22"/>
          <w:szCs w:val="22"/>
        </w:rPr>
        <w:t>in the entire cohort and by age groups</w:t>
      </w:r>
      <w:r w:rsidRPr="00E44D28">
        <w:rPr>
          <w:rFonts w:ascii="Times New Roman" w:hAnsi="Times New Roman" w:cs="Times New Roman"/>
          <w:b/>
          <w:sz w:val="22"/>
          <w:szCs w:val="22"/>
        </w:rPr>
        <w:t xml:space="preserve"> in NHANES (2005-18)</w:t>
      </w:r>
    </w:p>
    <w:tbl>
      <w:tblPr>
        <w:tblW w:w="9793" w:type="dxa"/>
        <w:tblInd w:w="-20" w:type="dxa"/>
        <w:tblLook w:val="04A0" w:firstRow="1" w:lastRow="0" w:firstColumn="1" w:lastColumn="0" w:noHBand="0" w:noVBand="1"/>
      </w:tblPr>
      <w:tblGrid>
        <w:gridCol w:w="1604"/>
        <w:gridCol w:w="1912"/>
        <w:gridCol w:w="919"/>
        <w:gridCol w:w="1716"/>
        <w:gridCol w:w="989"/>
        <w:gridCol w:w="1739"/>
        <w:gridCol w:w="989"/>
      </w:tblGrid>
      <w:tr w:rsidR="00D408A6" w:rsidRPr="00E44D28" w14:paraId="0811B9E3" w14:textId="77777777" w:rsidTr="00616033">
        <w:trPr>
          <w:trHeight w:val="315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81C77" w14:textId="77777777" w:rsidR="00D408A6" w:rsidRPr="00E44D28" w:rsidRDefault="00D408A6" w:rsidP="00D40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xposur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8E975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S</w:t>
            </w:r>
          </w:p>
        </w:tc>
        <w:tc>
          <w:tcPr>
            <w:tcW w:w="2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0FA61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rcS</w:t>
            </w:r>
          </w:p>
        </w:tc>
        <w:tc>
          <w:tcPr>
            <w:tcW w:w="2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24304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</w:t>
            </w:r>
          </w:p>
        </w:tc>
      </w:tr>
      <w:tr w:rsidR="00D408A6" w:rsidRPr="00E44D28" w14:paraId="1584BB7C" w14:textId="77777777" w:rsidTr="00616033">
        <w:trPr>
          <w:trHeight w:val="315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4ED3E" w14:textId="184FF402" w:rsidR="00D408A6" w:rsidRPr="00E44D28" w:rsidRDefault="00D408A6" w:rsidP="00D40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 </w:t>
            </w:r>
            <w:r w:rsidR="00616033"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ime(months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E2AB4" w14:textId="0D9E627E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92AA9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6651F" w14:textId="631A9F2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213EF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357BE" w14:textId="536D52C8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9FC66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D408A6" w:rsidRPr="00E44D28" w14:paraId="04344D2E" w14:textId="77777777" w:rsidTr="00616033">
        <w:trPr>
          <w:trHeight w:val="315"/>
        </w:trPr>
        <w:tc>
          <w:tcPr>
            <w:tcW w:w="979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94337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tire cohort</w:t>
            </w:r>
          </w:p>
        </w:tc>
      </w:tr>
      <w:tr w:rsidR="00D408A6" w:rsidRPr="00E44D28" w14:paraId="78E1E507" w14:textId="77777777" w:rsidTr="00616033">
        <w:trPr>
          <w:trHeight w:val="315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19A07" w14:textId="43051CD4" w:rsidR="00D408A6" w:rsidRPr="00E44D28" w:rsidRDefault="00D408A6" w:rsidP="00D40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&lt;50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EE0DA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7(0.83–1.12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4CAA9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657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F8976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5(1.17–1.55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96C6D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1757A" w14:textId="06DD8D48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6(1.09–1.7</w:t>
            </w:r>
            <w:r w:rsidR="008D7F94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4A81B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</w:tr>
      <w:tr w:rsidR="00D408A6" w:rsidRPr="00E44D28" w14:paraId="56B4CF3A" w14:textId="77777777" w:rsidTr="00616033">
        <w:trPr>
          <w:trHeight w:val="315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C39DA" w14:textId="362FD68B" w:rsidR="00D408A6" w:rsidRPr="00E44D28" w:rsidRDefault="00D408A6" w:rsidP="00D40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50-100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420DD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2(0.97–1.28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D6865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1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AC7AD" w14:textId="38CF2A98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0(1.03–1.40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B21A5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6A311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5(0.96–1.37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A7AC5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24</w:t>
            </w:r>
          </w:p>
        </w:tc>
      </w:tr>
      <w:tr w:rsidR="00D408A6" w:rsidRPr="00E44D28" w14:paraId="5C03074A" w14:textId="77777777" w:rsidTr="00616033">
        <w:trPr>
          <w:trHeight w:val="315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EC10E" w14:textId="6446710E" w:rsidR="00D408A6" w:rsidRPr="00E44D28" w:rsidRDefault="00D408A6" w:rsidP="00D40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&gt;100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11FE3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3(0.98–1.53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10D39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6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521AC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2(1.03–1.67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96E6B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DDBC9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7(0.94–1.46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56A7D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49</w:t>
            </w:r>
          </w:p>
        </w:tc>
      </w:tr>
      <w:tr w:rsidR="00D408A6" w:rsidRPr="00E44D28" w14:paraId="3495F36A" w14:textId="77777777" w:rsidTr="00616033">
        <w:trPr>
          <w:trHeight w:val="315"/>
        </w:trPr>
        <w:tc>
          <w:tcPr>
            <w:tcW w:w="979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B7F77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&lt;70</w:t>
            </w:r>
          </w:p>
        </w:tc>
      </w:tr>
      <w:tr w:rsidR="00D408A6" w:rsidRPr="00E44D28" w14:paraId="7B7257BC" w14:textId="77777777" w:rsidTr="00616033">
        <w:trPr>
          <w:trHeight w:val="315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7F4A8" w14:textId="7D6C08C3" w:rsidR="00D408A6" w:rsidRPr="00E44D28" w:rsidRDefault="00D408A6" w:rsidP="00D40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&lt;50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1D85B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9(0.93–1.52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5D056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7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62C56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57(1.24–1.99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FD452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10D53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64(1.21–2.22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92A8D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D408A6" w:rsidRPr="00E44D28" w14:paraId="0EB2EB81" w14:textId="77777777" w:rsidTr="00616033">
        <w:trPr>
          <w:trHeight w:val="315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CB284" w14:textId="34992983" w:rsidR="00D408A6" w:rsidRPr="00E44D28" w:rsidRDefault="00D408A6" w:rsidP="00D40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50-100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96F75" w14:textId="2359EA95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42(1.12–1.80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5BEF0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AB217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57(1.25–1.98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ED8F9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6A047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2(0.92–1.62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F72C5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72</w:t>
            </w:r>
          </w:p>
        </w:tc>
      </w:tr>
      <w:tr w:rsidR="00D408A6" w:rsidRPr="00E44D28" w14:paraId="1BBEE1BC" w14:textId="77777777" w:rsidTr="00616033">
        <w:trPr>
          <w:trHeight w:val="315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15F67" w14:textId="72DA460D" w:rsidR="00D408A6" w:rsidRPr="00E44D28" w:rsidRDefault="00D408A6" w:rsidP="00D40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&gt;100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593FD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6(0.98–1.88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B12C6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6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C0E4E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52(1.12–2.08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DBCBA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DDEBF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5(1.03–1.76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7218C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8</w:t>
            </w:r>
          </w:p>
        </w:tc>
      </w:tr>
      <w:tr w:rsidR="00D408A6" w:rsidRPr="00E44D28" w14:paraId="21E4BDE4" w14:textId="77777777" w:rsidTr="00616033">
        <w:trPr>
          <w:trHeight w:val="315"/>
        </w:trPr>
        <w:tc>
          <w:tcPr>
            <w:tcW w:w="979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6B61A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≥70</w:t>
            </w:r>
          </w:p>
        </w:tc>
      </w:tr>
      <w:tr w:rsidR="00D408A6" w:rsidRPr="00E44D28" w14:paraId="45A5416A" w14:textId="77777777" w:rsidTr="00616033">
        <w:trPr>
          <w:trHeight w:val="315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5A161" w14:textId="3ABE5B28" w:rsidR="00D408A6" w:rsidRPr="00E44D28" w:rsidRDefault="00D408A6" w:rsidP="00D40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&lt;50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CE000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(0.73–1.01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A5111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7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4D6C3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2(1.04–1.43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FCBA9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4DD8D" w14:textId="6637D46F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4(0.8</w:t>
            </w:r>
            <w:r w:rsidR="008D7F94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–1.34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424D1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782</w:t>
            </w:r>
          </w:p>
        </w:tc>
      </w:tr>
      <w:tr w:rsidR="00D408A6" w:rsidRPr="00E44D28" w14:paraId="704B4125" w14:textId="77777777" w:rsidTr="00616033">
        <w:trPr>
          <w:trHeight w:val="315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B5107" w14:textId="33BBDFE1" w:rsidR="00D408A6" w:rsidRPr="00E44D28" w:rsidRDefault="00D408A6" w:rsidP="00D40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50-100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06B5B" w14:textId="7EA1E1A1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3(0.79–1.10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37EF7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8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A9BB4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8(0.81–1.19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4174A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E55FD" w14:textId="669024D2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0(0.78–1.28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59829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95</w:t>
            </w:r>
          </w:p>
        </w:tc>
      </w:tr>
      <w:tr w:rsidR="00D408A6" w:rsidRPr="00E44D28" w14:paraId="311FBD09" w14:textId="77777777" w:rsidTr="00616033">
        <w:trPr>
          <w:trHeight w:val="300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F29FF" w14:textId="4988861E" w:rsidR="00D408A6" w:rsidRPr="00E44D28" w:rsidRDefault="00D408A6" w:rsidP="00D40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&gt;100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AD15C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3(0.91–1.41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E9955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4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CFC5C" w14:textId="1496549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3(0.9</w:t>
            </w:r>
            <w:r w:rsidR="008D7F94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–1.44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A5540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8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56485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5(0.64–1.15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E2E36" w14:textId="77777777" w:rsidR="00D408A6" w:rsidRPr="00E44D28" w:rsidRDefault="00D408A6" w:rsidP="00D40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92</w:t>
            </w:r>
          </w:p>
        </w:tc>
      </w:tr>
    </w:tbl>
    <w:p w14:paraId="66C8C9B7" w14:textId="1832A76E" w:rsidR="00DA05DA" w:rsidRPr="00E44D28" w:rsidRDefault="00DA05DA" w:rsidP="00DA05DA">
      <w:pPr>
        <w:rPr>
          <w:rFonts w:ascii="Times New Roman" w:hAnsi="Times New Roman" w:cs="Times New Roman"/>
          <w:sz w:val="22"/>
          <w:szCs w:val="22"/>
        </w:rPr>
      </w:pPr>
      <w:r w:rsidRPr="00E44D28">
        <w:rPr>
          <w:rFonts w:ascii="Times New Roman" w:hAnsi="Times New Roman" w:cs="Times New Roman"/>
          <w:sz w:val="22"/>
          <w:szCs w:val="22"/>
        </w:rPr>
        <w:t xml:space="preserve">Adjusted analyses using survey-weighted Cox regression were conducted for each exposure separately. Models were adjusted for age, gender, marital status, ethnicity, income, education, smoking, alcohol use, and physical activity.  MetS: Metabolic syndrome, CircS: Circadian syndrome, and AL: Allostatic load, HR: Hazard ratio; CI: Confidence interval; NHANES: National Health and Nutrition Examination </w:t>
      </w:r>
      <w:r w:rsidRPr="00E44D28">
        <w:rPr>
          <w:rFonts w:ascii="Times New Roman" w:hAnsi="Times New Roman" w:cs="Times New Roman"/>
          <w:sz w:val="22"/>
          <w:szCs w:val="22"/>
        </w:rPr>
        <w:lastRenderedPageBreak/>
        <w:t xml:space="preserve">Surveys; MetS/CircS analytic cohort included 37304 participants, and AL analytic cohort included 26480 participants.  </w:t>
      </w:r>
    </w:p>
    <w:p w14:paraId="0A17DA18" w14:textId="4612F295" w:rsidR="00F81C85" w:rsidRPr="00E44D28" w:rsidRDefault="00F81C85" w:rsidP="00F81C85">
      <w:pPr>
        <w:spacing w:after="0"/>
        <w:jc w:val="both"/>
        <w:rPr>
          <w:rFonts w:ascii="Times New Roman" w:hAnsi="Times New Roman" w:cs="Times New Roman"/>
          <w:b/>
          <w:sz w:val="22"/>
          <w:szCs w:val="22"/>
        </w:rPr>
      </w:pPr>
      <w:r w:rsidRPr="00E44D28">
        <w:rPr>
          <w:rFonts w:ascii="Times New Roman" w:hAnsi="Times New Roman" w:cs="Times New Roman"/>
          <w:b/>
          <w:sz w:val="22"/>
          <w:szCs w:val="22"/>
        </w:rPr>
        <w:t>Table S</w:t>
      </w:r>
      <w:r w:rsidR="008B5BC0" w:rsidRPr="00E44D28">
        <w:rPr>
          <w:rFonts w:ascii="Times New Roman" w:hAnsi="Times New Roman" w:cs="Times New Roman"/>
          <w:b/>
          <w:sz w:val="22"/>
          <w:szCs w:val="22"/>
        </w:rPr>
        <w:t>5.</w:t>
      </w:r>
      <w:r w:rsidRPr="00E44D28">
        <w:rPr>
          <w:rFonts w:ascii="Times New Roman" w:hAnsi="Times New Roman" w:cs="Times New Roman"/>
          <w:sz w:val="22"/>
          <w:szCs w:val="22"/>
        </w:rPr>
        <w:t xml:space="preserve"> </w:t>
      </w:r>
      <w:r w:rsidRPr="00E44D28">
        <w:rPr>
          <w:rFonts w:ascii="Times New Roman" w:hAnsi="Times New Roman" w:cs="Times New Roman"/>
          <w:b/>
          <w:sz w:val="22"/>
          <w:szCs w:val="22"/>
        </w:rPr>
        <w:t>Interactions of continuous and binary age, sex, with CircS, MetS, and AL for all-cause mortality using Cox and logistic regression analyses,</w:t>
      </w:r>
      <w:r w:rsidR="0092758E" w:rsidRPr="00E44D28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E44D28">
        <w:rPr>
          <w:rFonts w:ascii="Times New Roman" w:hAnsi="Times New Roman" w:cs="Times New Roman"/>
          <w:b/>
          <w:sz w:val="22"/>
          <w:szCs w:val="22"/>
        </w:rPr>
        <w:t>NHANES (2005-18)</w:t>
      </w:r>
    </w:p>
    <w:tbl>
      <w:tblPr>
        <w:tblW w:w="9360" w:type="dxa"/>
        <w:tblInd w:w="-20" w:type="dxa"/>
        <w:tblLook w:val="04A0" w:firstRow="1" w:lastRow="0" w:firstColumn="1" w:lastColumn="0" w:noHBand="0" w:noVBand="1"/>
      </w:tblPr>
      <w:tblGrid>
        <w:gridCol w:w="2980"/>
        <w:gridCol w:w="2400"/>
        <w:gridCol w:w="960"/>
        <w:gridCol w:w="1700"/>
        <w:gridCol w:w="1320"/>
      </w:tblGrid>
      <w:tr w:rsidR="00777C5A" w:rsidRPr="00E44D28" w14:paraId="0BFDDBA3" w14:textId="77777777" w:rsidTr="00777C5A">
        <w:trPr>
          <w:trHeight w:val="33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D8E3F" w14:textId="77777777" w:rsidR="00777C5A" w:rsidRPr="00E44D28" w:rsidRDefault="00777C5A" w:rsidP="00777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6BBC9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Cox Regression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EF101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064D0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ogistic Regress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87B46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777C5A" w:rsidRPr="00E44D28" w14:paraId="1A07F530" w14:textId="77777777" w:rsidTr="00777C5A">
        <w:trPr>
          <w:trHeight w:val="33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FC054" w14:textId="77777777" w:rsidR="00777C5A" w:rsidRPr="00E44D28" w:rsidRDefault="00777C5A" w:rsidP="00777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nteraction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219C4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33BBA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6FD53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1402E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777C5A" w:rsidRPr="00E44D28" w14:paraId="65273302" w14:textId="77777777" w:rsidTr="0005758E">
        <w:trPr>
          <w:trHeight w:val="330"/>
        </w:trPr>
        <w:tc>
          <w:tcPr>
            <w:tcW w:w="936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ACE41" w14:textId="5CECC51D" w:rsidR="00777C5A" w:rsidRPr="00E44D28" w:rsidRDefault="00777C5A" w:rsidP="00777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hree-way interaction</w:t>
            </w:r>
          </w:p>
        </w:tc>
      </w:tr>
      <w:tr w:rsidR="00777C5A" w:rsidRPr="00E44D28" w14:paraId="55C6378D" w14:textId="77777777" w:rsidTr="00777C5A">
        <w:trPr>
          <w:trHeight w:val="33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CB1B0" w14:textId="77777777" w:rsidR="00777C5A" w:rsidRPr="00E44D28" w:rsidRDefault="00777C5A" w:rsidP="00777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ge, sex, and Met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989B3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8(0.96–0.9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46CEC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36BDC" w14:textId="44824C76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8(0.96–1</w:t>
            </w:r>
            <w:r w:rsidR="007F6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D8D65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5</w:t>
            </w:r>
          </w:p>
        </w:tc>
      </w:tr>
      <w:tr w:rsidR="00777C5A" w:rsidRPr="00E44D28" w14:paraId="428506B3" w14:textId="77777777" w:rsidTr="00777C5A">
        <w:trPr>
          <w:trHeight w:val="33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E1096" w14:textId="77777777" w:rsidR="00777C5A" w:rsidRPr="00E44D28" w:rsidRDefault="00777C5A" w:rsidP="00777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ge, sex, and Circ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F27B4" w14:textId="69B84499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8(0.97–1</w:t>
            </w:r>
            <w:r w:rsidR="007F6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2FCBB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671B1" w14:textId="677DFCF0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8(0.96–1</w:t>
            </w:r>
            <w:r w:rsidR="007F6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47262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7</w:t>
            </w:r>
          </w:p>
        </w:tc>
      </w:tr>
      <w:tr w:rsidR="00777C5A" w:rsidRPr="00E44D28" w14:paraId="462485FA" w14:textId="77777777" w:rsidTr="00777C5A">
        <w:trPr>
          <w:trHeight w:val="33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EC67D" w14:textId="77777777" w:rsidR="00777C5A" w:rsidRPr="00E44D28" w:rsidRDefault="00777C5A" w:rsidP="00777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ge, sex, and 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16B7F" w14:textId="5A2E5120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7F6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0.98–1.0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5C8EB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67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9BAC8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9(0.97–1.0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F7B92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607</w:t>
            </w:r>
          </w:p>
        </w:tc>
      </w:tr>
      <w:tr w:rsidR="00777C5A" w:rsidRPr="00E44D28" w14:paraId="296464D1" w14:textId="77777777" w:rsidTr="003360AB">
        <w:trPr>
          <w:trHeight w:val="330"/>
        </w:trPr>
        <w:tc>
          <w:tcPr>
            <w:tcW w:w="936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0A846" w14:textId="344E974C" w:rsidR="00777C5A" w:rsidRPr="00E44D28" w:rsidRDefault="00777C5A" w:rsidP="00777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wo-way interaction</w:t>
            </w:r>
          </w:p>
        </w:tc>
      </w:tr>
      <w:tr w:rsidR="00777C5A" w:rsidRPr="00E44D28" w14:paraId="25832DB1" w14:textId="77777777" w:rsidTr="00777C5A">
        <w:trPr>
          <w:trHeight w:val="33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C792D" w14:textId="77777777" w:rsidR="00777C5A" w:rsidRPr="00E44D28" w:rsidRDefault="00777C5A" w:rsidP="00777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ge and Met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15F42" w14:textId="1001916B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9(0.99–1</w:t>
            </w:r>
            <w:r w:rsidR="007F6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02B64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D4896" w14:textId="37E28EDD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9(0.99–1</w:t>
            </w:r>
            <w:r w:rsidR="007F6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6713F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63</w:t>
            </w:r>
          </w:p>
        </w:tc>
      </w:tr>
      <w:tr w:rsidR="00777C5A" w:rsidRPr="00E44D28" w14:paraId="201C6281" w14:textId="77777777" w:rsidTr="00777C5A">
        <w:trPr>
          <w:trHeight w:val="33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CB4CC" w14:textId="77777777" w:rsidR="00777C5A" w:rsidRPr="00E44D28" w:rsidRDefault="00777C5A" w:rsidP="00777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ex and Met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0B341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4(0.97–1.3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9807A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2CD8B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7(0.98–1.3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425D6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83</w:t>
            </w:r>
          </w:p>
        </w:tc>
      </w:tr>
      <w:tr w:rsidR="00777C5A" w:rsidRPr="00E44D28" w14:paraId="2CC9562B" w14:textId="77777777" w:rsidTr="00777C5A">
        <w:trPr>
          <w:trHeight w:val="33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BA795" w14:textId="77777777" w:rsidR="00777C5A" w:rsidRPr="00E44D28" w:rsidRDefault="00777C5A" w:rsidP="00777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ge and Circ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8EC3B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9(0.98–0.9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B3287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E4D7F" w14:textId="1156957F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9(0.98–1</w:t>
            </w:r>
            <w:r w:rsidR="007F6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FCAF2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8</w:t>
            </w:r>
          </w:p>
        </w:tc>
      </w:tr>
      <w:tr w:rsidR="00777C5A" w:rsidRPr="00E44D28" w14:paraId="1895BC5F" w14:textId="77777777" w:rsidTr="00777C5A">
        <w:trPr>
          <w:trHeight w:val="33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B8890" w14:textId="77777777" w:rsidR="00777C5A" w:rsidRPr="00E44D28" w:rsidRDefault="00777C5A" w:rsidP="00777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ex and Circ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2C717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3(0.87–1.2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CA1D5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71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95878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6(0.88–1.2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3E99B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18</w:t>
            </w:r>
          </w:p>
        </w:tc>
      </w:tr>
      <w:tr w:rsidR="00777C5A" w:rsidRPr="00E44D28" w14:paraId="5E1B4399" w14:textId="77777777" w:rsidTr="00777C5A">
        <w:trPr>
          <w:trHeight w:val="33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852EA" w14:textId="77777777" w:rsidR="00777C5A" w:rsidRPr="00E44D28" w:rsidRDefault="00777C5A" w:rsidP="00777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ge and 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1C303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8(0.97–0.9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30210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2ED96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8(0.97–0.9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18229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777C5A" w:rsidRPr="00E44D28" w14:paraId="7B0128FF" w14:textId="77777777" w:rsidTr="00777C5A">
        <w:trPr>
          <w:trHeight w:val="33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D2337" w14:textId="77777777" w:rsidR="00777C5A" w:rsidRPr="00E44D28" w:rsidRDefault="00777C5A" w:rsidP="00777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ex and 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CDEA1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3(0.79–1.3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5A4AC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5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B40B0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2(0.78–1.3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D707C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02</w:t>
            </w:r>
          </w:p>
        </w:tc>
      </w:tr>
      <w:tr w:rsidR="00777C5A" w:rsidRPr="00E44D28" w14:paraId="73AE595A" w14:textId="77777777" w:rsidTr="00892380">
        <w:trPr>
          <w:trHeight w:val="330"/>
        </w:trPr>
        <w:tc>
          <w:tcPr>
            <w:tcW w:w="936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23B6B" w14:textId="01746800" w:rsidR="00777C5A" w:rsidRPr="00E44D28" w:rsidRDefault="00777C5A" w:rsidP="00777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wo-way interaction with binary age</w:t>
            </w:r>
          </w:p>
        </w:tc>
      </w:tr>
      <w:tr w:rsidR="00777C5A" w:rsidRPr="00E44D28" w14:paraId="5E806F48" w14:textId="77777777" w:rsidTr="00777C5A">
        <w:trPr>
          <w:trHeight w:val="33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6B79A" w14:textId="77777777" w:rsidR="00777C5A" w:rsidRPr="00E44D28" w:rsidRDefault="00777C5A" w:rsidP="00777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ge≥70 and Met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E439F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2(0.35–0.5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4F8D6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B24EC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9(0.31–0.4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46341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777C5A" w:rsidRPr="00E44D28" w14:paraId="7F7A5C53" w14:textId="77777777" w:rsidTr="00777C5A">
        <w:trPr>
          <w:trHeight w:val="33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9FF9E" w14:textId="77777777" w:rsidR="00777C5A" w:rsidRPr="00E44D28" w:rsidRDefault="00777C5A" w:rsidP="00777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ge≥70 and Circ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FF770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5(0.37–0.5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44F85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B5C49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5(0.36–0.5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0347C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777C5A" w:rsidRPr="00E44D28" w14:paraId="0A4603C0" w14:textId="77777777" w:rsidTr="00777C5A">
        <w:trPr>
          <w:trHeight w:val="33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4CFD8" w14:textId="5A55358B" w:rsidR="00777C5A" w:rsidRPr="00E44D28" w:rsidRDefault="00777C5A" w:rsidP="00777C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ge≥70 and </w:t>
            </w:r>
            <w:r w:rsidR="00984F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65654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6(0.42–0.7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AAB94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54F84" w14:textId="3B9679EE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  <w:r w:rsidR="00B95C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0.36–0.6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85371" w14:textId="77777777" w:rsidR="00777C5A" w:rsidRPr="00E44D28" w:rsidRDefault="00777C5A" w:rsidP="0077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</w:tbl>
    <w:p w14:paraId="32A2F78E" w14:textId="2DF5E8CF" w:rsidR="00027E40" w:rsidRPr="00E44D28" w:rsidRDefault="0092758E">
      <w:pPr>
        <w:rPr>
          <w:rFonts w:ascii="Times New Roman" w:hAnsi="Times New Roman" w:cs="Times New Roman"/>
          <w:sz w:val="22"/>
          <w:szCs w:val="22"/>
        </w:rPr>
      </w:pPr>
      <w:r w:rsidRPr="00E44D28">
        <w:rPr>
          <w:rFonts w:ascii="Times New Roman" w:hAnsi="Times New Roman" w:cs="Times New Roman"/>
          <w:sz w:val="22"/>
          <w:szCs w:val="22"/>
        </w:rPr>
        <w:t xml:space="preserve">Survey-weighted Cox regression was conducted for each exposure separately; MetS: Metabolic syndrome, CircS: Circadian syndrome, and AL: Allostatic load, HR: Hazard ratio; </w:t>
      </w:r>
      <w:r w:rsidR="008B5BC0" w:rsidRPr="00E44D28">
        <w:rPr>
          <w:rFonts w:ascii="Times New Roman" w:hAnsi="Times New Roman" w:cs="Times New Roman"/>
          <w:sz w:val="22"/>
          <w:szCs w:val="22"/>
        </w:rPr>
        <w:t>OR: O</w:t>
      </w:r>
      <w:r w:rsidRPr="00E44D28">
        <w:rPr>
          <w:rFonts w:ascii="Times New Roman" w:hAnsi="Times New Roman" w:cs="Times New Roman"/>
          <w:sz w:val="22"/>
          <w:szCs w:val="22"/>
        </w:rPr>
        <w:t>dds rati</w:t>
      </w:r>
      <w:r w:rsidR="008B5BC0" w:rsidRPr="00E44D28">
        <w:rPr>
          <w:rFonts w:ascii="Times New Roman" w:hAnsi="Times New Roman" w:cs="Times New Roman"/>
          <w:sz w:val="22"/>
          <w:szCs w:val="22"/>
        </w:rPr>
        <w:t xml:space="preserve">o; </w:t>
      </w:r>
      <w:r w:rsidRPr="00E44D28">
        <w:rPr>
          <w:rFonts w:ascii="Times New Roman" w:hAnsi="Times New Roman" w:cs="Times New Roman"/>
          <w:sz w:val="22"/>
          <w:szCs w:val="22"/>
        </w:rPr>
        <w:t xml:space="preserve">CI: Confidence interval; NHANES: National Health and Nutrition Examination Surveys; MetS/CircS analytic cohort included 37304 participants, and </w:t>
      </w:r>
      <w:r w:rsidR="00E260D7">
        <w:rPr>
          <w:rFonts w:ascii="Times New Roman" w:hAnsi="Times New Roman" w:cs="Times New Roman"/>
          <w:sz w:val="22"/>
          <w:szCs w:val="22"/>
        </w:rPr>
        <w:t xml:space="preserve">the </w:t>
      </w:r>
      <w:r w:rsidRPr="00E44D28">
        <w:rPr>
          <w:rFonts w:ascii="Times New Roman" w:hAnsi="Times New Roman" w:cs="Times New Roman"/>
          <w:sz w:val="22"/>
          <w:szCs w:val="22"/>
        </w:rPr>
        <w:t xml:space="preserve">AL analytic cohort included 26480 participants.  </w:t>
      </w:r>
    </w:p>
    <w:p w14:paraId="531F407B" w14:textId="5FA1CFE4" w:rsidR="009E1903" w:rsidRPr="00E44D28" w:rsidRDefault="009E1903" w:rsidP="009E1903">
      <w:pPr>
        <w:jc w:val="both"/>
        <w:rPr>
          <w:rFonts w:ascii="Times New Roman" w:hAnsi="Times New Roman" w:cs="Times New Roman"/>
          <w:sz w:val="22"/>
          <w:szCs w:val="22"/>
        </w:rPr>
      </w:pPr>
      <w:r w:rsidRPr="00E44D28">
        <w:rPr>
          <w:rFonts w:ascii="Times New Roman" w:hAnsi="Times New Roman" w:cs="Times New Roman"/>
          <w:b/>
          <w:sz w:val="22"/>
          <w:szCs w:val="22"/>
        </w:rPr>
        <w:t>Table S</w:t>
      </w:r>
      <w:r w:rsidR="00E8482B" w:rsidRPr="00E44D28">
        <w:rPr>
          <w:rFonts w:ascii="Times New Roman" w:hAnsi="Times New Roman" w:cs="Times New Roman"/>
          <w:b/>
          <w:sz w:val="22"/>
          <w:szCs w:val="22"/>
        </w:rPr>
        <w:t>6</w:t>
      </w:r>
      <w:r w:rsidRPr="00E44D28">
        <w:rPr>
          <w:rFonts w:ascii="Times New Roman" w:hAnsi="Times New Roman" w:cs="Times New Roman"/>
          <w:b/>
          <w:sz w:val="22"/>
          <w:szCs w:val="22"/>
        </w:rPr>
        <w:t>.</w:t>
      </w:r>
      <w:r w:rsidRPr="00E44D28">
        <w:rPr>
          <w:rFonts w:ascii="Times New Roman" w:hAnsi="Times New Roman" w:cs="Times New Roman"/>
          <w:sz w:val="22"/>
          <w:szCs w:val="22"/>
        </w:rPr>
        <w:t xml:space="preserve"> </w:t>
      </w:r>
      <w:r w:rsidRPr="00E44D28">
        <w:rPr>
          <w:rFonts w:ascii="Times New Roman" w:hAnsi="Times New Roman" w:cs="Times New Roman"/>
          <w:b/>
          <w:sz w:val="22"/>
          <w:szCs w:val="22"/>
        </w:rPr>
        <w:t>Adjusted associations of MetS, CircS, and AL with all-cause mortality using standard Cox models, NHANES (2005-18)</w:t>
      </w:r>
    </w:p>
    <w:tbl>
      <w:tblPr>
        <w:tblW w:w="10128" w:type="dxa"/>
        <w:tblInd w:w="-20" w:type="dxa"/>
        <w:tblLook w:val="04A0" w:firstRow="1" w:lastRow="0" w:firstColumn="1" w:lastColumn="0" w:noHBand="0" w:noVBand="1"/>
      </w:tblPr>
      <w:tblGrid>
        <w:gridCol w:w="1716"/>
        <w:gridCol w:w="1730"/>
        <w:gridCol w:w="1097"/>
        <w:gridCol w:w="1730"/>
        <w:gridCol w:w="1097"/>
        <w:gridCol w:w="1661"/>
        <w:gridCol w:w="1097"/>
      </w:tblGrid>
      <w:tr w:rsidR="00713011" w:rsidRPr="00E44D28" w14:paraId="5F84EFE9" w14:textId="77777777" w:rsidTr="00944AC7">
        <w:trPr>
          <w:trHeight w:val="33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640AC" w14:textId="77777777" w:rsidR="00713011" w:rsidRPr="00E44D28" w:rsidRDefault="00713011" w:rsidP="007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BFBF8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S</w:t>
            </w:r>
          </w:p>
        </w:tc>
        <w:tc>
          <w:tcPr>
            <w:tcW w:w="2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E521A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rcS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096C5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</w:t>
            </w:r>
          </w:p>
        </w:tc>
      </w:tr>
      <w:tr w:rsidR="00944AC7" w:rsidRPr="00E44D28" w14:paraId="2E337AE5" w14:textId="77777777" w:rsidTr="00944AC7">
        <w:trPr>
          <w:trHeight w:val="33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4B083" w14:textId="77777777" w:rsidR="00713011" w:rsidRPr="00E44D28" w:rsidRDefault="00713011" w:rsidP="007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45687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830B8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1B4C0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FDC2E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E8D8E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946F1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944AC7" w:rsidRPr="00E44D28" w14:paraId="1BF2E224" w14:textId="77777777" w:rsidTr="00944AC7">
        <w:trPr>
          <w:trHeight w:val="33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E7A09" w14:textId="77777777" w:rsidR="00713011" w:rsidRPr="00E44D28" w:rsidRDefault="00713011" w:rsidP="007130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tire cohort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C72C0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7(0.98–1.1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B1488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2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F64A5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6(1.07–1.2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4F378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D2127" w14:textId="0E39FC0D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</w:t>
            </w:r>
            <w:r w:rsidR="00615DDC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1.07–1.3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DB7D9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</w:tr>
      <w:tr w:rsidR="00944AC7" w:rsidRPr="00E44D28" w14:paraId="25FC7545" w14:textId="77777777" w:rsidTr="00944AC7">
        <w:trPr>
          <w:trHeight w:val="33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A3E8B" w14:textId="77777777" w:rsidR="00713011" w:rsidRPr="00E44D28" w:rsidRDefault="00713011" w:rsidP="007130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&lt;7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E2E92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3(1.15–1.5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D42E0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B48D2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47(1.28–1.6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568AA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CF7C8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45(1.25–1.6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A8C12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944AC7" w:rsidRPr="00E44D28" w14:paraId="0D8A7A71" w14:textId="77777777" w:rsidTr="00944AC7">
        <w:trPr>
          <w:trHeight w:val="33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B8CAA" w14:textId="77777777" w:rsidR="00713011" w:rsidRPr="00E44D28" w:rsidRDefault="00713011" w:rsidP="007130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≥7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0433A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4(0.85–1.0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FF060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8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5405A" w14:textId="3C7D0204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0(0.89–1.1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2C6B7" w14:textId="77777777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8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E2470" w14:textId="22C333AA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0(0.76–1.0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89AE2" w14:textId="35A1BCED" w:rsidR="00713011" w:rsidRPr="00E44D28" w:rsidRDefault="00713011" w:rsidP="007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20</w:t>
            </w:r>
          </w:p>
        </w:tc>
      </w:tr>
    </w:tbl>
    <w:p w14:paraId="2CD3FA00" w14:textId="77777777" w:rsidR="009E1903" w:rsidRPr="00E44D28" w:rsidRDefault="009E1903" w:rsidP="009E1903">
      <w:pPr>
        <w:rPr>
          <w:rFonts w:ascii="Times New Roman" w:hAnsi="Times New Roman" w:cs="Times New Roman"/>
          <w:sz w:val="22"/>
          <w:szCs w:val="22"/>
        </w:rPr>
      </w:pPr>
      <w:r w:rsidRPr="00E44D28">
        <w:rPr>
          <w:rFonts w:ascii="Times New Roman" w:hAnsi="Times New Roman" w:cs="Times New Roman"/>
          <w:sz w:val="22"/>
          <w:szCs w:val="22"/>
        </w:rPr>
        <w:t xml:space="preserve">Adjusted analyses using survey-weighted Cox regression were conducted for each exposure separately. Models were adjusted for age, gender, marital status, ethnicity, income, education, smoking, alcohol use, and physical activity.  MetS: Metabolic syndrome, CircS: Circadian syndrome, and AL: Allostatic load, HR: Hazard ratio; CI: Confidence interval; NHANES: National Health and Nutrition Examination Surveys; MetS/CircS analytic cohort included 37304 participants, and AL analytic cohort included 26480 participants.  </w:t>
      </w:r>
    </w:p>
    <w:p w14:paraId="03DDDDE4" w14:textId="77777777" w:rsidR="001308CC" w:rsidRPr="00E44D28" w:rsidRDefault="001308CC" w:rsidP="009E1903">
      <w:pPr>
        <w:rPr>
          <w:rFonts w:ascii="Times New Roman" w:hAnsi="Times New Roman" w:cs="Times New Roman"/>
          <w:sz w:val="22"/>
          <w:szCs w:val="22"/>
        </w:rPr>
      </w:pPr>
    </w:p>
    <w:p w14:paraId="04E028DA" w14:textId="7540CF4E" w:rsidR="0011131E" w:rsidRPr="00E44D28" w:rsidRDefault="001308CC" w:rsidP="009E1903">
      <w:pPr>
        <w:rPr>
          <w:rFonts w:ascii="Times New Roman" w:hAnsi="Times New Roman" w:cs="Times New Roman"/>
          <w:sz w:val="22"/>
          <w:szCs w:val="22"/>
        </w:rPr>
      </w:pPr>
      <w:bookmarkStart w:id="0" w:name="_Hlk181622196"/>
      <w:r w:rsidRPr="00E44D28">
        <w:rPr>
          <w:rFonts w:ascii="Times New Roman" w:hAnsi="Times New Roman" w:cs="Times New Roman"/>
          <w:b/>
          <w:sz w:val="22"/>
          <w:szCs w:val="22"/>
        </w:rPr>
        <w:t>Table S</w:t>
      </w:r>
      <w:r w:rsidR="00E8482B" w:rsidRPr="00E44D28">
        <w:rPr>
          <w:rFonts w:ascii="Times New Roman" w:hAnsi="Times New Roman" w:cs="Times New Roman"/>
          <w:b/>
          <w:sz w:val="22"/>
          <w:szCs w:val="22"/>
        </w:rPr>
        <w:t>7</w:t>
      </w:r>
      <w:r w:rsidR="00C83266" w:rsidRPr="00E44D28">
        <w:rPr>
          <w:rFonts w:ascii="Times New Roman" w:hAnsi="Times New Roman" w:cs="Times New Roman"/>
          <w:b/>
          <w:sz w:val="22"/>
          <w:szCs w:val="22"/>
        </w:rPr>
        <w:t>.</w:t>
      </w:r>
      <w:r w:rsidRPr="00E44D28">
        <w:rPr>
          <w:rFonts w:ascii="Times New Roman" w:hAnsi="Times New Roman" w:cs="Times New Roman"/>
          <w:b/>
          <w:sz w:val="22"/>
          <w:szCs w:val="22"/>
        </w:rPr>
        <w:t xml:space="preserve"> Adjusted effects of MetS, </w:t>
      </w:r>
      <w:r w:rsidR="00C83266" w:rsidRPr="00E44D28">
        <w:rPr>
          <w:rFonts w:ascii="Times New Roman" w:hAnsi="Times New Roman" w:cs="Times New Roman"/>
          <w:b/>
          <w:sz w:val="22"/>
          <w:szCs w:val="22"/>
        </w:rPr>
        <w:t xml:space="preserve">CircS, </w:t>
      </w:r>
      <w:r w:rsidRPr="00E44D28">
        <w:rPr>
          <w:rFonts w:ascii="Times New Roman" w:hAnsi="Times New Roman" w:cs="Times New Roman"/>
          <w:b/>
          <w:sz w:val="22"/>
          <w:szCs w:val="22"/>
        </w:rPr>
        <w:t>and AL on all-cause mortality using stratified Cox regression analyses, after additionally adjusting for obesity, NHANES (2005-18)</w:t>
      </w:r>
      <w:bookmarkEnd w:id="0"/>
    </w:p>
    <w:tbl>
      <w:tblPr>
        <w:tblW w:w="10189" w:type="dxa"/>
        <w:tblInd w:w="-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1917"/>
        <w:gridCol w:w="897"/>
        <w:gridCol w:w="1946"/>
        <w:gridCol w:w="937"/>
        <w:gridCol w:w="1917"/>
        <w:gridCol w:w="937"/>
      </w:tblGrid>
      <w:tr w:rsidR="0011131E" w:rsidRPr="00E44D28" w14:paraId="017AA958" w14:textId="77777777" w:rsidTr="0011131E">
        <w:trPr>
          <w:trHeight w:val="330"/>
        </w:trPr>
        <w:tc>
          <w:tcPr>
            <w:tcW w:w="1638" w:type="dxa"/>
            <w:noWrap/>
            <w:vAlign w:val="center"/>
            <w:hideMark/>
          </w:tcPr>
          <w:p w14:paraId="08669A90" w14:textId="77777777" w:rsidR="0011131E" w:rsidRPr="00E44D28" w:rsidRDefault="0011131E" w:rsidP="0011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814" w:type="dxa"/>
            <w:gridSpan w:val="2"/>
            <w:noWrap/>
            <w:vAlign w:val="center"/>
            <w:hideMark/>
          </w:tcPr>
          <w:p w14:paraId="6344446D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S</w:t>
            </w:r>
          </w:p>
        </w:tc>
        <w:tc>
          <w:tcPr>
            <w:tcW w:w="2883" w:type="dxa"/>
            <w:gridSpan w:val="2"/>
            <w:noWrap/>
            <w:vAlign w:val="center"/>
            <w:hideMark/>
          </w:tcPr>
          <w:p w14:paraId="4D01F9B1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rcS</w:t>
            </w:r>
          </w:p>
        </w:tc>
        <w:tc>
          <w:tcPr>
            <w:tcW w:w="2854" w:type="dxa"/>
            <w:gridSpan w:val="2"/>
            <w:noWrap/>
            <w:vAlign w:val="center"/>
            <w:hideMark/>
          </w:tcPr>
          <w:p w14:paraId="5FD4CAF3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</w:t>
            </w:r>
          </w:p>
        </w:tc>
      </w:tr>
      <w:tr w:rsidR="0011131E" w:rsidRPr="00E44D28" w14:paraId="7409F710" w14:textId="77777777" w:rsidTr="0011131E">
        <w:trPr>
          <w:trHeight w:val="330"/>
        </w:trPr>
        <w:tc>
          <w:tcPr>
            <w:tcW w:w="1638" w:type="dxa"/>
            <w:noWrap/>
            <w:vAlign w:val="center"/>
            <w:hideMark/>
          </w:tcPr>
          <w:p w14:paraId="59BF3902" w14:textId="77777777" w:rsidR="0011131E" w:rsidRPr="00E44D28" w:rsidRDefault="0011131E" w:rsidP="0011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917" w:type="dxa"/>
            <w:noWrap/>
            <w:vAlign w:val="center"/>
            <w:hideMark/>
          </w:tcPr>
          <w:p w14:paraId="17FAE9BB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897" w:type="dxa"/>
            <w:noWrap/>
            <w:vAlign w:val="center"/>
            <w:hideMark/>
          </w:tcPr>
          <w:p w14:paraId="0FE56E5F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946" w:type="dxa"/>
            <w:noWrap/>
            <w:vAlign w:val="center"/>
            <w:hideMark/>
          </w:tcPr>
          <w:p w14:paraId="6FC7F844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937" w:type="dxa"/>
            <w:noWrap/>
            <w:vAlign w:val="center"/>
            <w:hideMark/>
          </w:tcPr>
          <w:p w14:paraId="658C4D06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917" w:type="dxa"/>
            <w:noWrap/>
            <w:vAlign w:val="center"/>
            <w:hideMark/>
          </w:tcPr>
          <w:p w14:paraId="5273D6FD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937" w:type="dxa"/>
            <w:noWrap/>
            <w:vAlign w:val="center"/>
            <w:hideMark/>
          </w:tcPr>
          <w:p w14:paraId="410B92C2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11131E" w:rsidRPr="00E44D28" w14:paraId="42318DF4" w14:textId="77777777" w:rsidTr="0011131E">
        <w:trPr>
          <w:trHeight w:val="330"/>
        </w:trPr>
        <w:tc>
          <w:tcPr>
            <w:tcW w:w="1638" w:type="dxa"/>
            <w:noWrap/>
            <w:vAlign w:val="center"/>
            <w:hideMark/>
          </w:tcPr>
          <w:p w14:paraId="3D5811CE" w14:textId="77777777" w:rsidR="0011131E" w:rsidRPr="00E44D28" w:rsidRDefault="0011131E" w:rsidP="00111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tire cohort</w:t>
            </w:r>
          </w:p>
        </w:tc>
        <w:tc>
          <w:tcPr>
            <w:tcW w:w="1917" w:type="dxa"/>
            <w:noWrap/>
            <w:vAlign w:val="center"/>
            <w:hideMark/>
          </w:tcPr>
          <w:p w14:paraId="76AFE260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0 (1.01– 1.20)</w:t>
            </w:r>
          </w:p>
        </w:tc>
        <w:tc>
          <w:tcPr>
            <w:tcW w:w="897" w:type="dxa"/>
            <w:noWrap/>
            <w:vAlign w:val="center"/>
            <w:hideMark/>
          </w:tcPr>
          <w:p w14:paraId="548C7535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5</w:t>
            </w:r>
          </w:p>
        </w:tc>
        <w:tc>
          <w:tcPr>
            <w:tcW w:w="1946" w:type="dxa"/>
            <w:noWrap/>
            <w:vAlign w:val="center"/>
            <w:hideMark/>
          </w:tcPr>
          <w:p w14:paraId="2B7967AB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2 (1.21– 1.45)</w:t>
            </w:r>
          </w:p>
        </w:tc>
        <w:tc>
          <w:tcPr>
            <w:tcW w:w="937" w:type="dxa"/>
            <w:noWrap/>
            <w:vAlign w:val="center"/>
            <w:hideMark/>
          </w:tcPr>
          <w:p w14:paraId="6B8AD6CC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17" w:type="dxa"/>
            <w:noWrap/>
            <w:vAlign w:val="center"/>
            <w:hideMark/>
          </w:tcPr>
          <w:p w14:paraId="485F3B7B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7 (1.13– 1.42)</w:t>
            </w:r>
          </w:p>
        </w:tc>
        <w:tc>
          <w:tcPr>
            <w:tcW w:w="937" w:type="dxa"/>
            <w:noWrap/>
            <w:vAlign w:val="center"/>
            <w:hideMark/>
          </w:tcPr>
          <w:p w14:paraId="0879C2C4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11131E" w:rsidRPr="00E44D28" w14:paraId="697296B2" w14:textId="77777777" w:rsidTr="0011131E">
        <w:trPr>
          <w:trHeight w:val="330"/>
        </w:trPr>
        <w:tc>
          <w:tcPr>
            <w:tcW w:w="1638" w:type="dxa"/>
            <w:noWrap/>
            <w:vAlign w:val="center"/>
            <w:hideMark/>
          </w:tcPr>
          <w:p w14:paraId="021F9EB0" w14:textId="77777777" w:rsidR="0011131E" w:rsidRPr="00E44D28" w:rsidRDefault="0011131E" w:rsidP="00111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&lt;70</w:t>
            </w:r>
          </w:p>
        </w:tc>
        <w:tc>
          <w:tcPr>
            <w:tcW w:w="1917" w:type="dxa"/>
            <w:noWrap/>
            <w:vAlign w:val="center"/>
            <w:hideMark/>
          </w:tcPr>
          <w:p w14:paraId="12177FA3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0 (1.10– 1.54)</w:t>
            </w:r>
          </w:p>
        </w:tc>
        <w:tc>
          <w:tcPr>
            <w:tcW w:w="897" w:type="dxa"/>
            <w:noWrap/>
            <w:vAlign w:val="center"/>
            <w:hideMark/>
          </w:tcPr>
          <w:p w14:paraId="2A883E73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946" w:type="dxa"/>
            <w:noWrap/>
            <w:vAlign w:val="center"/>
            <w:hideMark/>
          </w:tcPr>
          <w:p w14:paraId="47D08F07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56 (1.32– 1.84)</w:t>
            </w:r>
          </w:p>
        </w:tc>
        <w:tc>
          <w:tcPr>
            <w:tcW w:w="937" w:type="dxa"/>
            <w:noWrap/>
            <w:vAlign w:val="center"/>
            <w:hideMark/>
          </w:tcPr>
          <w:p w14:paraId="270BE3CD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17" w:type="dxa"/>
            <w:noWrap/>
            <w:vAlign w:val="center"/>
            <w:hideMark/>
          </w:tcPr>
          <w:p w14:paraId="0E2EE44D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45 (1.23– 1.70)</w:t>
            </w:r>
          </w:p>
        </w:tc>
        <w:tc>
          <w:tcPr>
            <w:tcW w:w="937" w:type="dxa"/>
            <w:noWrap/>
            <w:vAlign w:val="center"/>
            <w:hideMark/>
          </w:tcPr>
          <w:p w14:paraId="37F9139F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11131E" w:rsidRPr="00E44D28" w14:paraId="2E958E99" w14:textId="77777777" w:rsidTr="0011131E">
        <w:trPr>
          <w:trHeight w:val="330"/>
        </w:trPr>
        <w:tc>
          <w:tcPr>
            <w:tcW w:w="1638" w:type="dxa"/>
            <w:noWrap/>
            <w:vAlign w:val="center"/>
            <w:hideMark/>
          </w:tcPr>
          <w:p w14:paraId="6C0C25FE" w14:textId="77777777" w:rsidR="0011131E" w:rsidRPr="00E44D28" w:rsidRDefault="0011131E" w:rsidP="00111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≥70</w:t>
            </w:r>
          </w:p>
        </w:tc>
        <w:tc>
          <w:tcPr>
            <w:tcW w:w="1917" w:type="dxa"/>
            <w:noWrap/>
            <w:vAlign w:val="center"/>
            <w:hideMark/>
          </w:tcPr>
          <w:p w14:paraId="291A80BA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7 (0.87– 1.07)</w:t>
            </w:r>
          </w:p>
        </w:tc>
        <w:tc>
          <w:tcPr>
            <w:tcW w:w="897" w:type="dxa"/>
            <w:noWrap/>
            <w:vAlign w:val="center"/>
            <w:hideMark/>
          </w:tcPr>
          <w:p w14:paraId="78C9385B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97</w:t>
            </w:r>
          </w:p>
        </w:tc>
        <w:tc>
          <w:tcPr>
            <w:tcW w:w="1946" w:type="dxa"/>
            <w:noWrap/>
            <w:vAlign w:val="center"/>
            <w:hideMark/>
          </w:tcPr>
          <w:p w14:paraId="5A8404A0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3 (1.02– 1.26)</w:t>
            </w:r>
          </w:p>
        </w:tc>
        <w:tc>
          <w:tcPr>
            <w:tcW w:w="937" w:type="dxa"/>
            <w:noWrap/>
            <w:vAlign w:val="center"/>
            <w:hideMark/>
          </w:tcPr>
          <w:p w14:paraId="15B25AD9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1917" w:type="dxa"/>
            <w:noWrap/>
            <w:vAlign w:val="center"/>
            <w:hideMark/>
          </w:tcPr>
          <w:p w14:paraId="7653FFCF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6 (0.83– 1.10)</w:t>
            </w:r>
          </w:p>
        </w:tc>
        <w:tc>
          <w:tcPr>
            <w:tcW w:w="937" w:type="dxa"/>
            <w:noWrap/>
            <w:vAlign w:val="center"/>
            <w:hideMark/>
          </w:tcPr>
          <w:p w14:paraId="0F89A542" w14:textId="77777777" w:rsidR="0011131E" w:rsidRPr="00E44D28" w:rsidRDefault="0011131E" w:rsidP="0011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32</w:t>
            </w:r>
          </w:p>
        </w:tc>
      </w:tr>
    </w:tbl>
    <w:p w14:paraId="1A545DA9" w14:textId="4CB4F71D" w:rsidR="0011131E" w:rsidRPr="00E44D28" w:rsidRDefault="0011131E" w:rsidP="0011131E">
      <w:pPr>
        <w:rPr>
          <w:rFonts w:ascii="Times New Roman" w:hAnsi="Times New Roman" w:cs="Times New Roman"/>
          <w:sz w:val="22"/>
          <w:szCs w:val="22"/>
        </w:rPr>
      </w:pPr>
      <w:r w:rsidRPr="00E44D28">
        <w:rPr>
          <w:rFonts w:ascii="Times New Roman" w:hAnsi="Times New Roman" w:cs="Times New Roman"/>
          <w:sz w:val="22"/>
          <w:szCs w:val="22"/>
        </w:rPr>
        <w:t>Adjusted analyses using survey-weighted stratified Cox regression were conducted for each exposure separately. Models were adjusted for age, gender, marital status, ethnicity, income, education, smoking, alcohol use, physical activity</w:t>
      </w:r>
      <w:r w:rsidR="00226B0A" w:rsidRPr="00E44D28">
        <w:rPr>
          <w:rFonts w:ascii="Times New Roman" w:hAnsi="Times New Roman" w:cs="Times New Roman"/>
          <w:sz w:val="22"/>
          <w:szCs w:val="22"/>
        </w:rPr>
        <w:t>, and obesity</w:t>
      </w:r>
      <w:r w:rsidRPr="00E44D28">
        <w:rPr>
          <w:rFonts w:ascii="Times New Roman" w:hAnsi="Times New Roman" w:cs="Times New Roman"/>
          <w:sz w:val="22"/>
          <w:szCs w:val="22"/>
        </w:rPr>
        <w:t xml:space="preserve">.  MetS: Metabolic syndrome, CircS: Circadian syndrome, and AL: Allostatic load, HR: Hazard ratio; CI: Confidence interval; NHANES: National Health and Nutrition Examination Surveys; MetS/CircS analytic cohort included 37304 participants, and AL analytic cohort included 26480 participants.  </w:t>
      </w:r>
      <w:r w:rsidR="00C27203" w:rsidRPr="00E44D28">
        <w:rPr>
          <w:rFonts w:ascii="Times New Roman" w:hAnsi="Times New Roman" w:cs="Times New Roman"/>
          <w:sz w:val="22"/>
          <w:szCs w:val="22"/>
        </w:rPr>
        <w:t xml:space="preserve">Results from these analyses should be </w:t>
      </w:r>
      <w:r w:rsidR="000256B8" w:rsidRPr="00E44D28">
        <w:rPr>
          <w:rFonts w:ascii="Times New Roman" w:hAnsi="Times New Roman" w:cs="Times New Roman"/>
          <w:sz w:val="22"/>
          <w:szCs w:val="22"/>
        </w:rPr>
        <w:t>interpreted with caution</w:t>
      </w:r>
      <w:r w:rsidR="00D11BD1" w:rsidRPr="00E44D28">
        <w:rPr>
          <w:rFonts w:ascii="Times New Roman" w:hAnsi="Times New Roman" w:cs="Times New Roman"/>
          <w:sz w:val="22"/>
          <w:szCs w:val="22"/>
        </w:rPr>
        <w:t>,</w:t>
      </w:r>
      <w:r w:rsidR="000256B8" w:rsidRPr="00E44D28">
        <w:rPr>
          <w:rFonts w:ascii="Times New Roman" w:hAnsi="Times New Roman" w:cs="Times New Roman"/>
          <w:sz w:val="22"/>
          <w:szCs w:val="22"/>
        </w:rPr>
        <w:t xml:space="preserve"> as</w:t>
      </w:r>
      <w:r w:rsidR="00671F53" w:rsidRPr="00E44D28">
        <w:rPr>
          <w:rFonts w:ascii="Times New Roman" w:hAnsi="Times New Roman" w:cs="Times New Roman"/>
          <w:sz w:val="22"/>
          <w:szCs w:val="22"/>
        </w:rPr>
        <w:t xml:space="preserve"> </w:t>
      </w:r>
      <w:r w:rsidR="00D11BD1" w:rsidRPr="00E44D28">
        <w:rPr>
          <w:rFonts w:ascii="Times New Roman" w:hAnsi="Times New Roman" w:cs="Times New Roman"/>
          <w:sz w:val="22"/>
          <w:szCs w:val="22"/>
        </w:rPr>
        <w:t xml:space="preserve">an </w:t>
      </w:r>
      <w:r w:rsidR="008F74F6" w:rsidRPr="00E44D28">
        <w:rPr>
          <w:rFonts w:ascii="Times New Roman" w:hAnsi="Times New Roman" w:cs="Times New Roman"/>
          <w:sz w:val="22"/>
          <w:szCs w:val="22"/>
        </w:rPr>
        <w:t xml:space="preserve">obesity-related measure, such as waist circumference, </w:t>
      </w:r>
      <w:r w:rsidR="00D11BD1" w:rsidRPr="00E44D28">
        <w:rPr>
          <w:rFonts w:ascii="Times New Roman" w:hAnsi="Times New Roman" w:cs="Times New Roman"/>
          <w:sz w:val="22"/>
          <w:szCs w:val="22"/>
        </w:rPr>
        <w:t>is</w:t>
      </w:r>
      <w:r w:rsidR="008F74F6" w:rsidRPr="00E44D28">
        <w:rPr>
          <w:rFonts w:ascii="Times New Roman" w:hAnsi="Times New Roman" w:cs="Times New Roman"/>
          <w:sz w:val="22"/>
          <w:szCs w:val="22"/>
        </w:rPr>
        <w:t xml:space="preserve"> </w:t>
      </w:r>
      <w:r w:rsidR="00D11BD1" w:rsidRPr="00E44D28">
        <w:rPr>
          <w:rFonts w:ascii="Times New Roman" w:hAnsi="Times New Roman" w:cs="Times New Roman"/>
          <w:sz w:val="22"/>
          <w:szCs w:val="22"/>
        </w:rPr>
        <w:t xml:space="preserve">included in the </w:t>
      </w:r>
      <w:r w:rsidR="00B72F3C" w:rsidRPr="00E44D28">
        <w:rPr>
          <w:rFonts w:ascii="Times New Roman" w:hAnsi="Times New Roman" w:cs="Times New Roman"/>
          <w:sz w:val="22"/>
          <w:szCs w:val="22"/>
        </w:rPr>
        <w:t xml:space="preserve">exposure </w:t>
      </w:r>
      <w:r w:rsidR="00D11BD1" w:rsidRPr="00E44D28">
        <w:rPr>
          <w:rFonts w:ascii="Times New Roman" w:hAnsi="Times New Roman" w:cs="Times New Roman"/>
          <w:sz w:val="22"/>
          <w:szCs w:val="22"/>
        </w:rPr>
        <w:t>definition and may lead to</w:t>
      </w:r>
      <w:r w:rsidR="008F74F6" w:rsidRPr="00E44D28">
        <w:rPr>
          <w:rFonts w:ascii="Times New Roman" w:hAnsi="Times New Roman" w:cs="Times New Roman"/>
          <w:sz w:val="22"/>
          <w:szCs w:val="22"/>
        </w:rPr>
        <w:t xml:space="preserve"> over-adjustment concerns. </w:t>
      </w:r>
      <w:r w:rsidR="000256B8" w:rsidRPr="00E44D28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5FAD0B33" w14:textId="77777777" w:rsidR="0011131E" w:rsidRPr="00E44D28" w:rsidRDefault="0011131E" w:rsidP="009E1903">
      <w:pPr>
        <w:rPr>
          <w:rFonts w:ascii="Times New Roman" w:hAnsi="Times New Roman" w:cs="Times New Roman"/>
          <w:sz w:val="22"/>
          <w:szCs w:val="22"/>
        </w:rPr>
      </w:pPr>
    </w:p>
    <w:p w14:paraId="277B8E39" w14:textId="69E212DF" w:rsidR="00116A7E" w:rsidRPr="00E44D28" w:rsidRDefault="00082F7A" w:rsidP="009E1903">
      <w:pPr>
        <w:rPr>
          <w:rFonts w:ascii="Times New Roman" w:hAnsi="Times New Roman" w:cs="Times New Roman"/>
          <w:sz w:val="22"/>
          <w:szCs w:val="22"/>
        </w:rPr>
      </w:pPr>
      <w:r w:rsidRPr="00E44D28">
        <w:rPr>
          <w:rFonts w:ascii="Times New Roman" w:hAnsi="Times New Roman" w:cs="Times New Roman"/>
          <w:b/>
          <w:sz w:val="22"/>
          <w:szCs w:val="22"/>
        </w:rPr>
        <w:t>Table S</w:t>
      </w:r>
      <w:r w:rsidR="00E8482B" w:rsidRPr="00E44D28">
        <w:rPr>
          <w:rFonts w:ascii="Times New Roman" w:hAnsi="Times New Roman" w:cs="Times New Roman"/>
          <w:b/>
          <w:sz w:val="22"/>
          <w:szCs w:val="22"/>
        </w:rPr>
        <w:t>8</w:t>
      </w:r>
      <w:r w:rsidR="00C83266" w:rsidRPr="00E44D28">
        <w:rPr>
          <w:rFonts w:ascii="Times New Roman" w:hAnsi="Times New Roman" w:cs="Times New Roman"/>
          <w:b/>
          <w:sz w:val="22"/>
          <w:szCs w:val="22"/>
        </w:rPr>
        <w:t>.</w:t>
      </w:r>
      <w:r w:rsidRPr="00E44D28">
        <w:rPr>
          <w:rFonts w:ascii="Times New Roman" w:hAnsi="Times New Roman" w:cs="Times New Roman"/>
          <w:b/>
          <w:sz w:val="22"/>
          <w:szCs w:val="22"/>
        </w:rPr>
        <w:t xml:space="preserve"> Adjusted associations of MetS, </w:t>
      </w:r>
      <w:r w:rsidR="00C83266" w:rsidRPr="00E44D28">
        <w:rPr>
          <w:rFonts w:ascii="Times New Roman" w:hAnsi="Times New Roman" w:cs="Times New Roman"/>
          <w:b/>
          <w:sz w:val="22"/>
          <w:szCs w:val="22"/>
        </w:rPr>
        <w:t xml:space="preserve">CircS, </w:t>
      </w:r>
      <w:r w:rsidRPr="00E44D28">
        <w:rPr>
          <w:rFonts w:ascii="Times New Roman" w:hAnsi="Times New Roman" w:cs="Times New Roman"/>
          <w:b/>
          <w:sz w:val="22"/>
          <w:szCs w:val="22"/>
        </w:rPr>
        <w:t xml:space="preserve">and AL with all-cause mortality by </w:t>
      </w:r>
      <w:r w:rsidR="00397AA8" w:rsidRPr="00E44D28">
        <w:rPr>
          <w:rFonts w:ascii="Times New Roman" w:hAnsi="Times New Roman" w:cs="Times New Roman"/>
          <w:b/>
          <w:sz w:val="22"/>
          <w:szCs w:val="22"/>
        </w:rPr>
        <w:t xml:space="preserve">age and </w:t>
      </w:r>
      <w:r w:rsidRPr="00E44D28">
        <w:rPr>
          <w:rFonts w:ascii="Times New Roman" w:hAnsi="Times New Roman" w:cs="Times New Roman"/>
          <w:b/>
          <w:sz w:val="22"/>
          <w:szCs w:val="22"/>
        </w:rPr>
        <w:t>sex, additionally adjusted with obesity using stratified Cox regression analyses, NHANES (2005-18)</w:t>
      </w:r>
    </w:p>
    <w:tbl>
      <w:tblPr>
        <w:tblW w:w="9202" w:type="dxa"/>
        <w:tblInd w:w="-20" w:type="dxa"/>
        <w:tblLook w:val="04A0" w:firstRow="1" w:lastRow="0" w:firstColumn="1" w:lastColumn="0" w:noHBand="0" w:noVBand="1"/>
      </w:tblPr>
      <w:tblGrid>
        <w:gridCol w:w="2177"/>
        <w:gridCol w:w="2229"/>
        <w:gridCol w:w="1244"/>
        <w:gridCol w:w="2229"/>
        <w:gridCol w:w="1323"/>
      </w:tblGrid>
      <w:tr w:rsidR="00116A7E" w:rsidRPr="00E44D28" w14:paraId="47588BF0" w14:textId="77777777" w:rsidTr="00882934">
        <w:trPr>
          <w:trHeight w:val="328"/>
        </w:trPr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CE599" w14:textId="77777777" w:rsidR="00116A7E" w:rsidRPr="00E44D28" w:rsidRDefault="00116A7E" w:rsidP="0011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10335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Male 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50649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EE613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Female 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D52A7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116A7E" w:rsidRPr="00E44D28" w14:paraId="327D0FEC" w14:textId="77777777" w:rsidTr="00882934">
        <w:trPr>
          <w:trHeight w:val="328"/>
        </w:trPr>
        <w:tc>
          <w:tcPr>
            <w:tcW w:w="2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D43AA" w14:textId="77777777" w:rsidR="00116A7E" w:rsidRPr="00E44D28" w:rsidRDefault="00116A7E" w:rsidP="0011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9A38E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44D69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A9248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AA588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116A7E" w:rsidRPr="00E44D28" w14:paraId="2A6EE430" w14:textId="77777777" w:rsidTr="00116A7E">
        <w:trPr>
          <w:trHeight w:val="328"/>
        </w:trPr>
        <w:tc>
          <w:tcPr>
            <w:tcW w:w="2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8AF73" w14:textId="77777777" w:rsidR="00116A7E" w:rsidRPr="00E44D28" w:rsidRDefault="00116A7E" w:rsidP="00116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70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F72AB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S</w:t>
            </w:r>
          </w:p>
        </w:tc>
      </w:tr>
      <w:tr w:rsidR="00116A7E" w:rsidRPr="00E44D28" w14:paraId="27DA03D4" w14:textId="77777777" w:rsidTr="00882934">
        <w:trPr>
          <w:trHeight w:val="328"/>
        </w:trPr>
        <w:tc>
          <w:tcPr>
            <w:tcW w:w="2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4DCA7" w14:textId="77777777" w:rsidR="00116A7E" w:rsidRPr="00E44D28" w:rsidRDefault="00116A7E" w:rsidP="00116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tire cohort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1DCFE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9 (0.97– 1.22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7CC87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3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DF8C2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0 (0.97– 1.26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D20A4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43</w:t>
            </w:r>
          </w:p>
        </w:tc>
      </w:tr>
      <w:tr w:rsidR="00116A7E" w:rsidRPr="00E44D28" w14:paraId="70888433" w14:textId="77777777" w:rsidTr="00882934">
        <w:trPr>
          <w:trHeight w:val="328"/>
        </w:trPr>
        <w:tc>
          <w:tcPr>
            <w:tcW w:w="2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1A418" w14:textId="77777777" w:rsidR="00116A7E" w:rsidRPr="00E44D28" w:rsidRDefault="00116A7E" w:rsidP="00116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&lt;7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122E2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3 (0.98– 1.55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3FCCF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7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680B0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8 (1.04– 1.84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3EAED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8</w:t>
            </w:r>
          </w:p>
        </w:tc>
      </w:tr>
      <w:tr w:rsidR="00116A7E" w:rsidRPr="00E44D28" w14:paraId="4F44602D" w14:textId="77777777" w:rsidTr="00882934">
        <w:trPr>
          <w:trHeight w:val="313"/>
        </w:trPr>
        <w:tc>
          <w:tcPr>
            <w:tcW w:w="2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48D44" w14:textId="77777777" w:rsidR="00116A7E" w:rsidRPr="00E44D28" w:rsidRDefault="00116A7E" w:rsidP="00116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≥7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C438B" w14:textId="62B2FB75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7 (0.86– 1.1</w:t>
            </w:r>
            <w:r w:rsidR="00882934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7FD2C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67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83403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6 (0.82– 1.12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02551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99</w:t>
            </w:r>
          </w:p>
        </w:tc>
      </w:tr>
      <w:tr w:rsidR="00116A7E" w:rsidRPr="00E44D28" w14:paraId="7EA99CCE" w14:textId="77777777" w:rsidTr="00116A7E">
        <w:trPr>
          <w:trHeight w:val="313"/>
        </w:trPr>
        <w:tc>
          <w:tcPr>
            <w:tcW w:w="2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A90B1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70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D90D2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rcS</w:t>
            </w:r>
          </w:p>
        </w:tc>
      </w:tr>
      <w:tr w:rsidR="00116A7E" w:rsidRPr="00E44D28" w14:paraId="492339DF" w14:textId="77777777" w:rsidTr="00882934">
        <w:trPr>
          <w:trHeight w:val="313"/>
        </w:trPr>
        <w:tc>
          <w:tcPr>
            <w:tcW w:w="2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186D8" w14:textId="77777777" w:rsidR="00116A7E" w:rsidRPr="00E44D28" w:rsidRDefault="00116A7E" w:rsidP="00116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tire cohort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ED7A0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9 (1.21– 1.59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2CFB9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7A155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5 (1.08– 1.44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50B67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116A7E" w:rsidRPr="00E44D28" w14:paraId="4DB4A480" w14:textId="77777777" w:rsidTr="00882934">
        <w:trPr>
          <w:trHeight w:val="313"/>
        </w:trPr>
        <w:tc>
          <w:tcPr>
            <w:tcW w:w="2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FF67A" w14:textId="77777777" w:rsidR="00116A7E" w:rsidRPr="00E44D28" w:rsidRDefault="00116A7E" w:rsidP="00116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&lt;7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F97B0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49 (1.21– 1.84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B0DF6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353BB" w14:textId="59492C42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62 (1.25– 2.1</w:t>
            </w:r>
            <w:r w:rsidR="00612AB3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02413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116A7E" w:rsidRPr="00E44D28" w14:paraId="02E63442" w14:textId="77777777" w:rsidTr="00882934">
        <w:trPr>
          <w:trHeight w:val="313"/>
        </w:trPr>
        <w:tc>
          <w:tcPr>
            <w:tcW w:w="2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793CD" w14:textId="77777777" w:rsidR="00116A7E" w:rsidRPr="00E44D28" w:rsidRDefault="00116A7E" w:rsidP="00116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≥7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DD605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4 (1.06– 1.45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860A5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08A41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7 (0.92– 1.25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4EA88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88</w:t>
            </w:r>
          </w:p>
        </w:tc>
      </w:tr>
      <w:tr w:rsidR="00116A7E" w:rsidRPr="00E44D28" w14:paraId="27AD2481" w14:textId="77777777" w:rsidTr="00116A7E">
        <w:trPr>
          <w:trHeight w:val="313"/>
        </w:trPr>
        <w:tc>
          <w:tcPr>
            <w:tcW w:w="2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F7B14" w14:textId="77777777" w:rsidR="00116A7E" w:rsidRPr="00E44D28" w:rsidRDefault="00116A7E" w:rsidP="00116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70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18376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</w:t>
            </w:r>
          </w:p>
        </w:tc>
      </w:tr>
      <w:tr w:rsidR="00116A7E" w:rsidRPr="00E44D28" w14:paraId="2FB73ACF" w14:textId="77777777" w:rsidTr="00882934">
        <w:trPr>
          <w:trHeight w:val="313"/>
        </w:trPr>
        <w:tc>
          <w:tcPr>
            <w:tcW w:w="2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E2C26" w14:textId="77777777" w:rsidR="00116A7E" w:rsidRPr="00E44D28" w:rsidRDefault="00116A7E" w:rsidP="00116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tire cohort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08BFE" w14:textId="059A70E4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0 (1.06– 1.6</w:t>
            </w:r>
            <w:r w:rsidR="00612AB3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74F1D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2DC16" w14:textId="2D85EB23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0 (1</w:t>
            </w:r>
            <w:r w:rsidR="00612AB3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– 1.44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1F595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8</w:t>
            </w:r>
          </w:p>
        </w:tc>
      </w:tr>
      <w:tr w:rsidR="00116A7E" w:rsidRPr="00E44D28" w14:paraId="05138ACE" w14:textId="77777777" w:rsidTr="00882934">
        <w:trPr>
          <w:trHeight w:val="313"/>
        </w:trPr>
        <w:tc>
          <w:tcPr>
            <w:tcW w:w="2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7DD56" w14:textId="77777777" w:rsidR="00116A7E" w:rsidRPr="00E44D28" w:rsidRDefault="00116A7E" w:rsidP="00116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&lt;7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2E050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53 (1.18– 1.98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4667B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C5B9D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2 (1.01– 1.72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39B8F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1</w:t>
            </w:r>
          </w:p>
        </w:tc>
      </w:tr>
      <w:tr w:rsidR="00116A7E" w:rsidRPr="00E44D28" w14:paraId="773DA920" w14:textId="77777777" w:rsidTr="00882934">
        <w:trPr>
          <w:trHeight w:val="313"/>
        </w:trPr>
        <w:tc>
          <w:tcPr>
            <w:tcW w:w="2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0A9BF" w14:textId="77777777" w:rsidR="00116A7E" w:rsidRPr="00E44D28" w:rsidRDefault="00116A7E" w:rsidP="00116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≥7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CE4F8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7 (0.71– 1.08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8DD1A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0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71493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1 (0.81– 1.25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D150E" w14:textId="77777777" w:rsidR="00116A7E" w:rsidRPr="00E44D28" w:rsidRDefault="00116A7E" w:rsidP="00116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3</w:t>
            </w:r>
          </w:p>
        </w:tc>
      </w:tr>
    </w:tbl>
    <w:p w14:paraId="20FADB5E" w14:textId="77777777" w:rsidR="00E8482B" w:rsidRPr="00E44D28" w:rsidRDefault="00882934" w:rsidP="00E8482B">
      <w:pPr>
        <w:rPr>
          <w:rFonts w:ascii="Times New Roman" w:hAnsi="Times New Roman" w:cs="Times New Roman"/>
          <w:sz w:val="22"/>
          <w:szCs w:val="22"/>
        </w:rPr>
      </w:pPr>
      <w:r w:rsidRPr="00E44D28">
        <w:rPr>
          <w:rFonts w:ascii="Times New Roman" w:hAnsi="Times New Roman" w:cs="Times New Roman"/>
          <w:sz w:val="22"/>
          <w:szCs w:val="22"/>
        </w:rPr>
        <w:t xml:space="preserve">Adjusted analyses using survey-weighted stratified Cox regression were conducted for each exposure separately. Models were adjusted for age, gender, marital status, ethnicity, income, education, smoking, alcohol use, physical activity, and obesity.  MetS: Metabolic syndrome, CircS: Circadian syndrome, and AL: Allostatic load, HR: Hazard ratio; CI: Confidence interval; NHANES: National Health and Nutrition Examination Surveys; MetS/CircS analytic cohort included 37304 participants, and AL analytic cohort </w:t>
      </w:r>
      <w:r w:rsidRPr="00E44D28">
        <w:rPr>
          <w:rFonts w:ascii="Times New Roman" w:hAnsi="Times New Roman" w:cs="Times New Roman"/>
          <w:sz w:val="22"/>
          <w:szCs w:val="22"/>
        </w:rPr>
        <w:lastRenderedPageBreak/>
        <w:t xml:space="preserve">included 26480 participants. </w:t>
      </w:r>
      <w:r w:rsidR="00E8482B" w:rsidRPr="00E44D28">
        <w:rPr>
          <w:rFonts w:ascii="Times New Roman" w:hAnsi="Times New Roman" w:cs="Times New Roman"/>
          <w:sz w:val="22"/>
          <w:szCs w:val="22"/>
        </w:rPr>
        <w:t xml:space="preserve">Results from these analyses should be interpreted with caution, as an obesity-related measure, such as waist circumference, is included in the exposure definition and may lead to over-adjustment concerns.   </w:t>
      </w:r>
    </w:p>
    <w:p w14:paraId="2F79CDF6" w14:textId="52BE5D45" w:rsidR="00882934" w:rsidRPr="00E44D28" w:rsidRDefault="00882934" w:rsidP="00882934">
      <w:pPr>
        <w:rPr>
          <w:rFonts w:ascii="Times New Roman" w:hAnsi="Times New Roman" w:cs="Times New Roman"/>
          <w:sz w:val="22"/>
          <w:szCs w:val="22"/>
        </w:rPr>
      </w:pPr>
      <w:r w:rsidRPr="00E44D28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58F8173" w14:textId="77777777" w:rsidR="00116A7E" w:rsidRPr="00E44D28" w:rsidRDefault="00116A7E" w:rsidP="009E1903">
      <w:pPr>
        <w:rPr>
          <w:rFonts w:ascii="Times New Roman" w:hAnsi="Times New Roman" w:cs="Times New Roman"/>
          <w:sz w:val="22"/>
          <w:szCs w:val="22"/>
        </w:rPr>
      </w:pPr>
    </w:p>
    <w:p w14:paraId="53173E2C" w14:textId="017D6360" w:rsidR="00D2033D" w:rsidRPr="00E44D28" w:rsidRDefault="0026177C" w:rsidP="0026177C">
      <w:pPr>
        <w:jc w:val="both"/>
        <w:rPr>
          <w:rFonts w:ascii="Times New Roman" w:hAnsi="Times New Roman" w:cs="Times New Roman"/>
          <w:sz w:val="22"/>
          <w:szCs w:val="22"/>
        </w:rPr>
      </w:pPr>
      <w:r w:rsidRPr="00E44D28">
        <w:rPr>
          <w:rFonts w:ascii="Times New Roman" w:hAnsi="Times New Roman" w:cs="Times New Roman"/>
          <w:b/>
          <w:sz w:val="22"/>
          <w:szCs w:val="22"/>
        </w:rPr>
        <w:t>Table S</w:t>
      </w:r>
      <w:r w:rsidR="00E8482B" w:rsidRPr="00E44D28">
        <w:rPr>
          <w:rFonts w:ascii="Times New Roman" w:hAnsi="Times New Roman" w:cs="Times New Roman"/>
          <w:b/>
          <w:sz w:val="22"/>
          <w:szCs w:val="22"/>
        </w:rPr>
        <w:t>9</w:t>
      </w:r>
      <w:r w:rsidRPr="00E44D28">
        <w:rPr>
          <w:rFonts w:ascii="Times New Roman" w:hAnsi="Times New Roman" w:cs="Times New Roman"/>
          <w:b/>
          <w:sz w:val="22"/>
          <w:szCs w:val="22"/>
        </w:rPr>
        <w:t>.</w:t>
      </w:r>
      <w:r w:rsidRPr="00E44D28">
        <w:rPr>
          <w:rFonts w:ascii="Times New Roman" w:hAnsi="Times New Roman" w:cs="Times New Roman"/>
          <w:sz w:val="22"/>
          <w:szCs w:val="22"/>
        </w:rPr>
        <w:t xml:space="preserve"> </w:t>
      </w:r>
      <w:r w:rsidRPr="00E44D28">
        <w:rPr>
          <w:rFonts w:ascii="Times New Roman" w:hAnsi="Times New Roman" w:cs="Times New Roman"/>
          <w:b/>
          <w:sz w:val="22"/>
          <w:szCs w:val="22"/>
        </w:rPr>
        <w:t>Unadjusted and adjusted associations of MetS, CircS, and AL with all-cause mortality using logistic regression analyses, NHANES (2005-18)</w:t>
      </w:r>
    </w:p>
    <w:tbl>
      <w:tblPr>
        <w:tblW w:w="10455" w:type="dxa"/>
        <w:tblInd w:w="-20" w:type="dxa"/>
        <w:tblLook w:val="04A0" w:firstRow="1" w:lastRow="0" w:firstColumn="1" w:lastColumn="0" w:noHBand="0" w:noVBand="1"/>
      </w:tblPr>
      <w:tblGrid>
        <w:gridCol w:w="1725"/>
        <w:gridCol w:w="1890"/>
        <w:gridCol w:w="990"/>
        <w:gridCol w:w="1980"/>
        <w:gridCol w:w="990"/>
        <w:gridCol w:w="1890"/>
        <w:gridCol w:w="990"/>
      </w:tblGrid>
      <w:tr w:rsidR="00B74289" w:rsidRPr="00E44D28" w14:paraId="21C094E1" w14:textId="77777777" w:rsidTr="00B74289">
        <w:trPr>
          <w:trHeight w:val="315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568B7" w14:textId="77777777" w:rsidR="00B74289" w:rsidRPr="00E44D28" w:rsidRDefault="00B74289" w:rsidP="00A2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F0A59" w14:textId="77777777" w:rsidR="00B74289" w:rsidRPr="00E44D28" w:rsidRDefault="00B74289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S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CD851" w14:textId="77777777" w:rsidR="00B74289" w:rsidRPr="00E44D28" w:rsidRDefault="00B74289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rc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56716" w14:textId="48A1801E" w:rsidR="00B74289" w:rsidRPr="00E44D28" w:rsidRDefault="00B74289" w:rsidP="00B7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</w:t>
            </w:r>
          </w:p>
        </w:tc>
      </w:tr>
      <w:tr w:rsidR="00B74289" w:rsidRPr="00E44D28" w14:paraId="3D5275F1" w14:textId="77777777" w:rsidTr="00B74289">
        <w:trPr>
          <w:trHeight w:val="33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C4610" w14:textId="77777777" w:rsidR="00A21253" w:rsidRPr="00E44D28" w:rsidRDefault="00A21253" w:rsidP="00A2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8DB34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E62C8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08D78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FDCFB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D5F5A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FD530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B74289" w:rsidRPr="00E44D28" w14:paraId="0EBB9113" w14:textId="77777777" w:rsidTr="00B74289">
        <w:trPr>
          <w:trHeight w:val="33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380C9" w14:textId="77777777" w:rsidR="00A21253" w:rsidRPr="00E44D28" w:rsidRDefault="00A21253" w:rsidP="00A21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tire coho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05785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A3B25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BCC44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80DAA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11F1A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31B50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B74289" w:rsidRPr="00E44D28" w14:paraId="44B825A5" w14:textId="77777777" w:rsidTr="00B74289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9448B" w14:textId="12832A29" w:rsidR="00A21253" w:rsidRPr="00E44D28" w:rsidRDefault="00A21253" w:rsidP="00A2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75CA3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98 (1.81– 2.1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9D8BE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CD0DB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86 (1.67– 2.0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5479D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914A6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4 (0.83– 1.0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9EA23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35</w:t>
            </w:r>
          </w:p>
        </w:tc>
      </w:tr>
      <w:tr w:rsidR="00B74289" w:rsidRPr="00E44D28" w14:paraId="4A5DCEBB" w14:textId="77777777" w:rsidTr="00B74289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8F831" w14:textId="4CF53352" w:rsidR="00A21253" w:rsidRPr="00E44D28" w:rsidRDefault="00A21253" w:rsidP="00A2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6540F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5 (0.95– 1.1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37846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3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9F172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8 (1.15– 1.4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057FD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C59E1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8 (1.10– 1.5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0E5D4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B74289" w:rsidRPr="00E44D28" w14:paraId="351CCE43" w14:textId="77777777" w:rsidTr="00B74289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0B82D" w14:textId="77777777" w:rsidR="00A21253" w:rsidRPr="00E44D28" w:rsidRDefault="00A21253" w:rsidP="00A21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Age &lt;70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63A76" w14:textId="77777777" w:rsidR="00A21253" w:rsidRPr="00E44D28" w:rsidRDefault="00A21253" w:rsidP="00A2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DAFD5" w14:textId="77777777" w:rsidR="00A21253" w:rsidRPr="00E44D28" w:rsidRDefault="00A21253" w:rsidP="00A2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F7EF5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64B28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E0250" w14:textId="77777777" w:rsidR="00A21253" w:rsidRPr="00E44D28" w:rsidRDefault="00A21253" w:rsidP="00A2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BAD87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B74289" w:rsidRPr="00E44D28" w14:paraId="67D636E5" w14:textId="77777777" w:rsidTr="00B74289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1BF5A" w14:textId="34794AED" w:rsidR="00A21253" w:rsidRPr="00E44D28" w:rsidRDefault="00A21253" w:rsidP="00A2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Unadjust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6AAF7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15 (1.84– 2.5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97799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DEAB6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42 (2.07– 2.8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20AD7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6BD93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68 (1.42– 1.9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37BEE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B74289" w:rsidRPr="00E44D28" w14:paraId="313A1626" w14:textId="77777777" w:rsidTr="00B74289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4DC70" w14:textId="0A1963F3" w:rsidR="00A21253" w:rsidRPr="00E44D28" w:rsidRDefault="00A21253" w:rsidP="00A2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98814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9 (1.11– 1.5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66DD6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08D47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52 (1.30– 1.7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88ACC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1A22D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53 (1.29– 1.8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79209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B74289" w:rsidRPr="00E44D28" w14:paraId="2D440C2A" w14:textId="77777777" w:rsidTr="00B74289">
        <w:trPr>
          <w:trHeight w:val="33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07018" w14:textId="77777777" w:rsidR="00A21253" w:rsidRPr="00E44D28" w:rsidRDefault="00A21253" w:rsidP="00A21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Age≥70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91CB7" w14:textId="77777777" w:rsidR="00A21253" w:rsidRPr="00E44D28" w:rsidRDefault="00A21253" w:rsidP="00A2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F63B5" w14:textId="77777777" w:rsidR="00A21253" w:rsidRPr="00E44D28" w:rsidRDefault="00A21253" w:rsidP="00A2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0FEAF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73094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F6FA9" w14:textId="77777777" w:rsidR="00A21253" w:rsidRPr="00E44D28" w:rsidRDefault="00A21253" w:rsidP="00A2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B94B0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B74289" w:rsidRPr="00E44D28" w14:paraId="1C5C7AEF" w14:textId="77777777" w:rsidTr="00B74289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37436" w14:textId="2C3C43AF" w:rsidR="00A21253" w:rsidRPr="00E44D28" w:rsidRDefault="00A21253" w:rsidP="00A2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E0401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4 (0.73– 0.9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C394F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F6637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8 (0.93– 1.2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126A6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2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45989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4 (0.64– 1.1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BD58E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99</w:t>
            </w:r>
          </w:p>
        </w:tc>
      </w:tr>
      <w:tr w:rsidR="00B74289" w:rsidRPr="00E44D28" w14:paraId="5C2C4F65" w14:textId="77777777" w:rsidTr="00B74289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4EE34" w14:textId="1EFD6565" w:rsidR="00A21253" w:rsidRPr="00E44D28" w:rsidRDefault="00A21253" w:rsidP="00A2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31064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1 (0.78– 1.0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89B73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8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083CA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8 (1.00– 1.3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C9D59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5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D2551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 (0.65– 1.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D60EF" w14:textId="77777777" w:rsidR="00A21253" w:rsidRPr="00E44D28" w:rsidRDefault="00A21253" w:rsidP="00A2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13</w:t>
            </w:r>
          </w:p>
        </w:tc>
      </w:tr>
    </w:tbl>
    <w:p w14:paraId="725DE772" w14:textId="45142942" w:rsidR="0026177C" w:rsidRPr="00E44D28" w:rsidRDefault="0026177C" w:rsidP="0026177C">
      <w:pPr>
        <w:rPr>
          <w:rFonts w:ascii="Times New Roman" w:hAnsi="Times New Roman" w:cs="Times New Roman"/>
          <w:sz w:val="22"/>
          <w:szCs w:val="22"/>
        </w:rPr>
      </w:pPr>
      <w:r w:rsidRPr="00E44D28">
        <w:rPr>
          <w:rFonts w:ascii="Times New Roman" w:hAnsi="Times New Roman" w:cs="Times New Roman"/>
          <w:sz w:val="22"/>
          <w:szCs w:val="22"/>
        </w:rPr>
        <w:t>Adjusted analyses using survey-weighted logistic regression were conducted for each exposure separately. Models were adjusted for age, gender, marital status, ethnicity, income, education, smoking, alcohol use,</w:t>
      </w:r>
      <w:r w:rsidR="00301191" w:rsidRPr="00E44D28">
        <w:rPr>
          <w:rFonts w:ascii="Times New Roman" w:hAnsi="Times New Roman" w:cs="Times New Roman"/>
          <w:sz w:val="22"/>
          <w:szCs w:val="22"/>
        </w:rPr>
        <w:t xml:space="preserve"> and</w:t>
      </w:r>
      <w:r w:rsidRPr="00E44D28">
        <w:rPr>
          <w:rFonts w:ascii="Times New Roman" w:hAnsi="Times New Roman" w:cs="Times New Roman"/>
          <w:sz w:val="22"/>
          <w:szCs w:val="22"/>
        </w:rPr>
        <w:t xml:space="preserve"> physical activity.  MetS: Metabolic syndrome, CircS: Circadian syndrome, and AL: Allostatic load, HR: Hazard ratio; CI: Confidence interval; NHANES: National Health and Nutrition Examination Surveys; MetS/CircS analytic cohort included 37304 participants, and AL analytic cohort included 26480 participants.  </w:t>
      </w:r>
    </w:p>
    <w:p w14:paraId="2420C6C9" w14:textId="77777777" w:rsidR="00276E07" w:rsidRPr="00E44D28" w:rsidRDefault="00276E07" w:rsidP="0026177C">
      <w:pPr>
        <w:rPr>
          <w:rFonts w:ascii="Times New Roman" w:hAnsi="Times New Roman" w:cs="Times New Roman"/>
          <w:sz w:val="22"/>
          <w:szCs w:val="22"/>
        </w:rPr>
      </w:pPr>
    </w:p>
    <w:p w14:paraId="4E4A96CF" w14:textId="77777777" w:rsidR="00D12395" w:rsidRPr="00E44D28" w:rsidRDefault="00903388" w:rsidP="00D12395">
      <w:pPr>
        <w:rPr>
          <w:rFonts w:ascii="Times New Roman" w:hAnsi="Times New Roman" w:cs="Times New Roman"/>
          <w:b/>
          <w:sz w:val="22"/>
          <w:szCs w:val="22"/>
        </w:rPr>
      </w:pPr>
      <w:r w:rsidRPr="00E44D28">
        <w:rPr>
          <w:rFonts w:ascii="Times New Roman" w:hAnsi="Times New Roman" w:cs="Times New Roman"/>
          <w:b/>
          <w:sz w:val="22"/>
          <w:szCs w:val="22"/>
        </w:rPr>
        <w:t>Table S</w:t>
      </w:r>
      <w:r w:rsidR="00E8482B" w:rsidRPr="00E44D28">
        <w:rPr>
          <w:rFonts w:ascii="Times New Roman" w:hAnsi="Times New Roman" w:cs="Times New Roman"/>
          <w:b/>
          <w:sz w:val="22"/>
          <w:szCs w:val="22"/>
        </w:rPr>
        <w:t>10</w:t>
      </w:r>
      <w:r w:rsidRPr="00E44D28">
        <w:rPr>
          <w:rFonts w:ascii="Times New Roman" w:hAnsi="Times New Roman" w:cs="Times New Roman"/>
          <w:b/>
          <w:sz w:val="22"/>
          <w:szCs w:val="22"/>
        </w:rPr>
        <w:t>.</w:t>
      </w:r>
      <w:r w:rsidRPr="00E44D28">
        <w:rPr>
          <w:rFonts w:ascii="Times New Roman" w:hAnsi="Times New Roman" w:cs="Times New Roman"/>
          <w:sz w:val="22"/>
          <w:szCs w:val="22"/>
        </w:rPr>
        <w:t xml:space="preserve"> </w:t>
      </w:r>
      <w:r w:rsidRPr="00E44D28">
        <w:rPr>
          <w:rFonts w:ascii="Times New Roman" w:hAnsi="Times New Roman" w:cs="Times New Roman"/>
          <w:b/>
          <w:sz w:val="22"/>
          <w:szCs w:val="22"/>
        </w:rPr>
        <w:t xml:space="preserve">Unadjusted and adjusted associations of MetS, CircS, and AL with all-cause mortality </w:t>
      </w:r>
      <w:r w:rsidR="00FB4C05" w:rsidRPr="00E44D28">
        <w:rPr>
          <w:rFonts w:ascii="Times New Roman" w:hAnsi="Times New Roman" w:cs="Times New Roman"/>
          <w:b/>
          <w:sz w:val="22"/>
          <w:szCs w:val="22"/>
        </w:rPr>
        <w:t xml:space="preserve">by age and sex </w:t>
      </w:r>
      <w:r w:rsidRPr="00E44D28">
        <w:rPr>
          <w:rFonts w:ascii="Times New Roman" w:hAnsi="Times New Roman" w:cs="Times New Roman"/>
          <w:b/>
          <w:sz w:val="22"/>
          <w:szCs w:val="22"/>
        </w:rPr>
        <w:t xml:space="preserve">using logistic regression analyses, NHANES </w:t>
      </w:r>
      <w:r w:rsidR="00D12395" w:rsidRPr="00E44D28">
        <w:rPr>
          <w:rFonts w:ascii="Times New Roman" w:hAnsi="Times New Roman" w:cs="Times New Roman"/>
          <w:b/>
          <w:sz w:val="22"/>
          <w:szCs w:val="22"/>
        </w:rPr>
        <w:t xml:space="preserve">(2005-10 and 2015-18) </w:t>
      </w:r>
    </w:p>
    <w:tbl>
      <w:tblPr>
        <w:tblW w:w="9482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2762"/>
        <w:gridCol w:w="1274"/>
        <w:gridCol w:w="2284"/>
        <w:gridCol w:w="1277"/>
      </w:tblGrid>
      <w:tr w:rsidR="00321AE5" w:rsidRPr="00E44D28" w14:paraId="3D4F7F71" w14:textId="77777777" w:rsidTr="00356B34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3905C272" w14:textId="77777777" w:rsidR="00321AE5" w:rsidRPr="00E44D28" w:rsidRDefault="00321AE5" w:rsidP="0027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4036" w:type="dxa"/>
            <w:gridSpan w:val="2"/>
            <w:noWrap/>
            <w:vAlign w:val="center"/>
            <w:hideMark/>
          </w:tcPr>
          <w:p w14:paraId="27FC4DA3" w14:textId="5CB53D57" w:rsidR="00321AE5" w:rsidRPr="00E44D28" w:rsidRDefault="00321AE5" w:rsidP="0032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Male </w:t>
            </w:r>
          </w:p>
        </w:tc>
        <w:tc>
          <w:tcPr>
            <w:tcW w:w="3561" w:type="dxa"/>
            <w:gridSpan w:val="2"/>
            <w:noWrap/>
            <w:vAlign w:val="center"/>
            <w:hideMark/>
          </w:tcPr>
          <w:p w14:paraId="1794AA21" w14:textId="34CA39C0" w:rsidR="00321AE5" w:rsidRPr="00E44D28" w:rsidRDefault="00321AE5" w:rsidP="0032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emale</w:t>
            </w:r>
          </w:p>
        </w:tc>
      </w:tr>
      <w:tr w:rsidR="00276E07" w:rsidRPr="00E44D28" w14:paraId="1B68044C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2DD8E885" w14:textId="77777777" w:rsidR="00276E07" w:rsidRPr="00E44D28" w:rsidRDefault="00276E07" w:rsidP="0027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762" w:type="dxa"/>
            <w:noWrap/>
            <w:vAlign w:val="center"/>
            <w:hideMark/>
          </w:tcPr>
          <w:p w14:paraId="755D0151" w14:textId="77777777" w:rsidR="00276E07" w:rsidRPr="00E44D28" w:rsidRDefault="00276E07" w:rsidP="0027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274" w:type="dxa"/>
            <w:noWrap/>
            <w:vAlign w:val="center"/>
            <w:hideMark/>
          </w:tcPr>
          <w:p w14:paraId="0C0879D0" w14:textId="77777777" w:rsidR="00276E07" w:rsidRPr="00E44D28" w:rsidRDefault="00276E07" w:rsidP="0027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2284" w:type="dxa"/>
            <w:noWrap/>
            <w:vAlign w:val="center"/>
            <w:hideMark/>
          </w:tcPr>
          <w:p w14:paraId="3C35DDEE" w14:textId="77777777" w:rsidR="00276E07" w:rsidRPr="00E44D28" w:rsidRDefault="00276E07" w:rsidP="0027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277" w:type="dxa"/>
            <w:noWrap/>
            <w:vAlign w:val="center"/>
            <w:hideMark/>
          </w:tcPr>
          <w:p w14:paraId="798FC43B" w14:textId="77777777" w:rsidR="00276E07" w:rsidRPr="00E44D28" w:rsidRDefault="00276E07" w:rsidP="0027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276E07" w:rsidRPr="00E44D28" w14:paraId="51C85D70" w14:textId="77777777" w:rsidTr="00276E07">
        <w:trPr>
          <w:trHeight w:val="312"/>
        </w:trPr>
        <w:tc>
          <w:tcPr>
            <w:tcW w:w="9482" w:type="dxa"/>
            <w:gridSpan w:val="5"/>
            <w:noWrap/>
            <w:vAlign w:val="center"/>
            <w:hideMark/>
          </w:tcPr>
          <w:p w14:paraId="00798AA4" w14:textId="77777777" w:rsidR="00276E07" w:rsidRPr="00E44D28" w:rsidRDefault="00276E07" w:rsidP="00276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S</w:t>
            </w:r>
          </w:p>
        </w:tc>
      </w:tr>
      <w:tr w:rsidR="00276E07" w:rsidRPr="00E44D28" w14:paraId="3582C9B1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7F6C6728" w14:textId="3CD6970B" w:rsidR="00276E07" w:rsidRPr="00E44D28" w:rsidRDefault="00B34E31" w:rsidP="0027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tire cohort</w:t>
            </w:r>
          </w:p>
        </w:tc>
        <w:tc>
          <w:tcPr>
            <w:tcW w:w="2762" w:type="dxa"/>
            <w:vAlign w:val="center"/>
            <w:hideMark/>
          </w:tcPr>
          <w:p w14:paraId="7CBE5B32" w14:textId="77777777" w:rsidR="00276E07" w:rsidRPr="00E44D28" w:rsidRDefault="00276E07" w:rsidP="0027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4" w:type="dxa"/>
            <w:vAlign w:val="center"/>
            <w:hideMark/>
          </w:tcPr>
          <w:p w14:paraId="2DBD7C22" w14:textId="77777777" w:rsidR="00276E07" w:rsidRPr="00E44D28" w:rsidRDefault="00276E07" w:rsidP="0027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84" w:type="dxa"/>
            <w:vAlign w:val="center"/>
            <w:hideMark/>
          </w:tcPr>
          <w:p w14:paraId="594FFEA4" w14:textId="77777777" w:rsidR="00276E07" w:rsidRPr="00E44D28" w:rsidRDefault="00276E07" w:rsidP="0027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  <w:hideMark/>
          </w:tcPr>
          <w:p w14:paraId="6CE8AEB2" w14:textId="77777777" w:rsidR="00276E07" w:rsidRPr="00E44D28" w:rsidRDefault="00276E07" w:rsidP="0027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76E07" w:rsidRPr="00E44D28" w14:paraId="47083F57" w14:textId="77777777" w:rsidTr="00B34E31">
        <w:trPr>
          <w:trHeight w:val="312"/>
        </w:trPr>
        <w:tc>
          <w:tcPr>
            <w:tcW w:w="1885" w:type="dxa"/>
            <w:noWrap/>
            <w:vAlign w:val="center"/>
          </w:tcPr>
          <w:p w14:paraId="75805BD9" w14:textId="11AA46FB" w:rsidR="00276E07" w:rsidRPr="00E44D28" w:rsidRDefault="00B34E31" w:rsidP="00276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762" w:type="dxa"/>
            <w:noWrap/>
            <w:vAlign w:val="center"/>
          </w:tcPr>
          <w:p w14:paraId="585077C9" w14:textId="12CDFC33" w:rsidR="00276E07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85 (1.65– 2.09)</w:t>
            </w:r>
          </w:p>
        </w:tc>
        <w:tc>
          <w:tcPr>
            <w:tcW w:w="1274" w:type="dxa"/>
            <w:noWrap/>
            <w:vAlign w:val="center"/>
          </w:tcPr>
          <w:p w14:paraId="22103FD9" w14:textId="0F95CC12" w:rsidR="00276E07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284" w:type="dxa"/>
            <w:noWrap/>
            <w:vAlign w:val="center"/>
          </w:tcPr>
          <w:p w14:paraId="646E3BE6" w14:textId="4BA31383" w:rsidR="00276E07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16 (1.89– 2.47)</w:t>
            </w:r>
          </w:p>
        </w:tc>
        <w:tc>
          <w:tcPr>
            <w:tcW w:w="1277" w:type="dxa"/>
            <w:noWrap/>
            <w:vAlign w:val="center"/>
          </w:tcPr>
          <w:p w14:paraId="73FCDF1D" w14:textId="7CCEEDDE" w:rsidR="00276E07" w:rsidRPr="00E44D28" w:rsidRDefault="00B34E31" w:rsidP="00276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B34E31" w:rsidRPr="00E44D28" w14:paraId="2FAC3201" w14:textId="77777777" w:rsidTr="00321AE5">
        <w:trPr>
          <w:trHeight w:val="312"/>
        </w:trPr>
        <w:tc>
          <w:tcPr>
            <w:tcW w:w="1885" w:type="dxa"/>
            <w:noWrap/>
            <w:vAlign w:val="center"/>
          </w:tcPr>
          <w:p w14:paraId="4081BC96" w14:textId="1627365D" w:rsidR="00B34E31" w:rsidRPr="00E44D28" w:rsidRDefault="00B34E31" w:rsidP="00B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2762" w:type="dxa"/>
            <w:noWrap/>
            <w:vAlign w:val="center"/>
          </w:tcPr>
          <w:p w14:paraId="4C2C9B3C" w14:textId="795D4800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1 (0.96– 1.27)</w:t>
            </w:r>
          </w:p>
        </w:tc>
        <w:tc>
          <w:tcPr>
            <w:tcW w:w="1274" w:type="dxa"/>
            <w:noWrap/>
            <w:vAlign w:val="center"/>
          </w:tcPr>
          <w:p w14:paraId="664C3758" w14:textId="0AA02D60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55</w:t>
            </w:r>
          </w:p>
        </w:tc>
        <w:tc>
          <w:tcPr>
            <w:tcW w:w="2284" w:type="dxa"/>
            <w:noWrap/>
            <w:vAlign w:val="center"/>
          </w:tcPr>
          <w:p w14:paraId="14F4100D" w14:textId="3DF97BA4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9 (0.86– 1.14)</w:t>
            </w:r>
          </w:p>
        </w:tc>
        <w:tc>
          <w:tcPr>
            <w:tcW w:w="1277" w:type="dxa"/>
            <w:noWrap/>
            <w:vAlign w:val="center"/>
          </w:tcPr>
          <w:p w14:paraId="72187778" w14:textId="27090C29" w:rsidR="00B34E31" w:rsidRPr="00E44D28" w:rsidRDefault="00B34E31" w:rsidP="00B34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02</w:t>
            </w:r>
          </w:p>
        </w:tc>
      </w:tr>
      <w:tr w:rsidR="00B34E31" w:rsidRPr="00E44D28" w14:paraId="73A61329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2272C459" w14:textId="77777777" w:rsidR="00B34E31" w:rsidRPr="00E44D28" w:rsidRDefault="00B34E31" w:rsidP="00B34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&lt;70</w:t>
            </w:r>
          </w:p>
        </w:tc>
        <w:tc>
          <w:tcPr>
            <w:tcW w:w="2762" w:type="dxa"/>
            <w:noWrap/>
            <w:vAlign w:val="center"/>
            <w:hideMark/>
          </w:tcPr>
          <w:p w14:paraId="27E358B5" w14:textId="771BB97A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14:paraId="57CEF171" w14:textId="7DA780BE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84" w:type="dxa"/>
            <w:noWrap/>
            <w:vAlign w:val="center"/>
            <w:hideMark/>
          </w:tcPr>
          <w:p w14:paraId="39116626" w14:textId="1E02E9F1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6B88A16F" w14:textId="77777777" w:rsidR="00B34E31" w:rsidRPr="00E44D28" w:rsidRDefault="00B34E31" w:rsidP="00B34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B34E31" w:rsidRPr="00E44D28" w14:paraId="28DD3013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453A0534" w14:textId="77777777" w:rsidR="00B34E31" w:rsidRPr="00E44D28" w:rsidRDefault="00B34E31" w:rsidP="00B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762" w:type="dxa"/>
            <w:noWrap/>
            <w:vAlign w:val="center"/>
            <w:hideMark/>
          </w:tcPr>
          <w:p w14:paraId="5DE678BA" w14:textId="70D59232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98 (1.61– 2.43)</w:t>
            </w:r>
          </w:p>
        </w:tc>
        <w:tc>
          <w:tcPr>
            <w:tcW w:w="1274" w:type="dxa"/>
            <w:noWrap/>
            <w:vAlign w:val="center"/>
            <w:hideMark/>
          </w:tcPr>
          <w:p w14:paraId="6DB2536E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284" w:type="dxa"/>
            <w:noWrap/>
            <w:vAlign w:val="center"/>
            <w:hideMark/>
          </w:tcPr>
          <w:p w14:paraId="6D379752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53 (2.02– 3.15)</w:t>
            </w:r>
          </w:p>
        </w:tc>
        <w:tc>
          <w:tcPr>
            <w:tcW w:w="1277" w:type="dxa"/>
            <w:noWrap/>
            <w:vAlign w:val="center"/>
            <w:hideMark/>
          </w:tcPr>
          <w:p w14:paraId="08B52871" w14:textId="77777777" w:rsidR="00B34E31" w:rsidRPr="00E44D28" w:rsidRDefault="00B34E31" w:rsidP="00B34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&lt;0.001</w:t>
            </w:r>
          </w:p>
        </w:tc>
      </w:tr>
      <w:tr w:rsidR="00B34E31" w:rsidRPr="00E44D28" w14:paraId="78A93EA3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488A0525" w14:textId="77777777" w:rsidR="00B34E31" w:rsidRPr="00E44D28" w:rsidRDefault="00B34E31" w:rsidP="00B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2762" w:type="dxa"/>
            <w:noWrap/>
            <w:vAlign w:val="center"/>
            <w:hideMark/>
          </w:tcPr>
          <w:p w14:paraId="71F437C7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7 (1.02– 1.58)</w:t>
            </w:r>
          </w:p>
        </w:tc>
        <w:tc>
          <w:tcPr>
            <w:tcW w:w="1274" w:type="dxa"/>
            <w:noWrap/>
            <w:vAlign w:val="center"/>
            <w:hideMark/>
          </w:tcPr>
          <w:p w14:paraId="410CB73E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2</w:t>
            </w:r>
          </w:p>
        </w:tc>
        <w:tc>
          <w:tcPr>
            <w:tcW w:w="2284" w:type="dxa"/>
            <w:noWrap/>
            <w:vAlign w:val="center"/>
            <w:hideMark/>
          </w:tcPr>
          <w:p w14:paraId="1FDE995F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0 (1.02– 1.66)</w:t>
            </w:r>
          </w:p>
        </w:tc>
        <w:tc>
          <w:tcPr>
            <w:tcW w:w="1277" w:type="dxa"/>
            <w:noWrap/>
            <w:vAlign w:val="center"/>
            <w:hideMark/>
          </w:tcPr>
          <w:p w14:paraId="39AE8ECE" w14:textId="77777777" w:rsidR="00B34E31" w:rsidRPr="00E44D28" w:rsidRDefault="00B34E31" w:rsidP="00B34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3</w:t>
            </w:r>
          </w:p>
        </w:tc>
      </w:tr>
      <w:tr w:rsidR="00B34E31" w:rsidRPr="00E44D28" w14:paraId="395D79DE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0FD4F033" w14:textId="77777777" w:rsidR="00B34E31" w:rsidRPr="00E44D28" w:rsidRDefault="00B34E31" w:rsidP="00B34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≥70</w:t>
            </w:r>
          </w:p>
        </w:tc>
        <w:tc>
          <w:tcPr>
            <w:tcW w:w="2762" w:type="dxa"/>
            <w:noWrap/>
            <w:vAlign w:val="center"/>
            <w:hideMark/>
          </w:tcPr>
          <w:p w14:paraId="770F871A" w14:textId="4C568B96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14:paraId="29BEE197" w14:textId="2F35EA69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84" w:type="dxa"/>
            <w:noWrap/>
            <w:vAlign w:val="center"/>
            <w:hideMark/>
          </w:tcPr>
          <w:p w14:paraId="1AE11C20" w14:textId="426E8DB8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4900A8ED" w14:textId="77777777" w:rsidR="00B34E31" w:rsidRPr="00E44D28" w:rsidRDefault="00B34E31" w:rsidP="00B34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B34E31" w:rsidRPr="00E44D28" w14:paraId="4204A5C5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52191775" w14:textId="77777777" w:rsidR="00B34E31" w:rsidRPr="00E44D28" w:rsidRDefault="00B34E31" w:rsidP="00B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Unadjusted  </w:t>
            </w:r>
          </w:p>
        </w:tc>
        <w:tc>
          <w:tcPr>
            <w:tcW w:w="2762" w:type="dxa"/>
            <w:noWrap/>
            <w:vAlign w:val="center"/>
            <w:hideMark/>
          </w:tcPr>
          <w:p w14:paraId="27A5CD3B" w14:textId="263FA1F0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2 (0.77– 1.09)</w:t>
            </w:r>
          </w:p>
        </w:tc>
        <w:tc>
          <w:tcPr>
            <w:tcW w:w="1274" w:type="dxa"/>
            <w:noWrap/>
            <w:vAlign w:val="center"/>
            <w:hideMark/>
          </w:tcPr>
          <w:p w14:paraId="1EBF0F3A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35</w:t>
            </w:r>
          </w:p>
        </w:tc>
        <w:tc>
          <w:tcPr>
            <w:tcW w:w="2284" w:type="dxa"/>
            <w:noWrap/>
            <w:vAlign w:val="center"/>
            <w:hideMark/>
          </w:tcPr>
          <w:p w14:paraId="22B7DFCA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0 (0.66– 0.98)</w:t>
            </w:r>
          </w:p>
        </w:tc>
        <w:tc>
          <w:tcPr>
            <w:tcW w:w="1277" w:type="dxa"/>
            <w:noWrap/>
            <w:vAlign w:val="center"/>
            <w:hideMark/>
          </w:tcPr>
          <w:p w14:paraId="0311194F" w14:textId="77777777" w:rsidR="00B34E31" w:rsidRPr="00E44D28" w:rsidRDefault="00B34E31" w:rsidP="00B34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32</w:t>
            </w:r>
          </w:p>
        </w:tc>
      </w:tr>
      <w:tr w:rsidR="00B34E31" w:rsidRPr="00E44D28" w14:paraId="30007784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475847A4" w14:textId="77777777" w:rsidR="00B34E31" w:rsidRPr="00E44D28" w:rsidRDefault="00B34E31" w:rsidP="00B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2762" w:type="dxa"/>
            <w:noWrap/>
            <w:vAlign w:val="center"/>
            <w:hideMark/>
          </w:tcPr>
          <w:p w14:paraId="20C13D97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9 (0.82– 1.21)</w:t>
            </w:r>
          </w:p>
        </w:tc>
        <w:tc>
          <w:tcPr>
            <w:tcW w:w="1274" w:type="dxa"/>
            <w:noWrap/>
            <w:vAlign w:val="center"/>
            <w:hideMark/>
          </w:tcPr>
          <w:p w14:paraId="3064899F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53</w:t>
            </w:r>
          </w:p>
        </w:tc>
        <w:tc>
          <w:tcPr>
            <w:tcW w:w="2284" w:type="dxa"/>
            <w:noWrap/>
            <w:vAlign w:val="center"/>
            <w:hideMark/>
          </w:tcPr>
          <w:p w14:paraId="1C006258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 (0.70– 1.06)</w:t>
            </w:r>
          </w:p>
        </w:tc>
        <w:tc>
          <w:tcPr>
            <w:tcW w:w="1277" w:type="dxa"/>
            <w:noWrap/>
            <w:vAlign w:val="center"/>
            <w:hideMark/>
          </w:tcPr>
          <w:p w14:paraId="55C98BAE" w14:textId="65BFB2FE" w:rsidR="00B34E31" w:rsidRPr="00E44D28" w:rsidRDefault="00B34E31" w:rsidP="00B34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5</w:t>
            </w:r>
            <w:r w:rsidR="0077104C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B34E31" w:rsidRPr="00E44D28" w14:paraId="1CB7455B" w14:textId="77777777" w:rsidTr="00276E07">
        <w:trPr>
          <w:trHeight w:val="312"/>
        </w:trPr>
        <w:tc>
          <w:tcPr>
            <w:tcW w:w="9482" w:type="dxa"/>
            <w:gridSpan w:val="5"/>
            <w:noWrap/>
            <w:vAlign w:val="center"/>
            <w:hideMark/>
          </w:tcPr>
          <w:p w14:paraId="1CF5CC9C" w14:textId="7CBD33AD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rcS</w:t>
            </w:r>
          </w:p>
        </w:tc>
      </w:tr>
      <w:tr w:rsidR="00B34E31" w:rsidRPr="00E44D28" w14:paraId="2C8407AB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3DEC6EE1" w14:textId="77777777" w:rsidR="00B34E31" w:rsidRPr="00E44D28" w:rsidRDefault="00B34E31" w:rsidP="00B34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tire cohort</w:t>
            </w:r>
          </w:p>
        </w:tc>
        <w:tc>
          <w:tcPr>
            <w:tcW w:w="2762" w:type="dxa"/>
            <w:noWrap/>
            <w:vAlign w:val="center"/>
            <w:hideMark/>
          </w:tcPr>
          <w:p w14:paraId="326677C5" w14:textId="723442B6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14:paraId="200D85BA" w14:textId="59F027BE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84" w:type="dxa"/>
            <w:noWrap/>
            <w:vAlign w:val="center"/>
            <w:hideMark/>
          </w:tcPr>
          <w:p w14:paraId="41CFFD26" w14:textId="6D3185F4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632F66B5" w14:textId="77777777" w:rsidR="00B34E31" w:rsidRPr="00E44D28" w:rsidRDefault="00B34E31" w:rsidP="00B34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B34E31" w:rsidRPr="00E44D28" w14:paraId="57F0063E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602703C2" w14:textId="77777777" w:rsidR="00B34E31" w:rsidRPr="00E44D28" w:rsidRDefault="00B34E31" w:rsidP="00B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762" w:type="dxa"/>
            <w:noWrap/>
            <w:vAlign w:val="center"/>
            <w:hideMark/>
          </w:tcPr>
          <w:p w14:paraId="53C8251B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83 (1.60– 2.09)</w:t>
            </w:r>
          </w:p>
        </w:tc>
        <w:tc>
          <w:tcPr>
            <w:tcW w:w="1274" w:type="dxa"/>
            <w:noWrap/>
            <w:vAlign w:val="center"/>
            <w:hideMark/>
          </w:tcPr>
          <w:p w14:paraId="404471C6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284" w:type="dxa"/>
            <w:noWrap/>
            <w:vAlign w:val="center"/>
            <w:hideMark/>
          </w:tcPr>
          <w:p w14:paraId="1CCD812A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94 (1.67– 2.26)</w:t>
            </w:r>
          </w:p>
        </w:tc>
        <w:tc>
          <w:tcPr>
            <w:tcW w:w="1277" w:type="dxa"/>
            <w:noWrap/>
            <w:vAlign w:val="center"/>
            <w:hideMark/>
          </w:tcPr>
          <w:p w14:paraId="12E0DFA2" w14:textId="77777777" w:rsidR="00B34E31" w:rsidRPr="00E44D28" w:rsidRDefault="00B34E31" w:rsidP="00B34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B34E31" w:rsidRPr="00E44D28" w14:paraId="71A6C1B8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2E2C61CD" w14:textId="77777777" w:rsidR="00B34E31" w:rsidRPr="00E44D28" w:rsidRDefault="00B34E31" w:rsidP="00B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2762" w:type="dxa"/>
            <w:noWrap/>
            <w:vAlign w:val="center"/>
            <w:hideMark/>
          </w:tcPr>
          <w:p w14:paraId="77B0B0D0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7 (1.17– 1.60)</w:t>
            </w:r>
          </w:p>
        </w:tc>
        <w:tc>
          <w:tcPr>
            <w:tcW w:w="1274" w:type="dxa"/>
            <w:noWrap/>
            <w:vAlign w:val="center"/>
            <w:hideMark/>
          </w:tcPr>
          <w:p w14:paraId="507C165F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284" w:type="dxa"/>
            <w:noWrap/>
            <w:vAlign w:val="center"/>
            <w:hideMark/>
          </w:tcPr>
          <w:p w14:paraId="43730943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1 (1.02– 1.43)</w:t>
            </w:r>
          </w:p>
        </w:tc>
        <w:tc>
          <w:tcPr>
            <w:tcW w:w="1277" w:type="dxa"/>
            <w:noWrap/>
            <w:vAlign w:val="center"/>
            <w:hideMark/>
          </w:tcPr>
          <w:p w14:paraId="2F372582" w14:textId="77777777" w:rsidR="00B34E31" w:rsidRPr="00E44D28" w:rsidRDefault="00B34E31" w:rsidP="00B34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6</w:t>
            </w:r>
          </w:p>
        </w:tc>
      </w:tr>
      <w:tr w:rsidR="00B34E31" w:rsidRPr="00E44D28" w14:paraId="562BA6F2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2562935A" w14:textId="77777777" w:rsidR="00B34E31" w:rsidRPr="00E44D28" w:rsidRDefault="00B34E31" w:rsidP="00B34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&lt;70</w:t>
            </w:r>
          </w:p>
        </w:tc>
        <w:tc>
          <w:tcPr>
            <w:tcW w:w="2762" w:type="dxa"/>
            <w:noWrap/>
            <w:vAlign w:val="center"/>
            <w:hideMark/>
          </w:tcPr>
          <w:p w14:paraId="51BB9F90" w14:textId="1FECCAFE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14:paraId="25E5362C" w14:textId="5A3434BC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84" w:type="dxa"/>
            <w:noWrap/>
            <w:vAlign w:val="center"/>
            <w:hideMark/>
          </w:tcPr>
          <w:p w14:paraId="655C0E2C" w14:textId="1FD7EE8F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1798A62C" w14:textId="77777777" w:rsidR="00B34E31" w:rsidRPr="00E44D28" w:rsidRDefault="00B34E31" w:rsidP="00B34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B34E31" w:rsidRPr="00E44D28" w14:paraId="4FACE071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63B07E42" w14:textId="77777777" w:rsidR="00B34E31" w:rsidRPr="00E44D28" w:rsidRDefault="00B34E31" w:rsidP="00B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762" w:type="dxa"/>
            <w:noWrap/>
            <w:vAlign w:val="center"/>
            <w:hideMark/>
          </w:tcPr>
          <w:p w14:paraId="04E89CD8" w14:textId="39E7AAC2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28 (1.89– 2.76)</w:t>
            </w:r>
          </w:p>
        </w:tc>
        <w:tc>
          <w:tcPr>
            <w:tcW w:w="1274" w:type="dxa"/>
            <w:noWrap/>
            <w:vAlign w:val="center"/>
            <w:hideMark/>
          </w:tcPr>
          <w:p w14:paraId="6AD5CF67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284" w:type="dxa"/>
            <w:noWrap/>
            <w:vAlign w:val="center"/>
            <w:hideMark/>
          </w:tcPr>
          <w:p w14:paraId="27828074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79 (2.19– 3.56)</w:t>
            </w:r>
          </w:p>
        </w:tc>
        <w:tc>
          <w:tcPr>
            <w:tcW w:w="1277" w:type="dxa"/>
            <w:noWrap/>
            <w:vAlign w:val="center"/>
            <w:hideMark/>
          </w:tcPr>
          <w:p w14:paraId="5486BA7B" w14:textId="77777777" w:rsidR="00B34E31" w:rsidRPr="00E44D28" w:rsidRDefault="00B34E31" w:rsidP="00B34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B34E31" w:rsidRPr="00E44D28" w14:paraId="30468B89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362B2E23" w14:textId="77777777" w:rsidR="00B34E31" w:rsidRPr="00E44D28" w:rsidRDefault="00B34E31" w:rsidP="00B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2762" w:type="dxa"/>
            <w:noWrap/>
            <w:vAlign w:val="center"/>
            <w:hideMark/>
          </w:tcPr>
          <w:p w14:paraId="3195BB73" w14:textId="078EA0E8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51 (1.24– 1.85)</w:t>
            </w:r>
          </w:p>
        </w:tc>
        <w:tc>
          <w:tcPr>
            <w:tcW w:w="1274" w:type="dxa"/>
            <w:noWrap/>
            <w:vAlign w:val="center"/>
            <w:hideMark/>
          </w:tcPr>
          <w:p w14:paraId="5844F03C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284" w:type="dxa"/>
            <w:noWrap/>
            <w:vAlign w:val="center"/>
            <w:hideMark/>
          </w:tcPr>
          <w:p w14:paraId="67C1163F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50 (1.16– 1.95)</w:t>
            </w:r>
          </w:p>
        </w:tc>
        <w:tc>
          <w:tcPr>
            <w:tcW w:w="1277" w:type="dxa"/>
            <w:noWrap/>
            <w:vAlign w:val="center"/>
            <w:hideMark/>
          </w:tcPr>
          <w:p w14:paraId="757F50AA" w14:textId="77777777" w:rsidR="00B34E31" w:rsidRPr="00E44D28" w:rsidRDefault="00B34E31" w:rsidP="00B34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&lt;0.002</w:t>
            </w:r>
          </w:p>
        </w:tc>
      </w:tr>
      <w:tr w:rsidR="00B34E31" w:rsidRPr="00E44D28" w14:paraId="00502484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1D63D153" w14:textId="77777777" w:rsidR="00B34E31" w:rsidRPr="00E44D28" w:rsidRDefault="00B34E31" w:rsidP="00B34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Age ≥70 </w:t>
            </w:r>
          </w:p>
        </w:tc>
        <w:tc>
          <w:tcPr>
            <w:tcW w:w="2762" w:type="dxa"/>
            <w:noWrap/>
            <w:vAlign w:val="center"/>
            <w:hideMark/>
          </w:tcPr>
          <w:p w14:paraId="19622CBB" w14:textId="05BFA240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14:paraId="665AB1A9" w14:textId="23C02D0B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84" w:type="dxa"/>
            <w:noWrap/>
            <w:vAlign w:val="center"/>
            <w:hideMark/>
          </w:tcPr>
          <w:p w14:paraId="405E9548" w14:textId="1E8CD6E4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0791D2C9" w14:textId="77777777" w:rsidR="00B34E31" w:rsidRPr="00E44D28" w:rsidRDefault="00B34E31" w:rsidP="00B34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B34E31" w:rsidRPr="00E44D28" w14:paraId="37B0781B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1D9597F9" w14:textId="77777777" w:rsidR="00B34E31" w:rsidRPr="00E44D28" w:rsidRDefault="00B34E31" w:rsidP="00B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762" w:type="dxa"/>
            <w:noWrap/>
            <w:vAlign w:val="center"/>
            <w:hideMark/>
          </w:tcPr>
          <w:p w14:paraId="0EF3F1E5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5 (1.00– 1.55)</w:t>
            </w:r>
          </w:p>
        </w:tc>
        <w:tc>
          <w:tcPr>
            <w:tcW w:w="1274" w:type="dxa"/>
            <w:noWrap/>
            <w:vAlign w:val="center"/>
            <w:hideMark/>
          </w:tcPr>
          <w:p w14:paraId="3F93962A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6</w:t>
            </w:r>
          </w:p>
        </w:tc>
        <w:tc>
          <w:tcPr>
            <w:tcW w:w="2284" w:type="dxa"/>
            <w:noWrap/>
            <w:vAlign w:val="center"/>
            <w:hideMark/>
          </w:tcPr>
          <w:p w14:paraId="1BF49709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2 (0.84– 1.24)</w:t>
            </w:r>
          </w:p>
        </w:tc>
        <w:tc>
          <w:tcPr>
            <w:tcW w:w="1277" w:type="dxa"/>
            <w:noWrap/>
            <w:vAlign w:val="center"/>
            <w:hideMark/>
          </w:tcPr>
          <w:p w14:paraId="1152FC94" w14:textId="77777777" w:rsidR="00B34E31" w:rsidRPr="00E44D28" w:rsidRDefault="00B34E31" w:rsidP="00B34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46</w:t>
            </w:r>
          </w:p>
        </w:tc>
      </w:tr>
      <w:tr w:rsidR="00B34E31" w:rsidRPr="00E44D28" w14:paraId="430D5396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07FC8272" w14:textId="77777777" w:rsidR="00B34E31" w:rsidRPr="00E44D28" w:rsidRDefault="00B34E31" w:rsidP="00B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2762" w:type="dxa"/>
            <w:noWrap/>
            <w:vAlign w:val="center"/>
            <w:hideMark/>
          </w:tcPr>
          <w:p w14:paraId="7D2512B2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4 (0.97– 1.45)</w:t>
            </w:r>
          </w:p>
        </w:tc>
        <w:tc>
          <w:tcPr>
            <w:tcW w:w="1274" w:type="dxa"/>
            <w:noWrap/>
            <w:vAlign w:val="center"/>
            <w:hideMark/>
          </w:tcPr>
          <w:p w14:paraId="124B3B37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03</w:t>
            </w:r>
          </w:p>
        </w:tc>
        <w:tc>
          <w:tcPr>
            <w:tcW w:w="2284" w:type="dxa"/>
            <w:noWrap/>
            <w:vAlign w:val="center"/>
            <w:hideMark/>
          </w:tcPr>
          <w:p w14:paraId="6B2B6CE4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1 (0.82– 1.25)</w:t>
            </w:r>
          </w:p>
        </w:tc>
        <w:tc>
          <w:tcPr>
            <w:tcW w:w="1277" w:type="dxa"/>
            <w:noWrap/>
            <w:vAlign w:val="center"/>
            <w:hideMark/>
          </w:tcPr>
          <w:p w14:paraId="7BFD64B4" w14:textId="77777777" w:rsidR="00B34E31" w:rsidRPr="00E44D28" w:rsidRDefault="00B34E31" w:rsidP="00B34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14</w:t>
            </w:r>
          </w:p>
        </w:tc>
      </w:tr>
      <w:tr w:rsidR="00B34E31" w:rsidRPr="00E44D28" w14:paraId="1FFBA858" w14:textId="77777777" w:rsidTr="00276E07">
        <w:trPr>
          <w:trHeight w:val="312"/>
        </w:trPr>
        <w:tc>
          <w:tcPr>
            <w:tcW w:w="9482" w:type="dxa"/>
            <w:gridSpan w:val="5"/>
            <w:noWrap/>
            <w:vAlign w:val="center"/>
            <w:hideMark/>
          </w:tcPr>
          <w:p w14:paraId="714C879E" w14:textId="77777777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</w:t>
            </w:r>
          </w:p>
        </w:tc>
      </w:tr>
      <w:tr w:rsidR="00B34E31" w:rsidRPr="00E44D28" w14:paraId="2D9CD395" w14:textId="77777777" w:rsidTr="0077104C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1475F9D5" w14:textId="77777777" w:rsidR="00B34E31" w:rsidRPr="00E44D28" w:rsidRDefault="00B34E31" w:rsidP="00B34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tire cohort</w:t>
            </w:r>
          </w:p>
        </w:tc>
        <w:tc>
          <w:tcPr>
            <w:tcW w:w="2762" w:type="dxa"/>
            <w:noWrap/>
            <w:vAlign w:val="center"/>
          </w:tcPr>
          <w:p w14:paraId="0CFE2D42" w14:textId="3BA7356E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4" w:type="dxa"/>
            <w:noWrap/>
            <w:vAlign w:val="center"/>
          </w:tcPr>
          <w:p w14:paraId="0E1AFE64" w14:textId="3415994F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84" w:type="dxa"/>
            <w:noWrap/>
            <w:vAlign w:val="center"/>
          </w:tcPr>
          <w:p w14:paraId="3C9E0BC2" w14:textId="23C412E5" w:rsidR="00B34E31" w:rsidRPr="00E44D28" w:rsidRDefault="00B34E31" w:rsidP="007B7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</w:tcPr>
          <w:p w14:paraId="1635EB9E" w14:textId="59260CC0" w:rsidR="00B34E31" w:rsidRPr="00E44D28" w:rsidRDefault="00B34E31" w:rsidP="00B34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7104C" w:rsidRPr="00E44D28" w14:paraId="1DB92DBF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746DC408" w14:textId="77777777" w:rsidR="0077104C" w:rsidRPr="00E44D28" w:rsidRDefault="0077104C" w:rsidP="00771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762" w:type="dxa"/>
            <w:noWrap/>
            <w:vAlign w:val="center"/>
            <w:hideMark/>
          </w:tcPr>
          <w:p w14:paraId="32065CFF" w14:textId="527D38F0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3 (0.76– 1.12)</w:t>
            </w:r>
          </w:p>
        </w:tc>
        <w:tc>
          <w:tcPr>
            <w:tcW w:w="1274" w:type="dxa"/>
            <w:noWrap/>
            <w:vAlign w:val="center"/>
            <w:hideMark/>
          </w:tcPr>
          <w:p w14:paraId="392A604E" w14:textId="5BABB806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30</w:t>
            </w:r>
          </w:p>
        </w:tc>
        <w:tc>
          <w:tcPr>
            <w:tcW w:w="2284" w:type="dxa"/>
            <w:noWrap/>
            <w:vAlign w:val="center"/>
            <w:hideMark/>
          </w:tcPr>
          <w:p w14:paraId="29BD569F" w14:textId="3B616D3B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4 (0.80– 1.11)</w:t>
            </w:r>
          </w:p>
        </w:tc>
        <w:tc>
          <w:tcPr>
            <w:tcW w:w="1277" w:type="dxa"/>
            <w:noWrap/>
            <w:vAlign w:val="center"/>
            <w:hideMark/>
          </w:tcPr>
          <w:p w14:paraId="5FB0D3C6" w14:textId="08A3C336" w:rsidR="0077104C" w:rsidRPr="00E44D28" w:rsidRDefault="0077104C" w:rsidP="007710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75</w:t>
            </w:r>
          </w:p>
        </w:tc>
      </w:tr>
      <w:tr w:rsidR="0077104C" w:rsidRPr="00E44D28" w14:paraId="05AF397F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641CB18E" w14:textId="77777777" w:rsidR="0077104C" w:rsidRPr="00E44D28" w:rsidRDefault="0077104C" w:rsidP="00771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2762" w:type="dxa"/>
            <w:noWrap/>
            <w:vAlign w:val="center"/>
            <w:hideMark/>
          </w:tcPr>
          <w:p w14:paraId="3BD48521" w14:textId="77777777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40 (1.09– 1.79)</w:t>
            </w:r>
          </w:p>
        </w:tc>
        <w:tc>
          <w:tcPr>
            <w:tcW w:w="1274" w:type="dxa"/>
            <w:noWrap/>
            <w:vAlign w:val="center"/>
            <w:hideMark/>
          </w:tcPr>
          <w:p w14:paraId="63041615" w14:textId="77777777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2284" w:type="dxa"/>
            <w:noWrap/>
            <w:vAlign w:val="center"/>
            <w:hideMark/>
          </w:tcPr>
          <w:p w14:paraId="2ED00E54" w14:textId="77777777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5 (0.91– 1.47)</w:t>
            </w:r>
          </w:p>
        </w:tc>
        <w:tc>
          <w:tcPr>
            <w:tcW w:w="1277" w:type="dxa"/>
            <w:noWrap/>
            <w:vAlign w:val="center"/>
            <w:hideMark/>
          </w:tcPr>
          <w:p w14:paraId="7EC2792A" w14:textId="77777777" w:rsidR="0077104C" w:rsidRPr="00E44D28" w:rsidRDefault="0077104C" w:rsidP="007710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44</w:t>
            </w:r>
          </w:p>
        </w:tc>
      </w:tr>
      <w:tr w:rsidR="0077104C" w:rsidRPr="00E44D28" w14:paraId="7DE0EB37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2E3D6CB8" w14:textId="77777777" w:rsidR="0077104C" w:rsidRPr="00E44D28" w:rsidRDefault="0077104C" w:rsidP="00771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&lt;70</w:t>
            </w:r>
          </w:p>
        </w:tc>
        <w:tc>
          <w:tcPr>
            <w:tcW w:w="2762" w:type="dxa"/>
            <w:noWrap/>
            <w:vAlign w:val="bottom"/>
            <w:hideMark/>
          </w:tcPr>
          <w:p w14:paraId="05808F70" w14:textId="25F98FD1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14:paraId="300B5ED5" w14:textId="720F0F8D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84" w:type="dxa"/>
            <w:noWrap/>
            <w:vAlign w:val="bottom"/>
            <w:hideMark/>
          </w:tcPr>
          <w:p w14:paraId="3F41CC20" w14:textId="46D49121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5A40AAAF" w14:textId="77777777" w:rsidR="0077104C" w:rsidRPr="00E44D28" w:rsidRDefault="0077104C" w:rsidP="007710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77104C" w:rsidRPr="00E44D28" w14:paraId="6B7743E9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38AC8F8C" w14:textId="77777777" w:rsidR="0077104C" w:rsidRPr="00E44D28" w:rsidRDefault="0077104C" w:rsidP="00771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762" w:type="dxa"/>
            <w:noWrap/>
            <w:vAlign w:val="center"/>
            <w:hideMark/>
          </w:tcPr>
          <w:p w14:paraId="4F0BBD5C" w14:textId="77777777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59 (1.23– 2.05)</w:t>
            </w:r>
          </w:p>
        </w:tc>
        <w:tc>
          <w:tcPr>
            <w:tcW w:w="1274" w:type="dxa"/>
            <w:noWrap/>
            <w:vAlign w:val="center"/>
            <w:hideMark/>
          </w:tcPr>
          <w:p w14:paraId="106C418D" w14:textId="77777777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2284" w:type="dxa"/>
            <w:noWrap/>
            <w:vAlign w:val="center"/>
            <w:hideMark/>
          </w:tcPr>
          <w:p w14:paraId="241B6A82" w14:textId="77777777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73 (1.34– 2.24)</w:t>
            </w:r>
          </w:p>
        </w:tc>
        <w:tc>
          <w:tcPr>
            <w:tcW w:w="1277" w:type="dxa"/>
            <w:noWrap/>
            <w:vAlign w:val="center"/>
            <w:hideMark/>
          </w:tcPr>
          <w:p w14:paraId="4AD1BE1D" w14:textId="77777777" w:rsidR="0077104C" w:rsidRPr="00E44D28" w:rsidRDefault="0077104C" w:rsidP="007710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77104C" w:rsidRPr="00E44D28" w14:paraId="5E5A2F91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597538A1" w14:textId="77777777" w:rsidR="0077104C" w:rsidRPr="00E44D28" w:rsidRDefault="0077104C" w:rsidP="00771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2762" w:type="dxa"/>
            <w:noWrap/>
            <w:vAlign w:val="center"/>
            <w:hideMark/>
          </w:tcPr>
          <w:p w14:paraId="010A636A" w14:textId="77777777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64 (1.23– 2.19)</w:t>
            </w:r>
          </w:p>
        </w:tc>
        <w:tc>
          <w:tcPr>
            <w:tcW w:w="1274" w:type="dxa"/>
            <w:noWrap/>
            <w:vAlign w:val="center"/>
            <w:hideMark/>
          </w:tcPr>
          <w:p w14:paraId="069494B4" w14:textId="77777777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2284" w:type="dxa"/>
            <w:noWrap/>
            <w:vAlign w:val="center"/>
            <w:hideMark/>
          </w:tcPr>
          <w:p w14:paraId="0D1983E7" w14:textId="77777777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9 (1.06– 1.81)</w:t>
            </w:r>
          </w:p>
        </w:tc>
        <w:tc>
          <w:tcPr>
            <w:tcW w:w="1277" w:type="dxa"/>
            <w:noWrap/>
            <w:vAlign w:val="center"/>
            <w:hideMark/>
          </w:tcPr>
          <w:p w14:paraId="26E5F0F8" w14:textId="77777777" w:rsidR="0077104C" w:rsidRPr="00E44D28" w:rsidRDefault="0077104C" w:rsidP="007710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7</w:t>
            </w:r>
          </w:p>
        </w:tc>
      </w:tr>
      <w:tr w:rsidR="0077104C" w:rsidRPr="00E44D28" w14:paraId="6CA02250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44DFB90C" w14:textId="77777777" w:rsidR="0077104C" w:rsidRPr="00E44D28" w:rsidRDefault="0077104C" w:rsidP="00771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≥70</w:t>
            </w:r>
          </w:p>
        </w:tc>
        <w:tc>
          <w:tcPr>
            <w:tcW w:w="2762" w:type="dxa"/>
            <w:noWrap/>
            <w:vAlign w:val="bottom"/>
            <w:hideMark/>
          </w:tcPr>
          <w:p w14:paraId="55CAE65D" w14:textId="63D07108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14:paraId="63F451EE" w14:textId="4E8D3C23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84" w:type="dxa"/>
            <w:noWrap/>
            <w:vAlign w:val="bottom"/>
            <w:hideMark/>
          </w:tcPr>
          <w:p w14:paraId="2EF7F0A1" w14:textId="1B48EAB3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78D709CE" w14:textId="77777777" w:rsidR="0077104C" w:rsidRPr="00E44D28" w:rsidRDefault="0077104C" w:rsidP="007710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77104C" w:rsidRPr="00E44D28" w14:paraId="0DB720EA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56514847" w14:textId="77777777" w:rsidR="0077104C" w:rsidRPr="00E44D28" w:rsidRDefault="0077104C" w:rsidP="00771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762" w:type="dxa"/>
            <w:noWrap/>
            <w:vAlign w:val="center"/>
            <w:hideMark/>
          </w:tcPr>
          <w:p w14:paraId="074EB752" w14:textId="77777777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 (0.62– 1.20)</w:t>
            </w:r>
          </w:p>
        </w:tc>
        <w:tc>
          <w:tcPr>
            <w:tcW w:w="1274" w:type="dxa"/>
            <w:noWrap/>
            <w:vAlign w:val="center"/>
            <w:hideMark/>
          </w:tcPr>
          <w:p w14:paraId="71DB6B00" w14:textId="77777777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66</w:t>
            </w:r>
          </w:p>
        </w:tc>
        <w:tc>
          <w:tcPr>
            <w:tcW w:w="2284" w:type="dxa"/>
            <w:noWrap/>
            <w:vAlign w:val="center"/>
            <w:hideMark/>
          </w:tcPr>
          <w:p w14:paraId="09A4D145" w14:textId="77777777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4 (0.61– 1.17)</w:t>
            </w:r>
          </w:p>
        </w:tc>
        <w:tc>
          <w:tcPr>
            <w:tcW w:w="1277" w:type="dxa"/>
            <w:noWrap/>
            <w:vAlign w:val="center"/>
            <w:hideMark/>
          </w:tcPr>
          <w:p w14:paraId="12FCF7B2" w14:textId="77777777" w:rsidR="0077104C" w:rsidRPr="00E44D28" w:rsidRDefault="0077104C" w:rsidP="007710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09</w:t>
            </w:r>
          </w:p>
        </w:tc>
      </w:tr>
      <w:tr w:rsidR="0077104C" w:rsidRPr="00E44D28" w14:paraId="17B3BAA8" w14:textId="77777777" w:rsidTr="00321AE5">
        <w:trPr>
          <w:trHeight w:val="312"/>
        </w:trPr>
        <w:tc>
          <w:tcPr>
            <w:tcW w:w="1885" w:type="dxa"/>
            <w:noWrap/>
            <w:vAlign w:val="center"/>
            <w:hideMark/>
          </w:tcPr>
          <w:p w14:paraId="45765BCB" w14:textId="77777777" w:rsidR="0077104C" w:rsidRPr="00E44D28" w:rsidRDefault="0077104C" w:rsidP="00771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2762" w:type="dxa"/>
            <w:noWrap/>
            <w:vAlign w:val="center"/>
            <w:hideMark/>
          </w:tcPr>
          <w:p w14:paraId="68AC49B8" w14:textId="77777777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2 (0.57– 1.17)</w:t>
            </w:r>
          </w:p>
        </w:tc>
        <w:tc>
          <w:tcPr>
            <w:tcW w:w="1274" w:type="dxa"/>
            <w:noWrap/>
            <w:vAlign w:val="center"/>
            <w:hideMark/>
          </w:tcPr>
          <w:p w14:paraId="349502EB" w14:textId="77777777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66</w:t>
            </w:r>
          </w:p>
        </w:tc>
        <w:tc>
          <w:tcPr>
            <w:tcW w:w="2284" w:type="dxa"/>
            <w:noWrap/>
            <w:vAlign w:val="center"/>
            <w:hideMark/>
          </w:tcPr>
          <w:p w14:paraId="539DBA80" w14:textId="77777777" w:rsidR="0077104C" w:rsidRPr="00E44D28" w:rsidRDefault="0077104C" w:rsidP="00771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7 (0.59– 1.30)</w:t>
            </w:r>
          </w:p>
        </w:tc>
        <w:tc>
          <w:tcPr>
            <w:tcW w:w="1277" w:type="dxa"/>
            <w:noWrap/>
            <w:vAlign w:val="center"/>
            <w:hideMark/>
          </w:tcPr>
          <w:p w14:paraId="6508A520" w14:textId="77777777" w:rsidR="0077104C" w:rsidRPr="00E44D28" w:rsidRDefault="0077104C" w:rsidP="007710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04</w:t>
            </w:r>
          </w:p>
        </w:tc>
      </w:tr>
    </w:tbl>
    <w:p w14:paraId="12B3713E" w14:textId="7FFFD69D" w:rsidR="005C6266" w:rsidRPr="00E44D28" w:rsidRDefault="005C6266" w:rsidP="005C6266">
      <w:pPr>
        <w:rPr>
          <w:rFonts w:ascii="Times New Roman" w:hAnsi="Times New Roman" w:cs="Times New Roman"/>
          <w:sz w:val="22"/>
          <w:szCs w:val="22"/>
        </w:rPr>
      </w:pPr>
      <w:r w:rsidRPr="00E44D28">
        <w:rPr>
          <w:rFonts w:ascii="Times New Roman" w:hAnsi="Times New Roman" w:cs="Times New Roman"/>
          <w:sz w:val="22"/>
          <w:szCs w:val="22"/>
        </w:rPr>
        <w:t xml:space="preserve">Adjusted analyses using survey-weighted logistic regression were conducted for each exposure separately. Models were adjusted for age, gender, marital status, ethnicity, income, education, smoking, alcohol use, and physical activity.  MetS: Metabolic syndrome, CircS: Circadian syndrome, and AL: Allostatic load, </w:t>
      </w:r>
      <w:r w:rsidR="00F66832" w:rsidRPr="00E44D28">
        <w:rPr>
          <w:rFonts w:ascii="Times New Roman" w:hAnsi="Times New Roman" w:cs="Times New Roman"/>
          <w:sz w:val="22"/>
          <w:szCs w:val="22"/>
        </w:rPr>
        <w:t>OR: Odds ratio</w:t>
      </w:r>
      <w:r w:rsidRPr="00E44D28">
        <w:rPr>
          <w:rFonts w:ascii="Times New Roman" w:hAnsi="Times New Roman" w:cs="Times New Roman"/>
          <w:sz w:val="22"/>
          <w:szCs w:val="22"/>
        </w:rPr>
        <w:t xml:space="preserve">; CI: Confidence interval; NHANES: National Health and Nutrition Examination Surveys; MetS/CircS analytic cohort included 37304 participants, and AL analytic cohort included 26480 participants.  </w:t>
      </w:r>
    </w:p>
    <w:p w14:paraId="7F049F3A" w14:textId="77777777" w:rsidR="00276E07" w:rsidRPr="00E44D28" w:rsidRDefault="00276E07" w:rsidP="0026177C">
      <w:pPr>
        <w:rPr>
          <w:rFonts w:ascii="Times New Roman" w:hAnsi="Times New Roman" w:cs="Times New Roman"/>
          <w:sz w:val="22"/>
          <w:szCs w:val="22"/>
        </w:rPr>
      </w:pPr>
    </w:p>
    <w:p w14:paraId="62EF68A8" w14:textId="77777777" w:rsidR="00A21253" w:rsidRPr="00E44D28" w:rsidRDefault="00A21253">
      <w:pPr>
        <w:rPr>
          <w:rFonts w:ascii="Times New Roman" w:hAnsi="Times New Roman" w:cs="Times New Roman"/>
          <w:sz w:val="22"/>
          <w:szCs w:val="22"/>
        </w:rPr>
      </w:pPr>
    </w:p>
    <w:p w14:paraId="3837E7F6" w14:textId="77777777" w:rsidR="0015046D" w:rsidRPr="00E44D28" w:rsidRDefault="0015046D">
      <w:pPr>
        <w:rPr>
          <w:rFonts w:ascii="Times New Roman" w:hAnsi="Times New Roman" w:cs="Times New Roman"/>
          <w:sz w:val="22"/>
          <w:szCs w:val="22"/>
        </w:rPr>
      </w:pPr>
    </w:p>
    <w:p w14:paraId="1EBDC870" w14:textId="77777777" w:rsidR="0015046D" w:rsidRPr="00E44D28" w:rsidRDefault="0015046D">
      <w:pPr>
        <w:rPr>
          <w:rFonts w:ascii="Times New Roman" w:hAnsi="Times New Roman" w:cs="Times New Roman"/>
          <w:sz w:val="22"/>
          <w:szCs w:val="22"/>
        </w:rPr>
      </w:pPr>
    </w:p>
    <w:p w14:paraId="5002EC97" w14:textId="77777777" w:rsidR="0015046D" w:rsidRPr="00E44D28" w:rsidRDefault="0015046D">
      <w:pPr>
        <w:rPr>
          <w:rFonts w:ascii="Times New Roman" w:hAnsi="Times New Roman" w:cs="Times New Roman"/>
          <w:sz w:val="22"/>
          <w:szCs w:val="22"/>
        </w:rPr>
      </w:pPr>
    </w:p>
    <w:p w14:paraId="4BC46F8E" w14:textId="4ED36FCF" w:rsidR="00244AC9" w:rsidRPr="00E44D28" w:rsidRDefault="00244AC9" w:rsidP="00244AC9">
      <w:pPr>
        <w:rPr>
          <w:rFonts w:ascii="Times New Roman" w:hAnsi="Times New Roman" w:cs="Times New Roman"/>
          <w:b/>
          <w:sz w:val="22"/>
          <w:szCs w:val="22"/>
        </w:rPr>
      </w:pPr>
      <w:r w:rsidRPr="00E44D28">
        <w:rPr>
          <w:rFonts w:ascii="Times New Roman" w:hAnsi="Times New Roman" w:cs="Times New Roman"/>
          <w:b/>
          <w:sz w:val="22"/>
          <w:szCs w:val="22"/>
        </w:rPr>
        <w:t>Table S</w:t>
      </w:r>
      <w:r w:rsidR="00642231" w:rsidRPr="00E44D28">
        <w:rPr>
          <w:rFonts w:ascii="Times New Roman" w:hAnsi="Times New Roman" w:cs="Times New Roman"/>
          <w:b/>
          <w:sz w:val="22"/>
          <w:szCs w:val="22"/>
        </w:rPr>
        <w:t>1</w:t>
      </w:r>
      <w:r w:rsidR="00E8482B" w:rsidRPr="00E44D28">
        <w:rPr>
          <w:rFonts w:ascii="Times New Roman" w:hAnsi="Times New Roman" w:cs="Times New Roman"/>
          <w:b/>
          <w:sz w:val="22"/>
          <w:szCs w:val="22"/>
        </w:rPr>
        <w:t>1</w:t>
      </w:r>
      <w:r w:rsidR="00F12243" w:rsidRPr="00E44D28">
        <w:rPr>
          <w:rFonts w:ascii="Times New Roman" w:hAnsi="Times New Roman" w:cs="Times New Roman"/>
          <w:b/>
          <w:sz w:val="22"/>
          <w:szCs w:val="22"/>
        </w:rPr>
        <w:t>.</w:t>
      </w:r>
      <w:r w:rsidRPr="00E44D28">
        <w:rPr>
          <w:rFonts w:ascii="Times New Roman" w:hAnsi="Times New Roman" w:cs="Times New Roman"/>
          <w:b/>
          <w:sz w:val="22"/>
          <w:szCs w:val="22"/>
        </w:rPr>
        <w:t xml:space="preserve"> Unadjusted and adjusted effects of MetS, </w:t>
      </w:r>
      <w:r w:rsidR="0098188E" w:rsidRPr="00E44D28">
        <w:rPr>
          <w:rFonts w:ascii="Times New Roman" w:hAnsi="Times New Roman" w:cs="Times New Roman"/>
          <w:b/>
          <w:sz w:val="22"/>
          <w:szCs w:val="22"/>
        </w:rPr>
        <w:t xml:space="preserve">CircS, </w:t>
      </w:r>
      <w:r w:rsidRPr="00E44D28">
        <w:rPr>
          <w:rFonts w:ascii="Times New Roman" w:hAnsi="Times New Roman" w:cs="Times New Roman"/>
          <w:b/>
          <w:sz w:val="22"/>
          <w:szCs w:val="22"/>
        </w:rPr>
        <w:t>and AL on all-cause mortality in sensitivity analyses restricted to complete data on all markers for computing MetS,</w:t>
      </w:r>
      <w:r w:rsidR="0098188E" w:rsidRPr="00E44D28">
        <w:rPr>
          <w:rFonts w:ascii="Times New Roman" w:hAnsi="Times New Roman" w:cs="Times New Roman"/>
          <w:b/>
          <w:sz w:val="22"/>
          <w:szCs w:val="22"/>
        </w:rPr>
        <w:t xml:space="preserve"> CircS, </w:t>
      </w:r>
      <w:r w:rsidRPr="00E44D28">
        <w:rPr>
          <w:rFonts w:ascii="Times New Roman" w:hAnsi="Times New Roman" w:cs="Times New Roman"/>
          <w:b/>
          <w:sz w:val="22"/>
          <w:szCs w:val="22"/>
        </w:rPr>
        <w:t>and AL in the entire cohort and by age groups using the NHANES (2005</w:t>
      </w:r>
      <w:r w:rsidR="00D12395" w:rsidRPr="00E44D28">
        <w:rPr>
          <w:rFonts w:ascii="Times New Roman" w:hAnsi="Times New Roman" w:cs="Times New Roman"/>
          <w:b/>
          <w:sz w:val="22"/>
          <w:szCs w:val="22"/>
        </w:rPr>
        <w:t>-10 and 2015</w:t>
      </w:r>
      <w:r w:rsidRPr="00E44D28">
        <w:rPr>
          <w:rFonts w:ascii="Times New Roman" w:hAnsi="Times New Roman" w:cs="Times New Roman"/>
          <w:b/>
          <w:sz w:val="22"/>
          <w:szCs w:val="22"/>
        </w:rPr>
        <w:t xml:space="preserve">-18) </w:t>
      </w:r>
    </w:p>
    <w:tbl>
      <w:tblPr>
        <w:tblW w:w="9311" w:type="dxa"/>
        <w:tblInd w:w="-20" w:type="dxa"/>
        <w:tblLook w:val="04A0" w:firstRow="1" w:lastRow="0" w:firstColumn="1" w:lastColumn="0" w:noHBand="0" w:noVBand="1"/>
      </w:tblPr>
      <w:tblGrid>
        <w:gridCol w:w="2392"/>
        <w:gridCol w:w="2418"/>
        <w:gridCol w:w="1325"/>
        <w:gridCol w:w="2051"/>
        <w:gridCol w:w="1125"/>
      </w:tblGrid>
      <w:tr w:rsidR="0015046D" w:rsidRPr="00E44D28" w14:paraId="358084AA" w14:textId="77777777" w:rsidTr="0015046D">
        <w:trPr>
          <w:trHeight w:val="312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EE7B7" w14:textId="55C2D41D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C3AAF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Cox Regression </w:t>
            </w:r>
          </w:p>
        </w:tc>
        <w:tc>
          <w:tcPr>
            <w:tcW w:w="3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4384C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ogistic Regression</w:t>
            </w:r>
          </w:p>
        </w:tc>
      </w:tr>
      <w:tr w:rsidR="0015046D" w:rsidRPr="00E44D28" w14:paraId="7565EE06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E4B6C" w14:textId="77777777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 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023A9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4D16E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323ED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6396D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15046D" w:rsidRPr="00E44D28" w14:paraId="7F408AF6" w14:textId="77777777" w:rsidTr="0015046D">
        <w:trPr>
          <w:trHeight w:val="326"/>
        </w:trPr>
        <w:tc>
          <w:tcPr>
            <w:tcW w:w="93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95DCE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S</w:t>
            </w:r>
          </w:p>
        </w:tc>
      </w:tr>
      <w:tr w:rsidR="0015046D" w:rsidRPr="00E44D28" w14:paraId="68AC0407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200B7B" w14:textId="328704FD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tire cohort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65614C" w14:textId="00D72FA9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5284DD" w14:textId="5A4C2063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BFED79" w14:textId="3583666F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0616F8" w14:textId="0CFD87EB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15046D" w:rsidRPr="00E44D28" w14:paraId="11A44CC9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237BE0" w14:textId="755402CE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541977" w14:textId="32FCA122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07(1.79–2.39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61C2F1" w14:textId="20BE586A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809A27" w14:textId="4152A3CA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23(1.93–2.59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A694BA" w14:textId="1A624896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15046D" w:rsidRPr="00E44D28" w14:paraId="0E856E4D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226ABF" w14:textId="478771EB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6621C7" w14:textId="54E5BB24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5(1</w:t>
            </w:r>
            <w:r w:rsidR="001B4B2D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–1.31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2A9F2B" w14:textId="122F6DD0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4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290039" w14:textId="40948513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1(0.95–1.29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FA6F1C" w14:textId="1CC212CE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78</w:t>
            </w:r>
          </w:p>
        </w:tc>
      </w:tr>
      <w:tr w:rsidR="0015046D" w:rsidRPr="00E44D28" w14:paraId="4923DF0C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E52D61" w14:textId="5C5827B3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&lt;70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0ABEEE" w14:textId="3CF7E714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4B5805" w14:textId="0D68B712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7CB46D" w14:textId="0543E7FD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226FB2" w14:textId="19277C1A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15046D" w:rsidRPr="00E44D28" w14:paraId="05E00C49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30B1F8" w14:textId="1AD0A4D9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282C11" w14:textId="0FC9F45E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2</w:t>
            </w:r>
            <w:r w:rsidR="001B4B2D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1.76–2.75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2F7221" w14:textId="2735DC48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3A17B5" w14:textId="51B06921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3</w:t>
            </w:r>
            <w:r w:rsidR="001B4B2D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1.84–2.88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AC4BAD" w14:textId="23E51001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15046D" w:rsidRPr="00E44D28" w14:paraId="042CD11A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3F74D" w14:textId="25A3B096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733A4F" w14:textId="13BA2324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7(1.11–1.68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90D3EB" w14:textId="66E2DBD7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1EDBE0" w14:textId="2818B70D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2(1.07–1.6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E603CF" w14:textId="57332F6F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</w:tr>
      <w:tr w:rsidR="0015046D" w:rsidRPr="00E44D28" w14:paraId="6060E2D1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5E8F10" w14:textId="61AF9AA0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≥70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A330A1" w14:textId="28CBDC25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8D65D4" w14:textId="2FC94020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8871F3" w14:textId="56ADC671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883B8A" w14:textId="63A2CD71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15046D" w:rsidRPr="00E44D28" w14:paraId="44848D03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EA42EA" w14:textId="77B05392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1606CA" w14:textId="4282FAFB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6(0.81–1.13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0F4FEB" w14:textId="35E33B3D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607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79D0BA" w14:textId="696454A5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9(0.81–1.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4927B1" w14:textId="491034B4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88</w:t>
            </w:r>
          </w:p>
        </w:tc>
      </w:tr>
      <w:tr w:rsidR="0015046D" w:rsidRPr="00E44D28" w14:paraId="0C8CA2A0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229285" w14:textId="04B9FDBF" w:rsidR="0015046D" w:rsidRPr="00E44D28" w:rsidRDefault="0090485B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djusted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5BB768" w14:textId="64B758BF" w:rsidR="0015046D" w:rsidRPr="00E44D28" w:rsidRDefault="0090485B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97E85F" w14:textId="7B04C1F0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BA6B50" w14:textId="3DD6D864" w:rsidR="0015046D" w:rsidRPr="00E44D28" w:rsidRDefault="0090485B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B3BDFE" w14:textId="58435909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5046D" w:rsidRPr="00E44D28" w14:paraId="77631702" w14:textId="77777777" w:rsidTr="0015046D">
        <w:trPr>
          <w:trHeight w:val="326"/>
        </w:trPr>
        <w:tc>
          <w:tcPr>
            <w:tcW w:w="93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79671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rcS</w:t>
            </w:r>
          </w:p>
        </w:tc>
      </w:tr>
      <w:tr w:rsidR="0015046D" w:rsidRPr="00E44D28" w14:paraId="2CF43CF7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769D24" w14:textId="0FA0CA99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tire cohort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7739D4" w14:textId="26890DC6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F26C5C" w14:textId="72E235A0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33C018" w14:textId="6B302D04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5D14D0" w14:textId="323BCFE4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15046D" w:rsidRPr="00E44D28" w14:paraId="726049A9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D39B8F" w14:textId="3BA324C9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038FE5" w14:textId="7CC70D61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03(1.74–2.38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B420F4" w14:textId="7B5944AF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610588" w14:textId="2AACF6EB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1(1.79–2.47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1E2AE3" w14:textId="48896D43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15046D" w:rsidRPr="00E44D28" w14:paraId="1C82A7D9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F6DAB1" w14:textId="5B317FA6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30B3B6" w14:textId="14FAFB1E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1(1.13–1.51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6B06E2" w14:textId="7B807261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F40E07" w14:textId="09B0F432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(1.09–1.55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CB121D" w14:textId="6494C681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</w:tr>
      <w:tr w:rsidR="0015046D" w:rsidRPr="00E44D28" w14:paraId="4F4FC34C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6DE3FB" w14:textId="3A902060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&lt;70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CFFE36" w14:textId="4636D0BA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5811EB" w14:textId="3FF23ED8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B435F8" w14:textId="4B61C50D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873D84" w14:textId="00D162BC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15046D" w:rsidRPr="00E44D28" w14:paraId="4ABEB6A0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042C5A" w14:textId="7BC5860F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264832" w14:textId="63B4DD64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52(2.02–3.16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AC754B" w14:textId="2C9E38F2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1C6A88" w14:textId="4CFB59CE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55(2.03–3.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2FA44A" w14:textId="61B10F06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15046D" w:rsidRPr="00E44D28" w14:paraId="20C37817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70E8D3" w14:textId="609A3531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A0B22E" w14:textId="16F774BE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63(1.31–2.04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E06C26" w14:textId="2E464BA1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A1B4B0" w14:textId="59D03894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55(1.23–1.9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9D9756" w14:textId="24175E7C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15046D" w:rsidRPr="00E44D28" w14:paraId="3DCA7058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E2C687" w14:textId="2F9070EC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≥70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E6D70C" w14:textId="5348D836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D4D56E" w14:textId="2C9B7E96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0CB049" w14:textId="64541AB4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D39365" w14:textId="09915FE8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15046D" w:rsidRPr="00E44D28" w14:paraId="71F99AF0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44B3F7" w14:textId="29190C11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B8D5F5" w14:textId="40F0B846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9(0.93–1.26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F4FFEE" w14:textId="6DDA35EF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8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0B24D3" w14:textId="6754103A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3(0.91–1.4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90AAEA" w14:textId="1EFF6B65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6</w:t>
            </w:r>
          </w:p>
        </w:tc>
      </w:tr>
      <w:tr w:rsidR="0015046D" w:rsidRPr="00E44D28" w14:paraId="66A39C75" w14:textId="77777777" w:rsidTr="0015046D">
        <w:trPr>
          <w:trHeight w:val="326"/>
        </w:trPr>
        <w:tc>
          <w:tcPr>
            <w:tcW w:w="93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9D16B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</w:t>
            </w:r>
          </w:p>
        </w:tc>
      </w:tr>
      <w:tr w:rsidR="0015046D" w:rsidRPr="00E44D28" w14:paraId="60B2C75F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62340" w14:textId="77777777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tire cohort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3138F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22F77" w14:textId="77777777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3ABE5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6247E" w14:textId="77777777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15046D" w:rsidRPr="00E44D28" w14:paraId="61A0000A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7656F" w14:textId="77777777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B3448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7(0.95–1.21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189A5" w14:textId="77777777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35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A5077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3(0.92–1.1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DB0AF" w14:textId="77777777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96</w:t>
            </w:r>
          </w:p>
        </w:tc>
      </w:tr>
      <w:tr w:rsidR="0015046D" w:rsidRPr="00E44D28" w14:paraId="52AB7663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E7100" w14:textId="77777777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1E005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1(1.16–1.48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C038B" w14:textId="77777777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0E2A2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4(1.15–1.57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3337F" w14:textId="77777777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15046D" w:rsidRPr="00E44D28" w14:paraId="553FC44E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99958" w14:textId="77777777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&lt;70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C9598" w14:textId="77777777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3ACC7" w14:textId="77777777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82FDA" w14:textId="77777777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084B4" w14:textId="77777777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15046D" w:rsidRPr="00E44D28" w14:paraId="166B2710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AD927" w14:textId="77777777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96776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65(1.37–1.99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2FFD8" w14:textId="77777777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DE379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81(1.53–2.14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C8945" w14:textId="77777777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15046D" w:rsidRPr="00E44D28" w14:paraId="01729E07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64231" w14:textId="77777777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6202C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51(1.26–1.81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D3809" w14:textId="77777777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B9B71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63(1.37–1.95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726A7" w14:textId="77777777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15046D" w:rsidRPr="00E44D28" w14:paraId="33C6A816" w14:textId="77777777" w:rsidTr="0015046D">
        <w:trPr>
          <w:trHeight w:val="32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51F5A" w14:textId="77777777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≥70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08B00" w14:textId="77777777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15309" w14:textId="77777777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B3BCE" w14:textId="77777777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1FA27" w14:textId="77777777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15046D" w:rsidRPr="00E44D28" w14:paraId="0CEBA4F0" w14:textId="77777777" w:rsidTr="0015046D">
        <w:trPr>
          <w:trHeight w:val="312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B243D" w14:textId="77777777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A269A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1(0.77–1.07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7D81B" w14:textId="77777777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55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A6EE2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8(0.68–1.14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C9D4F" w14:textId="77777777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17</w:t>
            </w:r>
          </w:p>
        </w:tc>
      </w:tr>
      <w:tr w:rsidR="0015046D" w:rsidRPr="00E44D28" w14:paraId="1AFFDC40" w14:textId="77777777" w:rsidTr="0015046D">
        <w:trPr>
          <w:trHeight w:val="312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3385F" w14:textId="77777777" w:rsidR="0015046D" w:rsidRPr="00E44D28" w:rsidRDefault="0015046D" w:rsidP="00150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65C4B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5(0.82–1.1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F838A" w14:textId="77777777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04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5F3E3" w14:textId="77777777" w:rsidR="0015046D" w:rsidRPr="00E44D28" w:rsidRDefault="0015046D" w:rsidP="00150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7(0.66–1.14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A327E" w14:textId="77777777" w:rsidR="0015046D" w:rsidRPr="00E44D28" w:rsidRDefault="0015046D" w:rsidP="00150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09</w:t>
            </w:r>
          </w:p>
        </w:tc>
      </w:tr>
    </w:tbl>
    <w:p w14:paraId="43E7C3D4" w14:textId="600B7742" w:rsidR="00DA7ECD" w:rsidRPr="00E44D28" w:rsidRDefault="00DA7ECD" w:rsidP="00DA7ECD">
      <w:pPr>
        <w:rPr>
          <w:rFonts w:ascii="Times New Roman" w:hAnsi="Times New Roman" w:cs="Times New Roman"/>
          <w:sz w:val="22"/>
          <w:szCs w:val="22"/>
        </w:rPr>
      </w:pPr>
      <w:r w:rsidRPr="00E44D28">
        <w:rPr>
          <w:rFonts w:ascii="Times New Roman" w:hAnsi="Times New Roman" w:cs="Times New Roman"/>
          <w:sz w:val="22"/>
          <w:szCs w:val="22"/>
        </w:rPr>
        <w:t xml:space="preserve">Adjusted analyses using survey-weighted stratified Cox regression and logistic regression were conducted for each exposure separately. </w:t>
      </w:r>
      <w:r w:rsidR="00BC3FE8" w:rsidRPr="00E44D28">
        <w:rPr>
          <w:rFonts w:ascii="Times New Roman" w:hAnsi="Times New Roman" w:cs="Times New Roman"/>
          <w:sz w:val="22"/>
          <w:szCs w:val="22"/>
        </w:rPr>
        <w:t xml:space="preserve">Models were adjusted for age, gender, marital status, ethnicity, income, education, smoking, alcohol use, and physical activity.  </w:t>
      </w:r>
      <w:r w:rsidRPr="00E44D28">
        <w:rPr>
          <w:rFonts w:ascii="Times New Roman" w:hAnsi="Times New Roman" w:cs="Times New Roman"/>
          <w:sz w:val="22"/>
          <w:szCs w:val="22"/>
        </w:rPr>
        <w:t xml:space="preserve">MetS: Metabolic syndrome, CircS: Circadian syndrome, and AL: Allostatic load, HR: Hazard ratio; </w:t>
      </w:r>
      <w:r w:rsidR="00F66832" w:rsidRPr="00E44D28">
        <w:rPr>
          <w:rFonts w:ascii="Times New Roman" w:hAnsi="Times New Roman" w:cs="Times New Roman"/>
          <w:sz w:val="22"/>
          <w:szCs w:val="22"/>
        </w:rPr>
        <w:t xml:space="preserve">OR: Odds ratio; </w:t>
      </w:r>
      <w:r w:rsidRPr="00E44D28">
        <w:rPr>
          <w:rFonts w:ascii="Times New Roman" w:hAnsi="Times New Roman" w:cs="Times New Roman"/>
          <w:sz w:val="22"/>
          <w:szCs w:val="22"/>
        </w:rPr>
        <w:t xml:space="preserve">CI: Confidence interval; NHANES: National Health and Nutrition Examination Surveys; </w:t>
      </w:r>
      <w:r w:rsidR="00873830" w:rsidRPr="00E44D28">
        <w:rPr>
          <w:rFonts w:ascii="Times New Roman" w:hAnsi="Times New Roman" w:cs="Times New Roman"/>
          <w:sz w:val="22"/>
          <w:szCs w:val="22"/>
        </w:rPr>
        <w:t xml:space="preserve">Analytic cohort included </w:t>
      </w:r>
      <w:r w:rsidRPr="00E44D28">
        <w:rPr>
          <w:rFonts w:ascii="Times New Roman" w:hAnsi="Times New Roman" w:cs="Times New Roman"/>
          <w:sz w:val="22"/>
          <w:szCs w:val="22"/>
        </w:rPr>
        <w:t>26</w:t>
      </w:r>
      <w:r w:rsidR="00DE03A9" w:rsidRPr="00E44D28">
        <w:rPr>
          <w:rFonts w:ascii="Times New Roman" w:hAnsi="Times New Roman" w:cs="Times New Roman"/>
          <w:sz w:val="22"/>
          <w:szCs w:val="22"/>
        </w:rPr>
        <w:t>328</w:t>
      </w:r>
      <w:r w:rsidRPr="00E44D28">
        <w:rPr>
          <w:rFonts w:ascii="Times New Roman" w:hAnsi="Times New Roman" w:cs="Times New Roman"/>
          <w:sz w:val="22"/>
          <w:szCs w:val="22"/>
        </w:rPr>
        <w:t xml:space="preserve"> participants.  </w:t>
      </w:r>
    </w:p>
    <w:p w14:paraId="6492CB70" w14:textId="77777777" w:rsidR="0015046D" w:rsidRPr="00E44D28" w:rsidRDefault="0015046D">
      <w:pPr>
        <w:rPr>
          <w:rFonts w:ascii="Times New Roman" w:hAnsi="Times New Roman" w:cs="Times New Roman"/>
          <w:sz w:val="22"/>
          <w:szCs w:val="22"/>
        </w:rPr>
      </w:pPr>
    </w:p>
    <w:p w14:paraId="14D66597" w14:textId="77777777" w:rsidR="00D12395" w:rsidRPr="00E44D28" w:rsidRDefault="00E24A7F" w:rsidP="00D12395">
      <w:pPr>
        <w:rPr>
          <w:rFonts w:ascii="Times New Roman" w:hAnsi="Times New Roman" w:cs="Times New Roman"/>
          <w:b/>
          <w:sz w:val="22"/>
          <w:szCs w:val="22"/>
        </w:rPr>
      </w:pPr>
      <w:r w:rsidRPr="00E44D28">
        <w:rPr>
          <w:rFonts w:ascii="Times New Roman" w:hAnsi="Times New Roman" w:cs="Times New Roman"/>
          <w:b/>
          <w:sz w:val="22"/>
          <w:szCs w:val="22"/>
        </w:rPr>
        <w:lastRenderedPageBreak/>
        <w:t>Table S1</w:t>
      </w:r>
      <w:r w:rsidR="00E8482B" w:rsidRPr="00E44D28">
        <w:rPr>
          <w:rFonts w:ascii="Times New Roman" w:hAnsi="Times New Roman" w:cs="Times New Roman"/>
          <w:b/>
          <w:sz w:val="22"/>
          <w:szCs w:val="22"/>
        </w:rPr>
        <w:t>2</w:t>
      </w:r>
      <w:r w:rsidR="00F12243" w:rsidRPr="00E44D28">
        <w:rPr>
          <w:rFonts w:ascii="Times New Roman" w:hAnsi="Times New Roman" w:cs="Times New Roman"/>
          <w:b/>
          <w:sz w:val="22"/>
          <w:szCs w:val="22"/>
        </w:rPr>
        <w:t>.</w:t>
      </w:r>
      <w:r w:rsidRPr="00E44D28">
        <w:rPr>
          <w:rFonts w:ascii="Times New Roman" w:hAnsi="Times New Roman" w:cs="Times New Roman"/>
          <w:b/>
          <w:sz w:val="22"/>
          <w:szCs w:val="22"/>
        </w:rPr>
        <w:t xml:space="preserve"> Unadjusted and adjusted effects of MetS, CircS, and AL on all-cause mortality </w:t>
      </w:r>
      <w:r w:rsidR="002775E9" w:rsidRPr="00E44D28">
        <w:rPr>
          <w:rFonts w:ascii="Times New Roman" w:hAnsi="Times New Roman" w:cs="Times New Roman"/>
          <w:b/>
          <w:sz w:val="22"/>
          <w:szCs w:val="22"/>
        </w:rPr>
        <w:t xml:space="preserve">by sex </w:t>
      </w:r>
      <w:r w:rsidRPr="00E44D28">
        <w:rPr>
          <w:rFonts w:ascii="Times New Roman" w:hAnsi="Times New Roman" w:cs="Times New Roman"/>
          <w:b/>
          <w:sz w:val="22"/>
          <w:szCs w:val="22"/>
        </w:rPr>
        <w:t xml:space="preserve">in sensitivity analyses restricted to complete data on all markers for computing MetS, CircS, and AL using the NHANES </w:t>
      </w:r>
      <w:r w:rsidR="00D12395" w:rsidRPr="00E44D28">
        <w:rPr>
          <w:rFonts w:ascii="Times New Roman" w:hAnsi="Times New Roman" w:cs="Times New Roman"/>
          <w:b/>
          <w:sz w:val="22"/>
          <w:szCs w:val="22"/>
        </w:rPr>
        <w:t xml:space="preserve">(2005-10 and 2015-18) </w:t>
      </w:r>
    </w:p>
    <w:tbl>
      <w:tblPr>
        <w:tblW w:w="9498" w:type="dxa"/>
        <w:tblInd w:w="-20" w:type="dxa"/>
        <w:tblLook w:val="04A0" w:firstRow="1" w:lastRow="0" w:firstColumn="1" w:lastColumn="0" w:noHBand="0" w:noVBand="1"/>
      </w:tblPr>
      <w:tblGrid>
        <w:gridCol w:w="2441"/>
        <w:gridCol w:w="2467"/>
        <w:gridCol w:w="1351"/>
        <w:gridCol w:w="2093"/>
        <w:gridCol w:w="1146"/>
      </w:tblGrid>
      <w:tr w:rsidR="0098188E" w:rsidRPr="00E44D28" w14:paraId="59704F4D" w14:textId="77777777" w:rsidTr="00E24A7F">
        <w:trPr>
          <w:trHeight w:val="323"/>
        </w:trPr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C7AD6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3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162F8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Cox Regression </w:t>
            </w:r>
          </w:p>
        </w:tc>
        <w:tc>
          <w:tcPr>
            <w:tcW w:w="3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EAE45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ogistic Regression</w:t>
            </w:r>
          </w:p>
        </w:tc>
      </w:tr>
      <w:tr w:rsidR="0098188E" w:rsidRPr="00E44D28" w14:paraId="1F692440" w14:textId="77777777" w:rsidTr="00E24A7F">
        <w:trPr>
          <w:trHeight w:val="323"/>
        </w:trPr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F2CB1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25579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5CE44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6A8DF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94641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98188E" w:rsidRPr="00E44D28" w14:paraId="68EE39C1" w14:textId="77777777" w:rsidTr="0098188E">
        <w:trPr>
          <w:trHeight w:val="323"/>
        </w:trPr>
        <w:tc>
          <w:tcPr>
            <w:tcW w:w="94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06FD0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S</w:t>
            </w:r>
          </w:p>
        </w:tc>
      </w:tr>
      <w:tr w:rsidR="0098188E" w:rsidRPr="00E44D28" w14:paraId="5E8FC506" w14:textId="77777777" w:rsidTr="00E24A7F">
        <w:trPr>
          <w:trHeight w:val="308"/>
        </w:trPr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A8DFD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5D376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E4AAF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3D5F3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36B80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98188E" w:rsidRPr="00E44D28" w14:paraId="778CC546" w14:textId="77777777" w:rsidTr="00E24A7F">
        <w:trPr>
          <w:trHeight w:val="308"/>
        </w:trPr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65883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E718E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86(1.55–2.24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737DE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70CFA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98(1.63–2.42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997AE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98188E" w:rsidRPr="00E44D28" w14:paraId="45CB835F" w14:textId="77777777" w:rsidTr="00E24A7F">
        <w:trPr>
          <w:trHeight w:val="323"/>
        </w:trPr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9112D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4EA34" w14:textId="115FD60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6(0.96–1.4</w:t>
            </w:r>
            <w:r w:rsidR="00204089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9944C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2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B056C" w14:textId="24A27BD9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</w:t>
            </w:r>
            <w:r w:rsidR="00204089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0.89–1.37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BC399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55</w:t>
            </w:r>
          </w:p>
        </w:tc>
      </w:tr>
      <w:tr w:rsidR="0098188E" w:rsidRPr="00E44D28" w14:paraId="3B464909" w14:textId="77777777" w:rsidTr="00E24A7F">
        <w:trPr>
          <w:trHeight w:val="308"/>
        </w:trPr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BB598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25924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29A83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E64A9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895C5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98188E" w:rsidRPr="00E44D28" w14:paraId="7571CA25" w14:textId="77777777" w:rsidTr="00E24A7F">
        <w:trPr>
          <w:trHeight w:val="308"/>
        </w:trPr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CA707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07954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36(1.85–3.01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B77CA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F45FE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58(2.04–3.27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CF14C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98188E" w:rsidRPr="00E44D28" w14:paraId="0B1AEB9A" w14:textId="77777777" w:rsidTr="00E24A7F">
        <w:trPr>
          <w:trHeight w:val="323"/>
        </w:trPr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4EFF8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6C0C2" w14:textId="0875FB3E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3(0.9</w:t>
            </w:r>
            <w:r w:rsidR="00204089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–1.42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D86C7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9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851E3" w14:textId="313430F9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</w:t>
            </w:r>
            <w:r w:rsidR="00204089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0.85–1.42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A6A3F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78</w:t>
            </w:r>
          </w:p>
        </w:tc>
      </w:tr>
      <w:tr w:rsidR="0098188E" w:rsidRPr="00E44D28" w14:paraId="311D07DE" w14:textId="77777777" w:rsidTr="0098188E">
        <w:trPr>
          <w:trHeight w:val="323"/>
        </w:trPr>
        <w:tc>
          <w:tcPr>
            <w:tcW w:w="94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D17F6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rcS</w:t>
            </w:r>
          </w:p>
        </w:tc>
      </w:tr>
      <w:tr w:rsidR="0098188E" w:rsidRPr="00E44D28" w14:paraId="6ECE4A1B" w14:textId="77777777" w:rsidTr="00E24A7F">
        <w:trPr>
          <w:trHeight w:val="308"/>
        </w:trPr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39EC6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EE494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3C2A8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F660C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AAAFB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98188E" w:rsidRPr="00E44D28" w14:paraId="537E716A" w14:textId="77777777" w:rsidTr="00E24A7F">
        <w:trPr>
          <w:trHeight w:val="308"/>
        </w:trPr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DCF70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BEF99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05(1.73–2.43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3C0C9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7B0C5" w14:textId="3A4783D1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1</w:t>
            </w:r>
            <w:r w:rsidR="00204089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1.74–2.53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52F90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98188E" w:rsidRPr="00E44D28" w14:paraId="2EE78867" w14:textId="77777777" w:rsidTr="00E24A7F">
        <w:trPr>
          <w:trHeight w:val="323"/>
        </w:trPr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1E200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7E274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43(1.18–1.73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76EC8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1C533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44(1.15–1.81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7077F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98188E" w:rsidRPr="00E44D28" w14:paraId="16848532" w14:textId="77777777" w:rsidTr="00E24A7F">
        <w:trPr>
          <w:trHeight w:val="308"/>
        </w:trPr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8952A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F1325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E56B2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0C5DB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31835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98188E" w:rsidRPr="00E44D28" w14:paraId="3E50AA1E" w14:textId="77777777" w:rsidTr="00E24A7F">
        <w:trPr>
          <w:trHeight w:val="308"/>
        </w:trPr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67DC4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3C7A8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05(1.59–2.65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F50D2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C6B7F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14(1.65–2.77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4AD7F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98188E" w:rsidRPr="00E44D28" w14:paraId="084587FC" w14:textId="77777777" w:rsidTr="00E24A7F">
        <w:trPr>
          <w:trHeight w:val="323"/>
        </w:trPr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B1797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4DBC3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6(0.93–1.44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FB4DD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A40C6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3(0.86–1.49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3D880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69</w:t>
            </w:r>
          </w:p>
        </w:tc>
      </w:tr>
      <w:tr w:rsidR="0098188E" w:rsidRPr="00E44D28" w14:paraId="081DBD09" w14:textId="77777777" w:rsidTr="0098188E">
        <w:trPr>
          <w:trHeight w:val="323"/>
        </w:trPr>
        <w:tc>
          <w:tcPr>
            <w:tcW w:w="94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E8E15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</w:t>
            </w:r>
          </w:p>
        </w:tc>
      </w:tr>
      <w:tr w:rsidR="0098188E" w:rsidRPr="00E44D28" w14:paraId="714B55D4" w14:textId="77777777" w:rsidTr="00E24A7F">
        <w:trPr>
          <w:trHeight w:val="308"/>
        </w:trPr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9AA0E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DC63B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ABC0C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CE072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B1ED9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98188E" w:rsidRPr="00E44D28" w14:paraId="1E149BA2" w14:textId="77777777" w:rsidTr="00E24A7F">
        <w:trPr>
          <w:trHeight w:val="308"/>
        </w:trPr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8A58A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3A555" w14:textId="6498CE14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6(0.9</w:t>
            </w:r>
            <w:r w:rsidR="00204089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–1.25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A6DA5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6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D1C86" w14:textId="4AD1A2DF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204089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0.83–1.21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C0265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76</w:t>
            </w:r>
          </w:p>
        </w:tc>
      </w:tr>
      <w:tr w:rsidR="0098188E" w:rsidRPr="00E44D28" w14:paraId="78FC4DF7" w14:textId="77777777" w:rsidTr="00E24A7F">
        <w:trPr>
          <w:trHeight w:val="323"/>
        </w:trPr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35F82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3C6E8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8(1.14–1.68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29376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00657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44(1.12–1.87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FDD5E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6</w:t>
            </w:r>
          </w:p>
        </w:tc>
      </w:tr>
      <w:tr w:rsidR="0098188E" w:rsidRPr="00E44D28" w14:paraId="4E5D6AE9" w14:textId="77777777" w:rsidTr="00E24A7F">
        <w:trPr>
          <w:trHeight w:val="308"/>
        </w:trPr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7EF73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9C5DA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80315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B00A9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550E6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98188E" w:rsidRPr="00E44D28" w14:paraId="56DDAE77" w14:textId="77777777" w:rsidTr="00E24A7F">
        <w:trPr>
          <w:trHeight w:val="308"/>
        </w:trPr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B40F0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 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71E4A" w14:textId="3AC7356F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7(0.9</w:t>
            </w:r>
            <w:r w:rsidR="00204089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–1.28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1D452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3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B4D04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5(0.87–1.26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67CC7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628</w:t>
            </w:r>
          </w:p>
        </w:tc>
      </w:tr>
      <w:tr w:rsidR="0098188E" w:rsidRPr="00E44D28" w14:paraId="09508F63" w14:textId="77777777" w:rsidTr="00E24A7F">
        <w:trPr>
          <w:trHeight w:val="323"/>
        </w:trPr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AF2B6" w14:textId="77777777" w:rsidR="0098188E" w:rsidRPr="00E44D28" w:rsidRDefault="0098188E" w:rsidP="00981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DDDAD" w14:textId="4EE1780C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1(1</w:t>
            </w:r>
            <w:r w:rsidR="00204089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–1.45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DFA1B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0C9DB" w14:textId="77777777" w:rsidR="0098188E" w:rsidRPr="00E44D28" w:rsidRDefault="0098188E" w:rsidP="00981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2(0.94–1.57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CADB3" w14:textId="77777777" w:rsidR="0098188E" w:rsidRPr="00E44D28" w:rsidRDefault="0098188E" w:rsidP="00981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33</w:t>
            </w:r>
          </w:p>
        </w:tc>
      </w:tr>
    </w:tbl>
    <w:p w14:paraId="05B861B4" w14:textId="14D93F8C" w:rsidR="00E24A7F" w:rsidRPr="00E44D28" w:rsidRDefault="00E24A7F" w:rsidP="00E24A7F">
      <w:pPr>
        <w:rPr>
          <w:rFonts w:ascii="Times New Roman" w:hAnsi="Times New Roman" w:cs="Times New Roman"/>
          <w:sz w:val="22"/>
          <w:szCs w:val="22"/>
        </w:rPr>
      </w:pPr>
      <w:r w:rsidRPr="00E44D28">
        <w:rPr>
          <w:rFonts w:ascii="Times New Roman" w:hAnsi="Times New Roman" w:cs="Times New Roman"/>
          <w:sz w:val="22"/>
          <w:szCs w:val="22"/>
        </w:rPr>
        <w:t xml:space="preserve">Adjusted analyses using survey-weighted stratified Cox regression and logistic regression were conducted for each exposure separately. </w:t>
      </w:r>
      <w:r w:rsidR="00BC3FE8" w:rsidRPr="00E44D28">
        <w:rPr>
          <w:rFonts w:ascii="Times New Roman" w:hAnsi="Times New Roman" w:cs="Times New Roman"/>
          <w:sz w:val="22"/>
          <w:szCs w:val="22"/>
        </w:rPr>
        <w:t xml:space="preserve">Models were adjusted for age, gender, marital status, ethnicity, income, education, smoking, alcohol use, and physical activity.  </w:t>
      </w:r>
      <w:r w:rsidRPr="00E44D28">
        <w:rPr>
          <w:rFonts w:ascii="Times New Roman" w:hAnsi="Times New Roman" w:cs="Times New Roman"/>
          <w:sz w:val="22"/>
          <w:szCs w:val="22"/>
        </w:rPr>
        <w:t xml:space="preserve">MetS: Metabolic syndrome, CircS: Circadian syndrome, and AL: Allostatic load, HR: Hazard ratio; </w:t>
      </w:r>
      <w:r w:rsidR="00F66832" w:rsidRPr="00E44D28">
        <w:rPr>
          <w:rFonts w:ascii="Times New Roman" w:hAnsi="Times New Roman" w:cs="Times New Roman"/>
          <w:sz w:val="22"/>
          <w:szCs w:val="22"/>
        </w:rPr>
        <w:t xml:space="preserve">OR: Odds ratio; </w:t>
      </w:r>
      <w:r w:rsidRPr="00E44D28">
        <w:rPr>
          <w:rFonts w:ascii="Times New Roman" w:hAnsi="Times New Roman" w:cs="Times New Roman"/>
          <w:sz w:val="22"/>
          <w:szCs w:val="22"/>
        </w:rPr>
        <w:t xml:space="preserve">CI: Confidence interval; NHANES: National Health and Nutrition Examination Surveys; Analytic cohort included 26328 participants.  </w:t>
      </w:r>
    </w:p>
    <w:p w14:paraId="098EE054" w14:textId="77777777" w:rsidR="0098188E" w:rsidRPr="00E44D28" w:rsidRDefault="0098188E">
      <w:pPr>
        <w:rPr>
          <w:rFonts w:ascii="Times New Roman" w:hAnsi="Times New Roman" w:cs="Times New Roman"/>
          <w:sz w:val="22"/>
          <w:szCs w:val="22"/>
        </w:rPr>
      </w:pPr>
    </w:p>
    <w:p w14:paraId="643AD790" w14:textId="77777777" w:rsidR="00301191" w:rsidRPr="00E44D28" w:rsidRDefault="00301191">
      <w:pPr>
        <w:rPr>
          <w:rFonts w:ascii="Times New Roman" w:hAnsi="Times New Roman" w:cs="Times New Roman"/>
          <w:sz w:val="22"/>
          <w:szCs w:val="22"/>
        </w:rPr>
      </w:pPr>
    </w:p>
    <w:p w14:paraId="24EEE754" w14:textId="77777777" w:rsidR="00D12395" w:rsidRPr="00E44D28" w:rsidRDefault="002F11D1" w:rsidP="00D12395">
      <w:pPr>
        <w:rPr>
          <w:rFonts w:ascii="Times New Roman" w:hAnsi="Times New Roman" w:cs="Times New Roman"/>
          <w:b/>
          <w:sz w:val="22"/>
          <w:szCs w:val="22"/>
        </w:rPr>
      </w:pPr>
      <w:r w:rsidRPr="00E44D28">
        <w:rPr>
          <w:rFonts w:ascii="Times New Roman" w:hAnsi="Times New Roman" w:cs="Times New Roman"/>
          <w:b/>
          <w:sz w:val="22"/>
          <w:szCs w:val="22"/>
        </w:rPr>
        <w:t>Table S1</w:t>
      </w:r>
      <w:r w:rsidR="00E8482B" w:rsidRPr="00E44D28">
        <w:rPr>
          <w:rFonts w:ascii="Times New Roman" w:hAnsi="Times New Roman" w:cs="Times New Roman"/>
          <w:b/>
          <w:sz w:val="22"/>
          <w:szCs w:val="22"/>
        </w:rPr>
        <w:t>3</w:t>
      </w:r>
      <w:r w:rsidRPr="00E44D28">
        <w:rPr>
          <w:rFonts w:ascii="Times New Roman" w:hAnsi="Times New Roman" w:cs="Times New Roman"/>
          <w:b/>
          <w:sz w:val="22"/>
          <w:szCs w:val="22"/>
        </w:rPr>
        <w:t xml:space="preserve">. Adjusted effect of composite </w:t>
      </w:r>
      <w:r w:rsidR="009C7C07" w:rsidRPr="00E44D28">
        <w:rPr>
          <w:rFonts w:ascii="Times New Roman" w:hAnsi="Times New Roman" w:cs="Times New Roman"/>
          <w:b/>
          <w:sz w:val="22"/>
          <w:szCs w:val="22"/>
        </w:rPr>
        <w:t>exposure variable</w:t>
      </w:r>
      <w:r w:rsidRPr="00E44D28">
        <w:rPr>
          <w:rFonts w:ascii="Times New Roman" w:hAnsi="Times New Roman" w:cs="Times New Roman"/>
          <w:b/>
          <w:sz w:val="22"/>
          <w:szCs w:val="22"/>
        </w:rPr>
        <w:t xml:space="preserve"> on all-cause mortality in sensitivity analyses restricted to complete data on all markers for computing MetS, CircS, and AL </w:t>
      </w:r>
      <w:r w:rsidR="009C7C07" w:rsidRPr="00E44D28">
        <w:rPr>
          <w:rFonts w:ascii="Times New Roman" w:hAnsi="Times New Roman" w:cs="Times New Roman"/>
          <w:b/>
          <w:sz w:val="22"/>
          <w:szCs w:val="22"/>
        </w:rPr>
        <w:t>in the entire cohort and by age groups</w:t>
      </w:r>
      <w:r w:rsidRPr="00E44D28">
        <w:rPr>
          <w:rFonts w:ascii="Times New Roman" w:hAnsi="Times New Roman" w:cs="Times New Roman"/>
          <w:b/>
          <w:sz w:val="22"/>
          <w:szCs w:val="22"/>
        </w:rPr>
        <w:t xml:space="preserve"> using the NHANES </w:t>
      </w:r>
      <w:r w:rsidR="00D12395" w:rsidRPr="00E44D28">
        <w:rPr>
          <w:rFonts w:ascii="Times New Roman" w:hAnsi="Times New Roman" w:cs="Times New Roman"/>
          <w:b/>
          <w:sz w:val="22"/>
          <w:szCs w:val="22"/>
        </w:rPr>
        <w:t xml:space="preserve">(2005-10 and 2015-18) </w:t>
      </w:r>
    </w:p>
    <w:tbl>
      <w:tblPr>
        <w:tblW w:w="9185" w:type="dxa"/>
        <w:tblInd w:w="-20" w:type="dxa"/>
        <w:tblLook w:val="04A0" w:firstRow="1" w:lastRow="0" w:firstColumn="1" w:lastColumn="0" w:noHBand="0" w:noVBand="1"/>
      </w:tblPr>
      <w:tblGrid>
        <w:gridCol w:w="3375"/>
        <w:gridCol w:w="1838"/>
        <w:gridCol w:w="1007"/>
        <w:gridCol w:w="1915"/>
        <w:gridCol w:w="1050"/>
      </w:tblGrid>
      <w:tr w:rsidR="00F12243" w:rsidRPr="00E44D28" w14:paraId="495D9BBB" w14:textId="77777777" w:rsidTr="00F12243">
        <w:trPr>
          <w:trHeight w:val="330"/>
        </w:trPr>
        <w:tc>
          <w:tcPr>
            <w:tcW w:w="3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27AB6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A49E0" w14:textId="77777777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Cox Regression </w:t>
            </w:r>
          </w:p>
        </w:tc>
        <w:tc>
          <w:tcPr>
            <w:tcW w:w="2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0BADE" w14:textId="77777777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ogistic Regression</w:t>
            </w:r>
          </w:p>
        </w:tc>
      </w:tr>
      <w:tr w:rsidR="00F12243" w:rsidRPr="00E44D28" w14:paraId="14DBE9AC" w14:textId="77777777" w:rsidTr="002F11D1">
        <w:trPr>
          <w:trHeight w:val="330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C40E8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2D44D" w14:textId="77777777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78DE0" w14:textId="77777777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AA68A" w14:textId="77777777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3BFA4" w14:textId="77777777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F12243" w:rsidRPr="00E44D28" w14:paraId="608946BF" w14:textId="77777777" w:rsidTr="002F11D1">
        <w:trPr>
          <w:trHeight w:val="315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01EF6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tire cohort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0950A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27A06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00668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28F89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F12243" w:rsidRPr="004714B1" w14:paraId="02C16B18" w14:textId="77777777" w:rsidTr="002F11D1">
        <w:trPr>
          <w:trHeight w:val="315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BEE46" w14:textId="77777777" w:rsidR="00F12243" w:rsidRPr="004714B1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</w:pPr>
            <w:r w:rsidRPr="004714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  <w:t>No MetS/CircS/AL (reference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0A197" w14:textId="77777777" w:rsidR="00F12243" w:rsidRPr="004714B1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</w:pPr>
            <w:r w:rsidRPr="004714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3CD23" w14:textId="77777777" w:rsidR="00F12243" w:rsidRPr="004714B1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</w:pPr>
            <w:r w:rsidRPr="004714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182CB" w14:textId="77777777" w:rsidR="00F12243" w:rsidRPr="004714B1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</w:pPr>
            <w:r w:rsidRPr="004714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38B3C" w14:textId="77777777" w:rsidR="00F12243" w:rsidRPr="004714B1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</w:pPr>
            <w:r w:rsidRPr="004714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  <w:t> </w:t>
            </w:r>
          </w:p>
        </w:tc>
      </w:tr>
      <w:tr w:rsidR="00F12243" w:rsidRPr="00E44D28" w14:paraId="236D14F8" w14:textId="77777777" w:rsidTr="002F11D1">
        <w:trPr>
          <w:trHeight w:val="330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63994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etS only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BD602" w14:textId="4BE74359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4(0.81–1.1</w:t>
            </w:r>
            <w:r w:rsidR="004A0699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DE325" w14:textId="2DCB64BD" w:rsidR="00F12243" w:rsidRPr="00E44D28" w:rsidRDefault="00F12243" w:rsidP="00F12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4</w:t>
            </w:r>
            <w:r w:rsidR="000E72B1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FC2CE" w14:textId="77777777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3(0.71–0.97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133CD" w14:textId="4D791350" w:rsidR="00F12243" w:rsidRPr="00E44D28" w:rsidRDefault="00F12243" w:rsidP="00F12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  <w:r w:rsidR="000E72B1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F12243" w:rsidRPr="00E44D28" w14:paraId="49E7F819" w14:textId="77777777" w:rsidTr="002F11D1">
        <w:trPr>
          <w:trHeight w:val="330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A2B3D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Primary CircS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97F08" w14:textId="77777777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3(1.08–1.39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B0E68" w14:textId="77777777" w:rsidR="00F12243" w:rsidRPr="00E44D28" w:rsidRDefault="00F12243" w:rsidP="00F12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45D9C" w14:textId="77777777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5(1.06–1.47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7FB7E" w14:textId="77777777" w:rsidR="00F12243" w:rsidRPr="00E44D28" w:rsidRDefault="00F12243" w:rsidP="00F12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</w:tr>
      <w:tr w:rsidR="00F12243" w:rsidRPr="00E44D28" w14:paraId="5C409D61" w14:textId="77777777" w:rsidTr="002F11D1">
        <w:trPr>
          <w:trHeight w:val="330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5C36D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Primary AL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71F77" w14:textId="77777777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6(0.88–1.27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EDD2B" w14:textId="77777777" w:rsidR="00F12243" w:rsidRPr="00E44D28" w:rsidRDefault="00F12243" w:rsidP="00F12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6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7724B" w14:textId="77777777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5(0.85–1.29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87F83" w14:textId="77777777" w:rsidR="00F12243" w:rsidRPr="00E44D28" w:rsidRDefault="00F12243" w:rsidP="00F12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631</w:t>
            </w:r>
          </w:p>
        </w:tc>
      </w:tr>
      <w:tr w:rsidR="00F12243" w:rsidRPr="00E44D28" w14:paraId="6ADF5ED3" w14:textId="77777777" w:rsidTr="002F11D1">
        <w:trPr>
          <w:trHeight w:val="315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27572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&lt;7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05CC5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3E0E9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82156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3C026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F12243" w:rsidRPr="004714B1" w14:paraId="73D251A3" w14:textId="77777777" w:rsidTr="002F11D1">
        <w:trPr>
          <w:trHeight w:val="315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5A982" w14:textId="77777777" w:rsidR="00F12243" w:rsidRPr="004714B1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</w:pPr>
            <w:r w:rsidRPr="004714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  <w:t>No MetS/CircS/AL (reference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4A696" w14:textId="77777777" w:rsidR="00F12243" w:rsidRPr="004714B1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</w:pPr>
            <w:r w:rsidRPr="004714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79179" w14:textId="77777777" w:rsidR="00F12243" w:rsidRPr="004714B1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</w:pPr>
            <w:r w:rsidRPr="004714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4A5A5" w14:textId="77777777" w:rsidR="00F12243" w:rsidRPr="004714B1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</w:pPr>
            <w:r w:rsidRPr="004714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3B137" w14:textId="77777777" w:rsidR="00F12243" w:rsidRPr="004714B1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</w:pPr>
            <w:r w:rsidRPr="004714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  <w:t> </w:t>
            </w:r>
          </w:p>
        </w:tc>
      </w:tr>
      <w:tr w:rsidR="00F12243" w:rsidRPr="00E44D28" w14:paraId="1EE507F4" w14:textId="77777777" w:rsidTr="002F11D1">
        <w:trPr>
          <w:trHeight w:val="330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2BF11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etS only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8DBE6" w14:textId="77777777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7(0.79–1.43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8CF8A" w14:textId="77777777" w:rsidR="00F12243" w:rsidRPr="00E44D28" w:rsidRDefault="00F12243" w:rsidP="00F12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66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E9176" w14:textId="47FFFBB2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4A0699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0.72–1.37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F3BC7" w14:textId="77777777" w:rsidR="00F12243" w:rsidRPr="00E44D28" w:rsidRDefault="00F12243" w:rsidP="00F12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87</w:t>
            </w:r>
          </w:p>
        </w:tc>
      </w:tr>
      <w:tr w:rsidR="00F12243" w:rsidRPr="00E44D28" w14:paraId="72282706" w14:textId="77777777" w:rsidTr="002F11D1">
        <w:trPr>
          <w:trHeight w:val="330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EDA21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Primary CircS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3108F" w14:textId="77777777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9(1.09–1.77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F1F5C" w14:textId="77777777" w:rsidR="00F12243" w:rsidRPr="00E44D28" w:rsidRDefault="00F12243" w:rsidP="00F12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2C4FF" w14:textId="77777777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49(1.18–1.88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C236E" w14:textId="77777777" w:rsidR="00F12243" w:rsidRPr="00E44D28" w:rsidRDefault="00F12243" w:rsidP="00F12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F12243" w:rsidRPr="00E44D28" w14:paraId="25028E54" w14:textId="77777777" w:rsidTr="002F11D1">
        <w:trPr>
          <w:trHeight w:val="330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DF8E2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Primary AL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1B890" w14:textId="020F7D49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5(0.97–1.6</w:t>
            </w:r>
            <w:r w:rsidR="004A0699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24A93" w14:textId="6EE47568" w:rsidR="00F12243" w:rsidRPr="00E44D28" w:rsidRDefault="00F12243" w:rsidP="00F12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8</w:t>
            </w:r>
            <w:r w:rsidR="000E72B1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3B036" w14:textId="77777777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3(1.03–1.71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BD40C" w14:textId="77777777" w:rsidR="00F12243" w:rsidRPr="00E44D28" w:rsidRDefault="00F12243" w:rsidP="00F12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8</w:t>
            </w:r>
          </w:p>
        </w:tc>
      </w:tr>
      <w:tr w:rsidR="00F12243" w:rsidRPr="00E44D28" w14:paraId="2D032E0C" w14:textId="77777777" w:rsidTr="002F11D1">
        <w:trPr>
          <w:trHeight w:val="315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AE84E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≥7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EF698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6DB3F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5B1F0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82AE9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F12243" w:rsidRPr="004714B1" w14:paraId="5EA05F09" w14:textId="77777777" w:rsidTr="002F11D1">
        <w:trPr>
          <w:trHeight w:val="315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A5082" w14:textId="77777777" w:rsidR="00F12243" w:rsidRPr="004714B1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</w:pPr>
            <w:r w:rsidRPr="004714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  <w:t>No MetS/CircS/AL (reference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F7660" w14:textId="77777777" w:rsidR="00F12243" w:rsidRPr="004714B1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</w:pPr>
            <w:r w:rsidRPr="004714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D111F" w14:textId="77777777" w:rsidR="00F12243" w:rsidRPr="004714B1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</w:pPr>
            <w:r w:rsidRPr="004714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6C0B4" w14:textId="77777777" w:rsidR="00F12243" w:rsidRPr="004714B1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</w:pPr>
            <w:r w:rsidRPr="004714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BAFB3" w14:textId="77777777" w:rsidR="00F12243" w:rsidRPr="004714B1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</w:pPr>
            <w:r w:rsidRPr="004714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</w:rPr>
              <w:t> </w:t>
            </w:r>
          </w:p>
        </w:tc>
      </w:tr>
      <w:tr w:rsidR="00F12243" w:rsidRPr="00E44D28" w14:paraId="356BE52E" w14:textId="77777777" w:rsidTr="002F11D1">
        <w:trPr>
          <w:trHeight w:val="330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AC385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etS only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BAAB2" w14:textId="77777777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4(0.72–0.98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03F49" w14:textId="77777777" w:rsidR="00F12243" w:rsidRPr="00E44D28" w:rsidRDefault="00F12243" w:rsidP="00F12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8BE71" w14:textId="77777777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72(0.58–0.89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ED69C" w14:textId="77777777" w:rsidR="00F12243" w:rsidRPr="00E44D28" w:rsidRDefault="00F12243" w:rsidP="00F12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F12243" w:rsidRPr="00E44D28" w14:paraId="126E1531" w14:textId="77777777" w:rsidTr="002F11D1">
        <w:trPr>
          <w:trHeight w:val="330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3ECA2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Primary CircS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9AAF0" w14:textId="77777777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06(0.95–1.17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F99D8" w14:textId="77777777" w:rsidR="00F12243" w:rsidRPr="00E44D28" w:rsidRDefault="00F12243" w:rsidP="00F12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0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DD973" w14:textId="4267C936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4(0.92–1.4</w:t>
            </w:r>
            <w:r w:rsidR="004A0699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BCC6B" w14:textId="77777777" w:rsidR="00F12243" w:rsidRPr="00E44D28" w:rsidRDefault="00F12243" w:rsidP="00F12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22</w:t>
            </w:r>
          </w:p>
        </w:tc>
      </w:tr>
      <w:tr w:rsidR="00F12243" w:rsidRPr="00E44D28" w14:paraId="7066D64D" w14:textId="77777777" w:rsidTr="002F11D1">
        <w:trPr>
          <w:trHeight w:val="330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FB6FE" w14:textId="77777777" w:rsidR="00F12243" w:rsidRPr="00E44D28" w:rsidRDefault="00F12243" w:rsidP="00F1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Primary AL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BFEF8" w14:textId="77777777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3(0.65–1.06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161FB" w14:textId="77777777" w:rsidR="00F12243" w:rsidRPr="00E44D28" w:rsidRDefault="00F12243" w:rsidP="00F12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3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8DDFB" w14:textId="77777777" w:rsidR="00F12243" w:rsidRPr="00E44D28" w:rsidRDefault="00F12243" w:rsidP="00F1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75(0.54–1.0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8D381" w14:textId="77777777" w:rsidR="00F12243" w:rsidRPr="00E44D28" w:rsidRDefault="00F12243" w:rsidP="00F12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83</w:t>
            </w:r>
          </w:p>
        </w:tc>
      </w:tr>
    </w:tbl>
    <w:p w14:paraId="3D131911" w14:textId="79812B53" w:rsidR="0096018F" w:rsidRPr="00E44D28" w:rsidRDefault="0096018F" w:rsidP="0096018F">
      <w:pPr>
        <w:rPr>
          <w:rFonts w:ascii="Times New Roman" w:hAnsi="Times New Roman" w:cs="Times New Roman"/>
          <w:sz w:val="22"/>
          <w:szCs w:val="22"/>
        </w:rPr>
      </w:pPr>
      <w:r w:rsidRPr="00E44D28">
        <w:rPr>
          <w:rFonts w:ascii="Times New Roman" w:hAnsi="Times New Roman" w:cs="Times New Roman"/>
          <w:sz w:val="22"/>
          <w:szCs w:val="22"/>
        </w:rPr>
        <w:t>Adjusted analyses using survey-weighted stratified Cox and logistic regression</w:t>
      </w:r>
      <w:r w:rsidR="009D0FF3" w:rsidRPr="00E44D28">
        <w:rPr>
          <w:rFonts w:ascii="Times New Roman" w:hAnsi="Times New Roman" w:cs="Times New Roman"/>
          <w:sz w:val="22"/>
          <w:szCs w:val="22"/>
        </w:rPr>
        <w:t>s</w:t>
      </w:r>
      <w:r w:rsidRPr="00E44D28">
        <w:rPr>
          <w:rFonts w:ascii="Times New Roman" w:hAnsi="Times New Roman" w:cs="Times New Roman"/>
          <w:sz w:val="22"/>
          <w:szCs w:val="22"/>
        </w:rPr>
        <w:t xml:space="preserve"> were conducted for combined exposure. Models were adjusted for age, gender, marital status, ethnicity, income, education, smoking, alcohol use, and physical activity.  MetS: Metabolic syndrome, CircS: Circadian syndrome, and AL: Allostatic load, HR: Hazard ratio; </w:t>
      </w:r>
      <w:r w:rsidR="00F66832" w:rsidRPr="00E44D28">
        <w:rPr>
          <w:rFonts w:ascii="Times New Roman" w:hAnsi="Times New Roman" w:cs="Times New Roman"/>
          <w:sz w:val="22"/>
          <w:szCs w:val="22"/>
        </w:rPr>
        <w:t xml:space="preserve">OR: Odds ratio; </w:t>
      </w:r>
      <w:r w:rsidRPr="00E44D28">
        <w:rPr>
          <w:rFonts w:ascii="Times New Roman" w:hAnsi="Times New Roman" w:cs="Times New Roman"/>
          <w:sz w:val="22"/>
          <w:szCs w:val="22"/>
        </w:rPr>
        <w:t xml:space="preserve">CI: Confidence interval; NHANES: National Health and Nutrition Examination Surveys; Analytic cohort included 26328 participants.  </w:t>
      </w:r>
      <w:r w:rsidR="00A02B33" w:rsidRPr="00E44D28">
        <w:rPr>
          <w:rFonts w:ascii="Times New Roman" w:hAnsi="Times New Roman" w:cs="Times New Roman"/>
          <w:sz w:val="22"/>
          <w:szCs w:val="22"/>
        </w:rPr>
        <w:t xml:space="preserve">Results may be biased </w:t>
      </w:r>
      <w:r w:rsidR="00A65329" w:rsidRPr="00E44D28">
        <w:rPr>
          <w:rFonts w:ascii="Times New Roman" w:hAnsi="Times New Roman" w:cs="Times New Roman"/>
          <w:sz w:val="22"/>
          <w:szCs w:val="22"/>
        </w:rPr>
        <w:t>by a combined exposure definition</w:t>
      </w:r>
      <w:r w:rsidR="00A02B33" w:rsidRPr="00E44D28">
        <w:rPr>
          <w:rFonts w:ascii="Times New Roman" w:hAnsi="Times New Roman" w:cs="Times New Roman"/>
          <w:sz w:val="22"/>
          <w:szCs w:val="22"/>
        </w:rPr>
        <w:t xml:space="preserve"> and should be interpreted with caution. </w:t>
      </w:r>
    </w:p>
    <w:p w14:paraId="4C2F8536" w14:textId="77777777" w:rsidR="00BA0269" w:rsidRPr="00E44D28" w:rsidRDefault="00BA0269" w:rsidP="0096018F">
      <w:pPr>
        <w:rPr>
          <w:rFonts w:ascii="Times New Roman" w:hAnsi="Times New Roman" w:cs="Times New Roman"/>
          <w:sz w:val="22"/>
          <w:szCs w:val="22"/>
        </w:rPr>
      </w:pPr>
    </w:p>
    <w:p w14:paraId="6CA29EBB" w14:textId="77777777" w:rsidR="00D12395" w:rsidRPr="00E44D28" w:rsidRDefault="00E0179F" w:rsidP="00D12395">
      <w:pPr>
        <w:rPr>
          <w:rFonts w:ascii="Times New Roman" w:hAnsi="Times New Roman" w:cs="Times New Roman"/>
          <w:b/>
          <w:sz w:val="22"/>
          <w:szCs w:val="22"/>
        </w:rPr>
      </w:pPr>
      <w:r w:rsidRPr="00E44D28">
        <w:rPr>
          <w:rFonts w:ascii="Times New Roman" w:hAnsi="Times New Roman" w:cs="Times New Roman"/>
          <w:b/>
          <w:sz w:val="22"/>
          <w:szCs w:val="22"/>
        </w:rPr>
        <w:t>Table S1</w:t>
      </w:r>
      <w:r w:rsidR="00E8482B" w:rsidRPr="00E44D28">
        <w:rPr>
          <w:rFonts w:ascii="Times New Roman" w:hAnsi="Times New Roman" w:cs="Times New Roman"/>
          <w:b/>
          <w:sz w:val="22"/>
          <w:szCs w:val="22"/>
        </w:rPr>
        <w:t>4</w:t>
      </w:r>
      <w:r w:rsidRPr="00E44D28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335B58" w:rsidRPr="00E44D28">
        <w:rPr>
          <w:rFonts w:ascii="Times New Roman" w:hAnsi="Times New Roman" w:cs="Times New Roman"/>
          <w:b/>
          <w:sz w:val="22"/>
          <w:szCs w:val="22"/>
        </w:rPr>
        <w:t>Simultaneous a</w:t>
      </w:r>
      <w:r w:rsidRPr="00E44D28">
        <w:rPr>
          <w:rFonts w:ascii="Times New Roman" w:hAnsi="Times New Roman" w:cs="Times New Roman"/>
          <w:b/>
          <w:sz w:val="22"/>
          <w:szCs w:val="22"/>
        </w:rPr>
        <w:t>djusted effects of all exposure variables on all-cause mortality</w:t>
      </w:r>
      <w:r w:rsidR="00335B58" w:rsidRPr="00E44D28">
        <w:rPr>
          <w:rFonts w:ascii="Times New Roman" w:hAnsi="Times New Roman" w:cs="Times New Roman"/>
          <w:b/>
          <w:sz w:val="22"/>
          <w:szCs w:val="22"/>
        </w:rPr>
        <w:t xml:space="preserve"> after ignoring </w:t>
      </w:r>
      <w:r w:rsidR="0089237C" w:rsidRPr="00E44D28">
        <w:rPr>
          <w:rFonts w:ascii="Times New Roman" w:hAnsi="Times New Roman" w:cs="Times New Roman"/>
          <w:b/>
          <w:sz w:val="22"/>
          <w:szCs w:val="22"/>
        </w:rPr>
        <w:t>overlapping across exposures</w:t>
      </w:r>
      <w:r w:rsidRPr="00E44D28">
        <w:rPr>
          <w:rFonts w:ascii="Times New Roman" w:hAnsi="Times New Roman" w:cs="Times New Roman"/>
          <w:b/>
          <w:sz w:val="22"/>
          <w:szCs w:val="22"/>
        </w:rPr>
        <w:t xml:space="preserve"> in sensitivity analyses restricted to complete data on all markers for computing MetS, CircS, and AL in the entire cohort and by age groups using the NHANES </w:t>
      </w:r>
      <w:r w:rsidR="00D12395" w:rsidRPr="00E44D28">
        <w:rPr>
          <w:rFonts w:ascii="Times New Roman" w:hAnsi="Times New Roman" w:cs="Times New Roman"/>
          <w:b/>
          <w:sz w:val="22"/>
          <w:szCs w:val="22"/>
        </w:rPr>
        <w:t xml:space="preserve">(2005-10 and 2015-18) </w:t>
      </w:r>
    </w:p>
    <w:tbl>
      <w:tblPr>
        <w:tblW w:w="8922" w:type="dxa"/>
        <w:tblInd w:w="-20" w:type="dxa"/>
        <w:tblLook w:val="04A0" w:firstRow="1" w:lastRow="0" w:firstColumn="1" w:lastColumn="0" w:noHBand="0" w:noVBand="1"/>
      </w:tblPr>
      <w:tblGrid>
        <w:gridCol w:w="1717"/>
        <w:gridCol w:w="2618"/>
        <w:gridCol w:w="1433"/>
        <w:gridCol w:w="2037"/>
        <w:gridCol w:w="1117"/>
      </w:tblGrid>
      <w:tr w:rsidR="00E0179F" w:rsidRPr="00E44D28" w14:paraId="7232B9F7" w14:textId="77777777" w:rsidTr="00E0179F">
        <w:trPr>
          <w:trHeight w:val="312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0A470" w14:textId="77777777" w:rsidR="00E0179F" w:rsidRPr="00E44D28" w:rsidRDefault="00E0179F" w:rsidP="00E01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4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12345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Cox Regression 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2EBF3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ogistic Regression</w:t>
            </w:r>
          </w:p>
        </w:tc>
      </w:tr>
      <w:tr w:rsidR="00E0179F" w:rsidRPr="00E44D28" w14:paraId="483D1CA7" w14:textId="77777777" w:rsidTr="00E0179F">
        <w:trPr>
          <w:trHeight w:val="312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54021" w14:textId="77777777" w:rsidR="00E0179F" w:rsidRPr="00E44D28" w:rsidRDefault="00E0179F" w:rsidP="00E01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tire cohort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9EE29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248E6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38DA0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D0673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E0179F" w:rsidRPr="00E44D28" w14:paraId="0AFB0290" w14:textId="77777777" w:rsidTr="00E0179F">
        <w:trPr>
          <w:trHeight w:val="312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11951" w14:textId="6B6D74F7" w:rsidR="00E0179F" w:rsidRPr="00E44D28" w:rsidRDefault="00A660E7" w:rsidP="00E01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532C8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5(0.83–1.09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A1453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43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A7CAE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77(0.67–0.88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E18D2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E0179F" w:rsidRPr="00E44D28" w14:paraId="24CD6FC3" w14:textId="77777777" w:rsidTr="00E0179F">
        <w:trPr>
          <w:trHeight w:val="312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E12B9" w14:textId="15F82343" w:rsidR="00E0179F" w:rsidRPr="00E44D28" w:rsidRDefault="00A660E7" w:rsidP="00E01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rc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116D3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5(1.08–1.44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591C4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5E272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49(1.27–1.75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D0BE1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E0179F" w:rsidRPr="00E44D28" w14:paraId="440DF340" w14:textId="77777777" w:rsidTr="00E0179F">
        <w:trPr>
          <w:trHeight w:val="312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54814" w14:textId="77777777" w:rsidR="00E0179F" w:rsidRPr="00E44D28" w:rsidRDefault="00E0179F" w:rsidP="00E01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B28F8" w14:textId="553B2A0D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</w:t>
            </w:r>
            <w:r w:rsidR="007E78FA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1.09–1.34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F75C2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547C7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5(1.08–1.45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F6EE4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</w:tr>
      <w:tr w:rsidR="00E0179F" w:rsidRPr="00E44D28" w14:paraId="12AC23BB" w14:textId="77777777" w:rsidTr="00E0179F">
        <w:trPr>
          <w:trHeight w:val="312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9B098" w14:textId="77777777" w:rsidR="00E0179F" w:rsidRPr="00E44D28" w:rsidRDefault="00E0179F" w:rsidP="00E01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Age &lt;70 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8A8F6" w14:textId="77777777" w:rsidR="00E0179F" w:rsidRPr="00E44D28" w:rsidRDefault="00E0179F" w:rsidP="00E01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6B4DD" w14:textId="77777777" w:rsidR="00E0179F" w:rsidRPr="00E44D28" w:rsidRDefault="00E0179F" w:rsidP="00E01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577C5" w14:textId="77777777" w:rsidR="00E0179F" w:rsidRPr="00E44D28" w:rsidRDefault="00E0179F" w:rsidP="00E01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0B993" w14:textId="77777777" w:rsidR="00E0179F" w:rsidRPr="00E44D28" w:rsidRDefault="00E0179F" w:rsidP="00E01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E0179F" w:rsidRPr="00E44D28" w14:paraId="207F937E" w14:textId="77777777" w:rsidTr="00E0179F">
        <w:trPr>
          <w:trHeight w:val="312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382FD" w14:textId="27F737CB" w:rsidR="00E0179F" w:rsidRPr="00E44D28" w:rsidRDefault="00A660E7" w:rsidP="00E01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51DBE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5(0.67–1.09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2E95A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04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EE7AD" w14:textId="59C9056B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5(0.66–1.1</w:t>
            </w:r>
            <w:r w:rsidR="007E78FA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ACAB7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2</w:t>
            </w:r>
          </w:p>
        </w:tc>
      </w:tr>
      <w:tr w:rsidR="00E0179F" w:rsidRPr="00E44D28" w14:paraId="331E6D51" w14:textId="77777777" w:rsidTr="00E0179F">
        <w:trPr>
          <w:trHeight w:val="312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A076A" w14:textId="6A6E63CA" w:rsidR="00E0179F" w:rsidRPr="00E44D28" w:rsidRDefault="00A660E7" w:rsidP="00E01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rc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B41A8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7(1.05–1.78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27CD5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BD710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46(1.13–1.88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658ED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</w:tr>
      <w:tr w:rsidR="00E0179F" w:rsidRPr="00E44D28" w14:paraId="36969CE0" w14:textId="77777777" w:rsidTr="00E0179F">
        <w:trPr>
          <w:trHeight w:val="312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48183" w14:textId="77777777" w:rsidR="00E0179F" w:rsidRPr="00E44D28" w:rsidRDefault="00E0179F" w:rsidP="00E01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94434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38(1.18–1.62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A288E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282C3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45(1.23–1.71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F4F01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E0179F" w:rsidRPr="00E44D28" w14:paraId="3603FA3E" w14:textId="77777777" w:rsidTr="00E0179F">
        <w:trPr>
          <w:trHeight w:val="312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D0A1A" w14:textId="77777777" w:rsidR="00E0179F" w:rsidRPr="00E44D28" w:rsidRDefault="00E0179F" w:rsidP="00E01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≥70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96149" w14:textId="77777777" w:rsidR="00E0179F" w:rsidRPr="00E44D28" w:rsidRDefault="00E0179F" w:rsidP="00E01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5FF30" w14:textId="77777777" w:rsidR="00E0179F" w:rsidRPr="00E44D28" w:rsidRDefault="00E0179F" w:rsidP="00E01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BD430" w14:textId="77777777" w:rsidR="00E0179F" w:rsidRPr="00E44D28" w:rsidRDefault="00E0179F" w:rsidP="00E01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82A1A" w14:textId="77777777" w:rsidR="00E0179F" w:rsidRPr="00E44D28" w:rsidRDefault="00E0179F" w:rsidP="00E01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E0179F" w:rsidRPr="00E44D28" w14:paraId="5890E9DB" w14:textId="77777777" w:rsidTr="00E0179F">
        <w:trPr>
          <w:trHeight w:val="312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3EB59" w14:textId="7E13BF5B" w:rsidR="00E0179F" w:rsidRPr="00E44D28" w:rsidRDefault="00A660E7" w:rsidP="00E01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89278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3(0.81–1.08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7D6F7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36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EA59D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71(0.58–0.87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43062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E0179F" w:rsidRPr="00E44D28" w14:paraId="3F801427" w14:textId="77777777" w:rsidTr="00E0179F">
        <w:trPr>
          <w:trHeight w:val="312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8509F" w14:textId="64431F46" w:rsidR="00E0179F" w:rsidRPr="00E44D28" w:rsidRDefault="00A660E7" w:rsidP="00E01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rc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9CA57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18(1.02–1.37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438A3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9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D6E33" w14:textId="0FE1CBC4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6</w:t>
            </w:r>
            <w:r w:rsidR="007E78FA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1.29–1.99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98214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E0179F" w:rsidRPr="00E44D28" w14:paraId="1B04580C" w14:textId="77777777" w:rsidTr="00E0179F">
        <w:trPr>
          <w:trHeight w:val="312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202AC" w14:textId="77777777" w:rsidR="00E0179F" w:rsidRPr="00E44D28" w:rsidRDefault="00E0179F" w:rsidP="00E01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AL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D468C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94(0.81–1.08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815F7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43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F8BE8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4(0.63–1.13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721B2" w14:textId="77777777" w:rsidR="00E0179F" w:rsidRPr="00E44D28" w:rsidRDefault="00E0179F" w:rsidP="00E0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49</w:t>
            </w:r>
          </w:p>
        </w:tc>
      </w:tr>
    </w:tbl>
    <w:p w14:paraId="11DF82F1" w14:textId="24EB7711" w:rsidR="0089237C" w:rsidRPr="00E44D28" w:rsidRDefault="0089237C" w:rsidP="0089237C">
      <w:pPr>
        <w:rPr>
          <w:rFonts w:ascii="Times New Roman" w:hAnsi="Times New Roman" w:cs="Times New Roman"/>
          <w:sz w:val="22"/>
          <w:szCs w:val="22"/>
        </w:rPr>
      </w:pPr>
      <w:r w:rsidRPr="00E44D28">
        <w:rPr>
          <w:rFonts w:ascii="Times New Roman" w:hAnsi="Times New Roman" w:cs="Times New Roman"/>
          <w:sz w:val="22"/>
          <w:szCs w:val="22"/>
        </w:rPr>
        <w:t xml:space="preserve">Adjusted analyses using survey-weighted stratified Cox </w:t>
      </w:r>
      <w:r w:rsidR="00EE02BA" w:rsidRPr="00E44D28">
        <w:rPr>
          <w:rFonts w:ascii="Times New Roman" w:hAnsi="Times New Roman" w:cs="Times New Roman"/>
          <w:sz w:val="22"/>
          <w:szCs w:val="22"/>
        </w:rPr>
        <w:t>and logistic regressions were conducted for all exposures in a single model, ignoring construct overlap</w:t>
      </w:r>
      <w:r w:rsidRPr="00E44D28">
        <w:rPr>
          <w:rFonts w:ascii="Times New Roman" w:hAnsi="Times New Roman" w:cs="Times New Roman"/>
          <w:sz w:val="22"/>
          <w:szCs w:val="22"/>
        </w:rPr>
        <w:t xml:space="preserve">. Models were adjusted for age, gender, marital status, ethnicity, income, education, smoking, alcohol use, and physical activity.  MetS: Metabolic syndrome, CircS: Circadian syndrome, and AL: Allostatic load, HR: Hazard ratio; OR: Odds ratio; CI: Confidence interval; NHANES: National Health and Nutrition Examination Surveys; Analytic cohort included 26328 participants. </w:t>
      </w:r>
      <w:r w:rsidR="007E78FA" w:rsidRPr="00E44D28">
        <w:rPr>
          <w:rFonts w:ascii="Times New Roman" w:hAnsi="Times New Roman" w:cs="Times New Roman"/>
          <w:sz w:val="22"/>
          <w:szCs w:val="22"/>
        </w:rPr>
        <w:t xml:space="preserve"> </w:t>
      </w:r>
      <w:r w:rsidRPr="00E44D28">
        <w:rPr>
          <w:rFonts w:ascii="Times New Roman" w:hAnsi="Times New Roman" w:cs="Times New Roman"/>
          <w:sz w:val="22"/>
          <w:szCs w:val="22"/>
        </w:rPr>
        <w:t xml:space="preserve"> </w:t>
      </w:r>
      <w:r w:rsidR="0046438A" w:rsidRPr="00E44D28">
        <w:rPr>
          <w:rFonts w:ascii="Times New Roman" w:hAnsi="Times New Roman" w:cs="Times New Roman"/>
          <w:sz w:val="22"/>
          <w:szCs w:val="22"/>
        </w:rPr>
        <w:t>Results may be biased by collinearity and should be interpreted with caution</w:t>
      </w:r>
      <w:r w:rsidR="00A02B33" w:rsidRPr="00E44D28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5427AC9E" w14:textId="77777777" w:rsidR="00E0179F" w:rsidRPr="00E44D28" w:rsidRDefault="00E0179F" w:rsidP="0096018F">
      <w:pPr>
        <w:rPr>
          <w:rFonts w:ascii="Times New Roman" w:hAnsi="Times New Roman" w:cs="Times New Roman"/>
          <w:sz w:val="22"/>
          <w:szCs w:val="22"/>
        </w:rPr>
      </w:pPr>
    </w:p>
    <w:p w14:paraId="2E87999C" w14:textId="77777777" w:rsidR="00BA0269" w:rsidRPr="00E44D28" w:rsidRDefault="00BA0269" w:rsidP="0096018F">
      <w:pPr>
        <w:rPr>
          <w:rFonts w:ascii="Times New Roman" w:hAnsi="Times New Roman" w:cs="Times New Roman"/>
          <w:sz w:val="22"/>
          <w:szCs w:val="22"/>
        </w:rPr>
      </w:pPr>
    </w:p>
    <w:p w14:paraId="677B0456" w14:textId="41C85FBF" w:rsidR="00AD0F69" w:rsidRPr="00E44D28" w:rsidRDefault="00AD0F69" w:rsidP="00AD0F69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2"/>
          <w:szCs w:val="22"/>
        </w:rPr>
      </w:pPr>
      <w:r w:rsidRPr="00E44D28">
        <w:rPr>
          <w:rFonts w:ascii="Times New Roman" w:hAnsi="Times New Roman" w:cs="Times New Roman"/>
          <w:b/>
          <w:bCs/>
          <w:sz w:val="22"/>
          <w:szCs w:val="22"/>
        </w:rPr>
        <w:t>Table S1</w:t>
      </w:r>
      <w:r w:rsidR="00E8482B" w:rsidRPr="00E44D28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E44D28">
        <w:rPr>
          <w:rFonts w:ascii="Times New Roman" w:hAnsi="Times New Roman" w:cs="Times New Roman"/>
          <w:b/>
          <w:bCs/>
          <w:sz w:val="22"/>
          <w:szCs w:val="22"/>
        </w:rPr>
        <w:t>. Performance metric (Harrell’s c-statistic) for Cox models</w:t>
      </w:r>
      <w:r w:rsidR="00111857" w:rsidRPr="00E44D28">
        <w:rPr>
          <w:rFonts w:ascii="Times New Roman" w:hAnsi="Times New Roman" w:cs="Times New Roman"/>
          <w:b/>
          <w:bCs/>
          <w:sz w:val="22"/>
          <w:szCs w:val="22"/>
        </w:rPr>
        <w:t xml:space="preserve"> with each exposure </w:t>
      </w:r>
      <w:r w:rsidRPr="00E44D2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tbl>
      <w:tblPr>
        <w:tblW w:w="9909" w:type="dxa"/>
        <w:tblInd w:w="-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7"/>
        <w:gridCol w:w="2180"/>
        <w:gridCol w:w="1808"/>
        <w:gridCol w:w="1767"/>
        <w:gridCol w:w="1807"/>
      </w:tblGrid>
      <w:tr w:rsidR="00111857" w:rsidRPr="00E44D28" w14:paraId="38E19957" w14:textId="77777777" w:rsidTr="00FC59D5">
        <w:trPr>
          <w:trHeight w:val="337"/>
        </w:trPr>
        <w:tc>
          <w:tcPr>
            <w:tcW w:w="2347" w:type="dxa"/>
            <w:noWrap/>
            <w:vAlign w:val="center"/>
            <w:hideMark/>
          </w:tcPr>
          <w:p w14:paraId="75FCCEAD" w14:textId="77777777" w:rsidR="00111857" w:rsidRPr="00E44D28" w:rsidRDefault="00111857" w:rsidP="0011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ohort</w:t>
            </w:r>
          </w:p>
        </w:tc>
        <w:tc>
          <w:tcPr>
            <w:tcW w:w="2180" w:type="dxa"/>
            <w:noWrap/>
            <w:vAlign w:val="center"/>
            <w:hideMark/>
          </w:tcPr>
          <w:p w14:paraId="7E91BA81" w14:textId="77777777" w:rsidR="00111857" w:rsidRPr="00E44D28" w:rsidRDefault="00111857" w:rsidP="0011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odels</w:t>
            </w:r>
          </w:p>
        </w:tc>
        <w:tc>
          <w:tcPr>
            <w:tcW w:w="1808" w:type="dxa"/>
            <w:vAlign w:val="center"/>
          </w:tcPr>
          <w:p w14:paraId="17B1730D" w14:textId="3DAF1408" w:rsidR="00111857" w:rsidRPr="00E44D28" w:rsidRDefault="00111857" w:rsidP="0011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S</w:t>
            </w:r>
          </w:p>
        </w:tc>
        <w:tc>
          <w:tcPr>
            <w:tcW w:w="1767" w:type="dxa"/>
            <w:noWrap/>
            <w:vAlign w:val="center"/>
            <w:hideMark/>
          </w:tcPr>
          <w:p w14:paraId="37ACEA37" w14:textId="67BB4E23" w:rsidR="00111857" w:rsidRPr="00E44D28" w:rsidRDefault="00111857" w:rsidP="0011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rcS</w:t>
            </w:r>
          </w:p>
        </w:tc>
        <w:tc>
          <w:tcPr>
            <w:tcW w:w="1807" w:type="dxa"/>
            <w:noWrap/>
            <w:vAlign w:val="center"/>
            <w:hideMark/>
          </w:tcPr>
          <w:p w14:paraId="056CC581" w14:textId="77777777" w:rsidR="00111857" w:rsidRPr="00E44D28" w:rsidRDefault="00111857" w:rsidP="0011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</w:t>
            </w:r>
          </w:p>
        </w:tc>
      </w:tr>
      <w:tr w:rsidR="00FC59D5" w:rsidRPr="00E44D28" w14:paraId="04A4B1BF" w14:textId="77777777" w:rsidTr="00FC59D5">
        <w:trPr>
          <w:trHeight w:val="337"/>
        </w:trPr>
        <w:tc>
          <w:tcPr>
            <w:tcW w:w="2347" w:type="dxa"/>
            <w:noWrap/>
            <w:vAlign w:val="center"/>
            <w:hideMark/>
          </w:tcPr>
          <w:p w14:paraId="41C47047" w14:textId="77777777" w:rsidR="00FC59D5" w:rsidRPr="00E44D28" w:rsidRDefault="00FC59D5" w:rsidP="00FC5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tire cohort</w:t>
            </w:r>
          </w:p>
        </w:tc>
        <w:tc>
          <w:tcPr>
            <w:tcW w:w="2180" w:type="dxa"/>
            <w:noWrap/>
            <w:vAlign w:val="center"/>
            <w:hideMark/>
          </w:tcPr>
          <w:p w14:paraId="28142D2F" w14:textId="77777777" w:rsidR="00FC59D5" w:rsidRPr="00E44D28" w:rsidRDefault="00FC59D5" w:rsidP="00FC59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</w:t>
            </w:r>
          </w:p>
        </w:tc>
        <w:tc>
          <w:tcPr>
            <w:tcW w:w="1808" w:type="dxa"/>
            <w:vAlign w:val="bottom"/>
          </w:tcPr>
          <w:p w14:paraId="521D2CC4" w14:textId="10F2D8C8" w:rsidR="00FC59D5" w:rsidRPr="00E44D28" w:rsidRDefault="00FC59D5" w:rsidP="00FC5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7 (0.56- 0.58)</w:t>
            </w:r>
          </w:p>
        </w:tc>
        <w:tc>
          <w:tcPr>
            <w:tcW w:w="1767" w:type="dxa"/>
            <w:noWrap/>
            <w:vAlign w:val="bottom"/>
            <w:hideMark/>
          </w:tcPr>
          <w:p w14:paraId="2916324D" w14:textId="3AD7F144" w:rsidR="00FC59D5" w:rsidRPr="00E44D28" w:rsidRDefault="00FC59D5" w:rsidP="00FC5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5 (0.54- 0.56)</w:t>
            </w:r>
          </w:p>
        </w:tc>
        <w:tc>
          <w:tcPr>
            <w:tcW w:w="1807" w:type="dxa"/>
            <w:noWrap/>
            <w:vAlign w:val="bottom"/>
            <w:hideMark/>
          </w:tcPr>
          <w:p w14:paraId="02F4CE8D" w14:textId="23EB9FE9" w:rsidR="00FC59D5" w:rsidRPr="00E44D28" w:rsidRDefault="00FC59D5" w:rsidP="00FC5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1 (0.5- 0.52)</w:t>
            </w:r>
          </w:p>
        </w:tc>
      </w:tr>
      <w:tr w:rsidR="00FC59D5" w:rsidRPr="00E44D28" w14:paraId="10083F88" w14:textId="77777777" w:rsidTr="00FC59D5">
        <w:trPr>
          <w:trHeight w:val="337"/>
        </w:trPr>
        <w:tc>
          <w:tcPr>
            <w:tcW w:w="2347" w:type="dxa"/>
            <w:noWrap/>
            <w:vAlign w:val="center"/>
            <w:hideMark/>
          </w:tcPr>
          <w:p w14:paraId="3D439A8C" w14:textId="77777777" w:rsidR="00FC59D5" w:rsidRPr="00E44D28" w:rsidRDefault="00FC59D5" w:rsidP="00FC59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180" w:type="dxa"/>
            <w:noWrap/>
            <w:vAlign w:val="center"/>
            <w:hideMark/>
          </w:tcPr>
          <w:p w14:paraId="658CB321" w14:textId="77777777" w:rsidR="00FC59D5" w:rsidRPr="00E44D28" w:rsidRDefault="00FC59D5" w:rsidP="00FC59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djusted</w:t>
            </w:r>
          </w:p>
        </w:tc>
        <w:tc>
          <w:tcPr>
            <w:tcW w:w="1808" w:type="dxa"/>
            <w:vAlign w:val="bottom"/>
          </w:tcPr>
          <w:p w14:paraId="645947CD" w14:textId="131AD18A" w:rsidR="00FC59D5" w:rsidRPr="00E44D28" w:rsidRDefault="00FC59D5" w:rsidP="00FC5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 (0.86- 0.87)</w:t>
            </w:r>
          </w:p>
        </w:tc>
        <w:tc>
          <w:tcPr>
            <w:tcW w:w="1767" w:type="dxa"/>
            <w:noWrap/>
            <w:vAlign w:val="bottom"/>
            <w:hideMark/>
          </w:tcPr>
          <w:p w14:paraId="61C0F871" w14:textId="4C6A2D32" w:rsidR="00FC59D5" w:rsidRPr="00E44D28" w:rsidRDefault="00FC59D5" w:rsidP="00FC5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 (0.86- 0.87)</w:t>
            </w:r>
          </w:p>
        </w:tc>
        <w:tc>
          <w:tcPr>
            <w:tcW w:w="1807" w:type="dxa"/>
            <w:noWrap/>
            <w:vAlign w:val="bottom"/>
            <w:hideMark/>
          </w:tcPr>
          <w:p w14:paraId="20203E71" w14:textId="5B7E9705" w:rsidR="00FC59D5" w:rsidRPr="00E44D28" w:rsidRDefault="00FC59D5" w:rsidP="00FC5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7 (0.86- 0.87)</w:t>
            </w:r>
          </w:p>
        </w:tc>
      </w:tr>
      <w:tr w:rsidR="00FC59D5" w:rsidRPr="00E44D28" w14:paraId="19921CED" w14:textId="77777777" w:rsidTr="00FC59D5">
        <w:trPr>
          <w:trHeight w:val="321"/>
        </w:trPr>
        <w:tc>
          <w:tcPr>
            <w:tcW w:w="2347" w:type="dxa"/>
            <w:noWrap/>
            <w:vAlign w:val="center"/>
            <w:hideMark/>
          </w:tcPr>
          <w:p w14:paraId="277A0D03" w14:textId="77777777" w:rsidR="00FC59D5" w:rsidRPr="00E44D28" w:rsidRDefault="00FC59D5" w:rsidP="00FC5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&lt;70</w:t>
            </w:r>
          </w:p>
        </w:tc>
        <w:tc>
          <w:tcPr>
            <w:tcW w:w="2180" w:type="dxa"/>
            <w:noWrap/>
            <w:vAlign w:val="center"/>
            <w:hideMark/>
          </w:tcPr>
          <w:p w14:paraId="1052064F" w14:textId="77777777" w:rsidR="00FC59D5" w:rsidRPr="00E44D28" w:rsidRDefault="00FC59D5" w:rsidP="00FC59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Unadjusted </w:t>
            </w:r>
          </w:p>
        </w:tc>
        <w:tc>
          <w:tcPr>
            <w:tcW w:w="1808" w:type="dxa"/>
            <w:vAlign w:val="bottom"/>
          </w:tcPr>
          <w:p w14:paraId="1AF52002" w14:textId="26394605" w:rsidR="00FC59D5" w:rsidRPr="00E44D28" w:rsidRDefault="00FC59D5" w:rsidP="00FC5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7 (0.56- 0.58)</w:t>
            </w:r>
          </w:p>
        </w:tc>
        <w:tc>
          <w:tcPr>
            <w:tcW w:w="1767" w:type="dxa"/>
            <w:noWrap/>
            <w:vAlign w:val="bottom"/>
            <w:hideMark/>
          </w:tcPr>
          <w:p w14:paraId="35C8AC7D" w14:textId="6BF7A675" w:rsidR="00FC59D5" w:rsidRPr="00E44D28" w:rsidRDefault="00FC59D5" w:rsidP="00FC5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5 (0.54- 0.56)</w:t>
            </w:r>
          </w:p>
        </w:tc>
        <w:tc>
          <w:tcPr>
            <w:tcW w:w="1807" w:type="dxa"/>
            <w:noWrap/>
            <w:vAlign w:val="bottom"/>
            <w:hideMark/>
          </w:tcPr>
          <w:p w14:paraId="5810DA43" w14:textId="6AEDE8B5" w:rsidR="00FC59D5" w:rsidRPr="00E44D28" w:rsidRDefault="00FC59D5" w:rsidP="00FC5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9 (0.48- 0.5)</w:t>
            </w:r>
          </w:p>
        </w:tc>
      </w:tr>
      <w:tr w:rsidR="00FC59D5" w:rsidRPr="00E44D28" w14:paraId="2CDAF46C" w14:textId="77777777" w:rsidTr="00FC59D5">
        <w:trPr>
          <w:trHeight w:val="337"/>
        </w:trPr>
        <w:tc>
          <w:tcPr>
            <w:tcW w:w="2347" w:type="dxa"/>
            <w:noWrap/>
            <w:vAlign w:val="center"/>
            <w:hideMark/>
          </w:tcPr>
          <w:p w14:paraId="156C68BF" w14:textId="77777777" w:rsidR="00FC59D5" w:rsidRPr="00E44D28" w:rsidRDefault="00FC59D5" w:rsidP="00FC5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180" w:type="dxa"/>
            <w:noWrap/>
            <w:vAlign w:val="center"/>
            <w:hideMark/>
          </w:tcPr>
          <w:p w14:paraId="7AFB2726" w14:textId="77777777" w:rsidR="00FC59D5" w:rsidRPr="00E44D28" w:rsidRDefault="00FC59D5" w:rsidP="00FC59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djusted</w:t>
            </w:r>
          </w:p>
        </w:tc>
        <w:tc>
          <w:tcPr>
            <w:tcW w:w="1808" w:type="dxa"/>
            <w:vAlign w:val="bottom"/>
          </w:tcPr>
          <w:p w14:paraId="6B1AF633" w14:textId="7403484B" w:rsidR="00FC59D5" w:rsidRPr="00E44D28" w:rsidRDefault="00FC59D5" w:rsidP="00FC5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5 (0.85- 0.86)</w:t>
            </w:r>
          </w:p>
        </w:tc>
        <w:tc>
          <w:tcPr>
            <w:tcW w:w="1767" w:type="dxa"/>
            <w:noWrap/>
            <w:vAlign w:val="bottom"/>
            <w:hideMark/>
          </w:tcPr>
          <w:p w14:paraId="1019CCC0" w14:textId="6DA90689" w:rsidR="00FC59D5" w:rsidRPr="00E44D28" w:rsidRDefault="00FC59D5" w:rsidP="00FC5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5 (0.85- 0.86)</w:t>
            </w:r>
          </w:p>
        </w:tc>
        <w:tc>
          <w:tcPr>
            <w:tcW w:w="1807" w:type="dxa"/>
            <w:noWrap/>
            <w:vAlign w:val="bottom"/>
            <w:hideMark/>
          </w:tcPr>
          <w:p w14:paraId="07218AEA" w14:textId="1AF9BBCA" w:rsidR="00FC59D5" w:rsidRPr="00E44D28" w:rsidRDefault="00FC59D5" w:rsidP="00FC5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 (0.86- 0.87)</w:t>
            </w:r>
          </w:p>
        </w:tc>
      </w:tr>
      <w:tr w:rsidR="00FC59D5" w:rsidRPr="00E44D28" w14:paraId="63F7E715" w14:textId="77777777" w:rsidTr="00FC59D5">
        <w:trPr>
          <w:trHeight w:val="337"/>
        </w:trPr>
        <w:tc>
          <w:tcPr>
            <w:tcW w:w="2347" w:type="dxa"/>
            <w:noWrap/>
            <w:vAlign w:val="center"/>
            <w:hideMark/>
          </w:tcPr>
          <w:p w14:paraId="66DF9CA9" w14:textId="77777777" w:rsidR="00FC59D5" w:rsidRPr="00E44D28" w:rsidRDefault="00FC59D5" w:rsidP="00FC5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≥70</w:t>
            </w:r>
          </w:p>
        </w:tc>
        <w:tc>
          <w:tcPr>
            <w:tcW w:w="2180" w:type="dxa"/>
            <w:noWrap/>
            <w:vAlign w:val="center"/>
            <w:hideMark/>
          </w:tcPr>
          <w:p w14:paraId="2B89FFE6" w14:textId="77777777" w:rsidR="00FC59D5" w:rsidRPr="00E44D28" w:rsidRDefault="00FC59D5" w:rsidP="00FC59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Unadjusted</w:t>
            </w:r>
          </w:p>
        </w:tc>
        <w:tc>
          <w:tcPr>
            <w:tcW w:w="1808" w:type="dxa"/>
            <w:vAlign w:val="bottom"/>
          </w:tcPr>
          <w:p w14:paraId="1DE49DBA" w14:textId="469EBF8F" w:rsidR="00FC59D5" w:rsidRPr="00E44D28" w:rsidRDefault="00FC59D5" w:rsidP="00FC5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43 (0.42- 0.44)</w:t>
            </w:r>
          </w:p>
        </w:tc>
        <w:tc>
          <w:tcPr>
            <w:tcW w:w="1767" w:type="dxa"/>
            <w:noWrap/>
            <w:vAlign w:val="bottom"/>
            <w:hideMark/>
          </w:tcPr>
          <w:p w14:paraId="682AE1BC" w14:textId="4D9682E4" w:rsidR="00FC59D5" w:rsidRPr="00E44D28" w:rsidRDefault="00FC59D5" w:rsidP="00FC5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5 (0.54- 0.56)</w:t>
            </w:r>
          </w:p>
        </w:tc>
        <w:tc>
          <w:tcPr>
            <w:tcW w:w="1807" w:type="dxa"/>
            <w:noWrap/>
            <w:vAlign w:val="bottom"/>
            <w:hideMark/>
          </w:tcPr>
          <w:p w14:paraId="63DB0266" w14:textId="6FDEB082" w:rsidR="00FC59D5" w:rsidRPr="00E44D28" w:rsidRDefault="00FC59D5" w:rsidP="00FC5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1 (0.5- 0.52)</w:t>
            </w:r>
          </w:p>
        </w:tc>
      </w:tr>
      <w:tr w:rsidR="00FC59D5" w:rsidRPr="00E44D28" w14:paraId="74839F7C" w14:textId="77777777" w:rsidTr="00FC59D5">
        <w:trPr>
          <w:trHeight w:val="337"/>
        </w:trPr>
        <w:tc>
          <w:tcPr>
            <w:tcW w:w="2347" w:type="dxa"/>
            <w:noWrap/>
            <w:vAlign w:val="center"/>
            <w:hideMark/>
          </w:tcPr>
          <w:p w14:paraId="3868FD47" w14:textId="77777777" w:rsidR="00FC59D5" w:rsidRPr="00E44D28" w:rsidRDefault="00FC59D5" w:rsidP="00FC59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180" w:type="dxa"/>
            <w:noWrap/>
            <w:vAlign w:val="center"/>
            <w:hideMark/>
          </w:tcPr>
          <w:p w14:paraId="2EC94ECE" w14:textId="77777777" w:rsidR="00FC59D5" w:rsidRPr="00E44D28" w:rsidRDefault="00FC59D5" w:rsidP="00FC59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</w:p>
        </w:tc>
        <w:tc>
          <w:tcPr>
            <w:tcW w:w="1808" w:type="dxa"/>
            <w:vAlign w:val="bottom"/>
          </w:tcPr>
          <w:p w14:paraId="30D98D20" w14:textId="61581496" w:rsidR="00FC59D5" w:rsidRPr="00E44D28" w:rsidRDefault="00FC59D5" w:rsidP="00FC5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 (0.85- 0.86)</w:t>
            </w:r>
          </w:p>
        </w:tc>
        <w:tc>
          <w:tcPr>
            <w:tcW w:w="1767" w:type="dxa"/>
            <w:noWrap/>
            <w:vAlign w:val="bottom"/>
            <w:hideMark/>
          </w:tcPr>
          <w:p w14:paraId="7BE10FA5" w14:textId="7D2415DA" w:rsidR="00FC59D5" w:rsidRPr="00E44D28" w:rsidRDefault="00FC59D5" w:rsidP="00FC5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 (0.85- 0.86)</w:t>
            </w:r>
          </w:p>
        </w:tc>
        <w:tc>
          <w:tcPr>
            <w:tcW w:w="1807" w:type="dxa"/>
            <w:noWrap/>
            <w:vAlign w:val="bottom"/>
            <w:hideMark/>
          </w:tcPr>
          <w:p w14:paraId="2F052C5C" w14:textId="5610EB6A" w:rsidR="00FC59D5" w:rsidRPr="00E44D28" w:rsidRDefault="00FC59D5" w:rsidP="00FC5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 (0.86- 0.87)</w:t>
            </w:r>
          </w:p>
        </w:tc>
      </w:tr>
    </w:tbl>
    <w:p w14:paraId="3B056EB5" w14:textId="42916A66" w:rsidR="003D3FB4" w:rsidRPr="00E44D28" w:rsidRDefault="003D3FB4" w:rsidP="003D3FB4">
      <w:pPr>
        <w:rPr>
          <w:rFonts w:ascii="Times New Roman" w:hAnsi="Times New Roman" w:cs="Times New Roman"/>
          <w:sz w:val="22"/>
          <w:szCs w:val="22"/>
        </w:rPr>
      </w:pPr>
      <w:r w:rsidRPr="00E44D28">
        <w:rPr>
          <w:rFonts w:ascii="Times New Roman" w:hAnsi="Times New Roman" w:cs="Times New Roman"/>
          <w:sz w:val="22"/>
          <w:szCs w:val="22"/>
        </w:rPr>
        <w:t xml:space="preserve">Adjusted analyses using survey-weighted </w:t>
      </w:r>
      <w:r w:rsidR="0010335F" w:rsidRPr="00E44D28">
        <w:rPr>
          <w:rFonts w:ascii="Times New Roman" w:hAnsi="Times New Roman" w:cs="Times New Roman"/>
          <w:sz w:val="22"/>
          <w:szCs w:val="22"/>
        </w:rPr>
        <w:t>stratified Cox</w:t>
      </w:r>
      <w:r w:rsidRPr="00E44D28">
        <w:rPr>
          <w:rFonts w:ascii="Times New Roman" w:hAnsi="Times New Roman" w:cs="Times New Roman"/>
          <w:sz w:val="22"/>
          <w:szCs w:val="22"/>
        </w:rPr>
        <w:t xml:space="preserve"> regression were conducted for each exposure separately. Models were adjusted for age, gender, marital status, ethnicity, income, education, smoking, alcohol use, and physical activity.  MetS: Metabolic syndrome, CircS: Circadian syndrome, and AL: Allostatic load, CI: Confidence interval; NHANES: National Health and Nutrition Examination Surveys; MetS/CircS analytic cohort included 37304 participants, and AL analytic cohort included 26480 participants.  </w:t>
      </w:r>
    </w:p>
    <w:p w14:paraId="68846D40" w14:textId="77777777" w:rsidR="00BA0269" w:rsidRPr="00E44D28" w:rsidRDefault="00BA0269" w:rsidP="0096018F">
      <w:pPr>
        <w:rPr>
          <w:rFonts w:ascii="Times New Roman" w:hAnsi="Times New Roman" w:cs="Times New Roman"/>
          <w:sz w:val="22"/>
          <w:szCs w:val="22"/>
        </w:rPr>
      </w:pPr>
    </w:p>
    <w:p w14:paraId="685D3F25" w14:textId="18B7160B" w:rsidR="00287C0E" w:rsidRPr="00E44D28" w:rsidRDefault="00287C0E" w:rsidP="00287C0E">
      <w:pPr>
        <w:rPr>
          <w:rFonts w:ascii="Times New Roman" w:hAnsi="Times New Roman" w:cs="Times New Roman"/>
          <w:b/>
          <w:sz w:val="22"/>
          <w:szCs w:val="22"/>
        </w:rPr>
      </w:pPr>
      <w:r w:rsidRPr="00E44D28">
        <w:rPr>
          <w:rFonts w:ascii="Times New Roman" w:hAnsi="Times New Roman" w:cs="Times New Roman"/>
          <w:b/>
          <w:sz w:val="22"/>
          <w:szCs w:val="22"/>
        </w:rPr>
        <w:t>Table S1</w:t>
      </w:r>
      <w:r w:rsidR="00E8482B" w:rsidRPr="00E44D28">
        <w:rPr>
          <w:rFonts w:ascii="Times New Roman" w:hAnsi="Times New Roman" w:cs="Times New Roman"/>
          <w:b/>
          <w:sz w:val="22"/>
          <w:szCs w:val="22"/>
        </w:rPr>
        <w:t>6</w:t>
      </w:r>
      <w:r w:rsidRPr="00E44D28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E14D15" w:rsidRPr="00E44D28">
        <w:rPr>
          <w:rFonts w:ascii="Times New Roman" w:hAnsi="Times New Roman" w:cs="Times New Roman"/>
          <w:b/>
          <w:sz w:val="22"/>
          <w:szCs w:val="22"/>
        </w:rPr>
        <w:t xml:space="preserve"> Incremental differences in prediction accuracies by </w:t>
      </w:r>
      <w:r w:rsidR="00AC5A80" w:rsidRPr="00E44D28">
        <w:rPr>
          <w:rFonts w:ascii="Times New Roman" w:hAnsi="Times New Roman" w:cs="Times New Roman"/>
          <w:b/>
          <w:sz w:val="22"/>
          <w:szCs w:val="22"/>
        </w:rPr>
        <w:t>inclusion</w:t>
      </w:r>
      <w:r w:rsidR="00E14D15" w:rsidRPr="00E44D28">
        <w:rPr>
          <w:rFonts w:ascii="Times New Roman" w:hAnsi="Times New Roman" w:cs="Times New Roman"/>
          <w:b/>
          <w:sz w:val="22"/>
          <w:szCs w:val="22"/>
        </w:rPr>
        <w:t xml:space="preserve"> of</w:t>
      </w:r>
      <w:r w:rsidR="00AC5A80" w:rsidRPr="00E44D28">
        <w:rPr>
          <w:rFonts w:ascii="Times New Roman" w:hAnsi="Times New Roman" w:cs="Times New Roman"/>
          <w:b/>
          <w:sz w:val="22"/>
          <w:szCs w:val="22"/>
        </w:rPr>
        <w:t xml:space="preserve"> each exposure</w:t>
      </w:r>
      <w:r w:rsidR="00E14D15" w:rsidRPr="00E44D28">
        <w:rPr>
          <w:rFonts w:ascii="Times New Roman" w:hAnsi="Times New Roman" w:cs="Times New Roman"/>
          <w:b/>
          <w:sz w:val="22"/>
          <w:szCs w:val="22"/>
        </w:rPr>
        <w:t xml:space="preserve"> in</w:t>
      </w:r>
      <w:r w:rsidR="00AC5A80" w:rsidRPr="00E44D28">
        <w:rPr>
          <w:rFonts w:ascii="Times New Roman" w:hAnsi="Times New Roman" w:cs="Times New Roman"/>
          <w:b/>
          <w:sz w:val="22"/>
          <w:szCs w:val="22"/>
        </w:rPr>
        <w:t xml:space="preserve"> adjusted analysis compared to a base model including only baseline </w:t>
      </w:r>
      <w:r w:rsidR="0010335F" w:rsidRPr="00E44D28">
        <w:rPr>
          <w:rFonts w:ascii="Times New Roman" w:hAnsi="Times New Roman" w:cs="Times New Roman"/>
          <w:b/>
          <w:sz w:val="22"/>
          <w:szCs w:val="22"/>
        </w:rPr>
        <w:t>covariates</w:t>
      </w:r>
      <w:r w:rsidRPr="00E44D28">
        <w:rPr>
          <w:rFonts w:ascii="Times New Roman" w:hAnsi="Times New Roman" w:cs="Times New Roman"/>
          <w:b/>
          <w:sz w:val="22"/>
          <w:szCs w:val="22"/>
        </w:rPr>
        <w:t xml:space="preserve"> in the entire cohort and by age groups using the NHANES (2005-18) </w:t>
      </w:r>
    </w:p>
    <w:tbl>
      <w:tblPr>
        <w:tblW w:w="8657" w:type="dxa"/>
        <w:tblInd w:w="-20" w:type="dxa"/>
        <w:tblLook w:val="04A0" w:firstRow="1" w:lastRow="0" w:firstColumn="1" w:lastColumn="0" w:noHBand="0" w:noVBand="1"/>
      </w:tblPr>
      <w:tblGrid>
        <w:gridCol w:w="1869"/>
        <w:gridCol w:w="2970"/>
        <w:gridCol w:w="2258"/>
        <w:gridCol w:w="1560"/>
      </w:tblGrid>
      <w:tr w:rsidR="00287C0E" w:rsidRPr="00E44D28" w14:paraId="398A87D0" w14:textId="77777777" w:rsidTr="001747B9">
        <w:trPr>
          <w:trHeight w:val="298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C5B76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DA2B8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Base +exposure model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8596A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Base model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B18FC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ifference</w:t>
            </w:r>
          </w:p>
        </w:tc>
      </w:tr>
      <w:tr w:rsidR="00287C0E" w:rsidRPr="00E44D28" w14:paraId="3A4199B1" w14:textId="77777777" w:rsidTr="001747B9">
        <w:trPr>
          <w:trHeight w:val="298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9119A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50F06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-statistic(95%CI)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E16FF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-statistic(95%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508DB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287C0E" w:rsidRPr="00E44D28" w14:paraId="4EA4BEDF" w14:textId="77777777" w:rsidTr="001747B9">
        <w:trPr>
          <w:trHeight w:val="312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1F6DE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854C7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91DA1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270F8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287C0E" w:rsidRPr="00E44D28" w14:paraId="6C61ECD8" w14:textId="77777777" w:rsidTr="001747B9">
        <w:trPr>
          <w:trHeight w:val="327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B56B1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tire cohor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98A6E" w14:textId="77777777" w:rsidR="00287C0E" w:rsidRPr="00E44D28" w:rsidRDefault="00287C0E" w:rsidP="0017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(0.87–0.86)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09EC3" w14:textId="77777777" w:rsidR="00287C0E" w:rsidRPr="00E44D28" w:rsidRDefault="00287C0E" w:rsidP="0017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(0.86–0.8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781F8" w14:textId="0DCE37E8" w:rsidR="00287C0E" w:rsidRPr="00E44D28" w:rsidRDefault="00287C0E" w:rsidP="00174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4913A3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0</w:t>
            </w:r>
          </w:p>
        </w:tc>
      </w:tr>
      <w:tr w:rsidR="00287C0E" w:rsidRPr="00E44D28" w14:paraId="216A9498" w14:textId="77777777" w:rsidTr="001747B9">
        <w:trPr>
          <w:trHeight w:val="327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80DF0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&lt;7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B6038" w14:textId="77777777" w:rsidR="00287C0E" w:rsidRPr="00E44D28" w:rsidRDefault="00287C0E" w:rsidP="0017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5(0.86–0.86)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70862" w14:textId="77777777" w:rsidR="00287C0E" w:rsidRPr="00E44D28" w:rsidRDefault="00287C0E" w:rsidP="0017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(0.85–0.8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94862" w14:textId="77777777" w:rsidR="00287C0E" w:rsidRPr="00E44D28" w:rsidRDefault="00287C0E" w:rsidP="00174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0.001</w:t>
            </w:r>
          </w:p>
        </w:tc>
      </w:tr>
      <w:tr w:rsidR="00287C0E" w:rsidRPr="00E44D28" w14:paraId="117497CB" w14:textId="77777777" w:rsidTr="001747B9">
        <w:trPr>
          <w:trHeight w:val="312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35F84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≥7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40BB2" w14:textId="6FBF55AD" w:rsidR="00287C0E" w:rsidRPr="00E44D28" w:rsidRDefault="004913A3" w:rsidP="0017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5970E1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 (0.85-0.86)</w:t>
            </w:r>
            <w:r w:rsidR="00287C0E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15CBD" w14:textId="77777777" w:rsidR="00287C0E" w:rsidRPr="00E44D28" w:rsidRDefault="00287C0E" w:rsidP="0017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68(0.67–0.6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FBDE3" w14:textId="77777777" w:rsidR="00287C0E" w:rsidRPr="00E44D28" w:rsidRDefault="00287C0E" w:rsidP="00174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74</w:t>
            </w:r>
          </w:p>
        </w:tc>
      </w:tr>
      <w:tr w:rsidR="00287C0E" w:rsidRPr="00E44D28" w14:paraId="167FFFA3" w14:textId="77777777" w:rsidTr="001747B9">
        <w:trPr>
          <w:trHeight w:val="312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FF08E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rc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C5F10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7BCBC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03C8E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287C0E" w:rsidRPr="00E44D28" w14:paraId="6A4E512D" w14:textId="77777777" w:rsidTr="001747B9">
        <w:trPr>
          <w:trHeight w:val="327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EC0D8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tire cohor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8F3E3" w14:textId="77777777" w:rsidR="00287C0E" w:rsidRPr="00E44D28" w:rsidRDefault="00287C0E" w:rsidP="0017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(0.87–0.86)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12801" w14:textId="77777777" w:rsidR="00287C0E" w:rsidRPr="00E44D28" w:rsidRDefault="00287C0E" w:rsidP="0017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(0.86–0.8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86E5A" w14:textId="77777777" w:rsidR="00287C0E" w:rsidRPr="00E44D28" w:rsidRDefault="00287C0E" w:rsidP="00174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287C0E" w:rsidRPr="00E44D28" w14:paraId="1EEFA00A" w14:textId="77777777" w:rsidTr="001747B9">
        <w:trPr>
          <w:trHeight w:val="327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D2D6C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&lt;7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46EAA" w14:textId="77777777" w:rsidR="00287C0E" w:rsidRPr="00E44D28" w:rsidRDefault="00287C0E" w:rsidP="0017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5(0.86–0.86)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62ED8" w14:textId="77777777" w:rsidR="00287C0E" w:rsidRPr="00E44D28" w:rsidRDefault="00287C0E" w:rsidP="0017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(0.85–0.8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0126D" w14:textId="77777777" w:rsidR="00287C0E" w:rsidRPr="00E44D28" w:rsidRDefault="00287C0E" w:rsidP="00174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-0.001</w:t>
            </w:r>
          </w:p>
        </w:tc>
      </w:tr>
      <w:tr w:rsidR="00287C0E" w:rsidRPr="00E44D28" w14:paraId="282E4869" w14:textId="77777777" w:rsidTr="001747B9">
        <w:trPr>
          <w:trHeight w:val="327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B5B33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≥7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69CE1" w14:textId="77777777" w:rsidR="00287C0E" w:rsidRPr="00E44D28" w:rsidRDefault="00287C0E" w:rsidP="0017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5(0.86–0.68)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D260C" w14:textId="77777777" w:rsidR="00287C0E" w:rsidRPr="00E44D28" w:rsidRDefault="00287C0E" w:rsidP="0017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68(0.67–0.6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9910B" w14:textId="77777777" w:rsidR="00287C0E" w:rsidRPr="00E44D28" w:rsidRDefault="00287C0E" w:rsidP="00174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74</w:t>
            </w:r>
          </w:p>
        </w:tc>
      </w:tr>
      <w:tr w:rsidR="00287C0E" w:rsidRPr="00E44D28" w14:paraId="621DA40F" w14:textId="77777777" w:rsidTr="001747B9">
        <w:trPr>
          <w:trHeight w:val="327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CAFE6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AL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4D689" w14:textId="77777777" w:rsidR="00287C0E" w:rsidRPr="00E44D28" w:rsidRDefault="00287C0E" w:rsidP="0017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7004A" w14:textId="77777777" w:rsidR="00287C0E" w:rsidRPr="00E44D28" w:rsidRDefault="00287C0E" w:rsidP="0017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2EB67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287C0E" w:rsidRPr="00E44D28" w14:paraId="42DE8F6C" w14:textId="77777777" w:rsidTr="001747B9">
        <w:trPr>
          <w:trHeight w:val="327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BC4E4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tire cohor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D38D0" w14:textId="77777777" w:rsidR="00287C0E" w:rsidRPr="00E44D28" w:rsidRDefault="00287C0E" w:rsidP="0017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(0.87–0.87)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98988" w14:textId="77777777" w:rsidR="00287C0E" w:rsidRPr="00E44D28" w:rsidRDefault="00287C0E" w:rsidP="0017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7(0.86–0.8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E1DEC" w14:textId="77777777" w:rsidR="00287C0E" w:rsidRPr="00E44D28" w:rsidRDefault="00287C0E" w:rsidP="00174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287C0E" w:rsidRPr="00E44D28" w14:paraId="7A25285B" w14:textId="77777777" w:rsidTr="001747B9">
        <w:trPr>
          <w:trHeight w:val="312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0EDE9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&lt;7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3EF04" w14:textId="77777777" w:rsidR="00287C0E" w:rsidRPr="00E44D28" w:rsidRDefault="00287C0E" w:rsidP="0017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(0.87–0.86)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55188" w14:textId="77777777" w:rsidR="00287C0E" w:rsidRPr="00E44D28" w:rsidRDefault="00287C0E" w:rsidP="0017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(0.86–0.8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5A984" w14:textId="39C49729" w:rsidR="00287C0E" w:rsidRPr="00E44D28" w:rsidRDefault="00287C0E" w:rsidP="00174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4913A3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0</w:t>
            </w:r>
          </w:p>
        </w:tc>
      </w:tr>
      <w:tr w:rsidR="00287C0E" w:rsidRPr="00E44D28" w14:paraId="76C2FAA2" w14:textId="77777777" w:rsidTr="001747B9">
        <w:trPr>
          <w:trHeight w:val="327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A318D" w14:textId="77777777" w:rsidR="00287C0E" w:rsidRPr="00E44D28" w:rsidRDefault="00287C0E" w:rsidP="00174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≥7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BF03A" w14:textId="77777777" w:rsidR="00287C0E" w:rsidRPr="00E44D28" w:rsidRDefault="00287C0E" w:rsidP="0017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6(0.87–0.68)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B9A3D" w14:textId="77777777" w:rsidR="00287C0E" w:rsidRPr="00E44D28" w:rsidRDefault="00287C0E" w:rsidP="0017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68(0.67–0.6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906B5" w14:textId="2F8C9B7E" w:rsidR="00287C0E" w:rsidRPr="00E44D28" w:rsidRDefault="00287C0E" w:rsidP="00174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8</w:t>
            </w:r>
            <w:r w:rsidR="004913A3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</w:tbl>
    <w:p w14:paraId="2231E82C" w14:textId="7B057F12" w:rsidR="00301191" w:rsidRPr="00E44D28" w:rsidRDefault="00A2625B">
      <w:pPr>
        <w:rPr>
          <w:rFonts w:ascii="Times New Roman" w:hAnsi="Times New Roman" w:cs="Times New Roman"/>
          <w:sz w:val="22"/>
          <w:szCs w:val="22"/>
        </w:rPr>
      </w:pPr>
      <w:r w:rsidRPr="00E44D28">
        <w:rPr>
          <w:rFonts w:ascii="Times New Roman" w:hAnsi="Times New Roman" w:cs="Times New Roman"/>
          <w:sz w:val="22"/>
          <w:szCs w:val="22"/>
        </w:rPr>
        <w:t xml:space="preserve">Adjusted models </w:t>
      </w:r>
      <w:r w:rsidR="003E3BAF" w:rsidRPr="00E44D28">
        <w:rPr>
          <w:rFonts w:ascii="Times New Roman" w:hAnsi="Times New Roman" w:cs="Times New Roman"/>
          <w:sz w:val="22"/>
          <w:szCs w:val="22"/>
        </w:rPr>
        <w:t xml:space="preserve">were conducted </w:t>
      </w:r>
      <w:r w:rsidR="00F34E8F" w:rsidRPr="00E44D28">
        <w:rPr>
          <w:rFonts w:ascii="Times New Roman" w:hAnsi="Times New Roman" w:cs="Times New Roman"/>
          <w:sz w:val="22"/>
          <w:szCs w:val="22"/>
        </w:rPr>
        <w:t xml:space="preserve">using survey-weighted stratified Cox regression. </w:t>
      </w:r>
      <w:r w:rsidRPr="00E44D28">
        <w:rPr>
          <w:rFonts w:ascii="Times New Roman" w:hAnsi="Times New Roman" w:cs="Times New Roman"/>
          <w:sz w:val="22"/>
          <w:szCs w:val="22"/>
        </w:rPr>
        <w:t xml:space="preserve">Base plus exposure models </w:t>
      </w:r>
      <w:r w:rsidR="00BA1B89" w:rsidRPr="00E44D28">
        <w:rPr>
          <w:rFonts w:ascii="Times New Roman" w:hAnsi="Times New Roman" w:cs="Times New Roman"/>
          <w:sz w:val="22"/>
          <w:szCs w:val="22"/>
        </w:rPr>
        <w:t xml:space="preserve">included exposure along with </w:t>
      </w:r>
      <w:r w:rsidR="00F34E8F" w:rsidRPr="00E44D28">
        <w:rPr>
          <w:rFonts w:ascii="Times New Roman" w:hAnsi="Times New Roman" w:cs="Times New Roman"/>
          <w:sz w:val="22"/>
          <w:szCs w:val="22"/>
        </w:rPr>
        <w:t xml:space="preserve">age, gender, marital status, ethnicity, income, education, smoking, alcohol use, and physical activity.  </w:t>
      </w:r>
      <w:r w:rsidRPr="00E44D28">
        <w:rPr>
          <w:rFonts w:ascii="Times New Roman" w:hAnsi="Times New Roman" w:cs="Times New Roman"/>
          <w:sz w:val="22"/>
          <w:szCs w:val="22"/>
        </w:rPr>
        <w:t xml:space="preserve">Base models included all baseline covariates except for exposure. </w:t>
      </w:r>
      <w:r w:rsidR="00C73828" w:rsidRPr="00E44D28">
        <w:rPr>
          <w:rFonts w:ascii="Times New Roman" w:hAnsi="Times New Roman" w:cs="Times New Roman"/>
          <w:sz w:val="22"/>
          <w:szCs w:val="22"/>
        </w:rPr>
        <w:t xml:space="preserve">MetS: Metabolic syndrome, CircS: Circadian syndrome, and AL: Allostatic load, HR: Hazard ratio; CI: Confidence interval; NHANES: National Health and Nutrition Examination Surveys; Analytic cohort included 26328 participants.  </w:t>
      </w:r>
    </w:p>
    <w:p w14:paraId="11A4B32C" w14:textId="77777777" w:rsidR="0010335F" w:rsidRPr="00E44D28" w:rsidRDefault="0010335F">
      <w:pPr>
        <w:rPr>
          <w:rFonts w:ascii="Times New Roman" w:hAnsi="Times New Roman" w:cs="Times New Roman"/>
          <w:sz w:val="22"/>
          <w:szCs w:val="22"/>
        </w:rPr>
      </w:pPr>
    </w:p>
    <w:p w14:paraId="714C3CFE" w14:textId="103E4F77" w:rsidR="00B41871" w:rsidRPr="00E44D28" w:rsidRDefault="00B41871" w:rsidP="00B41871">
      <w:pPr>
        <w:rPr>
          <w:rFonts w:ascii="Times New Roman" w:hAnsi="Times New Roman" w:cs="Times New Roman"/>
          <w:b/>
          <w:sz w:val="22"/>
          <w:szCs w:val="22"/>
        </w:rPr>
      </w:pPr>
      <w:r w:rsidRPr="00E44D28">
        <w:rPr>
          <w:rFonts w:ascii="Times New Roman" w:hAnsi="Times New Roman" w:cs="Times New Roman"/>
          <w:b/>
          <w:bCs/>
          <w:sz w:val="22"/>
          <w:szCs w:val="22"/>
        </w:rPr>
        <w:t>Table S1</w:t>
      </w:r>
      <w:r w:rsidR="00E8482B" w:rsidRPr="00E44D28">
        <w:rPr>
          <w:rFonts w:ascii="Times New Roman" w:hAnsi="Times New Roman" w:cs="Times New Roman"/>
          <w:b/>
          <w:bCs/>
          <w:sz w:val="22"/>
          <w:szCs w:val="22"/>
        </w:rPr>
        <w:t>7</w:t>
      </w:r>
      <w:r w:rsidR="007E78FA" w:rsidRPr="00E44D28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E44D28">
        <w:rPr>
          <w:rFonts w:ascii="Times New Roman" w:hAnsi="Times New Roman" w:cs="Times New Roman"/>
          <w:b/>
          <w:bCs/>
          <w:sz w:val="22"/>
          <w:szCs w:val="22"/>
        </w:rPr>
        <w:t xml:space="preserve"> Prognostic score a</w:t>
      </w:r>
      <w:r w:rsidRPr="00E44D28">
        <w:rPr>
          <w:rFonts w:ascii="Times New Roman" w:hAnsi="Times New Roman" w:cs="Times New Roman"/>
          <w:b/>
          <w:sz w:val="22"/>
          <w:szCs w:val="22"/>
        </w:rPr>
        <w:t>djusted effects of MetS, CircS, and AL on all-cause mortality in the entire cohort and individuals aged&lt;70 years, using stratified Cox regression analyses, NHANES (2005-18)</w:t>
      </w:r>
    </w:p>
    <w:tbl>
      <w:tblPr>
        <w:tblW w:w="8749" w:type="dxa"/>
        <w:tblInd w:w="-20" w:type="dxa"/>
        <w:tblLook w:val="04A0" w:firstRow="1" w:lastRow="0" w:firstColumn="1" w:lastColumn="0" w:noHBand="0" w:noVBand="1"/>
      </w:tblPr>
      <w:tblGrid>
        <w:gridCol w:w="3159"/>
        <w:gridCol w:w="2096"/>
        <w:gridCol w:w="1342"/>
        <w:gridCol w:w="2152"/>
      </w:tblGrid>
      <w:tr w:rsidR="005836B4" w:rsidRPr="00E44D28" w14:paraId="2F195432" w14:textId="77777777" w:rsidTr="005836B4">
        <w:trPr>
          <w:trHeight w:val="322"/>
        </w:trPr>
        <w:tc>
          <w:tcPr>
            <w:tcW w:w="3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FB498" w14:textId="77777777" w:rsidR="005836B4" w:rsidRPr="00E44D28" w:rsidRDefault="005836B4" w:rsidP="00583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007C2" w14:textId="77777777" w:rsidR="005836B4" w:rsidRPr="00E44D28" w:rsidRDefault="005836B4" w:rsidP="00583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65D78" w14:textId="77777777" w:rsidR="005836B4" w:rsidRPr="00E44D28" w:rsidRDefault="005836B4" w:rsidP="005836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C7CB7" w14:textId="58113BF9" w:rsidR="005836B4" w:rsidRPr="00E44D28" w:rsidRDefault="005836B4" w:rsidP="00583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</w:t>
            </w:r>
            <w:r w:rsidR="009F0FBD"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-statistic</w:t>
            </w: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(95%CI)</w:t>
            </w:r>
          </w:p>
        </w:tc>
      </w:tr>
      <w:tr w:rsidR="005836B4" w:rsidRPr="00E44D28" w14:paraId="4486BF5C" w14:textId="77777777" w:rsidTr="005836B4">
        <w:trPr>
          <w:trHeight w:val="322"/>
        </w:trPr>
        <w:tc>
          <w:tcPr>
            <w:tcW w:w="3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FC239" w14:textId="77777777" w:rsidR="005836B4" w:rsidRPr="00E44D28" w:rsidRDefault="005836B4" w:rsidP="00583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tire cohort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B1086" w14:textId="77777777" w:rsidR="005836B4" w:rsidRPr="00E44D28" w:rsidRDefault="005836B4" w:rsidP="00583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5BC6D" w14:textId="77777777" w:rsidR="005836B4" w:rsidRPr="00E44D28" w:rsidRDefault="005836B4" w:rsidP="00583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A499D" w14:textId="77777777" w:rsidR="005836B4" w:rsidRPr="00E44D28" w:rsidRDefault="005836B4" w:rsidP="00583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5836B4" w:rsidRPr="00E44D28" w14:paraId="2224D6A4" w14:textId="77777777" w:rsidTr="005836B4">
        <w:trPr>
          <w:trHeight w:val="322"/>
        </w:trPr>
        <w:tc>
          <w:tcPr>
            <w:tcW w:w="3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681686" w14:textId="1065A721" w:rsidR="005836B4" w:rsidRPr="00E44D28" w:rsidRDefault="005836B4" w:rsidP="00583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S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34CDF3" w14:textId="301B2475" w:rsidR="005836B4" w:rsidRPr="00E44D28" w:rsidRDefault="005836B4" w:rsidP="0058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6(0.94–1.7</w:t>
            </w:r>
            <w:r w:rsidR="009F0FBD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CDB0C1" w14:textId="14E42E1C" w:rsidR="005836B4" w:rsidRPr="00E44D28" w:rsidRDefault="005836B4" w:rsidP="0058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26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02BD4C" w14:textId="10C9B5E0" w:rsidR="005836B4" w:rsidRPr="00E44D28" w:rsidRDefault="005836B4" w:rsidP="0058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3(0.49–0.56)</w:t>
            </w:r>
          </w:p>
        </w:tc>
      </w:tr>
      <w:tr w:rsidR="005836B4" w:rsidRPr="00E44D28" w14:paraId="182F7025" w14:textId="77777777" w:rsidTr="005836B4">
        <w:trPr>
          <w:trHeight w:val="322"/>
        </w:trPr>
        <w:tc>
          <w:tcPr>
            <w:tcW w:w="3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4B16BC" w14:textId="00AB29EC" w:rsidR="005836B4" w:rsidRPr="00E44D28" w:rsidRDefault="005836B4" w:rsidP="00583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rcS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B41D3D" w14:textId="680B59E0" w:rsidR="005836B4" w:rsidRPr="00E44D28" w:rsidRDefault="005836B4" w:rsidP="0058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47(1.08–2</w:t>
            </w:r>
            <w:r w:rsidR="009F0FBD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D27936" w14:textId="15B6E9F4" w:rsidR="005836B4" w:rsidRPr="00E44D28" w:rsidRDefault="005836B4" w:rsidP="0058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80F478" w14:textId="2539EC0A" w:rsidR="005836B4" w:rsidRPr="00E44D28" w:rsidRDefault="005836B4" w:rsidP="0058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5(0.51–0.59)</w:t>
            </w:r>
          </w:p>
        </w:tc>
      </w:tr>
      <w:tr w:rsidR="005836B4" w:rsidRPr="00E44D28" w14:paraId="33ACE642" w14:textId="77777777" w:rsidTr="005836B4">
        <w:trPr>
          <w:trHeight w:val="322"/>
        </w:trPr>
        <w:tc>
          <w:tcPr>
            <w:tcW w:w="3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DF908" w14:textId="77777777" w:rsidR="005836B4" w:rsidRPr="00E44D28" w:rsidRDefault="005836B4" w:rsidP="00583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78D96" w14:textId="77777777" w:rsidR="005836B4" w:rsidRPr="00E44D28" w:rsidRDefault="005836B4" w:rsidP="0058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57(1.15–2.15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F79B4" w14:textId="77777777" w:rsidR="005836B4" w:rsidRPr="00E44D28" w:rsidRDefault="005836B4" w:rsidP="0058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CA970" w14:textId="77777777" w:rsidR="005836B4" w:rsidRPr="00E44D28" w:rsidRDefault="005836B4" w:rsidP="0058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5(0.51–0.58)</w:t>
            </w:r>
          </w:p>
        </w:tc>
      </w:tr>
      <w:tr w:rsidR="005836B4" w:rsidRPr="00E44D28" w14:paraId="19790687" w14:textId="77777777" w:rsidTr="005836B4">
        <w:trPr>
          <w:trHeight w:val="322"/>
        </w:trPr>
        <w:tc>
          <w:tcPr>
            <w:tcW w:w="3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A5124" w14:textId="0E07CCBB" w:rsidR="005836B4" w:rsidRPr="00E44D28" w:rsidRDefault="005836B4" w:rsidP="00583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Age&lt;70 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7796B" w14:textId="77777777" w:rsidR="005836B4" w:rsidRPr="00E44D28" w:rsidRDefault="005836B4" w:rsidP="00583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9BF35" w14:textId="77777777" w:rsidR="005836B4" w:rsidRPr="00E44D28" w:rsidRDefault="005836B4" w:rsidP="00583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93D14" w14:textId="77777777" w:rsidR="005836B4" w:rsidRPr="00E44D28" w:rsidRDefault="005836B4" w:rsidP="00583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5836B4" w:rsidRPr="00E44D28" w14:paraId="48DA277B" w14:textId="77777777" w:rsidTr="005836B4">
        <w:trPr>
          <w:trHeight w:val="322"/>
        </w:trPr>
        <w:tc>
          <w:tcPr>
            <w:tcW w:w="3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FC2FD9" w14:textId="5B81DCAE" w:rsidR="005836B4" w:rsidRPr="00E44D28" w:rsidRDefault="005836B4" w:rsidP="00583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S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C48AA0" w14:textId="1FFBF5D3" w:rsidR="005836B4" w:rsidRPr="00E44D28" w:rsidRDefault="005836B4" w:rsidP="0058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43(1.07–1.91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06DA18" w14:textId="201267BC" w:rsidR="005836B4" w:rsidRPr="00E44D28" w:rsidRDefault="005836B4" w:rsidP="0058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E98682" w14:textId="7D226718" w:rsidR="005836B4" w:rsidRPr="00E44D28" w:rsidRDefault="005836B4" w:rsidP="0058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4(0.51–0.57)</w:t>
            </w:r>
          </w:p>
        </w:tc>
      </w:tr>
      <w:tr w:rsidR="005836B4" w:rsidRPr="00E44D28" w14:paraId="48C60383" w14:textId="77777777" w:rsidTr="005836B4">
        <w:trPr>
          <w:trHeight w:val="322"/>
        </w:trPr>
        <w:tc>
          <w:tcPr>
            <w:tcW w:w="3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297611" w14:textId="31A56E37" w:rsidR="005836B4" w:rsidRPr="00E44D28" w:rsidRDefault="005836B4" w:rsidP="00583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rcS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A368F4" w14:textId="1683D113" w:rsidR="005836B4" w:rsidRPr="00E44D28" w:rsidRDefault="005836B4" w:rsidP="0058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62(1.19–2.2</w:t>
            </w:r>
            <w:r w:rsidR="009F0FBD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FE3F5F" w14:textId="3EBE4C7A" w:rsidR="005836B4" w:rsidRPr="00E44D28" w:rsidRDefault="005836B4" w:rsidP="0058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D1D42F" w14:textId="2588A9DB" w:rsidR="005836B4" w:rsidRPr="00E44D28" w:rsidRDefault="005836B4" w:rsidP="0058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5(0.52–0.58)</w:t>
            </w:r>
          </w:p>
        </w:tc>
      </w:tr>
      <w:tr w:rsidR="005836B4" w:rsidRPr="00E44D28" w14:paraId="1C49B7F2" w14:textId="77777777" w:rsidTr="005836B4">
        <w:trPr>
          <w:trHeight w:val="322"/>
        </w:trPr>
        <w:tc>
          <w:tcPr>
            <w:tcW w:w="3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19CEB" w14:textId="77777777" w:rsidR="005836B4" w:rsidRPr="00E44D28" w:rsidRDefault="005836B4" w:rsidP="00583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DC587" w14:textId="59F8928D" w:rsidR="005836B4" w:rsidRPr="00E44D28" w:rsidRDefault="005836B4" w:rsidP="0058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62(1.19–2.2</w:t>
            </w:r>
            <w:r w:rsidR="009F0FBD"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FA416" w14:textId="77777777" w:rsidR="005836B4" w:rsidRPr="00E44D28" w:rsidRDefault="005836B4" w:rsidP="0058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6A3E0" w14:textId="77777777" w:rsidR="005836B4" w:rsidRPr="00E44D28" w:rsidRDefault="005836B4" w:rsidP="0058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44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4(0.51–0.57)</w:t>
            </w:r>
          </w:p>
        </w:tc>
      </w:tr>
    </w:tbl>
    <w:p w14:paraId="2808746C" w14:textId="74F35525" w:rsidR="00794E0E" w:rsidRPr="00E44D28" w:rsidRDefault="00B41871" w:rsidP="00794E0E">
      <w:pPr>
        <w:rPr>
          <w:rFonts w:ascii="Times New Roman" w:hAnsi="Times New Roman" w:cs="Times New Roman"/>
          <w:sz w:val="22"/>
          <w:szCs w:val="22"/>
        </w:rPr>
      </w:pPr>
      <w:r w:rsidRPr="00E44D28">
        <w:rPr>
          <w:rFonts w:ascii="Times New Roman" w:hAnsi="Times New Roman" w:cs="Times New Roman"/>
          <w:sz w:val="22"/>
          <w:szCs w:val="22"/>
        </w:rPr>
        <w:t xml:space="preserve">Prognostic adjusted analyses using survey-weighted stratified Cox regression were conducted for each exposure separately. Prognostic models </w:t>
      </w:r>
      <w:r w:rsidR="00241B12" w:rsidRPr="00E44D28">
        <w:rPr>
          <w:rFonts w:ascii="Times New Roman" w:hAnsi="Times New Roman" w:cs="Times New Roman"/>
          <w:sz w:val="22"/>
          <w:szCs w:val="22"/>
        </w:rPr>
        <w:t>included</w:t>
      </w:r>
      <w:r w:rsidRPr="00E44D28">
        <w:rPr>
          <w:rFonts w:ascii="Times New Roman" w:hAnsi="Times New Roman" w:cs="Times New Roman"/>
          <w:sz w:val="22"/>
          <w:szCs w:val="22"/>
        </w:rPr>
        <w:t xml:space="preserve"> exposure, age, gender, marital status, ethnicity, income, education, smoking, alcohol use, and physical activity.  MetS: Metabolic syndrome, CircS: Circadian syndrome, and AL: Allostatic load, HR: Hazard ratio; CI: Confidence interval; NHANES: National Health and Nutrition Examination Surveys; </w:t>
      </w:r>
      <w:r w:rsidR="00794E0E" w:rsidRPr="00E44D28">
        <w:rPr>
          <w:rFonts w:ascii="Times New Roman" w:hAnsi="Times New Roman" w:cs="Times New Roman"/>
          <w:sz w:val="22"/>
          <w:szCs w:val="22"/>
        </w:rPr>
        <w:t xml:space="preserve">MetS/CircS analytic cohort included 37304 participants, and AL analytic cohort included 26480 participants.  </w:t>
      </w:r>
    </w:p>
    <w:p w14:paraId="3BBDC552" w14:textId="6767183E" w:rsidR="005836B4" w:rsidRPr="00E44D28" w:rsidRDefault="005836B4">
      <w:pPr>
        <w:rPr>
          <w:rFonts w:ascii="Times New Roman" w:hAnsi="Times New Roman" w:cs="Times New Roman"/>
          <w:sz w:val="22"/>
          <w:szCs w:val="22"/>
        </w:rPr>
      </w:pPr>
    </w:p>
    <w:sectPr w:rsidR="005836B4" w:rsidRPr="00E44D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80A"/>
    <w:rsid w:val="000256B8"/>
    <w:rsid w:val="00027E40"/>
    <w:rsid w:val="00041E9D"/>
    <w:rsid w:val="00082DDF"/>
    <w:rsid w:val="00082F7A"/>
    <w:rsid w:val="000E72B1"/>
    <w:rsid w:val="0010335F"/>
    <w:rsid w:val="0011131E"/>
    <w:rsid w:val="00111857"/>
    <w:rsid w:val="00116A7E"/>
    <w:rsid w:val="001308CC"/>
    <w:rsid w:val="0015046D"/>
    <w:rsid w:val="00175D18"/>
    <w:rsid w:val="001B4B2D"/>
    <w:rsid w:val="001B5E00"/>
    <w:rsid w:val="00204089"/>
    <w:rsid w:val="002227A6"/>
    <w:rsid w:val="00226B0A"/>
    <w:rsid w:val="00241B12"/>
    <w:rsid w:val="00244AC9"/>
    <w:rsid w:val="0026177C"/>
    <w:rsid w:val="00271FD9"/>
    <w:rsid w:val="00276E07"/>
    <w:rsid w:val="002775E9"/>
    <w:rsid w:val="00287C0E"/>
    <w:rsid w:val="002C564B"/>
    <w:rsid w:val="002D2744"/>
    <w:rsid w:val="002E116C"/>
    <w:rsid w:val="002F11D1"/>
    <w:rsid w:val="00301191"/>
    <w:rsid w:val="00321AE5"/>
    <w:rsid w:val="00335B58"/>
    <w:rsid w:val="0033604C"/>
    <w:rsid w:val="00341ADE"/>
    <w:rsid w:val="00354CF7"/>
    <w:rsid w:val="003937A2"/>
    <w:rsid w:val="00397AA8"/>
    <w:rsid w:val="003D3FB4"/>
    <w:rsid w:val="003D5E8E"/>
    <w:rsid w:val="003E3BAF"/>
    <w:rsid w:val="004132EC"/>
    <w:rsid w:val="004313CA"/>
    <w:rsid w:val="00451EED"/>
    <w:rsid w:val="00462E0A"/>
    <w:rsid w:val="0046404D"/>
    <w:rsid w:val="0046438A"/>
    <w:rsid w:val="004669AB"/>
    <w:rsid w:val="004714B1"/>
    <w:rsid w:val="004913A3"/>
    <w:rsid w:val="004A0699"/>
    <w:rsid w:val="00532F55"/>
    <w:rsid w:val="005836B4"/>
    <w:rsid w:val="005970E1"/>
    <w:rsid w:val="005A69CB"/>
    <w:rsid w:val="005C6266"/>
    <w:rsid w:val="005D1C24"/>
    <w:rsid w:val="00612AB3"/>
    <w:rsid w:val="00615DDC"/>
    <w:rsid w:val="00616033"/>
    <w:rsid w:val="00642231"/>
    <w:rsid w:val="00646D83"/>
    <w:rsid w:val="00671F53"/>
    <w:rsid w:val="006B31A7"/>
    <w:rsid w:val="006F58A5"/>
    <w:rsid w:val="00713011"/>
    <w:rsid w:val="0077104C"/>
    <w:rsid w:val="00777C5A"/>
    <w:rsid w:val="007829AF"/>
    <w:rsid w:val="00794E0E"/>
    <w:rsid w:val="007B15A7"/>
    <w:rsid w:val="007B777F"/>
    <w:rsid w:val="007D680A"/>
    <w:rsid w:val="007E78FA"/>
    <w:rsid w:val="007F6984"/>
    <w:rsid w:val="00831D79"/>
    <w:rsid w:val="00873830"/>
    <w:rsid w:val="00882934"/>
    <w:rsid w:val="0089237C"/>
    <w:rsid w:val="008933E5"/>
    <w:rsid w:val="008B5BC0"/>
    <w:rsid w:val="008D07EE"/>
    <w:rsid w:val="008D26F1"/>
    <w:rsid w:val="008D7F94"/>
    <w:rsid w:val="008E7975"/>
    <w:rsid w:val="008F257D"/>
    <w:rsid w:val="008F74F6"/>
    <w:rsid w:val="00903388"/>
    <w:rsid w:val="0090485B"/>
    <w:rsid w:val="0092758E"/>
    <w:rsid w:val="00944AC7"/>
    <w:rsid w:val="00954216"/>
    <w:rsid w:val="00957AE0"/>
    <w:rsid w:val="0096018F"/>
    <w:rsid w:val="009642F5"/>
    <w:rsid w:val="009761C1"/>
    <w:rsid w:val="0098188E"/>
    <w:rsid w:val="00984064"/>
    <w:rsid w:val="009840F0"/>
    <w:rsid w:val="00984F54"/>
    <w:rsid w:val="0099487C"/>
    <w:rsid w:val="009C7C07"/>
    <w:rsid w:val="009D0FF3"/>
    <w:rsid w:val="009E1903"/>
    <w:rsid w:val="009F0FBD"/>
    <w:rsid w:val="009F453B"/>
    <w:rsid w:val="00A02B33"/>
    <w:rsid w:val="00A21253"/>
    <w:rsid w:val="00A2625B"/>
    <w:rsid w:val="00A3289B"/>
    <w:rsid w:val="00A4257C"/>
    <w:rsid w:val="00A65329"/>
    <w:rsid w:val="00A660E7"/>
    <w:rsid w:val="00A75914"/>
    <w:rsid w:val="00A9669D"/>
    <w:rsid w:val="00AB0FCE"/>
    <w:rsid w:val="00AC5A80"/>
    <w:rsid w:val="00AC6135"/>
    <w:rsid w:val="00AD0F69"/>
    <w:rsid w:val="00AD1194"/>
    <w:rsid w:val="00AE6F8D"/>
    <w:rsid w:val="00AF2821"/>
    <w:rsid w:val="00AF33D0"/>
    <w:rsid w:val="00AF36F6"/>
    <w:rsid w:val="00B34E31"/>
    <w:rsid w:val="00B41871"/>
    <w:rsid w:val="00B5754D"/>
    <w:rsid w:val="00B72F3C"/>
    <w:rsid w:val="00B74289"/>
    <w:rsid w:val="00B95CD9"/>
    <w:rsid w:val="00BA0269"/>
    <w:rsid w:val="00BA1B89"/>
    <w:rsid w:val="00BB4967"/>
    <w:rsid w:val="00BC3FE8"/>
    <w:rsid w:val="00BE4BDE"/>
    <w:rsid w:val="00C27203"/>
    <w:rsid w:val="00C73828"/>
    <w:rsid w:val="00C83266"/>
    <w:rsid w:val="00CA45B0"/>
    <w:rsid w:val="00CD07D7"/>
    <w:rsid w:val="00D057A1"/>
    <w:rsid w:val="00D057AB"/>
    <w:rsid w:val="00D11BD1"/>
    <w:rsid w:val="00D12395"/>
    <w:rsid w:val="00D2033D"/>
    <w:rsid w:val="00D34BA5"/>
    <w:rsid w:val="00D35C8A"/>
    <w:rsid w:val="00D408A6"/>
    <w:rsid w:val="00D40D47"/>
    <w:rsid w:val="00D73960"/>
    <w:rsid w:val="00DA05DA"/>
    <w:rsid w:val="00DA7ECD"/>
    <w:rsid w:val="00DB48F7"/>
    <w:rsid w:val="00DE03A9"/>
    <w:rsid w:val="00E0179F"/>
    <w:rsid w:val="00E14D15"/>
    <w:rsid w:val="00E24A7F"/>
    <w:rsid w:val="00E260D7"/>
    <w:rsid w:val="00E34B8D"/>
    <w:rsid w:val="00E44D28"/>
    <w:rsid w:val="00E8482B"/>
    <w:rsid w:val="00EA4FA6"/>
    <w:rsid w:val="00EB12B9"/>
    <w:rsid w:val="00EE02BA"/>
    <w:rsid w:val="00F05363"/>
    <w:rsid w:val="00F12243"/>
    <w:rsid w:val="00F14DDC"/>
    <w:rsid w:val="00F34E8F"/>
    <w:rsid w:val="00F61023"/>
    <w:rsid w:val="00F66832"/>
    <w:rsid w:val="00F81C85"/>
    <w:rsid w:val="00F94C1A"/>
    <w:rsid w:val="00FB4C05"/>
    <w:rsid w:val="00FC1B18"/>
    <w:rsid w:val="00FC59D5"/>
    <w:rsid w:val="00FE16D0"/>
    <w:rsid w:val="00FE5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98A76"/>
  <w15:chartTrackingRefBased/>
  <w15:docId w15:val="{55CEBDAC-E3F3-4B19-B99A-F73759223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68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8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8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8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8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8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8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8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8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8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8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8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8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8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8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8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8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8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8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68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8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68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8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68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8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68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8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8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80A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AD0F69"/>
    <w:pPr>
      <w:spacing w:after="0"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D0F69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082D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2D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D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D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DD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4</Pages>
  <Words>3637</Words>
  <Characters>21606</Characters>
  <Application>Microsoft Office Word</Application>
  <DocSecurity>0</DocSecurity>
  <Lines>1964</Lines>
  <Paragraphs>14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vedi, Alok</dc:creator>
  <cp:keywords/>
  <dc:description/>
  <cp:lastModifiedBy>Dwivedi, Alok</cp:lastModifiedBy>
  <cp:revision>29</cp:revision>
  <dcterms:created xsi:type="dcterms:W3CDTF">2026-03-23T16:05:00Z</dcterms:created>
  <dcterms:modified xsi:type="dcterms:W3CDTF">2026-04-09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a04fe9-7642-4a5c-925d-34853980b4a6</vt:lpwstr>
  </property>
</Properties>
</file>